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A025E4" w14:textId="7E92CB38" w:rsidR="00A4025C" w:rsidRPr="00522AC2" w:rsidRDefault="00A4025C" w:rsidP="00BC0CAF">
      <w:pPr>
        <w:jc w:val="center"/>
        <w:rPr>
          <w:rFonts w:ascii="Times New Roman" w:hAnsi="Times New Roman" w:cs="Times New Roman"/>
          <w:sz w:val="22"/>
        </w:rPr>
      </w:pPr>
    </w:p>
    <w:p w14:paraId="3515892A" w14:textId="78E6FA72" w:rsidR="00CD7CB2" w:rsidRPr="00522AC2" w:rsidRDefault="00CD7CB2" w:rsidP="00BC0CAF">
      <w:pPr>
        <w:rPr>
          <w:rFonts w:ascii="Times New Roman" w:hAnsi="Times New Roman" w:cs="Times New Roman"/>
          <w:sz w:val="22"/>
        </w:rPr>
      </w:pPr>
    </w:p>
    <w:p w14:paraId="3A7457D2" w14:textId="36333CE9" w:rsidR="00DB5F08" w:rsidRDefault="00DB5F08" w:rsidP="00BC0CAF">
      <w:pPr>
        <w:rPr>
          <w:rFonts w:ascii="Times New Roman" w:hAnsi="Times New Roman" w:cs="Times New Roman"/>
          <w:b/>
          <w:bCs/>
          <w:sz w:val="22"/>
        </w:rPr>
      </w:pPr>
    </w:p>
    <w:p w14:paraId="66B49953" w14:textId="396AE776" w:rsidR="00522AC2" w:rsidRDefault="00522AC2" w:rsidP="00BC0CAF">
      <w:pPr>
        <w:rPr>
          <w:rFonts w:ascii="Times New Roman" w:hAnsi="Times New Roman" w:cs="Times New Roman"/>
          <w:b/>
          <w:bCs/>
          <w:sz w:val="22"/>
        </w:rPr>
      </w:pPr>
    </w:p>
    <w:p w14:paraId="553E5955" w14:textId="53F5E5F3" w:rsidR="00522AC2" w:rsidRDefault="00522AC2" w:rsidP="00BC0CAF">
      <w:pPr>
        <w:rPr>
          <w:rFonts w:ascii="Times New Roman" w:hAnsi="Times New Roman" w:cs="Times New Roman"/>
          <w:b/>
          <w:bCs/>
          <w:sz w:val="22"/>
        </w:rPr>
      </w:pPr>
    </w:p>
    <w:p w14:paraId="1B836D7A" w14:textId="7432B1D8" w:rsidR="00522AC2" w:rsidRDefault="00522AC2" w:rsidP="00BC0CAF">
      <w:pPr>
        <w:rPr>
          <w:rFonts w:ascii="Times New Roman" w:hAnsi="Times New Roman" w:cs="Times New Roman"/>
          <w:b/>
          <w:bCs/>
          <w:sz w:val="22"/>
        </w:rPr>
      </w:pPr>
    </w:p>
    <w:p w14:paraId="57DD902C" w14:textId="69F0C69E" w:rsidR="006D0C2E" w:rsidRDefault="006D0C2E" w:rsidP="00BC0CAF">
      <w:pPr>
        <w:rPr>
          <w:rFonts w:ascii="Times New Roman" w:hAnsi="Times New Roman" w:cs="Times New Roman"/>
          <w:b/>
          <w:bCs/>
          <w:sz w:val="22"/>
        </w:rPr>
      </w:pPr>
    </w:p>
    <w:p w14:paraId="5500850C" w14:textId="0FFCFB8C" w:rsidR="006D0C2E" w:rsidRDefault="006D0C2E" w:rsidP="00BC0CAF">
      <w:pPr>
        <w:rPr>
          <w:rFonts w:ascii="Times New Roman" w:hAnsi="Times New Roman" w:cs="Times New Roman"/>
          <w:b/>
          <w:bCs/>
          <w:sz w:val="22"/>
        </w:rPr>
      </w:pPr>
    </w:p>
    <w:p w14:paraId="774AE9B2" w14:textId="0FF44894" w:rsidR="006D0C2E" w:rsidRDefault="006D0C2E" w:rsidP="00BC0CAF">
      <w:pPr>
        <w:rPr>
          <w:rFonts w:ascii="Times New Roman" w:hAnsi="Times New Roman" w:cs="Times New Roman"/>
          <w:b/>
          <w:bCs/>
          <w:sz w:val="22"/>
        </w:rPr>
      </w:pPr>
    </w:p>
    <w:p w14:paraId="2991136F" w14:textId="3DA34F9C" w:rsidR="006D0C2E" w:rsidRDefault="006D0C2E" w:rsidP="00BC0CAF">
      <w:pPr>
        <w:rPr>
          <w:rFonts w:ascii="Times New Roman" w:hAnsi="Times New Roman" w:cs="Times New Roman"/>
          <w:b/>
          <w:bCs/>
          <w:sz w:val="22"/>
        </w:rPr>
      </w:pPr>
    </w:p>
    <w:p w14:paraId="3D31D5AF" w14:textId="3BDF7563" w:rsidR="006D0C2E" w:rsidRDefault="006D0C2E" w:rsidP="00BC0CAF">
      <w:pPr>
        <w:rPr>
          <w:rFonts w:ascii="Times New Roman" w:hAnsi="Times New Roman" w:cs="Times New Roman"/>
          <w:b/>
          <w:bCs/>
          <w:sz w:val="22"/>
        </w:rPr>
      </w:pPr>
    </w:p>
    <w:p w14:paraId="06A73681" w14:textId="57E296AE" w:rsidR="006D0C2E" w:rsidRDefault="006D0C2E" w:rsidP="00BC0CAF">
      <w:pPr>
        <w:rPr>
          <w:rFonts w:ascii="Times New Roman" w:hAnsi="Times New Roman" w:cs="Times New Roman"/>
          <w:b/>
          <w:bCs/>
          <w:sz w:val="22"/>
        </w:rPr>
      </w:pPr>
    </w:p>
    <w:p w14:paraId="2ABB644F" w14:textId="7203EF08" w:rsidR="006D0C2E" w:rsidRDefault="006D0C2E" w:rsidP="00BC0CAF">
      <w:pPr>
        <w:rPr>
          <w:rFonts w:ascii="Times New Roman" w:hAnsi="Times New Roman" w:cs="Times New Roman"/>
          <w:b/>
          <w:bCs/>
          <w:sz w:val="22"/>
        </w:rPr>
      </w:pPr>
    </w:p>
    <w:p w14:paraId="1BF5F8EC" w14:textId="77777777" w:rsidR="006D0C2E" w:rsidRDefault="006D0C2E" w:rsidP="00BC0CAF">
      <w:pPr>
        <w:rPr>
          <w:rFonts w:ascii="Times New Roman" w:hAnsi="Times New Roman" w:cs="Times New Roman"/>
          <w:b/>
          <w:bCs/>
          <w:sz w:val="22"/>
        </w:rPr>
      </w:pPr>
    </w:p>
    <w:p w14:paraId="59702E8D" w14:textId="77777777" w:rsidR="00522AC2" w:rsidRPr="00522AC2" w:rsidRDefault="00522AC2" w:rsidP="00BC0CAF">
      <w:pPr>
        <w:rPr>
          <w:rFonts w:ascii="Times New Roman" w:hAnsi="Times New Roman" w:cs="Times New Roman"/>
          <w:b/>
          <w:bCs/>
          <w:sz w:val="22"/>
        </w:rPr>
      </w:pPr>
    </w:p>
    <w:p w14:paraId="422CCE2D" w14:textId="77777777" w:rsidR="00DB5F08" w:rsidRPr="00BC0CAF" w:rsidRDefault="00DB5F08" w:rsidP="00F24933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68198277" w14:textId="78E37B99" w:rsidR="009566DD" w:rsidRDefault="005A110E" w:rsidP="00F24933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Additional file 1</w:t>
      </w:r>
    </w:p>
    <w:p w14:paraId="1C75BAA4" w14:textId="1D3B45D7" w:rsidR="00905730" w:rsidRDefault="00905730" w:rsidP="00FC24E6"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476F15">
        <w:rPr>
          <w:rFonts w:ascii="Times New Roman" w:hAnsi="Times New Roman" w:cs="Times New Roman"/>
          <w:sz w:val="22"/>
        </w:rPr>
        <w:t>Fig</w:t>
      </w:r>
      <w:r w:rsidR="00297D8D">
        <w:rPr>
          <w:rFonts w:ascii="Times New Roman" w:hAnsi="Times New Roman" w:cs="Times New Roman"/>
          <w:sz w:val="22"/>
        </w:rPr>
        <w:t>.</w:t>
      </w:r>
      <w:r w:rsidRPr="00476F15">
        <w:rPr>
          <w:rFonts w:ascii="Times New Roman" w:hAnsi="Times New Roman" w:cs="Times New Roman"/>
          <w:sz w:val="22"/>
        </w:rPr>
        <w:t xml:space="preserve"> </w:t>
      </w:r>
      <w:r w:rsidR="0006472B">
        <w:rPr>
          <w:rFonts w:ascii="Times New Roman" w:hAnsi="Times New Roman" w:cs="Times New Roman"/>
          <w:sz w:val="22"/>
        </w:rPr>
        <w:t>S</w:t>
      </w:r>
      <w:r w:rsidRPr="00476F15">
        <w:rPr>
          <w:rFonts w:ascii="Times New Roman" w:hAnsi="Times New Roman" w:cs="Times New Roman"/>
          <w:sz w:val="22"/>
        </w:rPr>
        <w:t>1 Flow diagram used for selection of the population.</w:t>
      </w:r>
    </w:p>
    <w:p w14:paraId="559153A7" w14:textId="07ED7DE6" w:rsidR="00CD5321" w:rsidRDefault="000B098D" w:rsidP="00F24933"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476F15">
        <w:rPr>
          <w:rFonts w:ascii="Times New Roman" w:hAnsi="Times New Roman" w:cs="Times New Roman"/>
          <w:sz w:val="22"/>
        </w:rPr>
        <w:t xml:space="preserve">Table </w:t>
      </w:r>
      <w:r w:rsidR="0006472B">
        <w:rPr>
          <w:rFonts w:ascii="Times New Roman" w:hAnsi="Times New Roman" w:cs="Times New Roman"/>
          <w:sz w:val="22"/>
        </w:rPr>
        <w:t>S1</w:t>
      </w:r>
      <w:r w:rsidRPr="00476F15">
        <w:rPr>
          <w:rFonts w:ascii="Times New Roman" w:hAnsi="Times New Roman" w:cs="Times New Roman"/>
          <w:sz w:val="22"/>
        </w:rPr>
        <w:t xml:space="preserve"> The model fitting process of trajectories of respiratory rate</w:t>
      </w:r>
      <w:r w:rsidR="00A26F59">
        <w:rPr>
          <w:rFonts w:ascii="Times New Roman" w:hAnsi="Times New Roman" w:cs="Times New Roman"/>
          <w:sz w:val="22"/>
        </w:rPr>
        <w:t xml:space="preserve">, </w:t>
      </w:r>
      <w:r w:rsidRPr="00476F15">
        <w:rPr>
          <w:rFonts w:ascii="Times New Roman" w:hAnsi="Times New Roman" w:cs="Times New Roman"/>
          <w:sz w:val="22"/>
        </w:rPr>
        <w:t>heart rate</w:t>
      </w:r>
      <w:r w:rsidR="000A1189">
        <w:rPr>
          <w:rFonts w:ascii="Times New Roman" w:hAnsi="Times New Roman" w:cs="Times New Roman"/>
          <w:sz w:val="22"/>
        </w:rPr>
        <w:t>,</w:t>
      </w:r>
      <w:r w:rsidR="00A26F59">
        <w:rPr>
          <w:rFonts w:ascii="Times New Roman" w:hAnsi="Times New Roman" w:cs="Times New Roman"/>
          <w:sz w:val="22"/>
        </w:rPr>
        <w:t xml:space="preserve"> and </w:t>
      </w:r>
      <w:r w:rsidR="00A26F59" w:rsidRPr="000B098D">
        <w:rPr>
          <w:rFonts w:ascii="Times New Roman" w:eastAsia="宋体" w:hAnsi="Times New Roman" w:cs="Times New Roman"/>
          <w:bCs/>
          <w:color w:val="2E3033"/>
          <w:sz w:val="22"/>
          <w:shd w:val="clear" w:color="auto" w:fill="FFFFFF"/>
        </w:rPr>
        <w:t>r</w:t>
      </w:r>
      <w:r w:rsidR="00A26F59" w:rsidRPr="000B098D">
        <w:rPr>
          <w:rFonts w:ascii="Times New Roman" w:eastAsia="等线" w:hAnsi="Times New Roman" w:cs="Times New Roman"/>
          <w:bCs/>
          <w:color w:val="000000"/>
          <w:kern w:val="0"/>
          <w:sz w:val="22"/>
        </w:rPr>
        <w:t>espiratory rate-oxygenation</w:t>
      </w:r>
      <w:r w:rsidRPr="00476F15">
        <w:rPr>
          <w:rFonts w:ascii="Times New Roman" w:hAnsi="Times New Roman" w:cs="Times New Roman"/>
          <w:sz w:val="22"/>
        </w:rPr>
        <w:t>.</w:t>
      </w:r>
    </w:p>
    <w:p w14:paraId="6B85EF01" w14:textId="596A1415" w:rsidR="00905730" w:rsidRPr="00476F15" w:rsidRDefault="00905730" w:rsidP="00F24933"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476F15">
        <w:rPr>
          <w:rFonts w:ascii="Times New Roman" w:hAnsi="Times New Roman" w:cs="Times New Roman"/>
          <w:sz w:val="22"/>
        </w:rPr>
        <w:t xml:space="preserve">Table </w:t>
      </w:r>
      <w:r w:rsidR="0006472B">
        <w:rPr>
          <w:rFonts w:ascii="Times New Roman" w:hAnsi="Times New Roman" w:cs="Times New Roman"/>
          <w:sz w:val="22"/>
        </w:rPr>
        <w:t>S2</w:t>
      </w:r>
      <w:r w:rsidRPr="00476F15">
        <w:rPr>
          <w:rFonts w:ascii="Times New Roman" w:hAnsi="Times New Roman" w:cs="Times New Roman"/>
          <w:sz w:val="22"/>
        </w:rPr>
        <w:t xml:space="preserve"> Description of baseline variables for ICU patients grouped by respiratory rate trajectories.</w:t>
      </w:r>
    </w:p>
    <w:p w14:paraId="4C495002" w14:textId="59D003C2" w:rsidR="00BC0CAF" w:rsidRDefault="00905730" w:rsidP="00F24933"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476F15">
        <w:rPr>
          <w:rFonts w:ascii="Times New Roman" w:hAnsi="Times New Roman" w:cs="Times New Roman"/>
          <w:sz w:val="22"/>
        </w:rPr>
        <w:t xml:space="preserve">Table </w:t>
      </w:r>
      <w:r w:rsidR="0006472B">
        <w:rPr>
          <w:rFonts w:ascii="Times New Roman" w:hAnsi="Times New Roman" w:cs="Times New Roman"/>
          <w:sz w:val="22"/>
        </w:rPr>
        <w:t>S3</w:t>
      </w:r>
      <w:r w:rsidRPr="00476F15">
        <w:rPr>
          <w:rFonts w:ascii="Times New Roman" w:hAnsi="Times New Roman" w:cs="Times New Roman"/>
          <w:sz w:val="22"/>
        </w:rPr>
        <w:t xml:space="preserve"> Description of baseline variables for ICU patients grouped by heart rate trajectories.</w:t>
      </w:r>
    </w:p>
    <w:p w14:paraId="4E46AB54" w14:textId="16505416" w:rsidR="00D36B85" w:rsidRPr="00D21CF8" w:rsidRDefault="000B098D" w:rsidP="00AB5258">
      <w:pPr>
        <w:spacing w:line="480" w:lineRule="auto"/>
        <w:jc w:val="left"/>
        <w:rPr>
          <w:rFonts w:ascii="Times New Roman" w:eastAsia="宋体" w:hAnsi="Times New Roman" w:cs="Times New Roman"/>
          <w:bCs/>
          <w:color w:val="2E3033"/>
          <w:sz w:val="22"/>
          <w:shd w:val="clear" w:color="auto" w:fill="FFFFFF"/>
        </w:rPr>
      </w:pPr>
      <w:r w:rsidRPr="000B098D">
        <w:rPr>
          <w:rFonts w:ascii="Times New Roman" w:eastAsia="宋体" w:hAnsi="Times New Roman" w:cs="Times New Roman"/>
          <w:bCs/>
          <w:color w:val="2E3033"/>
          <w:sz w:val="22"/>
          <w:shd w:val="clear" w:color="auto" w:fill="FFFFFF"/>
        </w:rPr>
        <w:t>Table</w:t>
      </w:r>
      <w:r w:rsidR="0006472B">
        <w:rPr>
          <w:rFonts w:ascii="Times New Roman" w:eastAsia="宋体" w:hAnsi="Times New Roman" w:cs="Times New Roman"/>
          <w:bCs/>
          <w:color w:val="2E3033"/>
          <w:sz w:val="22"/>
          <w:shd w:val="clear" w:color="auto" w:fill="FFFFFF"/>
        </w:rPr>
        <w:t xml:space="preserve"> S4</w:t>
      </w:r>
      <w:r w:rsidRPr="000B098D">
        <w:rPr>
          <w:rFonts w:ascii="Times New Roman" w:eastAsia="宋体" w:hAnsi="Times New Roman" w:cs="Times New Roman"/>
          <w:bCs/>
          <w:color w:val="2E3033"/>
          <w:sz w:val="22"/>
          <w:shd w:val="clear" w:color="auto" w:fill="FFFFFF"/>
        </w:rPr>
        <w:t xml:space="preserve"> Description of baseline variables for ICU patients grouped by r</w:t>
      </w:r>
      <w:r w:rsidRPr="000B098D">
        <w:rPr>
          <w:rFonts w:ascii="Times New Roman" w:eastAsia="等线" w:hAnsi="Times New Roman" w:cs="Times New Roman"/>
          <w:bCs/>
          <w:color w:val="000000"/>
          <w:kern w:val="0"/>
          <w:sz w:val="22"/>
        </w:rPr>
        <w:t xml:space="preserve">espiratory rate-oxygenation </w:t>
      </w:r>
      <w:r w:rsidRPr="000B098D">
        <w:rPr>
          <w:rFonts w:ascii="Times New Roman" w:eastAsia="宋体" w:hAnsi="Times New Roman" w:cs="Times New Roman"/>
          <w:bCs/>
          <w:color w:val="2E3033"/>
          <w:sz w:val="22"/>
          <w:shd w:val="clear" w:color="auto" w:fill="FFFFFF"/>
        </w:rPr>
        <w:t xml:space="preserve">trajectories. </w:t>
      </w:r>
    </w:p>
    <w:p w14:paraId="596EB3CC" w14:textId="77777777" w:rsidR="000B098D" w:rsidRPr="00D36B85" w:rsidRDefault="000B098D" w:rsidP="00F24933">
      <w:pPr>
        <w:spacing w:line="480" w:lineRule="auto"/>
        <w:jc w:val="left"/>
        <w:rPr>
          <w:rFonts w:ascii="Times New Roman" w:eastAsia="宋体" w:hAnsi="Times New Roman" w:cs="Times New Roman"/>
          <w:color w:val="2E3033"/>
          <w:sz w:val="22"/>
          <w:shd w:val="clear" w:color="auto" w:fill="FFFFFF"/>
        </w:rPr>
      </w:pPr>
    </w:p>
    <w:p w14:paraId="1BA56263" w14:textId="32BC41F0" w:rsidR="00BC0CAF" w:rsidRPr="00142F89" w:rsidRDefault="00BC0CAF" w:rsidP="00BC0CAF">
      <w:pPr>
        <w:jc w:val="left"/>
        <w:rPr>
          <w:rFonts w:ascii="Times New Roman" w:eastAsia="宋体" w:hAnsi="Times New Roman" w:cs="Times New Roman"/>
          <w:color w:val="2E3033"/>
          <w:sz w:val="22"/>
          <w:shd w:val="clear" w:color="auto" w:fill="FFFFFF"/>
        </w:rPr>
      </w:pPr>
    </w:p>
    <w:p w14:paraId="7B3A6315" w14:textId="09F8271A" w:rsidR="00BC0CAF" w:rsidRPr="00142F89" w:rsidRDefault="00BC0CAF" w:rsidP="00BC0CAF">
      <w:pPr>
        <w:jc w:val="left"/>
        <w:rPr>
          <w:rFonts w:ascii="Times New Roman" w:eastAsia="宋体" w:hAnsi="Times New Roman" w:cs="Times New Roman"/>
          <w:color w:val="2E3033"/>
          <w:sz w:val="22"/>
          <w:shd w:val="clear" w:color="auto" w:fill="FFFFFF"/>
        </w:rPr>
      </w:pPr>
    </w:p>
    <w:p w14:paraId="1000B756" w14:textId="06861C23" w:rsidR="00BC0CAF" w:rsidRPr="00142F89" w:rsidRDefault="00BC0CAF" w:rsidP="00BC0CAF">
      <w:pPr>
        <w:jc w:val="left"/>
        <w:rPr>
          <w:rFonts w:ascii="Times New Roman" w:eastAsia="宋体" w:hAnsi="Times New Roman" w:cs="Times New Roman"/>
          <w:color w:val="2E3033"/>
          <w:sz w:val="22"/>
          <w:shd w:val="clear" w:color="auto" w:fill="FFFFFF"/>
        </w:rPr>
      </w:pPr>
    </w:p>
    <w:p w14:paraId="61F21F8A" w14:textId="20B0CD26" w:rsidR="00BC0CAF" w:rsidRPr="00142F89" w:rsidRDefault="00BC0CAF" w:rsidP="00BC0CAF">
      <w:pPr>
        <w:jc w:val="left"/>
        <w:rPr>
          <w:rFonts w:ascii="Times New Roman" w:eastAsia="宋体" w:hAnsi="Times New Roman" w:cs="Times New Roman"/>
          <w:color w:val="2E3033"/>
          <w:sz w:val="22"/>
          <w:shd w:val="clear" w:color="auto" w:fill="FFFFFF"/>
        </w:rPr>
      </w:pPr>
    </w:p>
    <w:p w14:paraId="39BAE061" w14:textId="513EBE35" w:rsidR="00BC0CAF" w:rsidRPr="00142F89" w:rsidRDefault="00BC0CAF" w:rsidP="00BC0CAF">
      <w:pPr>
        <w:jc w:val="left"/>
        <w:rPr>
          <w:rFonts w:ascii="Times New Roman" w:eastAsia="宋体" w:hAnsi="Times New Roman" w:cs="Times New Roman"/>
          <w:color w:val="2E3033"/>
          <w:sz w:val="22"/>
          <w:shd w:val="clear" w:color="auto" w:fill="FFFFFF"/>
        </w:rPr>
      </w:pPr>
    </w:p>
    <w:p w14:paraId="6F13D057" w14:textId="662C98AF" w:rsidR="00BC0CAF" w:rsidRDefault="00BC0CAF" w:rsidP="00BC0CAF">
      <w:pPr>
        <w:jc w:val="left"/>
        <w:rPr>
          <w:rFonts w:ascii="Times New Roman" w:eastAsia="宋体" w:hAnsi="Times New Roman" w:cs="Times New Roman"/>
          <w:color w:val="2E3033"/>
          <w:sz w:val="22"/>
          <w:shd w:val="clear" w:color="auto" w:fill="FFFFFF"/>
        </w:rPr>
      </w:pPr>
    </w:p>
    <w:p w14:paraId="2F659E37" w14:textId="77777777" w:rsidR="00FC24E6" w:rsidRDefault="00FC24E6" w:rsidP="00BC0CAF">
      <w:pPr>
        <w:jc w:val="left"/>
        <w:rPr>
          <w:rFonts w:ascii="Times New Roman" w:eastAsia="宋体" w:hAnsi="Times New Roman" w:cs="Times New Roman"/>
          <w:color w:val="2E3033"/>
          <w:sz w:val="22"/>
          <w:shd w:val="clear" w:color="auto" w:fill="FFFFFF"/>
        </w:rPr>
      </w:pPr>
    </w:p>
    <w:p w14:paraId="324FABB8" w14:textId="77777777" w:rsidR="00FC24E6" w:rsidRDefault="00FC24E6" w:rsidP="00BC0CAF">
      <w:pPr>
        <w:jc w:val="left"/>
        <w:rPr>
          <w:rFonts w:ascii="Times New Roman" w:eastAsia="宋体" w:hAnsi="Times New Roman" w:cs="Times New Roman"/>
          <w:color w:val="2E3033"/>
          <w:sz w:val="22"/>
          <w:shd w:val="clear" w:color="auto" w:fill="FFFFFF"/>
        </w:rPr>
      </w:pPr>
    </w:p>
    <w:p w14:paraId="5F824C0E" w14:textId="77777777" w:rsidR="00FC24E6" w:rsidRDefault="00FC24E6" w:rsidP="00BC0CAF">
      <w:pPr>
        <w:jc w:val="left"/>
        <w:rPr>
          <w:rFonts w:ascii="Times New Roman" w:eastAsia="宋体" w:hAnsi="Times New Roman" w:cs="Times New Roman"/>
          <w:color w:val="2E3033"/>
          <w:sz w:val="22"/>
          <w:shd w:val="clear" w:color="auto" w:fill="FFFFFF"/>
        </w:rPr>
      </w:pPr>
    </w:p>
    <w:p w14:paraId="0DC84B2F" w14:textId="77777777" w:rsidR="00FC24E6" w:rsidRDefault="00FC24E6" w:rsidP="00BC0CAF">
      <w:pPr>
        <w:jc w:val="left"/>
        <w:rPr>
          <w:rFonts w:ascii="Times New Roman" w:eastAsia="宋体" w:hAnsi="Times New Roman" w:cs="Times New Roman"/>
          <w:color w:val="2E3033"/>
          <w:sz w:val="22"/>
          <w:shd w:val="clear" w:color="auto" w:fill="FFFFFF"/>
        </w:rPr>
      </w:pPr>
    </w:p>
    <w:p w14:paraId="05AB2154" w14:textId="77777777" w:rsidR="00FC24E6" w:rsidRDefault="00FC24E6" w:rsidP="00BC0CAF">
      <w:pPr>
        <w:jc w:val="left"/>
        <w:rPr>
          <w:rFonts w:ascii="Times New Roman" w:eastAsia="宋体" w:hAnsi="Times New Roman" w:cs="Times New Roman"/>
          <w:color w:val="2E3033"/>
          <w:sz w:val="22"/>
          <w:shd w:val="clear" w:color="auto" w:fill="FFFFFF"/>
        </w:rPr>
      </w:pPr>
    </w:p>
    <w:p w14:paraId="20D22ED7" w14:textId="77777777" w:rsidR="00FC24E6" w:rsidRDefault="00FC24E6" w:rsidP="00BC0CAF">
      <w:pPr>
        <w:jc w:val="left"/>
        <w:rPr>
          <w:rFonts w:ascii="Times New Roman" w:eastAsia="宋体" w:hAnsi="Times New Roman" w:cs="Times New Roman"/>
          <w:color w:val="2E3033"/>
          <w:sz w:val="22"/>
          <w:shd w:val="clear" w:color="auto" w:fill="FFFFFF"/>
        </w:rPr>
      </w:pPr>
    </w:p>
    <w:p w14:paraId="6B214278" w14:textId="77777777" w:rsidR="00FC24E6" w:rsidRDefault="00FC24E6" w:rsidP="00BC0CAF">
      <w:pPr>
        <w:jc w:val="left"/>
        <w:rPr>
          <w:rFonts w:ascii="Times New Roman" w:eastAsia="宋体" w:hAnsi="Times New Roman" w:cs="Times New Roman"/>
          <w:color w:val="2E3033"/>
          <w:sz w:val="22"/>
          <w:shd w:val="clear" w:color="auto" w:fill="FFFFFF"/>
        </w:rPr>
      </w:pPr>
    </w:p>
    <w:p w14:paraId="72891E46" w14:textId="77777777" w:rsidR="00FC24E6" w:rsidRDefault="00FC24E6" w:rsidP="00BC0CAF">
      <w:pPr>
        <w:jc w:val="left"/>
        <w:rPr>
          <w:rFonts w:ascii="Times New Roman" w:eastAsia="宋体" w:hAnsi="Times New Roman" w:cs="Times New Roman"/>
          <w:color w:val="2E3033"/>
          <w:sz w:val="22"/>
          <w:shd w:val="clear" w:color="auto" w:fill="FFFFFF"/>
        </w:rPr>
      </w:pPr>
    </w:p>
    <w:p w14:paraId="79469864" w14:textId="77777777" w:rsidR="00FC24E6" w:rsidRDefault="00FC24E6" w:rsidP="00BC0CAF">
      <w:pPr>
        <w:jc w:val="left"/>
        <w:rPr>
          <w:rFonts w:ascii="Times New Roman" w:eastAsia="宋体" w:hAnsi="Times New Roman" w:cs="Times New Roman"/>
          <w:color w:val="2E3033"/>
          <w:sz w:val="22"/>
          <w:shd w:val="clear" w:color="auto" w:fill="FFFFFF"/>
        </w:rPr>
      </w:pPr>
    </w:p>
    <w:p w14:paraId="5753DA04" w14:textId="77777777" w:rsidR="00FC24E6" w:rsidRDefault="00FC24E6" w:rsidP="00BC0CAF">
      <w:pPr>
        <w:jc w:val="left"/>
        <w:rPr>
          <w:rFonts w:ascii="Times New Roman" w:eastAsia="宋体" w:hAnsi="Times New Roman" w:cs="Times New Roman"/>
          <w:color w:val="2E3033"/>
          <w:sz w:val="22"/>
          <w:shd w:val="clear" w:color="auto" w:fill="FFFFFF"/>
        </w:rPr>
      </w:pPr>
    </w:p>
    <w:p w14:paraId="0E420F7F" w14:textId="77777777" w:rsidR="00FC24E6" w:rsidRDefault="00FC24E6" w:rsidP="00BC0CAF">
      <w:pPr>
        <w:jc w:val="left"/>
        <w:rPr>
          <w:rFonts w:ascii="Times New Roman" w:eastAsia="宋体" w:hAnsi="Times New Roman" w:cs="Times New Roman"/>
          <w:color w:val="2E3033"/>
          <w:sz w:val="22"/>
          <w:shd w:val="clear" w:color="auto" w:fill="FFFFFF"/>
        </w:rPr>
      </w:pPr>
    </w:p>
    <w:p w14:paraId="555AD7D1" w14:textId="77777777" w:rsidR="00FC24E6" w:rsidRDefault="00FC24E6" w:rsidP="00BC0CAF">
      <w:pPr>
        <w:jc w:val="left"/>
        <w:rPr>
          <w:rFonts w:ascii="Times New Roman" w:eastAsia="宋体" w:hAnsi="Times New Roman" w:cs="Times New Roman"/>
          <w:color w:val="2E3033"/>
          <w:sz w:val="22"/>
          <w:shd w:val="clear" w:color="auto" w:fill="FFFFFF"/>
        </w:rPr>
      </w:pPr>
    </w:p>
    <w:p w14:paraId="1391AACC" w14:textId="77777777" w:rsidR="00FC24E6" w:rsidRDefault="00FC24E6" w:rsidP="00BC0CAF">
      <w:pPr>
        <w:jc w:val="left"/>
        <w:rPr>
          <w:rFonts w:ascii="Times New Roman" w:eastAsia="宋体" w:hAnsi="Times New Roman" w:cs="Times New Roman"/>
          <w:color w:val="2E3033"/>
          <w:sz w:val="22"/>
          <w:shd w:val="clear" w:color="auto" w:fill="FFFFFF"/>
        </w:rPr>
      </w:pPr>
    </w:p>
    <w:p w14:paraId="5841A1F9" w14:textId="5C2D734F" w:rsidR="00742B19" w:rsidRPr="00E41608" w:rsidRDefault="00E41608" w:rsidP="00E41608">
      <w:pPr>
        <w:jc w:val="left"/>
        <w:rPr>
          <w:rFonts w:ascii="Times New Roman" w:eastAsia="宋体" w:hAnsi="Times New Roman" w:cs="Times New Roman"/>
          <w:color w:val="2E3033"/>
          <w:sz w:val="22"/>
          <w:shd w:val="clear" w:color="auto" w:fill="FFFFFF"/>
        </w:rPr>
      </w:pPr>
      <w:r>
        <w:rPr>
          <w:rFonts w:ascii="Times New Roman" w:eastAsia="宋体" w:hAnsi="Times New Roman" w:cs="Times New Roman"/>
          <w:noProof/>
          <w:color w:val="2E3033"/>
          <w:sz w:val="22"/>
          <w:shd w:val="clear" w:color="auto" w:fill="FFFFFF"/>
        </w:rPr>
        <w:lastRenderedPageBreak/>
        <w:drawing>
          <wp:inline distT="0" distB="0" distL="0" distR="0" wp14:anchorId="14C60868" wp14:editId="76FD988A">
            <wp:extent cx="5998845" cy="4678045"/>
            <wp:effectExtent l="0" t="0" r="1905" b="8255"/>
            <wp:docPr id="111911985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9119853" name="图片 111911985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98845" cy="4678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4B2924" w14:textId="5731DB4B" w:rsidR="000D5BC1" w:rsidRPr="000B098D" w:rsidRDefault="0019468E" w:rsidP="000B098D">
      <w:pPr>
        <w:spacing w:line="480" w:lineRule="auto"/>
        <w:jc w:val="center"/>
        <w:rPr>
          <w:rFonts w:ascii="Times New Roman" w:hAnsi="Times New Roman" w:cs="Times New Roman"/>
          <w:b/>
          <w:bCs/>
          <w:sz w:val="22"/>
        </w:rPr>
        <w:sectPr w:rsidR="000D5BC1" w:rsidRPr="000B098D" w:rsidSect="00E96D0C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pgSz w:w="11907" w:h="16840" w:code="9"/>
          <w:pgMar w:top="1140" w:right="1179" w:bottom="1140" w:left="1281" w:header="720" w:footer="720" w:gutter="0"/>
          <w:pgNumType w:start="1"/>
          <w:cols w:space="720"/>
          <w:docGrid w:linePitch="360"/>
        </w:sectPr>
      </w:pPr>
      <w:r w:rsidRPr="00142F89">
        <w:rPr>
          <w:rFonts w:ascii="Times New Roman" w:eastAsia="宋体" w:hAnsi="Times New Roman" w:cs="Times New Roman"/>
          <w:b/>
          <w:color w:val="2E3033"/>
          <w:sz w:val="22"/>
          <w:shd w:val="clear" w:color="auto" w:fill="FFFFFF"/>
        </w:rPr>
        <w:t>Fig</w:t>
      </w:r>
      <w:r w:rsidR="00297D8D">
        <w:rPr>
          <w:rFonts w:ascii="Times New Roman" w:eastAsia="宋体" w:hAnsi="Times New Roman" w:cs="Times New Roman"/>
          <w:b/>
          <w:color w:val="2E3033"/>
          <w:sz w:val="22"/>
          <w:shd w:val="clear" w:color="auto" w:fill="FFFFFF"/>
        </w:rPr>
        <w:t>.</w:t>
      </w:r>
      <w:r w:rsidRPr="00142F89">
        <w:rPr>
          <w:rFonts w:ascii="Times New Roman" w:eastAsia="宋体" w:hAnsi="Times New Roman" w:cs="Times New Roman"/>
          <w:b/>
          <w:color w:val="2E3033"/>
          <w:sz w:val="22"/>
          <w:shd w:val="clear" w:color="auto" w:fill="FFFFFF"/>
        </w:rPr>
        <w:t xml:space="preserve"> </w:t>
      </w:r>
      <w:r w:rsidR="0006472B">
        <w:rPr>
          <w:rFonts w:ascii="Times New Roman" w:eastAsia="宋体" w:hAnsi="Times New Roman" w:cs="Times New Roman"/>
          <w:b/>
          <w:color w:val="2E3033"/>
          <w:sz w:val="22"/>
          <w:shd w:val="clear" w:color="auto" w:fill="FFFFFF"/>
        </w:rPr>
        <w:t>S</w:t>
      </w:r>
      <w:r w:rsidR="00710101" w:rsidRPr="00142F89">
        <w:rPr>
          <w:rFonts w:ascii="Times New Roman" w:hAnsi="Times New Roman" w:cs="Times New Roman"/>
          <w:b/>
          <w:bCs/>
          <w:sz w:val="22"/>
        </w:rPr>
        <w:t>1 Flow diagram used for selection</w:t>
      </w:r>
      <w:r w:rsidR="00B63D48" w:rsidRPr="00142F89">
        <w:rPr>
          <w:rFonts w:ascii="Times New Roman" w:hAnsi="Times New Roman" w:cs="Times New Roman"/>
          <w:b/>
          <w:bCs/>
          <w:sz w:val="22"/>
        </w:rPr>
        <w:t xml:space="preserve"> of the populati</w:t>
      </w:r>
      <w:r w:rsidR="00CD5321">
        <w:rPr>
          <w:rFonts w:ascii="Times New Roman" w:hAnsi="Times New Roman" w:cs="Times New Roman"/>
          <w:b/>
          <w:bCs/>
          <w:sz w:val="22"/>
        </w:rPr>
        <w:t>on</w:t>
      </w:r>
    </w:p>
    <w:p w14:paraId="7C0BBF4F" w14:textId="7F9A8865" w:rsidR="000B098D" w:rsidRPr="00142F89" w:rsidRDefault="000B098D" w:rsidP="0006472B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/>
          <w:sz w:val="22"/>
        </w:rPr>
      </w:pPr>
      <w:r w:rsidRPr="00142F89">
        <w:rPr>
          <w:rFonts w:ascii="Times New Roman" w:hAnsi="Times New Roman" w:cs="Times New Roman"/>
          <w:b/>
          <w:bCs/>
          <w:color w:val="000000"/>
          <w:sz w:val="22"/>
        </w:rPr>
        <w:lastRenderedPageBreak/>
        <w:t xml:space="preserve">Table </w:t>
      </w:r>
      <w:r w:rsidR="0006472B">
        <w:rPr>
          <w:rFonts w:ascii="Times New Roman" w:hAnsi="Times New Roman" w:cs="Times New Roman"/>
          <w:b/>
          <w:bCs/>
          <w:color w:val="000000"/>
          <w:sz w:val="22"/>
        </w:rPr>
        <w:t>S1</w:t>
      </w:r>
      <w:r w:rsidRPr="00142F89">
        <w:rPr>
          <w:rFonts w:ascii="Times New Roman" w:hAnsi="Times New Roman" w:cs="Times New Roman"/>
          <w:b/>
          <w:bCs/>
          <w:color w:val="000000"/>
          <w:sz w:val="22"/>
        </w:rPr>
        <w:t xml:space="preserve"> The model fitting </w:t>
      </w:r>
      <w:r>
        <w:rPr>
          <w:rFonts w:ascii="Times New Roman" w:hAnsi="Times New Roman" w:cs="Times New Roman"/>
          <w:b/>
          <w:bCs/>
          <w:color w:val="000000"/>
          <w:sz w:val="22"/>
        </w:rPr>
        <w:t xml:space="preserve">process </w:t>
      </w:r>
      <w:r w:rsidRPr="00142F89">
        <w:rPr>
          <w:rFonts w:ascii="Times New Roman" w:hAnsi="Times New Roman" w:cs="Times New Roman"/>
          <w:b/>
          <w:bCs/>
          <w:color w:val="000000"/>
          <w:sz w:val="22"/>
        </w:rPr>
        <w:t>of trajectories of respiratory rate</w:t>
      </w:r>
      <w:r w:rsidR="00B559D9">
        <w:rPr>
          <w:rFonts w:ascii="Times New Roman" w:hAnsi="Times New Roman" w:cs="Times New Roman"/>
          <w:b/>
          <w:bCs/>
          <w:color w:val="000000"/>
          <w:sz w:val="22"/>
        </w:rPr>
        <w:t xml:space="preserve">, </w:t>
      </w:r>
      <w:r w:rsidRPr="00142F89">
        <w:rPr>
          <w:rFonts w:ascii="Times New Roman" w:hAnsi="Times New Roman" w:cs="Times New Roman"/>
          <w:b/>
          <w:bCs/>
          <w:color w:val="000000"/>
          <w:sz w:val="22"/>
        </w:rPr>
        <w:t>heart rate</w:t>
      </w:r>
      <w:r w:rsidR="00B559D9">
        <w:rPr>
          <w:rFonts w:ascii="Times New Roman" w:hAnsi="Times New Roman" w:cs="Times New Roman"/>
          <w:b/>
          <w:bCs/>
          <w:color w:val="000000"/>
          <w:sz w:val="22"/>
        </w:rPr>
        <w:t>, and r</w:t>
      </w:r>
      <w:r w:rsidR="00B559D9" w:rsidRPr="00B559D9">
        <w:rPr>
          <w:rFonts w:ascii="Times New Roman" w:hAnsi="Times New Roman" w:cs="Times New Roman"/>
          <w:b/>
          <w:bCs/>
          <w:color w:val="000000"/>
          <w:sz w:val="22"/>
        </w:rPr>
        <w:t>espiratory rate-oxygenation</w:t>
      </w:r>
      <w:r w:rsidRPr="00142F89">
        <w:rPr>
          <w:rFonts w:ascii="Times New Roman" w:hAnsi="Times New Roman" w:cs="Times New Roman"/>
          <w:b/>
          <w:bCs/>
          <w:color w:val="000000"/>
          <w:sz w:val="22"/>
        </w:rPr>
        <w:t>.</w:t>
      </w:r>
    </w:p>
    <w:tbl>
      <w:tblPr>
        <w:tblW w:w="1445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701"/>
        <w:gridCol w:w="1701"/>
        <w:gridCol w:w="1558"/>
        <w:gridCol w:w="3687"/>
        <w:gridCol w:w="3685"/>
      </w:tblGrid>
      <w:tr w:rsidR="000B098D" w:rsidRPr="00142F89" w14:paraId="0A4F24E0" w14:textId="77777777" w:rsidTr="008D020A">
        <w:trPr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B73AF3" w14:textId="77777777" w:rsidR="000B098D" w:rsidRPr="007435B5" w:rsidRDefault="000B098D" w:rsidP="008D020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435B5">
              <w:rPr>
                <w:rFonts w:ascii="Times New Roman" w:hAnsi="Times New Roman" w:cs="Times New Roman"/>
                <w:color w:val="000000"/>
                <w:sz w:val="22"/>
              </w:rPr>
              <w:t>Trajectory variab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5D62DB" w14:textId="77777777" w:rsidR="000B098D" w:rsidRPr="00142F89" w:rsidRDefault="000B098D" w:rsidP="008D020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42F89">
              <w:rPr>
                <w:rFonts w:ascii="Times New Roman" w:hAnsi="Times New Roman" w:cs="Times New Roman"/>
                <w:color w:val="000000"/>
                <w:sz w:val="22"/>
              </w:rPr>
              <w:t>Number of group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A63895" w14:textId="77777777" w:rsidR="000B098D" w:rsidRPr="00142F89" w:rsidRDefault="000B098D" w:rsidP="008D020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42F89">
              <w:rPr>
                <w:rFonts w:ascii="Times New Roman" w:hAnsi="Times New Roman" w:cs="Times New Roman"/>
                <w:color w:val="000000"/>
                <w:sz w:val="22"/>
              </w:rPr>
              <w:t>Highest order of trajectory curve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D5A1D8" w14:textId="77777777" w:rsidR="000B098D" w:rsidRPr="00142F89" w:rsidRDefault="000B098D" w:rsidP="008D020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42F89">
              <w:rPr>
                <w:rFonts w:ascii="Times New Roman" w:hAnsi="Times New Roman" w:cs="Times New Roman"/>
                <w:color w:val="000000"/>
                <w:sz w:val="22"/>
              </w:rPr>
              <w:t>BIC</w:t>
            </w:r>
          </w:p>
        </w:tc>
        <w:tc>
          <w:tcPr>
            <w:tcW w:w="36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AE9CA8" w14:textId="77777777" w:rsidR="000B098D" w:rsidRPr="00142F89" w:rsidRDefault="000B098D" w:rsidP="008D020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42F89">
              <w:rPr>
                <w:rFonts w:ascii="Times New Roman" w:hAnsi="Times New Roman" w:cs="Times New Roman"/>
                <w:color w:val="000000"/>
                <w:sz w:val="22"/>
              </w:rPr>
              <w:t>Proportion of patients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BCB3EB" w14:textId="77777777" w:rsidR="000B098D" w:rsidRPr="00142F89" w:rsidRDefault="000B098D" w:rsidP="008D020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42F89">
              <w:rPr>
                <w:rFonts w:ascii="Times New Roman" w:hAnsi="Times New Roman" w:cs="Times New Roman"/>
                <w:color w:val="000000"/>
                <w:sz w:val="22"/>
              </w:rPr>
              <w:t>Mean posterior probabilities</w:t>
            </w:r>
          </w:p>
        </w:tc>
      </w:tr>
      <w:tr w:rsidR="000B098D" w:rsidRPr="00142F89" w14:paraId="6941DBC9" w14:textId="77777777" w:rsidTr="008D020A">
        <w:trPr>
          <w:trHeight w:val="315"/>
          <w:jc w:val="center"/>
        </w:trPr>
        <w:tc>
          <w:tcPr>
            <w:tcW w:w="2127" w:type="dxa"/>
            <w:vMerge w:val="restart"/>
            <w:vAlign w:val="center"/>
          </w:tcPr>
          <w:p w14:paraId="19466B70" w14:textId="77777777" w:rsidR="000B098D" w:rsidRPr="00142F89" w:rsidRDefault="000B098D" w:rsidP="008D020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</w:t>
            </w:r>
            <w:r w:rsidRPr="007435B5">
              <w:rPr>
                <w:rFonts w:ascii="Times New Roman" w:hAnsi="Times New Roman" w:cs="Times New Roman"/>
                <w:color w:val="000000"/>
                <w:sz w:val="22"/>
              </w:rPr>
              <w:t xml:space="preserve">espiratory rate </w:t>
            </w:r>
          </w:p>
        </w:tc>
        <w:tc>
          <w:tcPr>
            <w:tcW w:w="1701" w:type="dxa"/>
            <w:vAlign w:val="center"/>
          </w:tcPr>
          <w:p w14:paraId="3D9454CB" w14:textId="77777777" w:rsidR="000B098D" w:rsidRPr="00E43B79" w:rsidRDefault="000B098D" w:rsidP="008D020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43B79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E85D6EB" w14:textId="77777777" w:rsidR="000B098D" w:rsidRPr="00E43B79" w:rsidRDefault="000B098D" w:rsidP="008D020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43B79">
              <w:rPr>
                <w:rFonts w:ascii="Times New Roman" w:hAnsi="Times New Roman" w:cs="Times New Roman"/>
                <w:color w:val="000000"/>
                <w:sz w:val="22"/>
              </w:rPr>
              <w:t>2/2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6F92FA24" w14:textId="77777777" w:rsidR="000B098D" w:rsidRPr="00E43B79" w:rsidRDefault="000B098D" w:rsidP="008D020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43B79">
              <w:rPr>
                <w:rFonts w:ascii="Times New Roman" w:hAnsi="Times New Roman" w:cs="Times New Roman"/>
                <w:color w:val="000000"/>
                <w:sz w:val="22"/>
              </w:rPr>
              <w:t>-15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  <w:r w:rsidRPr="00E43B79">
              <w:rPr>
                <w:rFonts w:ascii="Times New Roman" w:hAnsi="Times New Roman" w:cs="Times New Roman"/>
                <w:color w:val="000000"/>
                <w:sz w:val="22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321</w:t>
            </w:r>
            <w:r w:rsidRPr="00E43B79"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3687" w:type="dxa"/>
            <w:vAlign w:val="center"/>
          </w:tcPr>
          <w:p w14:paraId="7493322F" w14:textId="77777777" w:rsidR="000B098D" w:rsidRPr="00E43B79" w:rsidRDefault="000B098D" w:rsidP="008D020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43B79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34</w:t>
            </w:r>
            <w:r w:rsidRPr="00E43B79">
              <w:rPr>
                <w:rFonts w:ascii="Times New Roman" w:hAnsi="Times New Roman" w:cs="Times New Roman"/>
                <w:color w:val="000000"/>
                <w:sz w:val="22"/>
              </w:rPr>
              <w:t>%/3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9.66</w:t>
            </w:r>
            <w:r w:rsidRPr="00E43B79">
              <w:rPr>
                <w:rFonts w:ascii="Times New Roman" w:hAnsi="Times New Roman" w:cs="Times New Roman"/>
                <w:color w:val="000000"/>
                <w:sz w:val="22"/>
              </w:rPr>
              <w:t>%</w:t>
            </w:r>
          </w:p>
        </w:tc>
        <w:tc>
          <w:tcPr>
            <w:tcW w:w="3685" w:type="dxa"/>
            <w:vAlign w:val="center"/>
          </w:tcPr>
          <w:p w14:paraId="4DF91FB2" w14:textId="77777777" w:rsidR="000B098D" w:rsidRPr="00E43B79" w:rsidRDefault="000B098D" w:rsidP="008D020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43B79">
              <w:rPr>
                <w:rFonts w:ascii="Times New Roman" w:hAnsi="Times New Roman" w:cs="Times New Roman"/>
                <w:color w:val="000000"/>
                <w:sz w:val="22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8.83</w:t>
            </w:r>
            <w:r w:rsidRPr="00E43B79">
              <w:rPr>
                <w:rFonts w:ascii="Times New Roman" w:hAnsi="Times New Roman" w:cs="Times New Roman"/>
                <w:color w:val="000000"/>
                <w:sz w:val="22"/>
              </w:rPr>
              <w:t>%/97.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61</w:t>
            </w:r>
            <w:r w:rsidRPr="00E43B79">
              <w:rPr>
                <w:rFonts w:ascii="Times New Roman" w:hAnsi="Times New Roman" w:cs="Times New Roman"/>
                <w:color w:val="000000"/>
                <w:sz w:val="22"/>
              </w:rPr>
              <w:t>%</w:t>
            </w:r>
          </w:p>
        </w:tc>
      </w:tr>
      <w:tr w:rsidR="000B098D" w:rsidRPr="00142F89" w14:paraId="3DF5553A" w14:textId="77777777" w:rsidTr="008D020A">
        <w:trPr>
          <w:trHeight w:val="315"/>
          <w:jc w:val="center"/>
        </w:trPr>
        <w:tc>
          <w:tcPr>
            <w:tcW w:w="2127" w:type="dxa"/>
            <w:vMerge/>
          </w:tcPr>
          <w:p w14:paraId="1E998BFB" w14:textId="77777777" w:rsidR="000B098D" w:rsidRPr="00142F89" w:rsidRDefault="000B098D" w:rsidP="008D020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vAlign w:val="center"/>
          </w:tcPr>
          <w:p w14:paraId="039BED7C" w14:textId="77777777" w:rsidR="000B098D" w:rsidRPr="00E43B79" w:rsidRDefault="000B098D" w:rsidP="008D020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43B79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FF26499" w14:textId="77777777" w:rsidR="000B098D" w:rsidRPr="00E43B79" w:rsidRDefault="000B098D" w:rsidP="008D020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43B79">
              <w:rPr>
                <w:rFonts w:ascii="Times New Roman" w:hAnsi="Times New Roman" w:cs="Times New Roman"/>
                <w:color w:val="000000"/>
                <w:sz w:val="22"/>
              </w:rPr>
              <w:t>2/2/2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6109FE0C" w14:textId="77777777" w:rsidR="000B098D" w:rsidRPr="00E43B79" w:rsidRDefault="000B098D" w:rsidP="008D020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43B79">
              <w:rPr>
                <w:rFonts w:ascii="Times New Roman" w:hAnsi="Times New Roman" w:cs="Times New Roman"/>
                <w:color w:val="000000"/>
                <w:sz w:val="22"/>
              </w:rPr>
              <w:t>-15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  <w:r w:rsidRPr="00E43B79">
              <w:rPr>
                <w:rFonts w:ascii="Times New Roman" w:hAnsi="Times New Roman" w:cs="Times New Roman"/>
                <w:color w:val="000000"/>
                <w:sz w:val="22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663</w:t>
            </w:r>
            <w:r w:rsidRPr="00E43B79"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3687" w:type="dxa"/>
            <w:vAlign w:val="center"/>
          </w:tcPr>
          <w:p w14:paraId="5764029A" w14:textId="77777777" w:rsidR="000B098D" w:rsidRPr="00E43B79" w:rsidRDefault="000B098D" w:rsidP="008D020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43B79">
              <w:rPr>
                <w:rFonts w:ascii="Times New Roman" w:hAnsi="Times New Roman" w:cs="Times New Roman"/>
                <w:color w:val="000000"/>
                <w:sz w:val="22"/>
              </w:rPr>
              <w:t>30.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17</w:t>
            </w:r>
            <w:r w:rsidRPr="00E43B79">
              <w:rPr>
                <w:rFonts w:ascii="Times New Roman" w:hAnsi="Times New Roman" w:cs="Times New Roman"/>
                <w:color w:val="000000"/>
                <w:sz w:val="22"/>
              </w:rPr>
              <w:t>%/47.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65</w:t>
            </w:r>
            <w:r w:rsidRPr="00E43B79">
              <w:rPr>
                <w:rFonts w:ascii="Times New Roman" w:hAnsi="Times New Roman" w:cs="Times New Roman"/>
                <w:color w:val="000000"/>
                <w:sz w:val="22"/>
              </w:rPr>
              <w:t>%/2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2.17</w:t>
            </w:r>
            <w:r w:rsidRPr="00E43B79">
              <w:rPr>
                <w:rFonts w:ascii="Times New Roman" w:hAnsi="Times New Roman" w:cs="Times New Roman"/>
                <w:color w:val="000000"/>
                <w:sz w:val="22"/>
              </w:rPr>
              <w:t xml:space="preserve">% </w:t>
            </w:r>
          </w:p>
        </w:tc>
        <w:tc>
          <w:tcPr>
            <w:tcW w:w="3685" w:type="dxa"/>
            <w:vAlign w:val="center"/>
          </w:tcPr>
          <w:p w14:paraId="32C4AB88" w14:textId="77777777" w:rsidR="000B098D" w:rsidRPr="00E43B79" w:rsidRDefault="000B098D" w:rsidP="008D020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43B79">
              <w:rPr>
                <w:rFonts w:ascii="Times New Roman" w:hAnsi="Times New Roman" w:cs="Times New Roman"/>
                <w:color w:val="000000"/>
                <w:sz w:val="22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7.89</w:t>
            </w:r>
            <w:r w:rsidRPr="00E43B79">
              <w:rPr>
                <w:rFonts w:ascii="Times New Roman" w:hAnsi="Times New Roman" w:cs="Times New Roman"/>
                <w:color w:val="000000"/>
                <w:sz w:val="22"/>
              </w:rPr>
              <w:t>%/9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6.62</w:t>
            </w:r>
            <w:r w:rsidRPr="00E43B79">
              <w:rPr>
                <w:rFonts w:ascii="Times New Roman" w:hAnsi="Times New Roman" w:cs="Times New Roman"/>
                <w:color w:val="000000"/>
                <w:sz w:val="22"/>
              </w:rPr>
              <w:t>%/9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7.88</w:t>
            </w:r>
            <w:r w:rsidRPr="00E43B79">
              <w:rPr>
                <w:rFonts w:ascii="Times New Roman" w:hAnsi="Times New Roman" w:cs="Times New Roman"/>
                <w:color w:val="000000"/>
                <w:sz w:val="22"/>
              </w:rPr>
              <w:t>%</w:t>
            </w:r>
          </w:p>
        </w:tc>
      </w:tr>
      <w:tr w:rsidR="000B098D" w:rsidRPr="00142F89" w14:paraId="374FD21D" w14:textId="77777777" w:rsidTr="008D020A">
        <w:trPr>
          <w:trHeight w:val="315"/>
          <w:jc w:val="center"/>
        </w:trPr>
        <w:tc>
          <w:tcPr>
            <w:tcW w:w="2127" w:type="dxa"/>
            <w:vMerge/>
          </w:tcPr>
          <w:p w14:paraId="07D35D3A" w14:textId="77777777" w:rsidR="000B098D" w:rsidRPr="00142F89" w:rsidRDefault="000B098D" w:rsidP="008D020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vAlign w:val="center"/>
          </w:tcPr>
          <w:p w14:paraId="52AC34AA" w14:textId="77777777" w:rsidR="000B098D" w:rsidRPr="00E43B79" w:rsidRDefault="000B098D" w:rsidP="008D020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43B79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36D393F" w14:textId="77777777" w:rsidR="000B098D" w:rsidRPr="00E43B79" w:rsidRDefault="000B098D" w:rsidP="008D020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43B79">
              <w:rPr>
                <w:rFonts w:ascii="Times New Roman" w:hAnsi="Times New Roman" w:cs="Times New Roman"/>
                <w:color w:val="000000"/>
                <w:sz w:val="22"/>
              </w:rPr>
              <w:t>2/2/2/2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0039F76A" w14:textId="77777777" w:rsidR="000B098D" w:rsidRPr="00E43B79" w:rsidRDefault="000B098D" w:rsidP="008D020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43B79">
              <w:rPr>
                <w:rFonts w:ascii="Times New Roman" w:hAnsi="Times New Roman" w:cs="Times New Roman"/>
                <w:color w:val="000000"/>
                <w:sz w:val="22"/>
              </w:rPr>
              <w:t>-15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  <w:r w:rsidRPr="00E43B79">
              <w:rPr>
                <w:rFonts w:ascii="Times New Roman" w:hAnsi="Times New Roman" w:cs="Times New Roman"/>
                <w:color w:val="000000"/>
                <w:sz w:val="22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648</w:t>
            </w:r>
            <w:r w:rsidRPr="00E43B79"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687" w:type="dxa"/>
            <w:vAlign w:val="center"/>
          </w:tcPr>
          <w:p w14:paraId="4AD54299" w14:textId="77777777" w:rsidR="000B098D" w:rsidRPr="00E43B79" w:rsidRDefault="000B098D" w:rsidP="008D020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43B79">
              <w:rPr>
                <w:rFonts w:ascii="Times New Roman" w:hAnsi="Times New Roman" w:cs="Times New Roman"/>
                <w:color w:val="000000"/>
                <w:sz w:val="22"/>
              </w:rPr>
              <w:t>20.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15</w:t>
            </w:r>
            <w:r w:rsidRPr="00E43B79">
              <w:rPr>
                <w:rFonts w:ascii="Times New Roman" w:hAnsi="Times New Roman" w:cs="Times New Roman"/>
                <w:color w:val="000000"/>
                <w:sz w:val="22"/>
              </w:rPr>
              <w:t>%/40.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9</w:t>
            </w:r>
            <w:r w:rsidRPr="00E43B79">
              <w:rPr>
                <w:rFonts w:ascii="Times New Roman" w:hAnsi="Times New Roman" w:cs="Times New Roman"/>
                <w:color w:val="000000"/>
                <w:sz w:val="22"/>
              </w:rPr>
              <w:t>%/26.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97</w:t>
            </w:r>
            <w:r w:rsidRPr="00E43B79">
              <w:rPr>
                <w:rFonts w:ascii="Times New Roman" w:hAnsi="Times New Roman" w:cs="Times New Roman"/>
                <w:color w:val="000000"/>
                <w:sz w:val="22"/>
              </w:rPr>
              <w:t>%/12.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79</w:t>
            </w:r>
            <w:r w:rsidRPr="00E43B79">
              <w:rPr>
                <w:rFonts w:ascii="Times New Roman" w:hAnsi="Times New Roman" w:cs="Times New Roman"/>
                <w:color w:val="000000"/>
                <w:sz w:val="22"/>
              </w:rPr>
              <w:t>%</w:t>
            </w:r>
          </w:p>
        </w:tc>
        <w:tc>
          <w:tcPr>
            <w:tcW w:w="3685" w:type="dxa"/>
            <w:vAlign w:val="center"/>
          </w:tcPr>
          <w:p w14:paraId="7268BE0C" w14:textId="77777777" w:rsidR="000B098D" w:rsidRPr="00E43B79" w:rsidRDefault="000B098D" w:rsidP="008D020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43B79">
              <w:rPr>
                <w:rFonts w:ascii="Times New Roman" w:hAnsi="Times New Roman" w:cs="Times New Roman"/>
                <w:color w:val="000000"/>
                <w:sz w:val="22"/>
              </w:rPr>
              <w:t>96.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44</w:t>
            </w:r>
            <w:r w:rsidRPr="00E43B79">
              <w:rPr>
                <w:rFonts w:ascii="Times New Roman" w:hAnsi="Times New Roman" w:cs="Times New Roman"/>
                <w:color w:val="000000"/>
                <w:sz w:val="22"/>
              </w:rPr>
              <w:t>%/95.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23</w:t>
            </w:r>
            <w:r w:rsidRPr="00E43B79">
              <w:rPr>
                <w:rFonts w:ascii="Times New Roman" w:hAnsi="Times New Roman" w:cs="Times New Roman"/>
                <w:color w:val="000000"/>
                <w:sz w:val="22"/>
              </w:rPr>
              <w:t>%/94.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11</w:t>
            </w:r>
            <w:r w:rsidRPr="00E43B79">
              <w:rPr>
                <w:rFonts w:ascii="Times New Roman" w:hAnsi="Times New Roman" w:cs="Times New Roman"/>
                <w:color w:val="000000"/>
                <w:sz w:val="22"/>
              </w:rPr>
              <w:t>%/9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6.46</w:t>
            </w:r>
            <w:r w:rsidRPr="00E43B79">
              <w:rPr>
                <w:rFonts w:ascii="Times New Roman" w:hAnsi="Times New Roman" w:cs="Times New Roman"/>
                <w:color w:val="000000"/>
                <w:sz w:val="22"/>
              </w:rPr>
              <w:t>%</w:t>
            </w:r>
          </w:p>
        </w:tc>
      </w:tr>
      <w:tr w:rsidR="000B098D" w:rsidRPr="00142F89" w14:paraId="6BC84E9D" w14:textId="77777777" w:rsidTr="008D020A">
        <w:trPr>
          <w:trHeight w:val="315"/>
          <w:jc w:val="center"/>
        </w:trPr>
        <w:tc>
          <w:tcPr>
            <w:tcW w:w="2127" w:type="dxa"/>
            <w:vMerge/>
          </w:tcPr>
          <w:p w14:paraId="0C3C70D7" w14:textId="77777777" w:rsidR="000B098D" w:rsidRPr="00142F89" w:rsidRDefault="000B098D" w:rsidP="008D020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701" w:type="dxa"/>
            <w:vAlign w:val="center"/>
          </w:tcPr>
          <w:p w14:paraId="05C19478" w14:textId="77777777" w:rsidR="000B098D" w:rsidRPr="00E43B79" w:rsidRDefault="000B098D" w:rsidP="008D020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E43B79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E696116" w14:textId="77777777" w:rsidR="000B098D" w:rsidRPr="00E43B79" w:rsidRDefault="000B098D" w:rsidP="008D020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E43B79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2/2/2/2/2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5BBE6A3F" w14:textId="77777777" w:rsidR="000B098D" w:rsidRPr="00E43B79" w:rsidRDefault="000B098D" w:rsidP="008D020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E43B79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-151,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947</w:t>
            </w:r>
            <w:r w:rsidRPr="00E43B79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3</w:t>
            </w:r>
          </w:p>
        </w:tc>
        <w:tc>
          <w:tcPr>
            <w:tcW w:w="3687" w:type="dxa"/>
            <w:vAlign w:val="center"/>
          </w:tcPr>
          <w:p w14:paraId="32FEEA66" w14:textId="77777777" w:rsidR="000B098D" w:rsidRPr="00E43B79" w:rsidRDefault="000B098D" w:rsidP="008D020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E43B79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6.74</w:t>
            </w:r>
            <w:r w:rsidRPr="00E43B79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%/29.8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5</w:t>
            </w:r>
            <w:r w:rsidRPr="00E43B79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%/20.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47</w:t>
            </w:r>
            <w:r w:rsidRPr="00E43B79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%/</w:t>
            </w:r>
          </w:p>
          <w:p w14:paraId="78731A07" w14:textId="77777777" w:rsidR="000B098D" w:rsidRPr="00E43B79" w:rsidRDefault="000B098D" w:rsidP="008D020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E43B79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8.98</w:t>
            </w:r>
            <w:r w:rsidRPr="00E43B79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%/13.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97</w:t>
            </w:r>
            <w:r w:rsidRPr="00E43B79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%</w:t>
            </w:r>
          </w:p>
        </w:tc>
        <w:tc>
          <w:tcPr>
            <w:tcW w:w="3685" w:type="dxa"/>
            <w:vAlign w:val="center"/>
          </w:tcPr>
          <w:p w14:paraId="72BA699D" w14:textId="77777777" w:rsidR="000B098D" w:rsidRPr="00E43B79" w:rsidRDefault="000B098D" w:rsidP="008D020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E43B79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9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5.05</w:t>
            </w:r>
            <w:r w:rsidRPr="00E43B79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%/9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1.70</w:t>
            </w:r>
            <w:r w:rsidRPr="00E43B79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%/9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3.59</w:t>
            </w:r>
            <w:r w:rsidRPr="00E43B79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%/</w:t>
            </w:r>
          </w:p>
          <w:p w14:paraId="74729B9A" w14:textId="77777777" w:rsidR="000B098D" w:rsidRPr="00E43B79" w:rsidRDefault="000B098D" w:rsidP="008D020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E43B79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9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1.33</w:t>
            </w:r>
            <w:r w:rsidRPr="00E43B79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%/9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6.31</w:t>
            </w:r>
            <w:r w:rsidRPr="00E43B79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%</w:t>
            </w:r>
          </w:p>
        </w:tc>
      </w:tr>
      <w:tr w:rsidR="000B098D" w:rsidRPr="00142F89" w14:paraId="244DCF06" w14:textId="77777777" w:rsidTr="008D020A">
        <w:trPr>
          <w:trHeight w:val="315"/>
          <w:jc w:val="center"/>
        </w:trPr>
        <w:tc>
          <w:tcPr>
            <w:tcW w:w="2127" w:type="dxa"/>
            <w:vMerge w:val="restart"/>
            <w:vAlign w:val="center"/>
          </w:tcPr>
          <w:p w14:paraId="7E7CDDFC" w14:textId="77777777" w:rsidR="000B098D" w:rsidRPr="007435B5" w:rsidRDefault="000B098D" w:rsidP="008D020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435B5">
              <w:rPr>
                <w:rFonts w:ascii="Times New Roman" w:hAnsi="Times New Roman" w:cs="Times New Roman"/>
                <w:color w:val="000000"/>
                <w:sz w:val="22"/>
              </w:rPr>
              <w:t>Heart rat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75CFD9E" w14:textId="77777777" w:rsidR="000B098D" w:rsidRPr="00E43B79" w:rsidRDefault="000B098D" w:rsidP="008D020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43B79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7A4D9E" w14:textId="77777777" w:rsidR="000B098D" w:rsidRPr="00322A56" w:rsidRDefault="000B098D" w:rsidP="008D020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2A56">
              <w:rPr>
                <w:rFonts w:ascii="Times New Roman" w:hAnsi="Times New Roman" w:cs="Times New Roman"/>
                <w:color w:val="000000"/>
                <w:sz w:val="22"/>
              </w:rPr>
              <w:t>2/2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00A195" w14:textId="77777777" w:rsidR="000B098D" w:rsidRPr="00322A56" w:rsidRDefault="000B098D" w:rsidP="008D020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2A56">
              <w:rPr>
                <w:rFonts w:ascii="Times New Roman" w:hAnsi="Times New Roman" w:cs="Times New Roman"/>
                <w:color w:val="000000"/>
                <w:sz w:val="22"/>
              </w:rPr>
              <w:t>-216,012.1</w:t>
            </w:r>
          </w:p>
        </w:tc>
        <w:tc>
          <w:tcPr>
            <w:tcW w:w="36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439C48" w14:textId="77777777" w:rsidR="000B098D" w:rsidRPr="00322A56" w:rsidRDefault="000B098D" w:rsidP="008D020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2A56">
              <w:rPr>
                <w:rFonts w:ascii="Times New Roman" w:hAnsi="Times New Roman" w:cs="Times New Roman"/>
                <w:color w:val="000000"/>
                <w:sz w:val="22"/>
              </w:rPr>
              <w:t>51.71%/48.29%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CF571D" w14:textId="77777777" w:rsidR="000B098D" w:rsidRPr="00322A56" w:rsidRDefault="000B098D" w:rsidP="008D020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2A56">
              <w:rPr>
                <w:rFonts w:ascii="Times New Roman" w:hAnsi="Times New Roman" w:cs="Times New Roman"/>
                <w:color w:val="000000"/>
                <w:sz w:val="22"/>
              </w:rPr>
              <w:t>99.18%/98.89%</w:t>
            </w:r>
          </w:p>
        </w:tc>
      </w:tr>
      <w:tr w:rsidR="000B098D" w:rsidRPr="00142F89" w14:paraId="5A0B8296" w14:textId="77777777" w:rsidTr="008D020A">
        <w:trPr>
          <w:trHeight w:val="315"/>
          <w:jc w:val="center"/>
        </w:trPr>
        <w:tc>
          <w:tcPr>
            <w:tcW w:w="2127" w:type="dxa"/>
            <w:vMerge/>
          </w:tcPr>
          <w:p w14:paraId="580BEAB3" w14:textId="77777777" w:rsidR="000B098D" w:rsidRPr="00142F89" w:rsidRDefault="000B098D" w:rsidP="008D020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vAlign w:val="center"/>
          </w:tcPr>
          <w:p w14:paraId="5C37C6D8" w14:textId="77777777" w:rsidR="000B098D" w:rsidRPr="00E43B79" w:rsidRDefault="000B098D" w:rsidP="008D020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43B79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2D422EF" w14:textId="77777777" w:rsidR="000B098D" w:rsidRPr="00E43B79" w:rsidRDefault="000B098D" w:rsidP="008D020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43B79">
              <w:rPr>
                <w:rFonts w:ascii="Times New Roman" w:hAnsi="Times New Roman" w:cs="Times New Roman"/>
                <w:color w:val="000000"/>
                <w:sz w:val="22"/>
              </w:rPr>
              <w:t>2/2/2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7F4D1C30" w14:textId="77777777" w:rsidR="000B098D" w:rsidRPr="00E43B79" w:rsidRDefault="000B098D" w:rsidP="008D020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43B79">
              <w:rPr>
                <w:rFonts w:ascii="Times New Roman" w:hAnsi="Times New Roman" w:cs="Times New Roman"/>
                <w:color w:val="000000"/>
                <w:sz w:val="22"/>
              </w:rPr>
              <w:t>-2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  <w:r w:rsidRPr="00E43B79">
              <w:rPr>
                <w:rFonts w:ascii="Times New Roman" w:hAnsi="Times New Roman" w:cs="Times New Roman"/>
                <w:color w:val="000000"/>
                <w:sz w:val="22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122</w:t>
            </w:r>
            <w:r w:rsidRPr="00E43B79"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687" w:type="dxa"/>
            <w:vAlign w:val="center"/>
          </w:tcPr>
          <w:p w14:paraId="4C3F56D2" w14:textId="77777777" w:rsidR="000B098D" w:rsidRPr="00E43B79" w:rsidRDefault="000B098D" w:rsidP="008D020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43B79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3.26</w:t>
            </w:r>
            <w:r w:rsidRPr="00E43B79">
              <w:rPr>
                <w:rFonts w:ascii="Times New Roman" w:hAnsi="Times New Roman" w:cs="Times New Roman"/>
                <w:color w:val="000000"/>
                <w:sz w:val="22"/>
              </w:rPr>
              <w:t>%/43.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7</w:t>
            </w:r>
            <w:r w:rsidRPr="00E43B79">
              <w:rPr>
                <w:rFonts w:ascii="Times New Roman" w:hAnsi="Times New Roman" w:cs="Times New Roman"/>
                <w:color w:val="000000"/>
                <w:sz w:val="22"/>
              </w:rPr>
              <w:t>%/23.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67</w:t>
            </w:r>
            <w:r w:rsidRPr="00E43B79">
              <w:rPr>
                <w:rFonts w:ascii="Times New Roman" w:hAnsi="Times New Roman" w:cs="Times New Roman"/>
                <w:color w:val="000000"/>
                <w:sz w:val="22"/>
              </w:rPr>
              <w:t xml:space="preserve">% </w:t>
            </w:r>
          </w:p>
        </w:tc>
        <w:tc>
          <w:tcPr>
            <w:tcW w:w="3685" w:type="dxa"/>
            <w:vAlign w:val="center"/>
          </w:tcPr>
          <w:p w14:paraId="34F29A05" w14:textId="77777777" w:rsidR="000B098D" w:rsidRPr="00E43B79" w:rsidRDefault="000B098D" w:rsidP="008D020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43B79">
              <w:rPr>
                <w:rFonts w:ascii="Times New Roman" w:hAnsi="Times New Roman" w:cs="Times New Roman"/>
                <w:color w:val="000000"/>
                <w:sz w:val="22"/>
              </w:rPr>
              <w:t>98.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5</w:t>
            </w:r>
            <w:r w:rsidRPr="00E43B79">
              <w:rPr>
                <w:rFonts w:ascii="Times New Roman" w:hAnsi="Times New Roman" w:cs="Times New Roman"/>
                <w:color w:val="000000"/>
                <w:sz w:val="22"/>
              </w:rPr>
              <w:t>%/9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7.98</w:t>
            </w:r>
            <w:r w:rsidRPr="00E43B79">
              <w:rPr>
                <w:rFonts w:ascii="Times New Roman" w:hAnsi="Times New Roman" w:cs="Times New Roman"/>
                <w:color w:val="000000"/>
                <w:sz w:val="22"/>
              </w:rPr>
              <w:t>%/99.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5</w:t>
            </w:r>
            <w:r w:rsidRPr="00E43B79">
              <w:rPr>
                <w:rFonts w:ascii="Times New Roman" w:hAnsi="Times New Roman" w:cs="Times New Roman"/>
                <w:color w:val="000000"/>
                <w:sz w:val="22"/>
              </w:rPr>
              <w:t>%</w:t>
            </w:r>
          </w:p>
        </w:tc>
      </w:tr>
      <w:tr w:rsidR="000B098D" w:rsidRPr="00142F89" w14:paraId="0E92BE7F" w14:textId="77777777" w:rsidTr="008D020A">
        <w:trPr>
          <w:trHeight w:val="315"/>
          <w:jc w:val="center"/>
        </w:trPr>
        <w:tc>
          <w:tcPr>
            <w:tcW w:w="2127" w:type="dxa"/>
            <w:vMerge/>
          </w:tcPr>
          <w:p w14:paraId="069DAD5B" w14:textId="77777777" w:rsidR="000B098D" w:rsidRPr="00142F89" w:rsidRDefault="000B098D" w:rsidP="008D020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vAlign w:val="center"/>
          </w:tcPr>
          <w:p w14:paraId="6A102F02" w14:textId="77777777" w:rsidR="000B098D" w:rsidRPr="00E43B79" w:rsidRDefault="000B098D" w:rsidP="008D020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43B79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9E84D5A" w14:textId="77777777" w:rsidR="000B098D" w:rsidRPr="00E43B79" w:rsidRDefault="000B098D" w:rsidP="008D020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43B79">
              <w:rPr>
                <w:rFonts w:ascii="Times New Roman" w:hAnsi="Times New Roman" w:cs="Times New Roman"/>
                <w:color w:val="000000"/>
                <w:sz w:val="22"/>
              </w:rPr>
              <w:t>2/2/2/2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2FEC1F35" w14:textId="77777777" w:rsidR="000B098D" w:rsidRPr="00E43B79" w:rsidRDefault="000B098D" w:rsidP="008D020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43B79">
              <w:rPr>
                <w:rFonts w:ascii="Times New Roman" w:hAnsi="Times New Roman" w:cs="Times New Roman"/>
                <w:color w:val="000000"/>
                <w:sz w:val="22"/>
              </w:rPr>
              <w:t>-2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10</w:t>
            </w:r>
            <w:r w:rsidRPr="00E43B79">
              <w:rPr>
                <w:rFonts w:ascii="Times New Roman" w:hAnsi="Times New Roman" w:cs="Times New Roman"/>
                <w:color w:val="000000"/>
                <w:sz w:val="22"/>
              </w:rPr>
              <w:t>,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70</w:t>
            </w:r>
            <w:r w:rsidRPr="00E43B79"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3687" w:type="dxa"/>
            <w:vAlign w:val="center"/>
          </w:tcPr>
          <w:p w14:paraId="1075FFDC" w14:textId="77777777" w:rsidR="000B098D" w:rsidRPr="00E43B79" w:rsidRDefault="000B098D" w:rsidP="008D020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43B79">
              <w:rPr>
                <w:rFonts w:ascii="Times New Roman" w:hAnsi="Times New Roman" w:cs="Times New Roman"/>
                <w:color w:val="000000"/>
                <w:sz w:val="22"/>
              </w:rPr>
              <w:t>16.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63</w:t>
            </w:r>
            <w:r w:rsidRPr="00E43B79">
              <w:rPr>
                <w:rFonts w:ascii="Times New Roman" w:hAnsi="Times New Roman" w:cs="Times New Roman"/>
                <w:color w:val="000000"/>
                <w:sz w:val="22"/>
              </w:rPr>
              <w:t>%/34.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1</w:t>
            </w:r>
            <w:r w:rsidRPr="00E43B79">
              <w:rPr>
                <w:rFonts w:ascii="Times New Roman" w:hAnsi="Times New Roman" w:cs="Times New Roman"/>
                <w:color w:val="000000"/>
                <w:sz w:val="22"/>
              </w:rPr>
              <w:t>%/33.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80</w:t>
            </w:r>
            <w:r w:rsidRPr="00E43B79">
              <w:rPr>
                <w:rFonts w:ascii="Times New Roman" w:hAnsi="Times New Roman" w:cs="Times New Roman"/>
                <w:color w:val="000000"/>
                <w:sz w:val="22"/>
              </w:rPr>
              <w:t>%/15.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57</w:t>
            </w:r>
            <w:r w:rsidRPr="00E43B79">
              <w:rPr>
                <w:rFonts w:ascii="Times New Roman" w:hAnsi="Times New Roman" w:cs="Times New Roman"/>
                <w:color w:val="000000"/>
                <w:sz w:val="22"/>
              </w:rPr>
              <w:t>%</w:t>
            </w:r>
          </w:p>
        </w:tc>
        <w:tc>
          <w:tcPr>
            <w:tcW w:w="3685" w:type="dxa"/>
            <w:vAlign w:val="center"/>
          </w:tcPr>
          <w:p w14:paraId="19E558F7" w14:textId="77777777" w:rsidR="000B098D" w:rsidRPr="00E43B79" w:rsidRDefault="000B098D" w:rsidP="008D020A">
            <w:pPr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43B79">
              <w:rPr>
                <w:rFonts w:ascii="Times New Roman" w:hAnsi="Times New Roman" w:cs="Times New Roman"/>
                <w:color w:val="000000"/>
                <w:sz w:val="22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7.58</w:t>
            </w:r>
            <w:r w:rsidRPr="00E43B79">
              <w:rPr>
                <w:rFonts w:ascii="Times New Roman" w:hAnsi="Times New Roman" w:cs="Times New Roman"/>
                <w:color w:val="000000"/>
                <w:sz w:val="22"/>
              </w:rPr>
              <w:t>%/9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7.90</w:t>
            </w:r>
            <w:r w:rsidRPr="00E43B79">
              <w:rPr>
                <w:rFonts w:ascii="Times New Roman" w:hAnsi="Times New Roman" w:cs="Times New Roman"/>
                <w:color w:val="000000"/>
                <w:sz w:val="22"/>
              </w:rPr>
              <w:t>%/97.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15</w:t>
            </w:r>
            <w:r w:rsidRPr="00E43B79">
              <w:rPr>
                <w:rFonts w:ascii="Times New Roman" w:hAnsi="Times New Roman" w:cs="Times New Roman"/>
                <w:color w:val="000000"/>
                <w:sz w:val="22"/>
              </w:rPr>
              <w:t>%/98.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23</w:t>
            </w:r>
            <w:r w:rsidRPr="00E43B79">
              <w:rPr>
                <w:rFonts w:ascii="Times New Roman" w:hAnsi="Times New Roman" w:cs="Times New Roman"/>
                <w:color w:val="000000"/>
                <w:sz w:val="22"/>
              </w:rPr>
              <w:t>%</w:t>
            </w:r>
          </w:p>
        </w:tc>
      </w:tr>
      <w:tr w:rsidR="000B098D" w:rsidRPr="00142F89" w14:paraId="32F34A8A" w14:textId="77777777" w:rsidTr="008D020A">
        <w:trPr>
          <w:trHeight w:val="315"/>
          <w:jc w:val="center"/>
        </w:trPr>
        <w:tc>
          <w:tcPr>
            <w:tcW w:w="2127" w:type="dxa"/>
            <w:vMerge/>
          </w:tcPr>
          <w:p w14:paraId="2EA2BB8B" w14:textId="77777777" w:rsidR="000B098D" w:rsidRPr="00142F89" w:rsidRDefault="000B098D" w:rsidP="008D020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bookmarkStart w:id="0" w:name="_Hlk145843712"/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401A02F" w14:textId="77777777" w:rsidR="000B098D" w:rsidRPr="00E43B79" w:rsidRDefault="000B098D" w:rsidP="008D020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E43B79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6AF900" w14:textId="77777777" w:rsidR="000B098D" w:rsidRPr="00E43B79" w:rsidRDefault="000B098D" w:rsidP="008D020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E43B79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2/2/2/2/2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DF4B3E" w14:textId="77777777" w:rsidR="000B098D" w:rsidRPr="00E43B79" w:rsidRDefault="000B098D" w:rsidP="008D020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E43B79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-2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8</w:t>
            </w:r>
            <w:r w:rsidRPr="00E43B79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845</w:t>
            </w:r>
            <w:r w:rsidRPr="00E43B79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.6</w:t>
            </w:r>
          </w:p>
        </w:tc>
        <w:tc>
          <w:tcPr>
            <w:tcW w:w="3687" w:type="dxa"/>
            <w:tcBorders>
              <w:bottom w:val="single" w:sz="4" w:space="0" w:color="auto"/>
            </w:tcBorders>
            <w:vAlign w:val="center"/>
          </w:tcPr>
          <w:p w14:paraId="505665FC" w14:textId="77777777" w:rsidR="000B098D" w:rsidRPr="00E43B79" w:rsidRDefault="000B098D" w:rsidP="008D020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E43B79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16.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74</w:t>
            </w:r>
            <w:r w:rsidRPr="00E43B79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%/33.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69</w:t>
            </w:r>
            <w:r w:rsidRPr="00E43B79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%/19.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72</w:t>
            </w:r>
            <w:r w:rsidRPr="00E43B79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%/</w:t>
            </w:r>
          </w:p>
          <w:p w14:paraId="1D9353EF" w14:textId="77777777" w:rsidR="000B098D" w:rsidRPr="00E43B79" w:rsidRDefault="000B098D" w:rsidP="008D020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E43B79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16.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52</w:t>
            </w:r>
            <w:r w:rsidRPr="00E43B79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%/13.3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3</w:t>
            </w:r>
            <w:r w:rsidRPr="00E43B79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%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vAlign w:val="center"/>
          </w:tcPr>
          <w:p w14:paraId="3807B411" w14:textId="77777777" w:rsidR="000B098D" w:rsidRPr="00E43B79" w:rsidRDefault="000B098D" w:rsidP="008D020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E43B79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9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7.60</w:t>
            </w:r>
            <w:r w:rsidRPr="00E43B79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%/9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7.92</w:t>
            </w:r>
            <w:r w:rsidRPr="00E43B79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%/96.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08</w:t>
            </w:r>
            <w:r w:rsidRPr="00E43B79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%/</w:t>
            </w:r>
          </w:p>
          <w:p w14:paraId="1A93CB84" w14:textId="77777777" w:rsidR="000B098D" w:rsidRPr="00E43B79" w:rsidRDefault="000B098D" w:rsidP="008D020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E43B79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9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4.63</w:t>
            </w:r>
            <w:r w:rsidRPr="00E43B79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%/9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7.33</w:t>
            </w:r>
            <w:r w:rsidRPr="00E43B79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%</w:t>
            </w:r>
          </w:p>
        </w:tc>
      </w:tr>
      <w:tr w:rsidR="000B098D" w:rsidRPr="00142F89" w14:paraId="52A5D88C" w14:textId="77777777" w:rsidTr="008D020A">
        <w:trPr>
          <w:trHeight w:val="315"/>
          <w:jc w:val="center"/>
        </w:trPr>
        <w:tc>
          <w:tcPr>
            <w:tcW w:w="2127" w:type="dxa"/>
            <w:vMerge w:val="restart"/>
            <w:vAlign w:val="center"/>
          </w:tcPr>
          <w:p w14:paraId="3A7F63D4" w14:textId="77777777" w:rsidR="000B098D" w:rsidRPr="00142F89" w:rsidRDefault="000B098D" w:rsidP="008D020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bookmarkStart w:id="1" w:name="OLE_LINK4"/>
            <w:bookmarkEnd w:id="0"/>
            <w:r>
              <w:rPr>
                <w:rFonts w:ascii="Times New Roman" w:hAnsi="Times New Roman" w:cs="Times New Roman"/>
                <w:color w:val="000000"/>
                <w:sz w:val="22"/>
              </w:rPr>
              <w:t>R</w:t>
            </w:r>
            <w:r w:rsidRPr="00732C5D">
              <w:rPr>
                <w:rFonts w:ascii="Times New Roman" w:hAnsi="Times New Roman" w:cs="Times New Roman"/>
                <w:color w:val="000000"/>
                <w:sz w:val="22"/>
              </w:rPr>
              <w:t>espiratory rate-oxygenation</w:t>
            </w:r>
            <w:bookmarkEnd w:id="1"/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42591BC" w14:textId="77777777" w:rsidR="000B098D" w:rsidRPr="00E43B79" w:rsidRDefault="000B098D" w:rsidP="008D020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E43B79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54AB57" w14:textId="77777777" w:rsidR="000B098D" w:rsidRPr="00E43B79" w:rsidRDefault="000B098D" w:rsidP="008D020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322A56">
              <w:rPr>
                <w:rFonts w:ascii="Times New Roman" w:hAnsi="Times New Roman" w:cs="Times New Roman"/>
                <w:color w:val="000000"/>
                <w:sz w:val="22"/>
              </w:rPr>
              <w:t>2/2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3E24D5" w14:textId="77777777" w:rsidR="000B098D" w:rsidRPr="00E43B79" w:rsidRDefault="000B098D" w:rsidP="008D020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322A56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3,412.6</w:t>
            </w:r>
          </w:p>
        </w:tc>
        <w:tc>
          <w:tcPr>
            <w:tcW w:w="3687" w:type="dxa"/>
            <w:tcBorders>
              <w:top w:val="single" w:sz="4" w:space="0" w:color="auto"/>
            </w:tcBorders>
            <w:vAlign w:val="center"/>
          </w:tcPr>
          <w:p w14:paraId="1A1805E1" w14:textId="77777777" w:rsidR="000B098D" w:rsidRPr="00E43B79" w:rsidRDefault="000B098D" w:rsidP="008D020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4.71</w:t>
            </w:r>
            <w:r w:rsidRPr="00322A56">
              <w:rPr>
                <w:rFonts w:ascii="Times New Roman" w:hAnsi="Times New Roman" w:cs="Times New Roman"/>
                <w:color w:val="000000"/>
                <w:sz w:val="22"/>
              </w:rPr>
              <w:t>%/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35.29</w:t>
            </w:r>
            <w:r w:rsidRPr="00322A56">
              <w:rPr>
                <w:rFonts w:ascii="Times New Roman" w:hAnsi="Times New Roman" w:cs="Times New Roman"/>
                <w:color w:val="000000"/>
                <w:sz w:val="22"/>
              </w:rPr>
              <w:t>%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vAlign w:val="center"/>
          </w:tcPr>
          <w:p w14:paraId="26A63E04" w14:textId="77777777" w:rsidR="000B098D" w:rsidRPr="00E43B79" w:rsidRDefault="000B098D" w:rsidP="008D020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322A56">
              <w:rPr>
                <w:rFonts w:ascii="Times New Roman" w:hAnsi="Times New Roman" w:cs="Times New Roman"/>
                <w:color w:val="000000"/>
                <w:sz w:val="22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4.97</w:t>
            </w:r>
            <w:r w:rsidRPr="00322A56">
              <w:rPr>
                <w:rFonts w:ascii="Times New Roman" w:hAnsi="Times New Roman" w:cs="Times New Roman"/>
                <w:color w:val="000000"/>
                <w:sz w:val="22"/>
              </w:rPr>
              <w:t>%/9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4.33</w:t>
            </w:r>
            <w:r w:rsidRPr="00322A56">
              <w:rPr>
                <w:rFonts w:ascii="Times New Roman" w:hAnsi="Times New Roman" w:cs="Times New Roman"/>
                <w:color w:val="000000"/>
                <w:sz w:val="22"/>
              </w:rPr>
              <w:t>%</w:t>
            </w:r>
          </w:p>
        </w:tc>
      </w:tr>
      <w:tr w:rsidR="000B098D" w:rsidRPr="00142F89" w14:paraId="51CC5041" w14:textId="77777777" w:rsidTr="008D020A">
        <w:trPr>
          <w:trHeight w:val="315"/>
          <w:jc w:val="center"/>
        </w:trPr>
        <w:tc>
          <w:tcPr>
            <w:tcW w:w="2127" w:type="dxa"/>
            <w:vMerge/>
          </w:tcPr>
          <w:p w14:paraId="3F715C6F" w14:textId="77777777" w:rsidR="000B098D" w:rsidRPr="00142F89" w:rsidRDefault="000B098D" w:rsidP="008D020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vAlign w:val="center"/>
          </w:tcPr>
          <w:p w14:paraId="7AF3E58A" w14:textId="77777777" w:rsidR="000B098D" w:rsidRPr="00E43B79" w:rsidRDefault="000B098D" w:rsidP="008D020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E43B79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9B9C974" w14:textId="77777777" w:rsidR="000B098D" w:rsidRPr="00E43B79" w:rsidRDefault="000B098D" w:rsidP="008D020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E43B79">
              <w:rPr>
                <w:rFonts w:ascii="Times New Roman" w:hAnsi="Times New Roman" w:cs="Times New Roman"/>
                <w:color w:val="000000"/>
                <w:sz w:val="22"/>
              </w:rPr>
              <w:t>2/2/2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67725DC0" w14:textId="77777777" w:rsidR="000B098D" w:rsidRPr="00732C5D" w:rsidRDefault="000B098D" w:rsidP="008D020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32C5D"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 w:rsidRPr="00732C5D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,</w:t>
            </w:r>
            <w:r w:rsidRPr="00732C5D">
              <w:rPr>
                <w:rFonts w:ascii="Times New Roman" w:hAnsi="Times New Roman" w:cs="Times New Roman"/>
                <w:color w:val="000000"/>
                <w:sz w:val="22"/>
              </w:rPr>
              <w:t>38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4.6</w:t>
            </w:r>
          </w:p>
        </w:tc>
        <w:tc>
          <w:tcPr>
            <w:tcW w:w="3687" w:type="dxa"/>
            <w:vAlign w:val="center"/>
          </w:tcPr>
          <w:p w14:paraId="29837D45" w14:textId="77777777" w:rsidR="000B098D" w:rsidRPr="00E43B79" w:rsidRDefault="000B098D" w:rsidP="008D020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6.37</w:t>
            </w:r>
            <w:r w:rsidRPr="00E43B79">
              <w:rPr>
                <w:rFonts w:ascii="Times New Roman" w:hAnsi="Times New Roman" w:cs="Times New Roman"/>
                <w:color w:val="000000"/>
                <w:sz w:val="22"/>
              </w:rPr>
              <w:t>%/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28.92</w:t>
            </w:r>
            <w:r w:rsidRPr="00E43B79">
              <w:rPr>
                <w:rFonts w:ascii="Times New Roman" w:hAnsi="Times New Roman" w:cs="Times New Roman"/>
                <w:color w:val="000000"/>
                <w:sz w:val="22"/>
              </w:rPr>
              <w:t>%/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14.71</w:t>
            </w:r>
            <w:r w:rsidRPr="00E43B79">
              <w:rPr>
                <w:rFonts w:ascii="Times New Roman" w:hAnsi="Times New Roman" w:cs="Times New Roman"/>
                <w:color w:val="000000"/>
                <w:sz w:val="22"/>
              </w:rPr>
              <w:t xml:space="preserve">% </w:t>
            </w:r>
          </w:p>
        </w:tc>
        <w:tc>
          <w:tcPr>
            <w:tcW w:w="3685" w:type="dxa"/>
            <w:vAlign w:val="center"/>
          </w:tcPr>
          <w:p w14:paraId="346996D6" w14:textId="77777777" w:rsidR="000B098D" w:rsidRPr="00E43B79" w:rsidRDefault="000B098D" w:rsidP="008D020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E43B79">
              <w:rPr>
                <w:rFonts w:ascii="Times New Roman" w:hAnsi="Times New Roman" w:cs="Times New Roman"/>
                <w:color w:val="000000"/>
                <w:sz w:val="22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4.37</w:t>
            </w:r>
            <w:r w:rsidRPr="00E43B79">
              <w:rPr>
                <w:rFonts w:ascii="Times New Roman" w:hAnsi="Times New Roman" w:cs="Times New Roman"/>
                <w:color w:val="000000"/>
                <w:sz w:val="22"/>
              </w:rPr>
              <w:t>%/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82.95</w:t>
            </w:r>
            <w:r w:rsidRPr="00E43B79">
              <w:rPr>
                <w:rFonts w:ascii="Times New Roman" w:hAnsi="Times New Roman" w:cs="Times New Roman"/>
                <w:color w:val="000000"/>
                <w:sz w:val="22"/>
              </w:rPr>
              <w:t>%/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89.57</w:t>
            </w:r>
            <w:r w:rsidRPr="00E43B79">
              <w:rPr>
                <w:rFonts w:ascii="Times New Roman" w:hAnsi="Times New Roman" w:cs="Times New Roman"/>
                <w:color w:val="000000"/>
                <w:sz w:val="22"/>
              </w:rPr>
              <w:t>%</w:t>
            </w:r>
          </w:p>
        </w:tc>
      </w:tr>
      <w:tr w:rsidR="000B098D" w:rsidRPr="00142F89" w14:paraId="3117819F" w14:textId="77777777" w:rsidTr="008D020A">
        <w:trPr>
          <w:trHeight w:val="315"/>
          <w:jc w:val="center"/>
        </w:trPr>
        <w:tc>
          <w:tcPr>
            <w:tcW w:w="2127" w:type="dxa"/>
            <w:vMerge/>
          </w:tcPr>
          <w:p w14:paraId="262FB684" w14:textId="77777777" w:rsidR="000B098D" w:rsidRPr="00142F89" w:rsidRDefault="000B098D" w:rsidP="008D020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vAlign w:val="center"/>
          </w:tcPr>
          <w:p w14:paraId="0F79A4D2" w14:textId="77777777" w:rsidR="000B098D" w:rsidRPr="00732C5D" w:rsidRDefault="000B098D" w:rsidP="008D020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732C5D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8B4CEFA" w14:textId="77777777" w:rsidR="000B098D" w:rsidRPr="00732C5D" w:rsidRDefault="000B098D" w:rsidP="008D020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732C5D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2/2/2/2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5B75199F" w14:textId="77777777" w:rsidR="000B098D" w:rsidRPr="00732C5D" w:rsidRDefault="000B098D" w:rsidP="008D020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732C5D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-</w:t>
            </w:r>
            <w:r w:rsidRPr="00732C5D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,</w:t>
            </w:r>
            <w:r w:rsidRPr="00732C5D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78</w:t>
            </w:r>
            <w:r w:rsidRPr="00732C5D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2</w:t>
            </w:r>
          </w:p>
        </w:tc>
        <w:tc>
          <w:tcPr>
            <w:tcW w:w="3687" w:type="dxa"/>
            <w:vAlign w:val="center"/>
          </w:tcPr>
          <w:p w14:paraId="3664C992" w14:textId="77777777" w:rsidR="000B098D" w:rsidRPr="00732C5D" w:rsidRDefault="000B098D" w:rsidP="008D020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39.22</w:t>
            </w:r>
            <w:r w:rsidRPr="00732C5D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%/38.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24</w:t>
            </w:r>
            <w:r w:rsidRPr="00732C5D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%/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9.31</w:t>
            </w:r>
            <w:r w:rsidRPr="00732C5D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%/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3.24</w:t>
            </w:r>
            <w:r w:rsidRPr="00732C5D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%</w:t>
            </w:r>
          </w:p>
        </w:tc>
        <w:tc>
          <w:tcPr>
            <w:tcW w:w="3685" w:type="dxa"/>
            <w:vAlign w:val="center"/>
          </w:tcPr>
          <w:p w14:paraId="5395B397" w14:textId="77777777" w:rsidR="000B098D" w:rsidRPr="00732C5D" w:rsidRDefault="000B098D" w:rsidP="008D020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732C5D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9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0.67</w:t>
            </w:r>
            <w:r w:rsidRPr="00732C5D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%/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81.82</w:t>
            </w:r>
            <w:r w:rsidRPr="00732C5D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%/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84.19</w:t>
            </w:r>
            <w:r w:rsidRPr="00732C5D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%/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91.88</w:t>
            </w:r>
            <w:r w:rsidRPr="00732C5D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%</w:t>
            </w:r>
          </w:p>
        </w:tc>
      </w:tr>
      <w:tr w:rsidR="000B098D" w:rsidRPr="00142F89" w14:paraId="71E48C1D" w14:textId="77777777" w:rsidTr="008D020A">
        <w:trPr>
          <w:trHeight w:val="315"/>
          <w:jc w:val="center"/>
        </w:trPr>
        <w:tc>
          <w:tcPr>
            <w:tcW w:w="2127" w:type="dxa"/>
            <w:vMerge/>
          </w:tcPr>
          <w:p w14:paraId="6DD47B76" w14:textId="77777777" w:rsidR="000B098D" w:rsidRPr="00142F89" w:rsidRDefault="000B098D" w:rsidP="008D020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vAlign w:val="center"/>
          </w:tcPr>
          <w:p w14:paraId="0B9161BF" w14:textId="77777777" w:rsidR="000B098D" w:rsidRPr="00732C5D" w:rsidRDefault="000B098D" w:rsidP="008D020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32C5D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35F83DF" w14:textId="77777777" w:rsidR="000B098D" w:rsidRPr="00732C5D" w:rsidRDefault="000B098D" w:rsidP="008D020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32C5D">
              <w:rPr>
                <w:rFonts w:ascii="Times New Roman" w:hAnsi="Times New Roman" w:cs="Times New Roman"/>
                <w:color w:val="000000"/>
                <w:sz w:val="22"/>
              </w:rPr>
              <w:t>2/2/2/2/2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6252F7A6" w14:textId="77777777" w:rsidR="000B098D" w:rsidRPr="00732C5D" w:rsidRDefault="000B098D" w:rsidP="008D020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32C5D"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 w:rsidRPr="00732C5D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,</w:t>
            </w:r>
            <w:r w:rsidRPr="00732C5D">
              <w:rPr>
                <w:rFonts w:ascii="Times New Roman" w:hAnsi="Times New Roman" w:cs="Times New Roman"/>
                <w:color w:val="000000"/>
                <w:sz w:val="22"/>
              </w:rPr>
              <w:t>37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6.0</w:t>
            </w:r>
          </w:p>
        </w:tc>
        <w:tc>
          <w:tcPr>
            <w:tcW w:w="3687" w:type="dxa"/>
            <w:vAlign w:val="center"/>
          </w:tcPr>
          <w:p w14:paraId="23F37BE4" w14:textId="77777777" w:rsidR="000B098D" w:rsidRPr="00732C5D" w:rsidRDefault="000B098D" w:rsidP="008D020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9.22</w:t>
            </w:r>
            <w:r w:rsidRPr="00732C5D">
              <w:rPr>
                <w:rFonts w:ascii="Times New Roman" w:hAnsi="Times New Roman" w:cs="Times New Roman"/>
                <w:color w:val="000000"/>
                <w:sz w:val="22"/>
              </w:rPr>
              <w:t>%/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27.45</w:t>
            </w:r>
            <w:r w:rsidRPr="00732C5D">
              <w:rPr>
                <w:rFonts w:ascii="Times New Roman" w:hAnsi="Times New Roman" w:cs="Times New Roman"/>
                <w:color w:val="000000"/>
                <w:sz w:val="22"/>
              </w:rPr>
              <w:t>%/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4.22</w:t>
            </w:r>
            <w:r w:rsidRPr="00732C5D">
              <w:rPr>
                <w:rFonts w:ascii="Times New Roman" w:hAnsi="Times New Roman" w:cs="Times New Roman"/>
                <w:color w:val="000000"/>
                <w:sz w:val="22"/>
              </w:rPr>
              <w:t>%/</w:t>
            </w:r>
          </w:p>
          <w:p w14:paraId="4EE49279" w14:textId="77777777" w:rsidR="000B098D" w:rsidRPr="00732C5D" w:rsidRDefault="000B098D" w:rsidP="008D020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32C5D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7.16</w:t>
            </w:r>
            <w:r w:rsidRPr="00732C5D">
              <w:rPr>
                <w:rFonts w:ascii="Times New Roman" w:hAnsi="Times New Roman" w:cs="Times New Roman"/>
                <w:color w:val="000000"/>
                <w:sz w:val="22"/>
              </w:rPr>
              <w:t>%/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1.96</w:t>
            </w:r>
            <w:r w:rsidRPr="00732C5D">
              <w:rPr>
                <w:rFonts w:ascii="Times New Roman" w:hAnsi="Times New Roman" w:cs="Times New Roman"/>
                <w:color w:val="000000"/>
                <w:sz w:val="22"/>
              </w:rPr>
              <w:t>%</w:t>
            </w:r>
          </w:p>
        </w:tc>
        <w:tc>
          <w:tcPr>
            <w:tcW w:w="3685" w:type="dxa"/>
            <w:vAlign w:val="center"/>
          </w:tcPr>
          <w:p w14:paraId="31D41216" w14:textId="77777777" w:rsidR="000B098D" w:rsidRPr="00732C5D" w:rsidRDefault="000B098D" w:rsidP="008D020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32C5D">
              <w:rPr>
                <w:rFonts w:ascii="Times New Roman" w:hAnsi="Times New Roman" w:cs="Times New Roman"/>
                <w:color w:val="000000"/>
                <w:sz w:val="22"/>
              </w:rPr>
              <w:t>88.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9</w:t>
            </w:r>
            <w:r w:rsidRPr="00732C5D">
              <w:rPr>
                <w:rFonts w:ascii="Times New Roman" w:hAnsi="Times New Roman" w:cs="Times New Roman"/>
                <w:color w:val="000000"/>
                <w:sz w:val="22"/>
              </w:rPr>
              <w:t>%/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80.58</w:t>
            </w:r>
            <w:r w:rsidRPr="00732C5D">
              <w:rPr>
                <w:rFonts w:ascii="Times New Roman" w:hAnsi="Times New Roman" w:cs="Times New Roman"/>
                <w:color w:val="000000"/>
                <w:sz w:val="22"/>
              </w:rPr>
              <w:t>%/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80.09</w:t>
            </w:r>
            <w:r w:rsidRPr="00732C5D">
              <w:rPr>
                <w:rFonts w:ascii="Times New Roman" w:hAnsi="Times New Roman" w:cs="Times New Roman"/>
                <w:color w:val="000000"/>
                <w:sz w:val="22"/>
              </w:rPr>
              <w:t>%/</w:t>
            </w:r>
          </w:p>
          <w:p w14:paraId="2FC69F93" w14:textId="77777777" w:rsidR="000B098D" w:rsidRPr="00732C5D" w:rsidRDefault="000B098D" w:rsidP="008D020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32C5D">
              <w:rPr>
                <w:rFonts w:ascii="Times New Roman" w:hAnsi="Times New Roman" w:cs="Times New Roman"/>
                <w:color w:val="000000"/>
                <w:sz w:val="22"/>
              </w:rPr>
              <w:t>88.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13</w:t>
            </w:r>
            <w:r w:rsidRPr="00732C5D">
              <w:rPr>
                <w:rFonts w:ascii="Times New Roman" w:hAnsi="Times New Roman" w:cs="Times New Roman"/>
                <w:color w:val="000000"/>
                <w:sz w:val="22"/>
              </w:rPr>
              <w:t>%/9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5.75</w:t>
            </w:r>
            <w:r w:rsidRPr="00732C5D">
              <w:rPr>
                <w:rFonts w:ascii="Times New Roman" w:hAnsi="Times New Roman" w:cs="Times New Roman"/>
                <w:color w:val="000000"/>
                <w:sz w:val="22"/>
              </w:rPr>
              <w:t>%</w:t>
            </w:r>
          </w:p>
        </w:tc>
      </w:tr>
    </w:tbl>
    <w:p w14:paraId="67E019D6" w14:textId="77777777" w:rsidR="000B098D" w:rsidRPr="00142F89" w:rsidRDefault="000B098D" w:rsidP="0006472B">
      <w:pPr>
        <w:spacing w:line="480" w:lineRule="auto"/>
        <w:rPr>
          <w:rFonts w:ascii="Times New Roman" w:hAnsi="Times New Roman" w:cs="Times New Roman"/>
          <w:color w:val="000000"/>
          <w:sz w:val="22"/>
        </w:rPr>
      </w:pPr>
      <w:r w:rsidRPr="00142F89">
        <w:rPr>
          <w:rFonts w:ascii="Times New Roman" w:hAnsi="Times New Roman" w:cs="Times New Roman"/>
          <w:color w:val="000000"/>
          <w:sz w:val="22"/>
        </w:rPr>
        <w:t>BIC indicates Bayesian information criterion; the optimal model is highlighted in bold.</w:t>
      </w:r>
    </w:p>
    <w:p w14:paraId="74E03E9D" w14:textId="77777777" w:rsidR="001E79BB" w:rsidRDefault="001E79BB" w:rsidP="00F24933">
      <w:pPr>
        <w:spacing w:line="480" w:lineRule="auto"/>
        <w:jc w:val="center"/>
        <w:rPr>
          <w:rFonts w:ascii="Times New Roman" w:eastAsia="宋体" w:hAnsi="Times New Roman" w:cs="Times New Roman"/>
          <w:b/>
          <w:color w:val="2E3033"/>
          <w:sz w:val="22"/>
          <w:shd w:val="clear" w:color="auto" w:fill="FFFFFF"/>
        </w:rPr>
      </w:pPr>
    </w:p>
    <w:p w14:paraId="77D407FA" w14:textId="77777777" w:rsidR="001E79BB" w:rsidRDefault="001E79BB" w:rsidP="00F24933">
      <w:pPr>
        <w:spacing w:line="480" w:lineRule="auto"/>
        <w:jc w:val="center"/>
        <w:rPr>
          <w:rFonts w:ascii="Times New Roman" w:eastAsia="宋体" w:hAnsi="Times New Roman" w:cs="Times New Roman"/>
          <w:b/>
          <w:color w:val="2E3033"/>
          <w:sz w:val="22"/>
          <w:shd w:val="clear" w:color="auto" w:fill="FFFFFF"/>
        </w:rPr>
      </w:pPr>
    </w:p>
    <w:p w14:paraId="4DA3C0B0" w14:textId="77777777" w:rsidR="001E79BB" w:rsidRDefault="001E79BB" w:rsidP="00F24933">
      <w:pPr>
        <w:spacing w:line="480" w:lineRule="auto"/>
        <w:jc w:val="center"/>
        <w:rPr>
          <w:rFonts w:ascii="Times New Roman" w:eastAsia="宋体" w:hAnsi="Times New Roman" w:cs="Times New Roman"/>
          <w:b/>
          <w:color w:val="2E3033"/>
          <w:sz w:val="22"/>
          <w:shd w:val="clear" w:color="auto" w:fill="FFFFFF"/>
        </w:rPr>
      </w:pPr>
    </w:p>
    <w:p w14:paraId="65F2B04C" w14:textId="77777777" w:rsidR="001E79BB" w:rsidRDefault="001E79BB" w:rsidP="00F24933">
      <w:pPr>
        <w:spacing w:line="480" w:lineRule="auto"/>
        <w:jc w:val="center"/>
        <w:rPr>
          <w:rFonts w:ascii="Times New Roman" w:eastAsia="宋体" w:hAnsi="Times New Roman" w:cs="Times New Roman"/>
          <w:b/>
          <w:color w:val="2E3033"/>
          <w:sz w:val="22"/>
          <w:shd w:val="clear" w:color="auto" w:fill="FFFFFF"/>
        </w:rPr>
      </w:pPr>
    </w:p>
    <w:p w14:paraId="18029213" w14:textId="77777777" w:rsidR="001E79BB" w:rsidRDefault="001E79BB" w:rsidP="00F24933">
      <w:pPr>
        <w:spacing w:line="480" w:lineRule="auto"/>
        <w:jc w:val="center"/>
        <w:rPr>
          <w:rFonts w:ascii="Times New Roman" w:eastAsia="宋体" w:hAnsi="Times New Roman" w:cs="Times New Roman"/>
          <w:b/>
          <w:color w:val="2E3033"/>
          <w:sz w:val="22"/>
          <w:shd w:val="clear" w:color="auto" w:fill="FFFFFF"/>
        </w:rPr>
      </w:pPr>
    </w:p>
    <w:p w14:paraId="6F1DD8F7" w14:textId="77777777" w:rsidR="001E79BB" w:rsidRDefault="001E79BB" w:rsidP="00F24933">
      <w:pPr>
        <w:spacing w:line="480" w:lineRule="auto"/>
        <w:jc w:val="center"/>
        <w:rPr>
          <w:rFonts w:ascii="Times New Roman" w:eastAsia="宋体" w:hAnsi="Times New Roman" w:cs="Times New Roman"/>
          <w:b/>
          <w:color w:val="2E3033"/>
          <w:sz w:val="22"/>
          <w:shd w:val="clear" w:color="auto" w:fill="FFFFFF"/>
        </w:rPr>
      </w:pPr>
    </w:p>
    <w:p w14:paraId="54925594" w14:textId="77777777" w:rsidR="001E79BB" w:rsidRDefault="001E79BB" w:rsidP="00F24933">
      <w:pPr>
        <w:spacing w:line="480" w:lineRule="auto"/>
        <w:jc w:val="center"/>
        <w:rPr>
          <w:rFonts w:ascii="Times New Roman" w:eastAsia="宋体" w:hAnsi="Times New Roman" w:cs="Times New Roman"/>
          <w:b/>
          <w:color w:val="2E3033"/>
          <w:sz w:val="22"/>
          <w:shd w:val="clear" w:color="auto" w:fill="FFFFFF"/>
        </w:rPr>
      </w:pPr>
    </w:p>
    <w:p w14:paraId="0450F6B3" w14:textId="77777777" w:rsidR="001E79BB" w:rsidRDefault="001E79BB" w:rsidP="00F24933">
      <w:pPr>
        <w:spacing w:line="480" w:lineRule="auto"/>
        <w:jc w:val="center"/>
        <w:rPr>
          <w:rFonts w:ascii="Times New Roman" w:eastAsia="宋体" w:hAnsi="Times New Roman" w:cs="Times New Roman"/>
          <w:b/>
          <w:color w:val="2E3033"/>
          <w:sz w:val="22"/>
          <w:shd w:val="clear" w:color="auto" w:fill="FFFFFF"/>
        </w:rPr>
      </w:pPr>
    </w:p>
    <w:p w14:paraId="0AF64A5F" w14:textId="77777777" w:rsidR="001E79BB" w:rsidRDefault="001E79BB" w:rsidP="00F24933">
      <w:pPr>
        <w:spacing w:line="480" w:lineRule="auto"/>
        <w:jc w:val="center"/>
        <w:rPr>
          <w:rFonts w:ascii="Times New Roman" w:eastAsia="宋体" w:hAnsi="Times New Roman" w:cs="Times New Roman"/>
          <w:b/>
          <w:color w:val="2E3033"/>
          <w:sz w:val="22"/>
          <w:shd w:val="clear" w:color="auto" w:fill="FFFFFF"/>
        </w:rPr>
      </w:pPr>
    </w:p>
    <w:p w14:paraId="1CB0A378" w14:textId="77777777" w:rsidR="001E79BB" w:rsidRDefault="001E79BB" w:rsidP="00F24933">
      <w:pPr>
        <w:spacing w:line="480" w:lineRule="auto"/>
        <w:jc w:val="center"/>
        <w:rPr>
          <w:rFonts w:ascii="Times New Roman" w:eastAsia="宋体" w:hAnsi="Times New Roman" w:cs="Times New Roman"/>
          <w:b/>
          <w:color w:val="2E3033"/>
          <w:sz w:val="22"/>
          <w:shd w:val="clear" w:color="auto" w:fill="FFFFFF"/>
        </w:rPr>
      </w:pPr>
    </w:p>
    <w:p w14:paraId="101EE7BD" w14:textId="77777777" w:rsidR="001E79BB" w:rsidRDefault="001E79BB" w:rsidP="00F24933">
      <w:pPr>
        <w:spacing w:line="480" w:lineRule="auto"/>
        <w:jc w:val="center"/>
        <w:rPr>
          <w:rFonts w:ascii="Times New Roman" w:eastAsia="宋体" w:hAnsi="Times New Roman" w:cs="Times New Roman"/>
          <w:b/>
          <w:color w:val="2E3033"/>
          <w:sz w:val="22"/>
          <w:shd w:val="clear" w:color="auto" w:fill="FFFFFF"/>
        </w:rPr>
      </w:pPr>
    </w:p>
    <w:p w14:paraId="63522A60" w14:textId="77777777" w:rsidR="001E79BB" w:rsidRDefault="001E79BB" w:rsidP="00F24933">
      <w:pPr>
        <w:spacing w:line="480" w:lineRule="auto"/>
        <w:jc w:val="center"/>
        <w:rPr>
          <w:rFonts w:ascii="Times New Roman" w:eastAsia="宋体" w:hAnsi="Times New Roman" w:cs="Times New Roman"/>
          <w:b/>
          <w:color w:val="2E3033"/>
          <w:sz w:val="22"/>
          <w:shd w:val="clear" w:color="auto" w:fill="FFFFFF"/>
        </w:rPr>
      </w:pPr>
    </w:p>
    <w:p w14:paraId="7A9C5716" w14:textId="77777777" w:rsidR="001E79BB" w:rsidRDefault="001E79BB" w:rsidP="00F24933">
      <w:pPr>
        <w:spacing w:line="480" w:lineRule="auto"/>
        <w:jc w:val="center"/>
        <w:rPr>
          <w:rFonts w:ascii="Times New Roman" w:eastAsia="宋体" w:hAnsi="Times New Roman" w:cs="Times New Roman"/>
          <w:b/>
          <w:color w:val="2E3033"/>
          <w:sz w:val="22"/>
          <w:shd w:val="clear" w:color="auto" w:fill="FFFFFF"/>
        </w:rPr>
      </w:pPr>
    </w:p>
    <w:p w14:paraId="760F51CD" w14:textId="77777777" w:rsidR="001E79BB" w:rsidRDefault="001E79BB" w:rsidP="00F24933">
      <w:pPr>
        <w:spacing w:line="480" w:lineRule="auto"/>
        <w:jc w:val="center"/>
        <w:rPr>
          <w:rFonts w:ascii="Times New Roman" w:eastAsia="宋体" w:hAnsi="Times New Roman" w:cs="Times New Roman"/>
          <w:b/>
          <w:color w:val="2E3033"/>
          <w:sz w:val="22"/>
          <w:shd w:val="clear" w:color="auto" w:fill="FFFFFF"/>
        </w:rPr>
      </w:pPr>
    </w:p>
    <w:p w14:paraId="6596E1E7" w14:textId="77777777" w:rsidR="001E79BB" w:rsidRDefault="001E79BB" w:rsidP="00F24933">
      <w:pPr>
        <w:spacing w:line="480" w:lineRule="auto"/>
        <w:jc w:val="center"/>
        <w:rPr>
          <w:rFonts w:ascii="Times New Roman" w:eastAsia="宋体" w:hAnsi="Times New Roman" w:cs="Times New Roman"/>
          <w:b/>
          <w:color w:val="2E3033"/>
          <w:sz w:val="22"/>
          <w:shd w:val="clear" w:color="auto" w:fill="FFFFFF"/>
        </w:rPr>
      </w:pPr>
    </w:p>
    <w:p w14:paraId="7EE71480" w14:textId="77777777" w:rsidR="00852248" w:rsidRPr="00852248" w:rsidRDefault="00852248" w:rsidP="00D36B85">
      <w:pPr>
        <w:spacing w:line="480" w:lineRule="auto"/>
        <w:rPr>
          <w:rFonts w:ascii="Times New Roman" w:eastAsia="宋体" w:hAnsi="Times New Roman" w:cs="Times New Roman"/>
          <w:b/>
          <w:color w:val="2E3033"/>
          <w:sz w:val="22"/>
          <w:shd w:val="clear" w:color="auto" w:fill="FFFFFF"/>
        </w:rPr>
      </w:pPr>
    </w:p>
    <w:p w14:paraId="6F4BC542" w14:textId="324346E4" w:rsidR="0006472B" w:rsidRPr="00142F89" w:rsidRDefault="0006472B" w:rsidP="0006472B">
      <w:pPr>
        <w:spacing w:line="480" w:lineRule="auto"/>
        <w:jc w:val="center"/>
        <w:rPr>
          <w:rFonts w:ascii="Times New Roman" w:eastAsia="宋体" w:hAnsi="Times New Roman" w:cs="Times New Roman"/>
          <w:b/>
          <w:color w:val="2E3033"/>
          <w:sz w:val="22"/>
          <w:shd w:val="clear" w:color="auto" w:fill="FFFFFF"/>
        </w:rPr>
      </w:pPr>
      <w:r w:rsidRPr="00142F89">
        <w:rPr>
          <w:rFonts w:ascii="Times New Roman" w:eastAsia="宋体" w:hAnsi="Times New Roman" w:cs="Times New Roman"/>
          <w:b/>
          <w:color w:val="2E3033"/>
          <w:sz w:val="22"/>
          <w:shd w:val="clear" w:color="auto" w:fill="FFFFFF"/>
        </w:rPr>
        <w:lastRenderedPageBreak/>
        <w:t>Table S</w:t>
      </w:r>
      <w:r>
        <w:rPr>
          <w:rFonts w:ascii="Times New Roman" w:eastAsia="宋体" w:hAnsi="Times New Roman" w:cs="Times New Roman"/>
          <w:b/>
          <w:color w:val="2E3033"/>
          <w:sz w:val="22"/>
          <w:shd w:val="clear" w:color="auto" w:fill="FFFFFF"/>
        </w:rPr>
        <w:t>2</w:t>
      </w:r>
      <w:r w:rsidRPr="00142F89">
        <w:rPr>
          <w:rFonts w:ascii="Times New Roman" w:eastAsia="宋体" w:hAnsi="Times New Roman" w:cs="Times New Roman"/>
          <w:b/>
          <w:color w:val="2E3033"/>
          <w:sz w:val="22"/>
          <w:shd w:val="clear" w:color="auto" w:fill="FFFFFF"/>
        </w:rPr>
        <w:t xml:space="preserve"> Description of baseline variables for ICU patients grouped by r</w:t>
      </w:r>
      <w:r w:rsidRPr="00142F89">
        <w:rPr>
          <w:rFonts w:ascii="Times New Roman" w:eastAsia="等线" w:hAnsi="Times New Roman" w:cs="Times New Roman"/>
          <w:b/>
          <w:color w:val="000000"/>
          <w:kern w:val="0"/>
          <w:sz w:val="22"/>
        </w:rPr>
        <w:t xml:space="preserve">espiratory rate </w:t>
      </w:r>
      <w:r w:rsidRPr="00142F89">
        <w:rPr>
          <w:rFonts w:ascii="Times New Roman" w:eastAsia="宋体" w:hAnsi="Times New Roman" w:cs="Times New Roman"/>
          <w:b/>
          <w:color w:val="2E3033"/>
          <w:sz w:val="22"/>
          <w:shd w:val="clear" w:color="auto" w:fill="FFFFFF"/>
        </w:rPr>
        <w:t>trajectories.</w:t>
      </w:r>
    </w:p>
    <w:tbl>
      <w:tblPr>
        <w:tblW w:w="1599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2361"/>
        <w:gridCol w:w="2362"/>
        <w:gridCol w:w="2361"/>
        <w:gridCol w:w="2362"/>
        <w:gridCol w:w="2362"/>
        <w:gridCol w:w="1066"/>
      </w:tblGrid>
      <w:tr w:rsidR="0006472B" w:rsidRPr="00EA1DA8" w14:paraId="4B3E3207" w14:textId="77777777" w:rsidTr="001A46D3">
        <w:trPr>
          <w:trHeight w:val="285"/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B72B5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2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C5BCD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oup 1 (n=157)</w:t>
            </w:r>
          </w:p>
        </w:tc>
        <w:tc>
          <w:tcPr>
            <w:tcW w:w="2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A9D58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oup 2 (n=280)</w:t>
            </w:r>
          </w:p>
        </w:tc>
        <w:tc>
          <w:tcPr>
            <w:tcW w:w="2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2F296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oup 3 (n=192)</w:t>
            </w:r>
          </w:p>
        </w:tc>
        <w:tc>
          <w:tcPr>
            <w:tcW w:w="2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1587C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oup 4 (n=178)</w:t>
            </w:r>
          </w:p>
        </w:tc>
        <w:tc>
          <w:tcPr>
            <w:tcW w:w="2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C476B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oup 5 (n=131)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C9A74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06472B" w:rsidRPr="00EA1DA8" w14:paraId="3BCFD03C" w14:textId="77777777" w:rsidTr="001A46D3">
        <w:trPr>
          <w:trHeight w:val="300"/>
          <w:jc w:val="center"/>
        </w:trPr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C1200E0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emographic information</w:t>
            </w:r>
          </w:p>
        </w:tc>
        <w:tc>
          <w:tcPr>
            <w:tcW w:w="23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9B84C0B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E4A2474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D65438B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0DCF752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808FE19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C08E1EB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EA1DA8" w14:paraId="2E4B4101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2E745BCC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, year</w:t>
            </w:r>
          </w:p>
        </w:tc>
        <w:tc>
          <w:tcPr>
            <w:tcW w:w="2361" w:type="dxa"/>
            <w:shd w:val="clear" w:color="auto" w:fill="auto"/>
            <w:noWrap/>
          </w:tcPr>
          <w:p w14:paraId="40F27E52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hAnsi="Times New Roman" w:cs="Times New Roman"/>
              </w:rPr>
              <w:t>71.00 [68.00, 78.00]</w:t>
            </w:r>
          </w:p>
        </w:tc>
        <w:tc>
          <w:tcPr>
            <w:tcW w:w="2362" w:type="dxa"/>
            <w:shd w:val="clear" w:color="auto" w:fill="auto"/>
            <w:noWrap/>
          </w:tcPr>
          <w:p w14:paraId="31E4E821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hAnsi="Times New Roman" w:cs="Times New Roman"/>
              </w:rPr>
              <w:t>74.00 [70.00, 81.00]</w:t>
            </w:r>
          </w:p>
        </w:tc>
        <w:tc>
          <w:tcPr>
            <w:tcW w:w="2361" w:type="dxa"/>
            <w:shd w:val="clear" w:color="auto" w:fill="auto"/>
            <w:noWrap/>
          </w:tcPr>
          <w:p w14:paraId="35AA19BF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hAnsi="Times New Roman" w:cs="Times New Roman"/>
              </w:rPr>
              <w:t>74.50 [69.00, 80.00]</w:t>
            </w:r>
          </w:p>
        </w:tc>
        <w:tc>
          <w:tcPr>
            <w:tcW w:w="2362" w:type="dxa"/>
            <w:shd w:val="clear" w:color="auto" w:fill="auto"/>
            <w:noWrap/>
          </w:tcPr>
          <w:p w14:paraId="59AA9378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hAnsi="Times New Roman" w:cs="Times New Roman"/>
              </w:rPr>
              <w:t>76.00 [71.00, 81.00]</w:t>
            </w:r>
          </w:p>
        </w:tc>
        <w:tc>
          <w:tcPr>
            <w:tcW w:w="2362" w:type="dxa"/>
            <w:shd w:val="clear" w:color="auto" w:fill="auto"/>
            <w:noWrap/>
          </w:tcPr>
          <w:p w14:paraId="7FE84FB0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hAnsi="Times New Roman" w:cs="Times New Roman"/>
              </w:rPr>
              <w:t>74.00 [69.00, 79.00]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0E45FEC3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0.0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</w:tr>
      <w:tr w:rsidR="0006472B" w:rsidRPr="00EA1DA8" w14:paraId="7212B1BD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80985C1" w14:textId="53689394" w:rsidR="0006472B" w:rsidRPr="00EA1DA8" w:rsidRDefault="00FE6148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x</w:t>
            </w:r>
            <w:r w:rsidR="0006472B" w:rsidRPr="00EA1D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n (%)</w:t>
            </w:r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405CEE0B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4824E6ED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4ABBDE26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24463FA8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3604E06E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7422B1FA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0.715</w:t>
            </w:r>
          </w:p>
        </w:tc>
      </w:tr>
      <w:tr w:rsidR="0006472B" w:rsidRPr="00EA1DA8" w14:paraId="725E9EED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52398B7B" w14:textId="77777777" w:rsidR="0006472B" w:rsidRPr="00EA1DA8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2361" w:type="dxa"/>
            <w:shd w:val="clear" w:color="auto" w:fill="auto"/>
            <w:noWrap/>
            <w:vAlign w:val="center"/>
          </w:tcPr>
          <w:p w14:paraId="04A8D636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75 (47.77)</w:t>
            </w:r>
          </w:p>
        </w:tc>
        <w:tc>
          <w:tcPr>
            <w:tcW w:w="2362" w:type="dxa"/>
            <w:shd w:val="clear" w:color="auto" w:fill="auto"/>
            <w:noWrap/>
            <w:vAlign w:val="center"/>
          </w:tcPr>
          <w:p w14:paraId="5C2E9801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34 (47.86)</w:t>
            </w:r>
          </w:p>
        </w:tc>
        <w:tc>
          <w:tcPr>
            <w:tcW w:w="2361" w:type="dxa"/>
            <w:shd w:val="clear" w:color="auto" w:fill="auto"/>
            <w:noWrap/>
            <w:vAlign w:val="center"/>
          </w:tcPr>
          <w:p w14:paraId="028A35A9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03 (53.65)</w:t>
            </w:r>
          </w:p>
        </w:tc>
        <w:tc>
          <w:tcPr>
            <w:tcW w:w="2362" w:type="dxa"/>
            <w:shd w:val="clear" w:color="auto" w:fill="auto"/>
            <w:noWrap/>
            <w:vAlign w:val="center"/>
          </w:tcPr>
          <w:p w14:paraId="0B3938F7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91 (51.12)</w:t>
            </w:r>
          </w:p>
        </w:tc>
        <w:tc>
          <w:tcPr>
            <w:tcW w:w="2362" w:type="dxa"/>
            <w:shd w:val="clear" w:color="auto" w:fill="auto"/>
            <w:noWrap/>
            <w:vAlign w:val="center"/>
          </w:tcPr>
          <w:p w14:paraId="2D4B016C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68 (51.91)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318264B7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6472B" w:rsidRPr="00EA1DA8" w14:paraId="5D8F0EEF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3303D582" w14:textId="77777777" w:rsidR="0006472B" w:rsidRPr="00EA1DA8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361" w:type="dxa"/>
            <w:shd w:val="clear" w:color="auto" w:fill="auto"/>
            <w:noWrap/>
            <w:vAlign w:val="center"/>
          </w:tcPr>
          <w:p w14:paraId="3522B192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82 (52.23)</w:t>
            </w:r>
          </w:p>
        </w:tc>
        <w:tc>
          <w:tcPr>
            <w:tcW w:w="2362" w:type="dxa"/>
            <w:shd w:val="clear" w:color="auto" w:fill="auto"/>
            <w:noWrap/>
            <w:vAlign w:val="center"/>
          </w:tcPr>
          <w:p w14:paraId="0F03039C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46 (52.14)</w:t>
            </w:r>
          </w:p>
        </w:tc>
        <w:tc>
          <w:tcPr>
            <w:tcW w:w="2361" w:type="dxa"/>
            <w:shd w:val="clear" w:color="auto" w:fill="auto"/>
            <w:noWrap/>
            <w:vAlign w:val="center"/>
          </w:tcPr>
          <w:p w14:paraId="01AE3BC9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89 (46.35)</w:t>
            </w:r>
          </w:p>
        </w:tc>
        <w:tc>
          <w:tcPr>
            <w:tcW w:w="2362" w:type="dxa"/>
            <w:shd w:val="clear" w:color="auto" w:fill="auto"/>
            <w:noWrap/>
            <w:vAlign w:val="center"/>
          </w:tcPr>
          <w:p w14:paraId="143845C5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87 (48.88)</w:t>
            </w:r>
          </w:p>
        </w:tc>
        <w:tc>
          <w:tcPr>
            <w:tcW w:w="2362" w:type="dxa"/>
            <w:shd w:val="clear" w:color="auto" w:fill="auto"/>
            <w:noWrap/>
            <w:vAlign w:val="center"/>
          </w:tcPr>
          <w:p w14:paraId="4DD94F70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63 (48.09)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24C9675D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6472B" w:rsidRPr="00EA1DA8" w14:paraId="54E0C2A2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543CD0D9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thnicity, n (%)</w:t>
            </w:r>
          </w:p>
        </w:tc>
        <w:tc>
          <w:tcPr>
            <w:tcW w:w="2361" w:type="dxa"/>
            <w:shd w:val="clear" w:color="auto" w:fill="auto"/>
            <w:noWrap/>
            <w:vAlign w:val="center"/>
          </w:tcPr>
          <w:p w14:paraId="3C24EF7F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2" w:type="dxa"/>
            <w:shd w:val="clear" w:color="auto" w:fill="auto"/>
            <w:noWrap/>
            <w:vAlign w:val="center"/>
          </w:tcPr>
          <w:p w14:paraId="7004ACBB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61" w:type="dxa"/>
            <w:shd w:val="clear" w:color="auto" w:fill="auto"/>
            <w:noWrap/>
            <w:vAlign w:val="center"/>
          </w:tcPr>
          <w:p w14:paraId="7E637AB7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62" w:type="dxa"/>
            <w:shd w:val="clear" w:color="auto" w:fill="auto"/>
            <w:noWrap/>
            <w:vAlign w:val="center"/>
          </w:tcPr>
          <w:p w14:paraId="4967B731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62" w:type="dxa"/>
            <w:shd w:val="clear" w:color="auto" w:fill="auto"/>
            <w:noWrap/>
            <w:vAlign w:val="center"/>
          </w:tcPr>
          <w:p w14:paraId="2AEB9E41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2C22FA15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0.04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</w:t>
            </w:r>
          </w:p>
        </w:tc>
      </w:tr>
      <w:tr w:rsidR="0006472B" w:rsidRPr="00EA1DA8" w14:paraId="030A04ED" w14:textId="77777777" w:rsidTr="001A46D3">
        <w:trPr>
          <w:trHeight w:val="285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D9793DF" w14:textId="77777777" w:rsidR="0006472B" w:rsidRPr="00EA1DA8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ucasian</w:t>
            </w:r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4B10B5BE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15 (73.25)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5B190ACB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230 (82.14)</w:t>
            </w:r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6AC0069A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57 (81.77)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63CA419F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32 (74.16)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61445E61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17 (89.31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16E5A57A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EA1DA8" w14:paraId="357C17E6" w14:textId="77777777" w:rsidTr="001A46D3">
        <w:trPr>
          <w:trHeight w:val="285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26BB624" w14:textId="77777777" w:rsidR="0006472B" w:rsidRPr="00EA1DA8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frican American</w:t>
            </w:r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693745D7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20 (12.74)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087F33E2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20 (7.14)</w:t>
            </w:r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12F6125D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9 (4.69)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052B222D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23 (12.92)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62CAC826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6 (4.58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186D55AA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EA1DA8" w14:paraId="6AC1B852" w14:textId="77777777" w:rsidTr="001A46D3">
        <w:trPr>
          <w:trHeight w:val="285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4ADB4C8" w14:textId="77777777" w:rsidR="0006472B" w:rsidRPr="00EA1DA8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ian</w:t>
            </w:r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46FD61E1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 (0.64)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01A0CD15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2 (0.71)</w:t>
            </w:r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10E85807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3 (1.56)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3C85BD44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4 (2.25)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71BAABEF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0 (0.00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2162EA42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EA1DA8" w14:paraId="061BFB16" w14:textId="77777777" w:rsidTr="001A46D3">
        <w:trPr>
          <w:trHeight w:val="285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4C91388" w14:textId="77777777" w:rsidR="0006472B" w:rsidRPr="00EA1DA8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spanic</w:t>
            </w:r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50FF17E8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0 (6.37)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6544EE67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2 (4.29)</w:t>
            </w:r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207ADE6E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0 (5.21)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24B3E2DA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9 (5.06)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24128436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4 (3.05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7566DC3D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EA1DA8" w14:paraId="45AFC3B7" w14:textId="77777777" w:rsidTr="001A46D3">
        <w:trPr>
          <w:trHeight w:val="285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7A7C3642" w14:textId="77777777" w:rsidR="0006472B" w:rsidRPr="00EA1DA8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tive American</w:t>
            </w:r>
          </w:p>
        </w:tc>
        <w:tc>
          <w:tcPr>
            <w:tcW w:w="2361" w:type="dxa"/>
            <w:shd w:val="clear" w:color="auto" w:fill="auto"/>
            <w:noWrap/>
            <w:vAlign w:val="center"/>
          </w:tcPr>
          <w:p w14:paraId="0A3A75D2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2 (1.27)</w:t>
            </w:r>
          </w:p>
        </w:tc>
        <w:tc>
          <w:tcPr>
            <w:tcW w:w="2362" w:type="dxa"/>
            <w:shd w:val="clear" w:color="auto" w:fill="auto"/>
            <w:noWrap/>
            <w:vAlign w:val="center"/>
          </w:tcPr>
          <w:p w14:paraId="7FC6A5DE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2 (0.71)</w:t>
            </w:r>
          </w:p>
        </w:tc>
        <w:tc>
          <w:tcPr>
            <w:tcW w:w="2361" w:type="dxa"/>
            <w:shd w:val="clear" w:color="auto" w:fill="auto"/>
            <w:noWrap/>
            <w:vAlign w:val="center"/>
          </w:tcPr>
          <w:p w14:paraId="02D638C7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0 (0.00)</w:t>
            </w:r>
          </w:p>
        </w:tc>
        <w:tc>
          <w:tcPr>
            <w:tcW w:w="2362" w:type="dxa"/>
            <w:shd w:val="clear" w:color="auto" w:fill="auto"/>
            <w:noWrap/>
            <w:vAlign w:val="center"/>
          </w:tcPr>
          <w:p w14:paraId="6F4CD8F9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2 (1.12)</w:t>
            </w:r>
          </w:p>
        </w:tc>
        <w:tc>
          <w:tcPr>
            <w:tcW w:w="2362" w:type="dxa"/>
            <w:shd w:val="clear" w:color="auto" w:fill="auto"/>
            <w:noWrap/>
            <w:vAlign w:val="center"/>
          </w:tcPr>
          <w:p w14:paraId="722CA884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 (0.76)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3649BBA0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EA1DA8" w14:paraId="27301848" w14:textId="77777777" w:rsidTr="001A46D3">
        <w:trPr>
          <w:trHeight w:val="285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02F40E1D" w14:textId="77777777" w:rsidR="0006472B" w:rsidRPr="00EA1DA8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ther/Unknown</w:t>
            </w:r>
          </w:p>
        </w:tc>
        <w:tc>
          <w:tcPr>
            <w:tcW w:w="2361" w:type="dxa"/>
            <w:shd w:val="clear" w:color="auto" w:fill="auto"/>
            <w:noWrap/>
            <w:vAlign w:val="center"/>
          </w:tcPr>
          <w:p w14:paraId="67CE1EB6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9 (5.73)</w:t>
            </w:r>
          </w:p>
        </w:tc>
        <w:tc>
          <w:tcPr>
            <w:tcW w:w="2362" w:type="dxa"/>
            <w:shd w:val="clear" w:color="auto" w:fill="auto"/>
            <w:noWrap/>
            <w:vAlign w:val="center"/>
          </w:tcPr>
          <w:p w14:paraId="697D2474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4 (5.00)</w:t>
            </w:r>
          </w:p>
        </w:tc>
        <w:tc>
          <w:tcPr>
            <w:tcW w:w="2361" w:type="dxa"/>
            <w:shd w:val="clear" w:color="auto" w:fill="auto"/>
            <w:noWrap/>
            <w:vAlign w:val="center"/>
          </w:tcPr>
          <w:p w14:paraId="00EC5C0C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3 (6.77)</w:t>
            </w:r>
          </w:p>
        </w:tc>
        <w:tc>
          <w:tcPr>
            <w:tcW w:w="2362" w:type="dxa"/>
            <w:shd w:val="clear" w:color="auto" w:fill="auto"/>
            <w:noWrap/>
            <w:vAlign w:val="center"/>
          </w:tcPr>
          <w:p w14:paraId="0693ED0A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8 (4.49)</w:t>
            </w:r>
          </w:p>
        </w:tc>
        <w:tc>
          <w:tcPr>
            <w:tcW w:w="2362" w:type="dxa"/>
            <w:shd w:val="clear" w:color="auto" w:fill="auto"/>
            <w:noWrap/>
            <w:vAlign w:val="center"/>
          </w:tcPr>
          <w:p w14:paraId="73F94058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3 (2.29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3C265FA5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EA1DA8" w14:paraId="67F878F5" w14:textId="77777777" w:rsidTr="001A46D3">
        <w:trPr>
          <w:trHeight w:val="285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7B2045BD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rst ICU location, n (%)</w:t>
            </w:r>
          </w:p>
        </w:tc>
        <w:tc>
          <w:tcPr>
            <w:tcW w:w="2361" w:type="dxa"/>
            <w:shd w:val="clear" w:color="auto" w:fill="auto"/>
            <w:noWrap/>
          </w:tcPr>
          <w:p w14:paraId="20205DB8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362" w:type="dxa"/>
            <w:shd w:val="clear" w:color="auto" w:fill="auto"/>
            <w:noWrap/>
          </w:tcPr>
          <w:p w14:paraId="14B831A4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361" w:type="dxa"/>
            <w:shd w:val="clear" w:color="auto" w:fill="auto"/>
            <w:noWrap/>
          </w:tcPr>
          <w:p w14:paraId="7955133A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362" w:type="dxa"/>
            <w:shd w:val="clear" w:color="auto" w:fill="auto"/>
            <w:noWrap/>
          </w:tcPr>
          <w:p w14:paraId="4FCF902E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362" w:type="dxa"/>
            <w:shd w:val="clear" w:color="auto" w:fill="auto"/>
            <w:noWrap/>
          </w:tcPr>
          <w:p w14:paraId="68DB1524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37C6FD84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</w:t>
            </w:r>
          </w:p>
        </w:tc>
      </w:tr>
      <w:tr w:rsidR="0006472B" w:rsidRPr="00EA1DA8" w14:paraId="42EC60F2" w14:textId="77777777" w:rsidTr="001A46D3">
        <w:trPr>
          <w:trHeight w:val="285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42453E33" w14:textId="77777777" w:rsidR="0006472B" w:rsidRPr="00EA1DA8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CU</w:t>
            </w:r>
          </w:p>
        </w:tc>
        <w:tc>
          <w:tcPr>
            <w:tcW w:w="2361" w:type="dxa"/>
            <w:shd w:val="clear" w:color="auto" w:fill="auto"/>
            <w:noWrap/>
            <w:vAlign w:val="center"/>
          </w:tcPr>
          <w:p w14:paraId="756FF348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6 (10.19)</w:t>
            </w:r>
          </w:p>
        </w:tc>
        <w:tc>
          <w:tcPr>
            <w:tcW w:w="2362" w:type="dxa"/>
            <w:shd w:val="clear" w:color="auto" w:fill="auto"/>
            <w:noWrap/>
            <w:vAlign w:val="center"/>
          </w:tcPr>
          <w:p w14:paraId="62D4F94E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28 (10.00)</w:t>
            </w:r>
          </w:p>
        </w:tc>
        <w:tc>
          <w:tcPr>
            <w:tcW w:w="2361" w:type="dxa"/>
            <w:shd w:val="clear" w:color="auto" w:fill="auto"/>
            <w:noWrap/>
            <w:vAlign w:val="center"/>
          </w:tcPr>
          <w:p w14:paraId="1F6D11C2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25 (13.02)</w:t>
            </w:r>
          </w:p>
        </w:tc>
        <w:tc>
          <w:tcPr>
            <w:tcW w:w="2362" w:type="dxa"/>
            <w:shd w:val="clear" w:color="auto" w:fill="auto"/>
            <w:noWrap/>
            <w:vAlign w:val="center"/>
          </w:tcPr>
          <w:p w14:paraId="364F12F3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27 (15.17)</w:t>
            </w:r>
          </w:p>
        </w:tc>
        <w:tc>
          <w:tcPr>
            <w:tcW w:w="2362" w:type="dxa"/>
            <w:shd w:val="clear" w:color="auto" w:fill="auto"/>
            <w:noWrap/>
            <w:vAlign w:val="center"/>
          </w:tcPr>
          <w:p w14:paraId="1296B518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27 (20.61)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3AAE11C4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EA1DA8" w14:paraId="4DB7BDEA" w14:textId="77777777" w:rsidTr="001A46D3">
        <w:trPr>
          <w:trHeight w:val="285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1500E77" w14:textId="77777777" w:rsidR="0006472B" w:rsidRPr="00EA1DA8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U-CTICU</w:t>
            </w:r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7747A9F1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2 (7.64)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134F8408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22 (7.86)</w:t>
            </w:r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6C88E120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5 (7.81)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5A3167A2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4 (7.87)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346197FB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0 (7.63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1F1041C4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EA1DA8" w14:paraId="08ADBABB" w14:textId="77777777" w:rsidTr="001A46D3">
        <w:trPr>
          <w:trHeight w:val="285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CFD9F50" w14:textId="77777777" w:rsidR="0006472B" w:rsidRPr="00EA1DA8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CU</w:t>
            </w:r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48D589B8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2 (7.64)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43112086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6 (5.71)</w:t>
            </w:r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031995DE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8 (4.17)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07970951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7 (3.93)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484D2D96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3 (2.29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53DAB710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EA1DA8" w14:paraId="1C7C5F25" w14:textId="77777777" w:rsidTr="001A46D3">
        <w:trPr>
          <w:trHeight w:val="285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BE14A37" w14:textId="77777777" w:rsidR="0006472B" w:rsidRPr="00EA1DA8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d-Surg ICU</w:t>
            </w:r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5CE8CEE2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80 (50.96)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6A55A910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60 (57.14)</w:t>
            </w:r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7343B967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15 (59.90)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082CA885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00 (56.18)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3449B2C9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78 (59.54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0A5C92E7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EA1DA8" w14:paraId="08A238C9" w14:textId="77777777" w:rsidTr="001A46D3">
        <w:trPr>
          <w:trHeight w:val="285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A5ABCE5" w14:textId="77777777" w:rsidR="0006472B" w:rsidRPr="00EA1DA8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rdiac ICU</w:t>
            </w:r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360D8EB5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2 (7.64)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412896B6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22 (7.86)</w:t>
            </w:r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4D2A9F9B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2 (6.25)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7739CED4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7 (9.55)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7FC08CD4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5 (3.82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18E79DEC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EA1DA8" w14:paraId="1CEF0DE7" w14:textId="77777777" w:rsidTr="001A46D3">
        <w:trPr>
          <w:trHeight w:val="285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2692686" w14:textId="77777777" w:rsidR="0006472B" w:rsidRPr="00EA1DA8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ICU</w:t>
            </w:r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26F7C2AA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5 (3.18)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09F3C163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8 (2.86)</w:t>
            </w:r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674EAD55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5 (2.60)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505C82D3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4 (2.25)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0813B68B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0 (0.00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774E9675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EA1DA8" w14:paraId="7BD98DC5" w14:textId="77777777" w:rsidTr="001A46D3">
        <w:trPr>
          <w:trHeight w:val="285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9F51317" w14:textId="77777777" w:rsidR="0006472B" w:rsidRPr="00EA1DA8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CU</w:t>
            </w:r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69EA075C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9 (12.10)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5229427E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20 (7.14)</w:t>
            </w:r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13E8AF19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5 (2.60)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609204F5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8 (4.49)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5CD511A7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6 (4.58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75132E06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EA1DA8" w14:paraId="163C83A3" w14:textId="77777777" w:rsidTr="001A46D3">
        <w:trPr>
          <w:trHeight w:val="285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6420A67D" w14:textId="77777777" w:rsidR="0006472B" w:rsidRPr="00EA1DA8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ICU</w:t>
            </w:r>
          </w:p>
        </w:tc>
        <w:tc>
          <w:tcPr>
            <w:tcW w:w="2361" w:type="dxa"/>
            <w:shd w:val="clear" w:color="auto" w:fill="auto"/>
            <w:noWrap/>
            <w:vAlign w:val="center"/>
          </w:tcPr>
          <w:p w14:paraId="53A00737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 (0.64)</w:t>
            </w:r>
          </w:p>
        </w:tc>
        <w:tc>
          <w:tcPr>
            <w:tcW w:w="2362" w:type="dxa"/>
            <w:shd w:val="clear" w:color="auto" w:fill="auto"/>
            <w:noWrap/>
            <w:vAlign w:val="center"/>
          </w:tcPr>
          <w:p w14:paraId="3D41A1D9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4 (1.43)</w:t>
            </w:r>
          </w:p>
        </w:tc>
        <w:tc>
          <w:tcPr>
            <w:tcW w:w="2361" w:type="dxa"/>
            <w:shd w:val="clear" w:color="auto" w:fill="auto"/>
            <w:noWrap/>
            <w:vAlign w:val="center"/>
          </w:tcPr>
          <w:p w14:paraId="19EAC5A5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7 (3.65)</w:t>
            </w:r>
          </w:p>
        </w:tc>
        <w:tc>
          <w:tcPr>
            <w:tcW w:w="2362" w:type="dxa"/>
            <w:shd w:val="clear" w:color="auto" w:fill="auto"/>
            <w:noWrap/>
            <w:vAlign w:val="center"/>
          </w:tcPr>
          <w:p w14:paraId="5EAD0D2D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 (0.56)</w:t>
            </w:r>
          </w:p>
        </w:tc>
        <w:tc>
          <w:tcPr>
            <w:tcW w:w="2362" w:type="dxa"/>
            <w:shd w:val="clear" w:color="auto" w:fill="auto"/>
            <w:noWrap/>
            <w:vAlign w:val="center"/>
          </w:tcPr>
          <w:p w14:paraId="2FDF6711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2 (1.53)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2881CA59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EA1DA8" w14:paraId="345DAD52" w14:textId="77777777" w:rsidTr="001A46D3">
        <w:trPr>
          <w:trHeight w:val="285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A92CCBF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everity of illness</w:t>
            </w:r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5CC58EA1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21FDAF20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1C342309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1730E3E4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49A37094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1E22B3F0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6472B" w:rsidRPr="00EA1DA8" w14:paraId="3FECE011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8CEDFEF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FA</w:t>
            </w:r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03718FB2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6.40 (2.77)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36A25829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6.23 (2.71)</w:t>
            </w:r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0D1CF517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6.30 (2.63)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2AF31ED1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6.00 (2.70)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4BF1F8E3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6.67 (2.70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1CE608D0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0.283</w:t>
            </w:r>
          </w:p>
        </w:tc>
      </w:tr>
      <w:tr w:rsidR="0006472B" w:rsidRPr="00EA1DA8" w14:paraId="63F87518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D5CB11B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S-III</w:t>
            </w:r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68035D34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52.00 [40.00, 73.00]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641B9298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51.50 [37.00, 67.75]</w:t>
            </w:r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10D3B0FB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50.00 [36.00, 69.25]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243945E8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52.00 [36.75, 73.00]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443B9C03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59.00 [35.50, 76.00]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3DDD0AEA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0.251</w:t>
            </w:r>
          </w:p>
        </w:tc>
      </w:tr>
      <w:tr w:rsidR="0006472B" w:rsidRPr="00EA1DA8" w14:paraId="179AE2FD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DB0FB80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S</w:t>
            </w:r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19AD38EA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1.00 [10.00, 14.00]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256D3390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3.00 [10.00, 15.00]</w:t>
            </w:r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695FEAE2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3.00 [10.50, 15.00]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1FC2DC8F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4.00 [10.00, 15.00]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1194287A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3.00 [10.00, 15.00]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7BE19194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0.005</w:t>
            </w:r>
          </w:p>
        </w:tc>
      </w:tr>
      <w:tr w:rsidR="0006472B" w:rsidRPr="00EA1DA8" w14:paraId="169D37BC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2C02C014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upport within the first 24h</w:t>
            </w:r>
          </w:p>
        </w:tc>
        <w:tc>
          <w:tcPr>
            <w:tcW w:w="2361" w:type="dxa"/>
            <w:shd w:val="clear" w:color="auto" w:fill="auto"/>
            <w:noWrap/>
            <w:vAlign w:val="center"/>
          </w:tcPr>
          <w:p w14:paraId="008F93A4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2" w:type="dxa"/>
            <w:shd w:val="clear" w:color="auto" w:fill="auto"/>
            <w:noWrap/>
            <w:vAlign w:val="center"/>
          </w:tcPr>
          <w:p w14:paraId="1F1F9BEC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1" w:type="dxa"/>
            <w:shd w:val="clear" w:color="auto" w:fill="auto"/>
            <w:noWrap/>
            <w:vAlign w:val="center"/>
          </w:tcPr>
          <w:p w14:paraId="1AAD800F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2" w:type="dxa"/>
            <w:shd w:val="clear" w:color="auto" w:fill="auto"/>
            <w:noWrap/>
            <w:vAlign w:val="center"/>
          </w:tcPr>
          <w:p w14:paraId="0D167DD5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2" w:type="dxa"/>
            <w:shd w:val="clear" w:color="auto" w:fill="auto"/>
            <w:noWrap/>
            <w:vAlign w:val="center"/>
          </w:tcPr>
          <w:p w14:paraId="32E5FCF4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3C25F10C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EA1DA8" w14:paraId="11D531E7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286FE557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sopressin, n (%)</w:t>
            </w:r>
          </w:p>
        </w:tc>
        <w:tc>
          <w:tcPr>
            <w:tcW w:w="2361" w:type="dxa"/>
            <w:shd w:val="clear" w:color="auto" w:fill="auto"/>
            <w:noWrap/>
            <w:vAlign w:val="center"/>
          </w:tcPr>
          <w:p w14:paraId="67BDFD5D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2" w:type="dxa"/>
            <w:shd w:val="clear" w:color="auto" w:fill="auto"/>
            <w:noWrap/>
            <w:vAlign w:val="center"/>
          </w:tcPr>
          <w:p w14:paraId="7EADD2EA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1" w:type="dxa"/>
            <w:shd w:val="clear" w:color="auto" w:fill="auto"/>
            <w:noWrap/>
            <w:vAlign w:val="center"/>
          </w:tcPr>
          <w:p w14:paraId="6D815E0E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2" w:type="dxa"/>
            <w:shd w:val="clear" w:color="auto" w:fill="auto"/>
            <w:noWrap/>
            <w:vAlign w:val="center"/>
          </w:tcPr>
          <w:p w14:paraId="17023374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2" w:type="dxa"/>
            <w:shd w:val="clear" w:color="auto" w:fill="auto"/>
            <w:noWrap/>
            <w:vAlign w:val="center"/>
          </w:tcPr>
          <w:p w14:paraId="4A7CA010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2A15651F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0.821</w:t>
            </w:r>
          </w:p>
        </w:tc>
      </w:tr>
      <w:tr w:rsidR="0006472B" w:rsidRPr="00EA1DA8" w14:paraId="2D737FED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3AE82404" w14:textId="77777777" w:rsidR="0006472B" w:rsidRPr="00EA1DA8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361" w:type="dxa"/>
            <w:shd w:val="clear" w:color="auto" w:fill="auto"/>
            <w:noWrap/>
            <w:vAlign w:val="center"/>
          </w:tcPr>
          <w:p w14:paraId="76BA70A9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29 (82.17)</w:t>
            </w:r>
          </w:p>
        </w:tc>
        <w:tc>
          <w:tcPr>
            <w:tcW w:w="2362" w:type="dxa"/>
            <w:shd w:val="clear" w:color="auto" w:fill="auto"/>
            <w:noWrap/>
            <w:vAlign w:val="center"/>
          </w:tcPr>
          <w:p w14:paraId="698100F9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236 (84.29)</w:t>
            </w:r>
          </w:p>
        </w:tc>
        <w:tc>
          <w:tcPr>
            <w:tcW w:w="2361" w:type="dxa"/>
            <w:shd w:val="clear" w:color="auto" w:fill="auto"/>
            <w:noWrap/>
            <w:vAlign w:val="center"/>
          </w:tcPr>
          <w:p w14:paraId="150F3AC9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58 (82.29)</w:t>
            </w:r>
          </w:p>
        </w:tc>
        <w:tc>
          <w:tcPr>
            <w:tcW w:w="2362" w:type="dxa"/>
            <w:shd w:val="clear" w:color="auto" w:fill="auto"/>
            <w:noWrap/>
            <w:vAlign w:val="center"/>
          </w:tcPr>
          <w:p w14:paraId="044EDAD5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46 (82.02)</w:t>
            </w:r>
          </w:p>
        </w:tc>
        <w:tc>
          <w:tcPr>
            <w:tcW w:w="2362" w:type="dxa"/>
            <w:shd w:val="clear" w:color="auto" w:fill="auto"/>
            <w:noWrap/>
            <w:vAlign w:val="center"/>
          </w:tcPr>
          <w:p w14:paraId="602DDE7D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04 (79.39)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5ABD5BB1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EA1DA8" w14:paraId="3A371CC7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42FF6CC8" w14:textId="77777777" w:rsidR="0006472B" w:rsidRPr="00EA1DA8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361" w:type="dxa"/>
            <w:shd w:val="clear" w:color="auto" w:fill="auto"/>
            <w:noWrap/>
            <w:vAlign w:val="center"/>
          </w:tcPr>
          <w:p w14:paraId="5BFD0BA6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28 (17.83)</w:t>
            </w:r>
          </w:p>
        </w:tc>
        <w:tc>
          <w:tcPr>
            <w:tcW w:w="2362" w:type="dxa"/>
            <w:shd w:val="clear" w:color="auto" w:fill="auto"/>
            <w:noWrap/>
            <w:vAlign w:val="center"/>
          </w:tcPr>
          <w:p w14:paraId="15B4B4BA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44 (15.71)</w:t>
            </w:r>
          </w:p>
        </w:tc>
        <w:tc>
          <w:tcPr>
            <w:tcW w:w="2361" w:type="dxa"/>
            <w:shd w:val="clear" w:color="auto" w:fill="auto"/>
            <w:noWrap/>
            <w:vAlign w:val="center"/>
          </w:tcPr>
          <w:p w14:paraId="5085F9BE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34 (17.71)</w:t>
            </w:r>
          </w:p>
        </w:tc>
        <w:tc>
          <w:tcPr>
            <w:tcW w:w="2362" w:type="dxa"/>
            <w:shd w:val="clear" w:color="auto" w:fill="auto"/>
            <w:noWrap/>
            <w:vAlign w:val="center"/>
          </w:tcPr>
          <w:p w14:paraId="3ECAD460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32 (17.98)</w:t>
            </w:r>
          </w:p>
        </w:tc>
        <w:tc>
          <w:tcPr>
            <w:tcW w:w="2362" w:type="dxa"/>
            <w:shd w:val="clear" w:color="auto" w:fill="auto"/>
            <w:noWrap/>
            <w:vAlign w:val="center"/>
          </w:tcPr>
          <w:p w14:paraId="0642455D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27 (20.61)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376BB623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EA1DA8" w14:paraId="55BB5C2E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F57E3BE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ntilation, n (%)</w:t>
            </w:r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19C8EDFB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4C5E76B2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5EFC7390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15EA408B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56BAD72E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58DDF2E0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0.049</w:t>
            </w:r>
          </w:p>
        </w:tc>
      </w:tr>
      <w:tr w:rsidR="0006472B" w:rsidRPr="00EA1DA8" w14:paraId="0BA5FEF5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FCC44A1" w14:textId="77777777" w:rsidR="0006472B" w:rsidRPr="00EA1DA8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2A7187E4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42 (26.75)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60770088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88 (31.43)</w:t>
            </w:r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505C3EEB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49 (25.52)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7DE68B38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67 (37.64)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1077D8FC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48 (36.64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60CBF5EA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EA1DA8" w14:paraId="4A5D1658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7A32B486" w14:textId="77777777" w:rsidR="0006472B" w:rsidRPr="00EA1DA8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361" w:type="dxa"/>
            <w:shd w:val="clear" w:color="auto" w:fill="auto"/>
            <w:noWrap/>
            <w:vAlign w:val="center"/>
          </w:tcPr>
          <w:p w14:paraId="06446960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15 (73.25)</w:t>
            </w:r>
          </w:p>
        </w:tc>
        <w:tc>
          <w:tcPr>
            <w:tcW w:w="2362" w:type="dxa"/>
            <w:shd w:val="clear" w:color="auto" w:fill="auto"/>
            <w:noWrap/>
            <w:vAlign w:val="center"/>
          </w:tcPr>
          <w:p w14:paraId="098B428C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92 (68.57)</w:t>
            </w:r>
          </w:p>
        </w:tc>
        <w:tc>
          <w:tcPr>
            <w:tcW w:w="2361" w:type="dxa"/>
            <w:shd w:val="clear" w:color="auto" w:fill="auto"/>
            <w:noWrap/>
            <w:vAlign w:val="center"/>
          </w:tcPr>
          <w:p w14:paraId="3E84B0F4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43 (74.48)</w:t>
            </w:r>
          </w:p>
        </w:tc>
        <w:tc>
          <w:tcPr>
            <w:tcW w:w="2362" w:type="dxa"/>
            <w:shd w:val="clear" w:color="auto" w:fill="auto"/>
            <w:noWrap/>
            <w:vAlign w:val="center"/>
          </w:tcPr>
          <w:p w14:paraId="03854E0C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11 (62.36)</w:t>
            </w:r>
          </w:p>
        </w:tc>
        <w:tc>
          <w:tcPr>
            <w:tcW w:w="2362" w:type="dxa"/>
            <w:shd w:val="clear" w:color="auto" w:fill="auto"/>
            <w:noWrap/>
            <w:vAlign w:val="center"/>
          </w:tcPr>
          <w:p w14:paraId="2C0FC7D3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83 (63.36)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7471BC98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EA1DA8" w14:paraId="732E9D86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02F0302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alysis, n (%)</w:t>
            </w:r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56936A26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705C088C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15C0CD69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2094F403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0D61D9C8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7DEC7417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0.851</w:t>
            </w:r>
          </w:p>
        </w:tc>
      </w:tr>
      <w:tr w:rsidR="0006472B" w:rsidRPr="00EA1DA8" w14:paraId="2E37A7EA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E5E1198" w14:textId="77777777" w:rsidR="0006472B" w:rsidRPr="00EA1DA8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59D5CE0E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50 (95.54)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7A4EE71E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272 (97.14)</w:t>
            </w:r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400569A7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86 (96.88)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2AB2F9F8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73 (97.19)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2F2C71D1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28 (97.71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571726C8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EA1DA8" w14:paraId="0785BA49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8318D02" w14:textId="77777777" w:rsidR="0006472B" w:rsidRPr="00EA1DA8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0FFB46C5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7 (4.46)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35D69A28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8 (2.86)</w:t>
            </w:r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04E4B8EA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6 (3.12)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5596AE51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5 (2.81)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10AA33F1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3 (2.29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6C976835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EA1DA8" w14:paraId="446F1872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30482DE8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aboratory information</w:t>
            </w:r>
          </w:p>
        </w:tc>
        <w:tc>
          <w:tcPr>
            <w:tcW w:w="2361" w:type="dxa"/>
            <w:shd w:val="clear" w:color="auto" w:fill="auto"/>
            <w:noWrap/>
            <w:vAlign w:val="center"/>
          </w:tcPr>
          <w:p w14:paraId="5C15D746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2" w:type="dxa"/>
            <w:shd w:val="clear" w:color="auto" w:fill="auto"/>
            <w:noWrap/>
            <w:vAlign w:val="center"/>
          </w:tcPr>
          <w:p w14:paraId="4CF088E6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1" w:type="dxa"/>
            <w:shd w:val="clear" w:color="auto" w:fill="auto"/>
            <w:noWrap/>
            <w:vAlign w:val="center"/>
          </w:tcPr>
          <w:p w14:paraId="42C0ABAF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2" w:type="dxa"/>
            <w:shd w:val="clear" w:color="auto" w:fill="auto"/>
            <w:noWrap/>
            <w:vAlign w:val="center"/>
          </w:tcPr>
          <w:p w14:paraId="74872107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2" w:type="dxa"/>
            <w:shd w:val="clear" w:color="auto" w:fill="auto"/>
            <w:noWrap/>
            <w:vAlign w:val="center"/>
          </w:tcPr>
          <w:p w14:paraId="7F0AFC2E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63796D9D" w14:textId="77777777" w:rsidR="0006472B" w:rsidRPr="00EA1DA8" w:rsidRDefault="0006472B" w:rsidP="001A46D3">
            <w:pPr>
              <w:widowControl/>
              <w:ind w:right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EA1DA8" w14:paraId="35FF6AB9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7509A347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moglobin, g/dL</w:t>
            </w:r>
          </w:p>
        </w:tc>
        <w:tc>
          <w:tcPr>
            <w:tcW w:w="2361" w:type="dxa"/>
            <w:shd w:val="clear" w:color="auto" w:fill="auto"/>
            <w:noWrap/>
            <w:vAlign w:val="center"/>
          </w:tcPr>
          <w:p w14:paraId="0DC9E125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0.68 (2.45)</w:t>
            </w:r>
          </w:p>
        </w:tc>
        <w:tc>
          <w:tcPr>
            <w:tcW w:w="2362" w:type="dxa"/>
            <w:shd w:val="clear" w:color="auto" w:fill="auto"/>
            <w:noWrap/>
            <w:vAlign w:val="center"/>
          </w:tcPr>
          <w:p w14:paraId="14CEEFC8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0.58 (2.14)</w:t>
            </w:r>
          </w:p>
        </w:tc>
        <w:tc>
          <w:tcPr>
            <w:tcW w:w="2361" w:type="dxa"/>
            <w:shd w:val="clear" w:color="auto" w:fill="auto"/>
            <w:noWrap/>
            <w:vAlign w:val="center"/>
          </w:tcPr>
          <w:p w14:paraId="61D18CFE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0.80 (2.16)</w:t>
            </w:r>
          </w:p>
        </w:tc>
        <w:tc>
          <w:tcPr>
            <w:tcW w:w="2362" w:type="dxa"/>
            <w:shd w:val="clear" w:color="auto" w:fill="auto"/>
            <w:noWrap/>
            <w:vAlign w:val="center"/>
          </w:tcPr>
          <w:p w14:paraId="3F1AD519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0.48 (2.15)</w:t>
            </w:r>
          </w:p>
        </w:tc>
        <w:tc>
          <w:tcPr>
            <w:tcW w:w="2362" w:type="dxa"/>
            <w:shd w:val="clear" w:color="auto" w:fill="auto"/>
            <w:noWrap/>
            <w:vAlign w:val="center"/>
          </w:tcPr>
          <w:p w14:paraId="036DFE59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0.55 (2.05)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2DC33CC7" w14:textId="77777777" w:rsidR="0006472B" w:rsidRPr="00EA1DA8" w:rsidRDefault="0006472B" w:rsidP="001A46D3">
            <w:pPr>
              <w:widowControl/>
              <w:ind w:right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0.672</w:t>
            </w:r>
          </w:p>
        </w:tc>
      </w:tr>
      <w:tr w:rsidR="0006472B" w:rsidRPr="00EA1DA8" w14:paraId="49EF5412" w14:textId="77777777" w:rsidTr="001A46D3">
        <w:trPr>
          <w:trHeight w:val="36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2ADF92D" w14:textId="40FFBFDB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telet</w:t>
            </w:r>
            <w:r w:rsidR="00FE61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 w:rsidRPr="00EA1D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10</w:t>
            </w:r>
            <w:r w:rsidRPr="00EA1DA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  <w:r w:rsidRPr="00EA1D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L</w:t>
            </w:r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073CEF25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88.00 [155.00, 237.00]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47AF0FF8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98.00 [148.00, 258.50]</w:t>
            </w:r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22047968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97.00 [145.75, 240.25]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20B25C3B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204.00 [149.00, 273.75]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758907EA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226.00 [155.00, 289.00]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25019CF6" w14:textId="77777777" w:rsidR="0006472B" w:rsidRPr="00EA1DA8" w:rsidRDefault="0006472B" w:rsidP="001A46D3">
            <w:pPr>
              <w:widowControl/>
              <w:ind w:right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0.206</w:t>
            </w:r>
          </w:p>
        </w:tc>
      </w:tr>
      <w:tr w:rsidR="0006472B" w:rsidRPr="00EA1DA8" w14:paraId="676B70E8" w14:textId="77777777" w:rsidTr="001A46D3">
        <w:trPr>
          <w:trHeight w:val="36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D79140C" w14:textId="2E700170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BC</w:t>
            </w:r>
            <w:r w:rsidR="00FE61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 w:rsidRPr="00EA1D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10</w:t>
            </w:r>
            <w:r w:rsidRPr="00EA1DA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  <w:r w:rsidRPr="00EA1D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L</w:t>
            </w:r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29030493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0.90 [7.60, 15.40]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73D34AC0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1.63 [8.81, 16.45]</w:t>
            </w:r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0BE78F4E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1.65 [8.20, 16.42]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4D715803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1.22 [8.20, 15.75]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104A392B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2.85 [8.43, 19.20]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0A7FE471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0.174</w:t>
            </w:r>
          </w:p>
        </w:tc>
      </w:tr>
      <w:tr w:rsidR="0006472B" w:rsidRPr="00EA1DA8" w14:paraId="0F59E47E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FD7546B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R, %</w:t>
            </w:r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22CE4213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.20 [1.10, 1.50]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5DC98507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.20 [1.10, 1.40]</w:t>
            </w:r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17014B3E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.29 [1.10, 1.60]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27B03A01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.40 [1.17, 1.80]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2EADFFD9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.20 [1.10, 1.50]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643CE63F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&lt; 0.001</w:t>
            </w:r>
          </w:p>
        </w:tc>
      </w:tr>
      <w:tr w:rsidR="0006472B" w:rsidRPr="00EA1DA8" w14:paraId="3411AF7A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69F74F1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T, s</w:t>
            </w:r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2E55F9C0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32.00 [26.85, 39.62]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335AF712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31.90 [27.00, 38.40]</w:t>
            </w:r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43C5297B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33.30 [29.00, 42.55]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7DD53982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34.00 [29.10, 42.10]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780C2AA8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34.50 [29.70, 43.15]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05CD67BF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0.041</w:t>
            </w:r>
          </w:p>
        </w:tc>
      </w:tr>
      <w:tr w:rsidR="0006472B" w:rsidRPr="00EA1DA8" w14:paraId="24912B1A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585B1CA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UN, mg/dL</w:t>
            </w:r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15025D64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24.00 [17.00, 39.00]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16C571FD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28.00 [19.00, 43.25]</w:t>
            </w:r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2FB2B447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28.00 [18.00, 41.25]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75BAD890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25.00 [17.00, 40.00]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1C13052D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25.00 [17.25, 41.00]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20BA4260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0.149</w:t>
            </w:r>
          </w:p>
        </w:tc>
      </w:tr>
      <w:tr w:rsidR="0006472B" w:rsidRPr="00EA1DA8" w14:paraId="72B4F8BC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02F5032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eatinine, mg/dL</w:t>
            </w:r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62248081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.00 [0.71, 1.78]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2D62B5E6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.14 [0.81, 1.71]</w:t>
            </w:r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3EE8F4A6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.15 [0.80, 1.77]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09FE51B6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.10 [0.74, 1.66]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7C915894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.08 [0.74, 1.94]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6F001F12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0.569</w:t>
            </w:r>
          </w:p>
        </w:tc>
      </w:tr>
      <w:tr w:rsidR="0006472B" w:rsidRPr="00EA1DA8" w14:paraId="46E7F5E8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3B74699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Sodium, mmol/L</w:t>
            </w:r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491C30A0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39.09 (5.61)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59824A2F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39.11 (6.30)</w:t>
            </w:r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7664C1AA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38.59 (6.51)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126699BC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37.98 (5.58)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05248842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39.30 (6.27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658BFFFA" w14:textId="77777777" w:rsidR="0006472B" w:rsidRPr="00EA1DA8" w:rsidRDefault="0006472B" w:rsidP="001A46D3">
            <w:pPr>
              <w:widowControl/>
              <w:ind w:right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0.203</w:t>
            </w:r>
          </w:p>
        </w:tc>
      </w:tr>
      <w:tr w:rsidR="0006472B" w:rsidRPr="00EA1DA8" w14:paraId="432587A5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BD1A830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tassium, mmol/L</w:t>
            </w:r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452E0A49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4.20 (0.74)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124D6BFD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4.19 (0.72)</w:t>
            </w:r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3F3477BE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4.16 (0.79)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5AE27BA7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4.21 (0.81)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3DAEA862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4.01 (0.61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707E94F6" w14:textId="77777777" w:rsidR="0006472B" w:rsidRPr="00EA1DA8" w:rsidRDefault="0006472B" w:rsidP="001A46D3">
            <w:pPr>
              <w:widowControl/>
              <w:ind w:right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0.057</w:t>
            </w:r>
          </w:p>
        </w:tc>
      </w:tr>
      <w:tr w:rsidR="0006472B" w:rsidRPr="00EA1DA8" w14:paraId="204BA81F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1D19C89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lcium, mg/dL</w:t>
            </w:r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316EF436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8.24 (0.82)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089B7730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8.22 (0.79)</w:t>
            </w:r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4F382F6C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8.33 (1.07)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39802AE9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8.31 (0.72)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04FAFCF9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8.20 (1.08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2BC78525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0.648</w:t>
            </w:r>
          </w:p>
        </w:tc>
      </w:tr>
      <w:tr w:rsidR="0006472B" w:rsidRPr="00EA1DA8" w14:paraId="39E77FEB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17D7246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loride, mmol/L</w:t>
            </w:r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1495A613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03.48 (7.22)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4C10D4AF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03.49 (7.23)</w:t>
            </w:r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3CBC16BD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02.86 (7.72)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16C13059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03.94 (7.21)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0C687817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04.88 (7.85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1ED3AED9" w14:textId="77777777" w:rsidR="0006472B" w:rsidRPr="00EA1DA8" w:rsidRDefault="0006472B" w:rsidP="001A46D3">
            <w:pPr>
              <w:widowControl/>
              <w:ind w:right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0.230</w:t>
            </w:r>
          </w:p>
        </w:tc>
      </w:tr>
      <w:tr w:rsidR="0006472B" w:rsidRPr="00EA1DA8" w14:paraId="4D1E1005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1231FFC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ucose, mg/dL</w:t>
            </w:r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3B8EB035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38.00 [108.00, 181.00]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6C0ABACB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36.00 [111.00, 175.25]</w:t>
            </w:r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72ACE55F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45.50 [115.75, 180.25]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6DE84F71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49.50 [117.00, 190.00]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043C8B7B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31.00 [105.00, 176.00]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21BF90AD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0.133</w:t>
            </w:r>
          </w:p>
        </w:tc>
      </w:tr>
      <w:tr w:rsidR="0006472B" w:rsidRPr="00EA1DA8" w14:paraId="0BFFA51C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5595B1F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carbonate, mmol/L</w:t>
            </w:r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20097CCB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24.99 (5.95)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27054AFE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26.05 (6.04)</w:t>
            </w:r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111AC48C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25.70 (5.91)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4AF2F345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24.05 (6.51)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656B71AF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24.82 (6.70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65F53BAF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0.018</w:t>
            </w:r>
          </w:p>
        </w:tc>
      </w:tr>
      <w:tr w:rsidR="0006472B" w:rsidRPr="00EA1DA8" w14:paraId="4CA2D57C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696DD24D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harlson comorbidity</w:t>
            </w:r>
          </w:p>
        </w:tc>
        <w:tc>
          <w:tcPr>
            <w:tcW w:w="2361" w:type="dxa"/>
            <w:shd w:val="clear" w:color="auto" w:fill="auto"/>
            <w:noWrap/>
            <w:vAlign w:val="center"/>
          </w:tcPr>
          <w:p w14:paraId="3529B77A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2" w:type="dxa"/>
            <w:shd w:val="clear" w:color="auto" w:fill="auto"/>
            <w:noWrap/>
            <w:vAlign w:val="center"/>
          </w:tcPr>
          <w:p w14:paraId="1C70A58E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1" w:type="dxa"/>
            <w:shd w:val="clear" w:color="auto" w:fill="auto"/>
            <w:noWrap/>
            <w:vAlign w:val="center"/>
          </w:tcPr>
          <w:p w14:paraId="288BF115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2" w:type="dxa"/>
            <w:shd w:val="clear" w:color="auto" w:fill="auto"/>
            <w:noWrap/>
            <w:vAlign w:val="center"/>
          </w:tcPr>
          <w:p w14:paraId="1BAC8AD2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2" w:type="dxa"/>
            <w:shd w:val="clear" w:color="auto" w:fill="auto"/>
            <w:noWrap/>
            <w:vAlign w:val="center"/>
          </w:tcPr>
          <w:p w14:paraId="45566C1C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1F7E5580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EA1DA8" w14:paraId="0C16E316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1DE4C28D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ocardial infarct, n (%)</w:t>
            </w:r>
          </w:p>
        </w:tc>
        <w:tc>
          <w:tcPr>
            <w:tcW w:w="2361" w:type="dxa"/>
            <w:shd w:val="clear" w:color="auto" w:fill="auto"/>
            <w:noWrap/>
            <w:vAlign w:val="center"/>
          </w:tcPr>
          <w:p w14:paraId="6C086028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2" w:type="dxa"/>
            <w:shd w:val="clear" w:color="auto" w:fill="auto"/>
            <w:noWrap/>
            <w:vAlign w:val="center"/>
          </w:tcPr>
          <w:p w14:paraId="185DBC92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1" w:type="dxa"/>
            <w:shd w:val="clear" w:color="auto" w:fill="auto"/>
            <w:noWrap/>
            <w:vAlign w:val="center"/>
          </w:tcPr>
          <w:p w14:paraId="5F17DF04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2" w:type="dxa"/>
            <w:shd w:val="clear" w:color="auto" w:fill="auto"/>
            <w:noWrap/>
            <w:vAlign w:val="center"/>
          </w:tcPr>
          <w:p w14:paraId="31D37C36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2" w:type="dxa"/>
            <w:shd w:val="clear" w:color="auto" w:fill="auto"/>
            <w:noWrap/>
            <w:vAlign w:val="center"/>
          </w:tcPr>
          <w:p w14:paraId="195102B4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53E17A1F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0.041</w:t>
            </w:r>
          </w:p>
        </w:tc>
      </w:tr>
      <w:tr w:rsidR="0006472B" w:rsidRPr="00EA1DA8" w14:paraId="77F3A540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65128514" w14:textId="77777777" w:rsidR="0006472B" w:rsidRPr="00EA1DA8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361" w:type="dxa"/>
            <w:shd w:val="clear" w:color="auto" w:fill="auto"/>
            <w:noWrap/>
            <w:vAlign w:val="center"/>
          </w:tcPr>
          <w:p w14:paraId="1288320D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57 (100.00)</w:t>
            </w:r>
          </w:p>
        </w:tc>
        <w:tc>
          <w:tcPr>
            <w:tcW w:w="2362" w:type="dxa"/>
            <w:shd w:val="clear" w:color="auto" w:fill="auto"/>
            <w:noWrap/>
            <w:vAlign w:val="center"/>
          </w:tcPr>
          <w:p w14:paraId="0DF4D1C6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272 (97.14)</w:t>
            </w:r>
          </w:p>
        </w:tc>
        <w:tc>
          <w:tcPr>
            <w:tcW w:w="2361" w:type="dxa"/>
            <w:shd w:val="clear" w:color="auto" w:fill="auto"/>
            <w:noWrap/>
            <w:vAlign w:val="center"/>
          </w:tcPr>
          <w:p w14:paraId="0420637D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82 (94.79)</w:t>
            </w:r>
          </w:p>
        </w:tc>
        <w:tc>
          <w:tcPr>
            <w:tcW w:w="2362" w:type="dxa"/>
            <w:shd w:val="clear" w:color="auto" w:fill="auto"/>
            <w:noWrap/>
            <w:vAlign w:val="center"/>
          </w:tcPr>
          <w:p w14:paraId="69955B9E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71 (96.07)</w:t>
            </w:r>
          </w:p>
        </w:tc>
        <w:tc>
          <w:tcPr>
            <w:tcW w:w="2362" w:type="dxa"/>
            <w:shd w:val="clear" w:color="auto" w:fill="auto"/>
            <w:noWrap/>
            <w:vAlign w:val="center"/>
          </w:tcPr>
          <w:p w14:paraId="21E8B8DB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29 (98.47)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78087815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EA1DA8" w14:paraId="6CED8D82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917908B" w14:textId="77777777" w:rsidR="0006472B" w:rsidRPr="00EA1DA8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78110DEB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0 (0.00)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414FE004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8 (2.86)</w:t>
            </w:r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3051C5CE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0 (5.21)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4C1E4D32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7 (3.93)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41845D71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2 (1.53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0E018F92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EA1DA8" w14:paraId="54D891F6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705A9A47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2" w:name="OLE_LINK22"/>
            <w:r w:rsidRPr="00EA1D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ipheral vascular disease</w:t>
            </w:r>
            <w:bookmarkEnd w:id="2"/>
            <w:r w:rsidRPr="00EA1D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n (%)</w:t>
            </w:r>
          </w:p>
        </w:tc>
        <w:tc>
          <w:tcPr>
            <w:tcW w:w="2361" w:type="dxa"/>
            <w:shd w:val="clear" w:color="auto" w:fill="auto"/>
            <w:noWrap/>
            <w:vAlign w:val="center"/>
          </w:tcPr>
          <w:p w14:paraId="5EDD7EEA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2" w:type="dxa"/>
            <w:shd w:val="clear" w:color="auto" w:fill="auto"/>
            <w:noWrap/>
            <w:vAlign w:val="center"/>
          </w:tcPr>
          <w:p w14:paraId="725AD137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1" w:type="dxa"/>
            <w:shd w:val="clear" w:color="auto" w:fill="auto"/>
            <w:noWrap/>
            <w:vAlign w:val="center"/>
          </w:tcPr>
          <w:p w14:paraId="21190EA3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2" w:type="dxa"/>
            <w:shd w:val="clear" w:color="auto" w:fill="auto"/>
            <w:noWrap/>
            <w:vAlign w:val="center"/>
          </w:tcPr>
          <w:p w14:paraId="59534D2B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2" w:type="dxa"/>
            <w:shd w:val="clear" w:color="auto" w:fill="auto"/>
            <w:noWrap/>
            <w:vAlign w:val="center"/>
          </w:tcPr>
          <w:p w14:paraId="6BC44F2C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651E420B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1</w:t>
            </w:r>
          </w:p>
        </w:tc>
      </w:tr>
      <w:tr w:rsidR="0006472B" w:rsidRPr="00EA1DA8" w14:paraId="5B3AFF0F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13646EC6" w14:textId="77777777" w:rsidR="0006472B" w:rsidRPr="00EA1DA8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361" w:type="dxa"/>
            <w:shd w:val="clear" w:color="auto" w:fill="auto"/>
            <w:noWrap/>
            <w:vAlign w:val="center"/>
          </w:tcPr>
          <w:p w14:paraId="0EFA64B2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54 (98.09)</w:t>
            </w:r>
          </w:p>
        </w:tc>
        <w:tc>
          <w:tcPr>
            <w:tcW w:w="2362" w:type="dxa"/>
            <w:shd w:val="clear" w:color="auto" w:fill="auto"/>
            <w:noWrap/>
            <w:vAlign w:val="center"/>
          </w:tcPr>
          <w:p w14:paraId="36F5AE12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280 (100.00)</w:t>
            </w:r>
          </w:p>
        </w:tc>
        <w:tc>
          <w:tcPr>
            <w:tcW w:w="2361" w:type="dxa"/>
            <w:shd w:val="clear" w:color="auto" w:fill="auto"/>
            <w:noWrap/>
            <w:vAlign w:val="center"/>
          </w:tcPr>
          <w:p w14:paraId="0A23C53B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89 (98.44)</w:t>
            </w:r>
          </w:p>
        </w:tc>
        <w:tc>
          <w:tcPr>
            <w:tcW w:w="2362" w:type="dxa"/>
            <w:shd w:val="clear" w:color="auto" w:fill="auto"/>
            <w:noWrap/>
            <w:vAlign w:val="center"/>
          </w:tcPr>
          <w:p w14:paraId="19521000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76 (98.88)</w:t>
            </w:r>
          </w:p>
        </w:tc>
        <w:tc>
          <w:tcPr>
            <w:tcW w:w="2362" w:type="dxa"/>
            <w:shd w:val="clear" w:color="auto" w:fill="auto"/>
            <w:noWrap/>
            <w:vAlign w:val="center"/>
          </w:tcPr>
          <w:p w14:paraId="7C3C7FE0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31 (100.00)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3802B733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EA1DA8" w14:paraId="10625923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157D2FF" w14:textId="77777777" w:rsidR="0006472B" w:rsidRPr="00EA1DA8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21462D5F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3 (1.91)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1C4759DA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0 (0.00)</w:t>
            </w:r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784EB1FB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3 (1.56)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7E0EF210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2 (1.12)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1E694C6C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0 (0.00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48A58168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EA1DA8" w14:paraId="7C04DC06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28024BD7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rebrovascular disease, n (%)</w:t>
            </w:r>
          </w:p>
        </w:tc>
        <w:tc>
          <w:tcPr>
            <w:tcW w:w="2361" w:type="dxa"/>
            <w:shd w:val="clear" w:color="auto" w:fill="auto"/>
            <w:noWrap/>
            <w:vAlign w:val="center"/>
          </w:tcPr>
          <w:p w14:paraId="7B242C73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2" w:type="dxa"/>
            <w:shd w:val="clear" w:color="auto" w:fill="auto"/>
            <w:noWrap/>
            <w:vAlign w:val="center"/>
          </w:tcPr>
          <w:p w14:paraId="35CA4492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1" w:type="dxa"/>
            <w:shd w:val="clear" w:color="auto" w:fill="auto"/>
            <w:noWrap/>
            <w:vAlign w:val="center"/>
          </w:tcPr>
          <w:p w14:paraId="2BB55435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2" w:type="dxa"/>
            <w:shd w:val="clear" w:color="auto" w:fill="auto"/>
            <w:noWrap/>
            <w:vAlign w:val="center"/>
          </w:tcPr>
          <w:p w14:paraId="666C2D73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2" w:type="dxa"/>
            <w:shd w:val="clear" w:color="auto" w:fill="auto"/>
            <w:noWrap/>
            <w:vAlign w:val="center"/>
          </w:tcPr>
          <w:p w14:paraId="5F187775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48ABA5CF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</w:tr>
      <w:tr w:rsidR="0006472B" w:rsidRPr="00EA1DA8" w14:paraId="36500A8C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6179CC9C" w14:textId="77777777" w:rsidR="0006472B" w:rsidRPr="00EA1DA8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361" w:type="dxa"/>
            <w:shd w:val="clear" w:color="auto" w:fill="auto"/>
            <w:noWrap/>
            <w:vAlign w:val="center"/>
          </w:tcPr>
          <w:p w14:paraId="18AB7562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41 (89.81)</w:t>
            </w:r>
          </w:p>
        </w:tc>
        <w:tc>
          <w:tcPr>
            <w:tcW w:w="2362" w:type="dxa"/>
            <w:shd w:val="clear" w:color="auto" w:fill="auto"/>
            <w:noWrap/>
            <w:vAlign w:val="center"/>
          </w:tcPr>
          <w:p w14:paraId="04C2FBFC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266 (95.00)</w:t>
            </w:r>
          </w:p>
        </w:tc>
        <w:tc>
          <w:tcPr>
            <w:tcW w:w="2361" w:type="dxa"/>
            <w:shd w:val="clear" w:color="auto" w:fill="auto"/>
            <w:noWrap/>
            <w:vAlign w:val="center"/>
          </w:tcPr>
          <w:p w14:paraId="47499BAF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87 (97.40)</w:t>
            </w:r>
          </w:p>
        </w:tc>
        <w:tc>
          <w:tcPr>
            <w:tcW w:w="2362" w:type="dxa"/>
            <w:shd w:val="clear" w:color="auto" w:fill="auto"/>
            <w:noWrap/>
            <w:vAlign w:val="center"/>
          </w:tcPr>
          <w:p w14:paraId="6DE657B2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73 (97.19)</w:t>
            </w:r>
          </w:p>
        </w:tc>
        <w:tc>
          <w:tcPr>
            <w:tcW w:w="2362" w:type="dxa"/>
            <w:shd w:val="clear" w:color="auto" w:fill="auto"/>
            <w:noWrap/>
            <w:vAlign w:val="center"/>
          </w:tcPr>
          <w:p w14:paraId="38BF40AD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29 (98.47)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1C20EDD0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EA1DA8" w14:paraId="7798F512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7B1695D" w14:textId="77777777" w:rsidR="0006472B" w:rsidRPr="00EA1DA8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2C23D9B9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6 (10.19)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766445E0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4 (5.00)</w:t>
            </w:r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7FD9A100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5 (2.60)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5B027C4D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5 (2.81)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09678731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2 (1.53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63BA27E2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EA1DA8" w14:paraId="41471111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1FEA9ED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mentia, n (%)</w:t>
            </w:r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61C9C2A3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143CC361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7A2023BF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3E08497A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5EF7A728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5DD4A191" w14:textId="77777777" w:rsidR="0006472B" w:rsidRPr="00EA1DA8" w:rsidRDefault="0006472B" w:rsidP="001A46D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EA1DA8">
              <w:rPr>
                <w:rFonts w:ascii="Times New Roman" w:hAnsi="Times New Roman" w:cs="Times New Roman"/>
                <w:kern w:val="0"/>
                <w:sz w:val="22"/>
              </w:rPr>
              <w:t>0.108</w:t>
            </w:r>
          </w:p>
        </w:tc>
      </w:tr>
      <w:tr w:rsidR="0006472B" w:rsidRPr="00EA1DA8" w14:paraId="733AC5A6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E668766" w14:textId="77777777" w:rsidR="0006472B" w:rsidRPr="00EA1DA8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1E65462C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50 (95.54)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2E41D1F7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268 (95.71)</w:t>
            </w:r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2E20AB40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88 (97.92)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36568AC5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75 (98.31)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31167D36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22 (93.13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46CE4BB2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EA1DA8" w14:paraId="600720AB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0BD7747" w14:textId="77777777" w:rsidR="0006472B" w:rsidRPr="00EA1DA8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6F95AFF0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7 (4.46)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5C8B7F86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2 (4.29)</w:t>
            </w:r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6EA822E6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4 (2.08)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434FCEFC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3 (1.69)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67C47615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9 (6.87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76F2E9FA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EA1DA8" w14:paraId="7BCDC895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0C7D1BE9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onic pulmonary disease, n (%)</w:t>
            </w:r>
          </w:p>
        </w:tc>
        <w:tc>
          <w:tcPr>
            <w:tcW w:w="2361" w:type="dxa"/>
            <w:shd w:val="clear" w:color="auto" w:fill="auto"/>
            <w:noWrap/>
            <w:vAlign w:val="center"/>
          </w:tcPr>
          <w:p w14:paraId="36A480AD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2" w:type="dxa"/>
            <w:shd w:val="clear" w:color="auto" w:fill="auto"/>
            <w:noWrap/>
            <w:vAlign w:val="center"/>
          </w:tcPr>
          <w:p w14:paraId="5FE94E2E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1" w:type="dxa"/>
            <w:shd w:val="clear" w:color="auto" w:fill="auto"/>
            <w:noWrap/>
            <w:vAlign w:val="center"/>
          </w:tcPr>
          <w:p w14:paraId="146912AE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2" w:type="dxa"/>
            <w:shd w:val="clear" w:color="auto" w:fill="auto"/>
            <w:noWrap/>
            <w:vAlign w:val="center"/>
          </w:tcPr>
          <w:p w14:paraId="1DFE5A21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2" w:type="dxa"/>
            <w:shd w:val="clear" w:color="auto" w:fill="auto"/>
            <w:noWrap/>
            <w:vAlign w:val="center"/>
          </w:tcPr>
          <w:p w14:paraId="41D47151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0E0BF54A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5</w:t>
            </w:r>
          </w:p>
        </w:tc>
      </w:tr>
      <w:tr w:rsidR="0006472B" w:rsidRPr="00EA1DA8" w14:paraId="3DFD231F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2094FEE2" w14:textId="77777777" w:rsidR="0006472B" w:rsidRPr="00EA1DA8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361" w:type="dxa"/>
            <w:shd w:val="clear" w:color="auto" w:fill="auto"/>
            <w:noWrap/>
            <w:vAlign w:val="center"/>
          </w:tcPr>
          <w:p w14:paraId="0F02D63B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27 (80.89)</w:t>
            </w:r>
          </w:p>
        </w:tc>
        <w:tc>
          <w:tcPr>
            <w:tcW w:w="2362" w:type="dxa"/>
            <w:shd w:val="clear" w:color="auto" w:fill="auto"/>
            <w:noWrap/>
            <w:vAlign w:val="center"/>
          </w:tcPr>
          <w:p w14:paraId="7AE15CC3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228 (81.43)</w:t>
            </w:r>
          </w:p>
        </w:tc>
        <w:tc>
          <w:tcPr>
            <w:tcW w:w="2361" w:type="dxa"/>
            <w:shd w:val="clear" w:color="auto" w:fill="auto"/>
            <w:noWrap/>
            <w:vAlign w:val="center"/>
          </w:tcPr>
          <w:p w14:paraId="32B0A20C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50 (78.12)</w:t>
            </w:r>
          </w:p>
        </w:tc>
        <w:tc>
          <w:tcPr>
            <w:tcW w:w="2362" w:type="dxa"/>
            <w:shd w:val="clear" w:color="auto" w:fill="auto"/>
            <w:noWrap/>
            <w:vAlign w:val="center"/>
          </w:tcPr>
          <w:p w14:paraId="3D456DEB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40 (78.65)</w:t>
            </w:r>
          </w:p>
        </w:tc>
        <w:tc>
          <w:tcPr>
            <w:tcW w:w="2362" w:type="dxa"/>
            <w:shd w:val="clear" w:color="auto" w:fill="auto"/>
            <w:noWrap/>
            <w:vAlign w:val="center"/>
          </w:tcPr>
          <w:p w14:paraId="2B9695C2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02 (77.86)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4AFBEE98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EA1DA8" w14:paraId="1D4E7250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3339374D" w14:textId="77777777" w:rsidR="0006472B" w:rsidRPr="00EA1DA8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361" w:type="dxa"/>
            <w:shd w:val="clear" w:color="auto" w:fill="auto"/>
            <w:noWrap/>
            <w:vAlign w:val="center"/>
          </w:tcPr>
          <w:p w14:paraId="350B530D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30 (19.11)</w:t>
            </w:r>
          </w:p>
        </w:tc>
        <w:tc>
          <w:tcPr>
            <w:tcW w:w="2362" w:type="dxa"/>
            <w:shd w:val="clear" w:color="auto" w:fill="auto"/>
            <w:noWrap/>
            <w:vAlign w:val="center"/>
          </w:tcPr>
          <w:p w14:paraId="0E7DD78B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52 (18.57)</w:t>
            </w:r>
          </w:p>
        </w:tc>
        <w:tc>
          <w:tcPr>
            <w:tcW w:w="2361" w:type="dxa"/>
            <w:shd w:val="clear" w:color="auto" w:fill="auto"/>
            <w:noWrap/>
            <w:vAlign w:val="center"/>
          </w:tcPr>
          <w:p w14:paraId="0CC29D5B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42 (21.88)</w:t>
            </w:r>
          </w:p>
        </w:tc>
        <w:tc>
          <w:tcPr>
            <w:tcW w:w="2362" w:type="dxa"/>
            <w:shd w:val="clear" w:color="auto" w:fill="auto"/>
            <w:noWrap/>
            <w:vAlign w:val="center"/>
          </w:tcPr>
          <w:p w14:paraId="211B65D5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38 (21.35)</w:t>
            </w:r>
          </w:p>
        </w:tc>
        <w:tc>
          <w:tcPr>
            <w:tcW w:w="2362" w:type="dxa"/>
            <w:shd w:val="clear" w:color="auto" w:fill="auto"/>
            <w:noWrap/>
            <w:vAlign w:val="center"/>
          </w:tcPr>
          <w:p w14:paraId="331E5194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29 (22.14)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2D2C7342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EA1DA8" w14:paraId="1683EBCE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6584178A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heumatic disease, n (%)</w:t>
            </w:r>
          </w:p>
        </w:tc>
        <w:tc>
          <w:tcPr>
            <w:tcW w:w="2361" w:type="dxa"/>
            <w:shd w:val="clear" w:color="auto" w:fill="auto"/>
            <w:noWrap/>
            <w:vAlign w:val="center"/>
          </w:tcPr>
          <w:p w14:paraId="1787F6FB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2" w:type="dxa"/>
            <w:shd w:val="clear" w:color="auto" w:fill="auto"/>
            <w:noWrap/>
            <w:vAlign w:val="center"/>
          </w:tcPr>
          <w:p w14:paraId="561AB999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1" w:type="dxa"/>
            <w:shd w:val="clear" w:color="auto" w:fill="auto"/>
            <w:noWrap/>
            <w:vAlign w:val="center"/>
          </w:tcPr>
          <w:p w14:paraId="5A4F082F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2" w:type="dxa"/>
            <w:shd w:val="clear" w:color="auto" w:fill="auto"/>
            <w:noWrap/>
            <w:vAlign w:val="center"/>
          </w:tcPr>
          <w:p w14:paraId="24F9D89B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2" w:type="dxa"/>
            <w:shd w:val="clear" w:color="auto" w:fill="auto"/>
            <w:noWrap/>
            <w:vAlign w:val="center"/>
          </w:tcPr>
          <w:p w14:paraId="1FF76A82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71BDB98B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7</w:t>
            </w:r>
          </w:p>
        </w:tc>
      </w:tr>
      <w:tr w:rsidR="0006472B" w:rsidRPr="00EA1DA8" w14:paraId="12B4BCBE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5DF9FD4C" w14:textId="77777777" w:rsidR="0006472B" w:rsidRPr="00EA1DA8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361" w:type="dxa"/>
            <w:shd w:val="clear" w:color="auto" w:fill="auto"/>
            <w:noWrap/>
            <w:vAlign w:val="center"/>
          </w:tcPr>
          <w:p w14:paraId="5A77470A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56 (99.36)</w:t>
            </w:r>
          </w:p>
        </w:tc>
        <w:tc>
          <w:tcPr>
            <w:tcW w:w="2362" w:type="dxa"/>
            <w:shd w:val="clear" w:color="auto" w:fill="auto"/>
            <w:noWrap/>
            <w:vAlign w:val="center"/>
          </w:tcPr>
          <w:p w14:paraId="2CED4332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280 (100.00)</w:t>
            </w:r>
          </w:p>
        </w:tc>
        <w:tc>
          <w:tcPr>
            <w:tcW w:w="2361" w:type="dxa"/>
            <w:shd w:val="clear" w:color="auto" w:fill="auto"/>
            <w:noWrap/>
            <w:vAlign w:val="center"/>
          </w:tcPr>
          <w:p w14:paraId="2537929B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91 (99.48)</w:t>
            </w:r>
          </w:p>
        </w:tc>
        <w:tc>
          <w:tcPr>
            <w:tcW w:w="2362" w:type="dxa"/>
            <w:shd w:val="clear" w:color="auto" w:fill="auto"/>
            <w:noWrap/>
            <w:vAlign w:val="center"/>
          </w:tcPr>
          <w:p w14:paraId="60001C0C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76 (98.88)</w:t>
            </w:r>
          </w:p>
        </w:tc>
        <w:tc>
          <w:tcPr>
            <w:tcW w:w="2362" w:type="dxa"/>
            <w:shd w:val="clear" w:color="auto" w:fill="auto"/>
            <w:noWrap/>
            <w:vAlign w:val="center"/>
          </w:tcPr>
          <w:p w14:paraId="7F40ED18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31 (100.00)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78D4B1C5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EA1DA8" w14:paraId="3C17260D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AB98756" w14:textId="77777777" w:rsidR="0006472B" w:rsidRPr="00EA1DA8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7A89BE90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 (0.64)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11608FBA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0 (0.00)</w:t>
            </w:r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40769E53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 (0.52)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21A4A222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2 (1.12)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43ECACDF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0 (0.00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69B0BB87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EA1DA8" w14:paraId="40D6395E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5F1B8BCD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ptic ulcer disease, n (%)</w:t>
            </w:r>
          </w:p>
        </w:tc>
        <w:tc>
          <w:tcPr>
            <w:tcW w:w="2361" w:type="dxa"/>
            <w:shd w:val="clear" w:color="auto" w:fill="auto"/>
            <w:noWrap/>
            <w:vAlign w:val="center"/>
          </w:tcPr>
          <w:p w14:paraId="3ECF1176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2" w:type="dxa"/>
            <w:shd w:val="clear" w:color="auto" w:fill="auto"/>
            <w:noWrap/>
            <w:vAlign w:val="center"/>
          </w:tcPr>
          <w:p w14:paraId="28DDBB7A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1" w:type="dxa"/>
            <w:shd w:val="clear" w:color="auto" w:fill="auto"/>
            <w:noWrap/>
            <w:vAlign w:val="center"/>
          </w:tcPr>
          <w:p w14:paraId="5D6E0877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2" w:type="dxa"/>
            <w:shd w:val="clear" w:color="auto" w:fill="auto"/>
            <w:noWrap/>
            <w:vAlign w:val="center"/>
          </w:tcPr>
          <w:p w14:paraId="6147B291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2" w:type="dxa"/>
            <w:shd w:val="clear" w:color="auto" w:fill="auto"/>
            <w:noWrap/>
            <w:vAlign w:val="center"/>
          </w:tcPr>
          <w:p w14:paraId="169A4FC0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38F241E1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</w:t>
            </w:r>
          </w:p>
        </w:tc>
      </w:tr>
      <w:tr w:rsidR="0006472B" w:rsidRPr="00EA1DA8" w14:paraId="746CDF2F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7563A2D0" w14:textId="77777777" w:rsidR="0006472B" w:rsidRPr="00EA1DA8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361" w:type="dxa"/>
            <w:shd w:val="clear" w:color="auto" w:fill="auto"/>
            <w:noWrap/>
            <w:vAlign w:val="center"/>
          </w:tcPr>
          <w:p w14:paraId="0A69F356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53 (97.45)</w:t>
            </w:r>
          </w:p>
        </w:tc>
        <w:tc>
          <w:tcPr>
            <w:tcW w:w="2362" w:type="dxa"/>
            <w:shd w:val="clear" w:color="auto" w:fill="auto"/>
            <w:noWrap/>
            <w:vAlign w:val="center"/>
          </w:tcPr>
          <w:p w14:paraId="1DA8E1C4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278 (99.29)</w:t>
            </w:r>
          </w:p>
        </w:tc>
        <w:tc>
          <w:tcPr>
            <w:tcW w:w="2361" w:type="dxa"/>
            <w:shd w:val="clear" w:color="auto" w:fill="auto"/>
            <w:noWrap/>
            <w:vAlign w:val="center"/>
          </w:tcPr>
          <w:p w14:paraId="72E9E687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92 (100.00)</w:t>
            </w:r>
          </w:p>
        </w:tc>
        <w:tc>
          <w:tcPr>
            <w:tcW w:w="2362" w:type="dxa"/>
            <w:shd w:val="clear" w:color="auto" w:fill="auto"/>
            <w:noWrap/>
            <w:vAlign w:val="center"/>
          </w:tcPr>
          <w:p w14:paraId="123DD071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78 (100.00)</w:t>
            </w:r>
          </w:p>
        </w:tc>
        <w:tc>
          <w:tcPr>
            <w:tcW w:w="2362" w:type="dxa"/>
            <w:shd w:val="clear" w:color="auto" w:fill="auto"/>
            <w:noWrap/>
            <w:vAlign w:val="center"/>
          </w:tcPr>
          <w:p w14:paraId="68723B37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31 (100.00)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0156A7B8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EA1DA8" w14:paraId="685815B4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FBB07C3" w14:textId="77777777" w:rsidR="0006472B" w:rsidRPr="00EA1DA8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15258242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4 (2.55)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5B02DD37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2 (0.71)</w:t>
            </w:r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17ED6C83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0 (0.00)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0A6895CA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0 (0.00)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694722B3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0 (0.00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690B0F55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EA1DA8" w14:paraId="38A3C0CC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164594D4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ld liver disease, n (%)</w:t>
            </w:r>
          </w:p>
        </w:tc>
        <w:tc>
          <w:tcPr>
            <w:tcW w:w="2361" w:type="dxa"/>
            <w:shd w:val="clear" w:color="auto" w:fill="auto"/>
            <w:noWrap/>
            <w:vAlign w:val="center"/>
          </w:tcPr>
          <w:p w14:paraId="066B34DA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2" w:type="dxa"/>
            <w:shd w:val="clear" w:color="auto" w:fill="auto"/>
            <w:noWrap/>
            <w:vAlign w:val="center"/>
          </w:tcPr>
          <w:p w14:paraId="59D74CA3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1" w:type="dxa"/>
            <w:shd w:val="clear" w:color="auto" w:fill="auto"/>
            <w:noWrap/>
            <w:vAlign w:val="center"/>
          </w:tcPr>
          <w:p w14:paraId="33A3E0F5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2" w:type="dxa"/>
            <w:shd w:val="clear" w:color="auto" w:fill="auto"/>
            <w:noWrap/>
            <w:vAlign w:val="center"/>
          </w:tcPr>
          <w:p w14:paraId="30F9E561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2" w:type="dxa"/>
            <w:shd w:val="clear" w:color="auto" w:fill="auto"/>
            <w:noWrap/>
            <w:vAlign w:val="center"/>
          </w:tcPr>
          <w:p w14:paraId="7DE193ED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51F4D532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5</w:t>
            </w:r>
          </w:p>
        </w:tc>
      </w:tr>
      <w:tr w:rsidR="0006472B" w:rsidRPr="00EA1DA8" w14:paraId="4F9793EF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7D281F95" w14:textId="77777777" w:rsidR="0006472B" w:rsidRPr="00EA1DA8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361" w:type="dxa"/>
            <w:shd w:val="clear" w:color="auto" w:fill="auto"/>
            <w:noWrap/>
            <w:vAlign w:val="center"/>
          </w:tcPr>
          <w:p w14:paraId="0750904B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53 (97.45)</w:t>
            </w:r>
          </w:p>
        </w:tc>
        <w:tc>
          <w:tcPr>
            <w:tcW w:w="2362" w:type="dxa"/>
            <w:shd w:val="clear" w:color="auto" w:fill="auto"/>
            <w:noWrap/>
            <w:vAlign w:val="center"/>
          </w:tcPr>
          <w:p w14:paraId="38BC35C8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274 (97.86)</w:t>
            </w:r>
          </w:p>
        </w:tc>
        <w:tc>
          <w:tcPr>
            <w:tcW w:w="2361" w:type="dxa"/>
            <w:shd w:val="clear" w:color="auto" w:fill="auto"/>
            <w:noWrap/>
            <w:vAlign w:val="center"/>
          </w:tcPr>
          <w:p w14:paraId="27681DC3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88 (97.92)</w:t>
            </w:r>
          </w:p>
        </w:tc>
        <w:tc>
          <w:tcPr>
            <w:tcW w:w="2362" w:type="dxa"/>
            <w:shd w:val="clear" w:color="auto" w:fill="auto"/>
            <w:noWrap/>
            <w:vAlign w:val="center"/>
          </w:tcPr>
          <w:p w14:paraId="604A8F17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73 (97.19)</w:t>
            </w:r>
          </w:p>
        </w:tc>
        <w:tc>
          <w:tcPr>
            <w:tcW w:w="2362" w:type="dxa"/>
            <w:shd w:val="clear" w:color="auto" w:fill="auto"/>
            <w:noWrap/>
            <w:vAlign w:val="center"/>
          </w:tcPr>
          <w:p w14:paraId="2760499D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29 (98.47)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33F4C0DC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EA1DA8" w14:paraId="6BAB0032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51313C4" w14:textId="77777777" w:rsidR="0006472B" w:rsidRPr="00EA1DA8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47E9F4CF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4 (2.55)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75618249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6 (2.14)</w:t>
            </w:r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38D02999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4 (2.08)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24D8AED2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5 (2.81)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27B778C5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2 (1.53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44A0E62C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EA1DA8" w14:paraId="5EAFFBA2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1A3372AE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vere liver disease, n (%)</w:t>
            </w:r>
          </w:p>
        </w:tc>
        <w:tc>
          <w:tcPr>
            <w:tcW w:w="2361" w:type="dxa"/>
            <w:shd w:val="clear" w:color="auto" w:fill="auto"/>
            <w:noWrap/>
            <w:vAlign w:val="center"/>
          </w:tcPr>
          <w:p w14:paraId="42C34212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2" w:type="dxa"/>
            <w:shd w:val="clear" w:color="auto" w:fill="auto"/>
            <w:noWrap/>
            <w:vAlign w:val="center"/>
          </w:tcPr>
          <w:p w14:paraId="57CA839B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1" w:type="dxa"/>
            <w:shd w:val="clear" w:color="auto" w:fill="auto"/>
            <w:noWrap/>
            <w:vAlign w:val="center"/>
          </w:tcPr>
          <w:p w14:paraId="0F27ADB3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2" w:type="dxa"/>
            <w:shd w:val="clear" w:color="auto" w:fill="auto"/>
            <w:noWrap/>
            <w:vAlign w:val="center"/>
          </w:tcPr>
          <w:p w14:paraId="003F5E15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2" w:type="dxa"/>
            <w:shd w:val="clear" w:color="auto" w:fill="auto"/>
            <w:noWrap/>
            <w:vAlign w:val="center"/>
          </w:tcPr>
          <w:p w14:paraId="1A090BFF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681DEA3C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</w:t>
            </w:r>
          </w:p>
        </w:tc>
      </w:tr>
      <w:tr w:rsidR="0006472B" w:rsidRPr="00EA1DA8" w14:paraId="28F40657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2055613A" w14:textId="77777777" w:rsidR="0006472B" w:rsidRPr="00EA1DA8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361" w:type="dxa"/>
            <w:shd w:val="clear" w:color="auto" w:fill="auto"/>
            <w:noWrap/>
            <w:vAlign w:val="center"/>
          </w:tcPr>
          <w:p w14:paraId="067FACB7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57 (100.00)</w:t>
            </w:r>
          </w:p>
        </w:tc>
        <w:tc>
          <w:tcPr>
            <w:tcW w:w="2362" w:type="dxa"/>
            <w:shd w:val="clear" w:color="auto" w:fill="auto"/>
            <w:noWrap/>
            <w:vAlign w:val="center"/>
          </w:tcPr>
          <w:p w14:paraId="6B119642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280 (100.00)</w:t>
            </w:r>
          </w:p>
        </w:tc>
        <w:tc>
          <w:tcPr>
            <w:tcW w:w="2361" w:type="dxa"/>
            <w:shd w:val="clear" w:color="auto" w:fill="auto"/>
            <w:noWrap/>
            <w:vAlign w:val="center"/>
          </w:tcPr>
          <w:p w14:paraId="1CBE6182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92 (100.00)</w:t>
            </w:r>
          </w:p>
        </w:tc>
        <w:tc>
          <w:tcPr>
            <w:tcW w:w="2362" w:type="dxa"/>
            <w:shd w:val="clear" w:color="auto" w:fill="auto"/>
            <w:noWrap/>
            <w:vAlign w:val="center"/>
          </w:tcPr>
          <w:p w14:paraId="4EAF71B2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75 (98.31)</w:t>
            </w:r>
          </w:p>
        </w:tc>
        <w:tc>
          <w:tcPr>
            <w:tcW w:w="2362" w:type="dxa"/>
            <w:shd w:val="clear" w:color="auto" w:fill="auto"/>
            <w:noWrap/>
            <w:vAlign w:val="center"/>
          </w:tcPr>
          <w:p w14:paraId="3BA99FB8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31 (100.00)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75611874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EA1DA8" w14:paraId="0D7DE9D3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4A3F62C" w14:textId="77777777" w:rsidR="0006472B" w:rsidRPr="00EA1DA8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1127C32A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0 (0.00)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3D76D92E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0 (0.00)</w:t>
            </w:r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13769906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0 (0.00)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47D93074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3 (1.69)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7224B199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0 (0.00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04BE2429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EA1DA8" w14:paraId="28A19DA8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2800E95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abetes, n (%)</w:t>
            </w:r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75BC362E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50776A90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103FE6DD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7E8869DF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52529C0D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46398B4B" w14:textId="77777777" w:rsidR="0006472B" w:rsidRPr="00EA1DA8" w:rsidRDefault="0006472B" w:rsidP="001A46D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EA1DA8">
              <w:rPr>
                <w:rFonts w:ascii="Times New Roman" w:hAnsi="Times New Roman" w:cs="Times New Roman"/>
                <w:kern w:val="0"/>
                <w:sz w:val="22"/>
              </w:rPr>
              <w:t>0.691</w:t>
            </w:r>
          </w:p>
        </w:tc>
      </w:tr>
      <w:tr w:rsidR="0006472B" w:rsidRPr="00EA1DA8" w14:paraId="4D3A395C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B29EE9A" w14:textId="77777777" w:rsidR="0006472B" w:rsidRPr="00EA1DA8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72B3691A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41 (89.81)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67D3FE82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249 (88.93)</w:t>
            </w:r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4AD7A900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70 (88.54)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4E7B54CB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55 (87.08)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6C70C9E2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11 (84.73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3DFDD0A6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EA1DA8" w14:paraId="1ED68AFC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DB75C15" w14:textId="77777777" w:rsidR="0006472B" w:rsidRPr="00EA1DA8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0E546D6B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6 (10.19)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57F668E7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31 (11.07)</w:t>
            </w:r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23234740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22 (11.46)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1B713A38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23 (12.92)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61D33342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20 (15.27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7E625EAA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EA1DA8" w14:paraId="643DAD8E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79E9654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raplegia, n (%)</w:t>
            </w:r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09F9D183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4FE73C85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7509A16A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0D825D51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5D429F00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5FDAB424" w14:textId="77777777" w:rsidR="0006472B" w:rsidRPr="00EA1DA8" w:rsidRDefault="0006472B" w:rsidP="001A46D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EA1DA8">
              <w:rPr>
                <w:rFonts w:ascii="Times New Roman" w:hAnsi="Times New Roman" w:cs="Times New Roman"/>
                <w:kern w:val="0"/>
                <w:sz w:val="22"/>
              </w:rPr>
              <w:t>0.702</w:t>
            </w:r>
          </w:p>
        </w:tc>
      </w:tr>
      <w:tr w:rsidR="0006472B" w:rsidRPr="00EA1DA8" w14:paraId="1681D962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D3810AE" w14:textId="77777777" w:rsidR="0006472B" w:rsidRPr="00EA1DA8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5AE4B2DC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57 (100.00)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12AE7EFC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280 (100.00)</w:t>
            </w:r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4B4A53F3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91 (99.48)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7D837946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78 (100.00)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37D07721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31 (100.00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5376FAD7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EA1DA8" w14:paraId="56A7957E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E7D3ED3" w14:textId="77777777" w:rsidR="0006472B" w:rsidRPr="00EA1DA8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75DFDD4C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0 (0.00)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283992BD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0 (0.00)</w:t>
            </w:r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43BF2651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 (0.52)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172DBA1C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0 (0.00)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50497EFD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0 (0.00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2E99A04E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EA1DA8" w14:paraId="05F64582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61EF5B6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nal disease, n (%)</w:t>
            </w:r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1CC53963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55373E97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43690677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2F29D461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72C55C36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186F6EB1" w14:textId="77777777" w:rsidR="0006472B" w:rsidRPr="00EA1DA8" w:rsidRDefault="0006472B" w:rsidP="001A46D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EA1DA8">
              <w:rPr>
                <w:rFonts w:ascii="Times New Roman" w:hAnsi="Times New Roman" w:cs="Times New Roman"/>
                <w:kern w:val="0"/>
                <w:sz w:val="22"/>
              </w:rPr>
              <w:t>0.665</w:t>
            </w:r>
          </w:p>
        </w:tc>
      </w:tr>
      <w:tr w:rsidR="0006472B" w:rsidRPr="00EA1DA8" w14:paraId="349A09F3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3D55176" w14:textId="77777777" w:rsidR="0006472B" w:rsidRPr="00EA1DA8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39A2EF6A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34 (85.35)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3AC77D4A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250 (89.29)</w:t>
            </w:r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121E5A2D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71 (89.06)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31761F1B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60 (89.89)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1B940F79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18 (90.08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1A22656F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EA1DA8" w14:paraId="2B750710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47C72B7" w14:textId="77777777" w:rsidR="0006472B" w:rsidRPr="00EA1DA8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05499C3E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23 (14.65)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73FBAE1E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30 (10.71)</w:t>
            </w:r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1953AC90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21 (10.94)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3A0FC6F0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8 (10.11)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0A4FA8A0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3 (9.92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2D04C7E2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EA1DA8" w14:paraId="747C2C3D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439CC21C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ignant cancer, n (%)</w:t>
            </w:r>
          </w:p>
        </w:tc>
        <w:tc>
          <w:tcPr>
            <w:tcW w:w="2361" w:type="dxa"/>
            <w:shd w:val="clear" w:color="auto" w:fill="auto"/>
            <w:noWrap/>
            <w:vAlign w:val="center"/>
          </w:tcPr>
          <w:p w14:paraId="6FCF8915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2" w:type="dxa"/>
            <w:shd w:val="clear" w:color="auto" w:fill="auto"/>
            <w:noWrap/>
            <w:vAlign w:val="center"/>
          </w:tcPr>
          <w:p w14:paraId="07CACD77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1" w:type="dxa"/>
            <w:shd w:val="clear" w:color="auto" w:fill="auto"/>
            <w:noWrap/>
            <w:vAlign w:val="center"/>
          </w:tcPr>
          <w:p w14:paraId="0A38F1D3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2" w:type="dxa"/>
            <w:shd w:val="clear" w:color="auto" w:fill="auto"/>
            <w:noWrap/>
            <w:vAlign w:val="center"/>
          </w:tcPr>
          <w:p w14:paraId="45A1E9D8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2" w:type="dxa"/>
            <w:shd w:val="clear" w:color="auto" w:fill="auto"/>
            <w:noWrap/>
            <w:vAlign w:val="center"/>
          </w:tcPr>
          <w:p w14:paraId="6F94D42A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3B9C4126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7</w:t>
            </w:r>
          </w:p>
        </w:tc>
      </w:tr>
      <w:tr w:rsidR="0006472B" w:rsidRPr="00EA1DA8" w14:paraId="19A97E81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5ABA0D68" w14:textId="77777777" w:rsidR="0006472B" w:rsidRPr="00EA1DA8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No</w:t>
            </w:r>
          </w:p>
        </w:tc>
        <w:tc>
          <w:tcPr>
            <w:tcW w:w="2361" w:type="dxa"/>
            <w:shd w:val="clear" w:color="auto" w:fill="auto"/>
            <w:noWrap/>
            <w:vAlign w:val="center"/>
          </w:tcPr>
          <w:p w14:paraId="2EA12254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47 (93.63)</w:t>
            </w:r>
          </w:p>
        </w:tc>
        <w:tc>
          <w:tcPr>
            <w:tcW w:w="2362" w:type="dxa"/>
            <w:shd w:val="clear" w:color="auto" w:fill="auto"/>
            <w:noWrap/>
            <w:vAlign w:val="center"/>
          </w:tcPr>
          <w:p w14:paraId="76AEB84B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265 (94.64)</w:t>
            </w:r>
          </w:p>
        </w:tc>
        <w:tc>
          <w:tcPr>
            <w:tcW w:w="2361" w:type="dxa"/>
            <w:shd w:val="clear" w:color="auto" w:fill="auto"/>
            <w:noWrap/>
            <w:vAlign w:val="center"/>
          </w:tcPr>
          <w:p w14:paraId="27E115E6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73 (90.10)</w:t>
            </w:r>
          </w:p>
        </w:tc>
        <w:tc>
          <w:tcPr>
            <w:tcW w:w="2362" w:type="dxa"/>
            <w:shd w:val="clear" w:color="auto" w:fill="auto"/>
            <w:noWrap/>
            <w:vAlign w:val="center"/>
          </w:tcPr>
          <w:p w14:paraId="0111EDC1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60 (89.89)</w:t>
            </w:r>
          </w:p>
        </w:tc>
        <w:tc>
          <w:tcPr>
            <w:tcW w:w="2362" w:type="dxa"/>
            <w:shd w:val="clear" w:color="auto" w:fill="auto"/>
            <w:noWrap/>
            <w:vAlign w:val="center"/>
          </w:tcPr>
          <w:p w14:paraId="27DAA662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19 (90.84)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0A2DC9F5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EA1DA8" w14:paraId="432D334F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666E96E" w14:textId="77777777" w:rsidR="0006472B" w:rsidRPr="00EA1DA8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0515D288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0 (6.37)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313A51A9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5 (5.36)</w:t>
            </w:r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255B7C9A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9 (9.90)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41C7E49E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8 (10.11)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2C9A5A3A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2 (9.16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3884368B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EA1DA8" w14:paraId="10A2860A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38163C1C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astatic solid tumor, n (%)</w:t>
            </w:r>
          </w:p>
        </w:tc>
        <w:tc>
          <w:tcPr>
            <w:tcW w:w="2361" w:type="dxa"/>
            <w:shd w:val="clear" w:color="auto" w:fill="auto"/>
            <w:noWrap/>
            <w:vAlign w:val="center"/>
          </w:tcPr>
          <w:p w14:paraId="480CD2EA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2" w:type="dxa"/>
            <w:shd w:val="clear" w:color="auto" w:fill="auto"/>
            <w:noWrap/>
            <w:vAlign w:val="center"/>
          </w:tcPr>
          <w:p w14:paraId="2F04458F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1" w:type="dxa"/>
            <w:shd w:val="clear" w:color="auto" w:fill="auto"/>
            <w:noWrap/>
            <w:vAlign w:val="center"/>
          </w:tcPr>
          <w:p w14:paraId="51ED3DAA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2" w:type="dxa"/>
            <w:shd w:val="clear" w:color="auto" w:fill="auto"/>
            <w:noWrap/>
            <w:vAlign w:val="center"/>
          </w:tcPr>
          <w:p w14:paraId="15637DE0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2" w:type="dxa"/>
            <w:shd w:val="clear" w:color="auto" w:fill="auto"/>
            <w:noWrap/>
            <w:vAlign w:val="center"/>
          </w:tcPr>
          <w:p w14:paraId="24E0A90F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59C25E25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8</w:t>
            </w:r>
          </w:p>
        </w:tc>
      </w:tr>
      <w:tr w:rsidR="0006472B" w:rsidRPr="00EA1DA8" w14:paraId="07B69724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45FCE3E2" w14:textId="77777777" w:rsidR="0006472B" w:rsidRPr="00EA1DA8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361" w:type="dxa"/>
            <w:shd w:val="clear" w:color="auto" w:fill="auto"/>
            <w:noWrap/>
            <w:vAlign w:val="center"/>
          </w:tcPr>
          <w:p w14:paraId="11BF1C10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57 (100.00)</w:t>
            </w:r>
          </w:p>
        </w:tc>
        <w:tc>
          <w:tcPr>
            <w:tcW w:w="2362" w:type="dxa"/>
            <w:shd w:val="clear" w:color="auto" w:fill="auto"/>
            <w:noWrap/>
            <w:vAlign w:val="center"/>
          </w:tcPr>
          <w:p w14:paraId="6BA445CF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278 (99.29)</w:t>
            </w:r>
          </w:p>
        </w:tc>
        <w:tc>
          <w:tcPr>
            <w:tcW w:w="2361" w:type="dxa"/>
            <w:shd w:val="clear" w:color="auto" w:fill="auto"/>
            <w:noWrap/>
            <w:vAlign w:val="center"/>
          </w:tcPr>
          <w:p w14:paraId="181718A7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91 (99.48)</w:t>
            </w:r>
          </w:p>
        </w:tc>
        <w:tc>
          <w:tcPr>
            <w:tcW w:w="2362" w:type="dxa"/>
            <w:shd w:val="clear" w:color="auto" w:fill="auto"/>
            <w:noWrap/>
            <w:vAlign w:val="center"/>
          </w:tcPr>
          <w:p w14:paraId="49197B49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75 (98.31)</w:t>
            </w:r>
          </w:p>
        </w:tc>
        <w:tc>
          <w:tcPr>
            <w:tcW w:w="2362" w:type="dxa"/>
            <w:shd w:val="clear" w:color="auto" w:fill="auto"/>
            <w:noWrap/>
            <w:vAlign w:val="center"/>
          </w:tcPr>
          <w:p w14:paraId="719B7755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30 (99.24)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743DF395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EA1DA8" w14:paraId="139153B5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2D0E4DF" w14:textId="77777777" w:rsidR="0006472B" w:rsidRPr="00EA1DA8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22E8F99C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0 (0.00)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5EBC8ACC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2 (0.71)</w:t>
            </w:r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02259CA3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 (0.52)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77F6DB99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3 (1.69)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54537A3D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 (0.76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21855818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EA1DA8" w14:paraId="4E5DCF97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9450911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ids, n (%)</w:t>
            </w:r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7879A17F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6D357A8C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37AB3EFA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3F9BC8DF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5675FADC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0725C0B0" w14:textId="77777777" w:rsidR="0006472B" w:rsidRPr="00EA1DA8" w:rsidRDefault="0006472B" w:rsidP="001A46D3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EA1DA8">
              <w:rPr>
                <w:rFonts w:ascii="Times New Roman" w:hAnsi="Times New Roman" w:cs="Times New Roman"/>
                <w:kern w:val="0"/>
                <w:sz w:val="22"/>
              </w:rPr>
              <w:t>&gt;</w:t>
            </w:r>
            <w:r w:rsidRPr="00EA1DA8">
              <w:rPr>
                <w:rFonts w:ascii="Times New Roman" w:hAnsi="Times New Roman" w:cs="Times New Roman"/>
                <w:sz w:val="22"/>
              </w:rPr>
              <w:t xml:space="preserve"> 0.999</w:t>
            </w:r>
          </w:p>
        </w:tc>
      </w:tr>
      <w:tr w:rsidR="0006472B" w:rsidRPr="00EA1DA8" w14:paraId="7433BF94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FF1C1C6" w14:textId="77777777" w:rsidR="0006472B" w:rsidRPr="00EA1DA8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78A3B4AC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57 (100.00)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3B57327B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279 (99.64)</w:t>
            </w:r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1B38663D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91 (99.48)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5DB6E58F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78 (100.00)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4C919004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31 (100.00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074EC6F8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EA1DA8" w14:paraId="5EDE62BF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0498668" w14:textId="77777777" w:rsidR="0006472B" w:rsidRPr="00EA1DA8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1FB5FE27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0 (0.00)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23E3E4C1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 (0.36)</w:t>
            </w:r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78CB8605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 (0.52)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32E159B7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0 (0.00)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0A3B8A8A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0 (0.00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293E876E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EA1DA8" w14:paraId="1715769E" w14:textId="77777777" w:rsidTr="001A46D3">
        <w:trPr>
          <w:trHeight w:val="285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47F26C9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Vital signs</w:t>
            </w:r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6CFFA7FC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26DC6CE1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7149B0CD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3310AA1A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215A6437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23C3515F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6472B" w:rsidRPr="00EA1DA8" w14:paraId="7BFFB664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D743B5B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  <w:r w:rsidRPr="00EA1D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/min</w:t>
            </w:r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5F15CF20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9.54 (6.31)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62B7D9E3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21.35 (5.92)</w:t>
            </w:r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422EBC72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25.07 (6.45)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1600393C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28.74 (6.63)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21A061C7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33.27 (8.51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20D3E4DD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&lt; 0.001</w:t>
            </w:r>
          </w:p>
        </w:tc>
      </w:tr>
      <w:tr w:rsidR="0006472B" w:rsidRPr="00EA1DA8" w14:paraId="7C08D32D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C051ECE" w14:textId="4E3216B9" w:rsidR="0006472B" w:rsidRPr="00EA1DA8" w:rsidRDefault="001139CD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</w:t>
            </w:r>
            <w:r w:rsidR="0006472B" w:rsidRPr="00EA1D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/min</w:t>
            </w:r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0B7B7DB6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90.28 (21.99)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1B925D6D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91.15 (20.76)</w:t>
            </w:r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5916DBD0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94.33 (20.50)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5CFBA3C3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02.84 (21.72)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3CC64A94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07.08 (23.08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1E27E855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&lt; 0.001</w:t>
            </w:r>
          </w:p>
        </w:tc>
      </w:tr>
      <w:tr w:rsidR="0006472B" w:rsidRPr="00EA1DA8" w14:paraId="304C8613" w14:textId="77777777" w:rsidTr="001A46D3">
        <w:trPr>
          <w:trHeight w:val="33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799A5E6E" w14:textId="77777777" w:rsidR="0006472B" w:rsidRPr="00145E6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E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OX</w:t>
            </w:r>
          </w:p>
        </w:tc>
        <w:tc>
          <w:tcPr>
            <w:tcW w:w="2361" w:type="dxa"/>
            <w:shd w:val="clear" w:color="auto" w:fill="auto"/>
            <w:noWrap/>
            <w:vAlign w:val="center"/>
          </w:tcPr>
          <w:p w14:paraId="3225902E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8.33 [5.08, 11.89]</w:t>
            </w:r>
          </w:p>
        </w:tc>
        <w:tc>
          <w:tcPr>
            <w:tcW w:w="2362" w:type="dxa"/>
            <w:shd w:val="clear" w:color="auto" w:fill="auto"/>
            <w:noWrap/>
            <w:vAlign w:val="center"/>
          </w:tcPr>
          <w:p w14:paraId="6619160A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8.01 [4.45, 11.62]</w:t>
            </w:r>
          </w:p>
        </w:tc>
        <w:tc>
          <w:tcPr>
            <w:tcW w:w="2361" w:type="dxa"/>
            <w:shd w:val="clear" w:color="auto" w:fill="auto"/>
            <w:noWrap/>
            <w:vAlign w:val="center"/>
          </w:tcPr>
          <w:p w14:paraId="6B6F7BF6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5.65 [4.26, 7.53]</w:t>
            </w:r>
          </w:p>
        </w:tc>
        <w:tc>
          <w:tcPr>
            <w:tcW w:w="2362" w:type="dxa"/>
            <w:shd w:val="clear" w:color="auto" w:fill="auto"/>
            <w:noWrap/>
            <w:vAlign w:val="center"/>
          </w:tcPr>
          <w:p w14:paraId="2EF36FA6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4.33 [2.84, 6.45]</w:t>
            </w:r>
          </w:p>
        </w:tc>
        <w:tc>
          <w:tcPr>
            <w:tcW w:w="2362" w:type="dxa"/>
            <w:shd w:val="clear" w:color="auto" w:fill="auto"/>
            <w:noWrap/>
            <w:vAlign w:val="center"/>
          </w:tcPr>
          <w:p w14:paraId="4C0F00B5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5.11 [3.49, 6.66]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769AEB94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bookmarkStart w:id="3" w:name="OLE_LINK5"/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&lt; 0.001</w:t>
            </w:r>
            <w:bookmarkEnd w:id="3"/>
          </w:p>
        </w:tc>
      </w:tr>
      <w:tr w:rsidR="0006472B" w:rsidRPr="00EA1DA8" w14:paraId="6BE80A32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02C063BE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ortality outcome</w:t>
            </w:r>
          </w:p>
        </w:tc>
        <w:tc>
          <w:tcPr>
            <w:tcW w:w="2361" w:type="dxa"/>
            <w:shd w:val="clear" w:color="auto" w:fill="auto"/>
            <w:noWrap/>
            <w:vAlign w:val="center"/>
          </w:tcPr>
          <w:p w14:paraId="29BF2586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2" w:type="dxa"/>
            <w:shd w:val="clear" w:color="auto" w:fill="auto"/>
            <w:noWrap/>
            <w:vAlign w:val="center"/>
          </w:tcPr>
          <w:p w14:paraId="250F53AF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1" w:type="dxa"/>
            <w:shd w:val="clear" w:color="auto" w:fill="auto"/>
            <w:noWrap/>
            <w:vAlign w:val="center"/>
          </w:tcPr>
          <w:p w14:paraId="580A2E6C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2" w:type="dxa"/>
            <w:shd w:val="clear" w:color="auto" w:fill="auto"/>
            <w:noWrap/>
            <w:vAlign w:val="center"/>
          </w:tcPr>
          <w:p w14:paraId="19A3DAE0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2" w:type="dxa"/>
            <w:shd w:val="clear" w:color="auto" w:fill="auto"/>
            <w:noWrap/>
            <w:vAlign w:val="center"/>
          </w:tcPr>
          <w:p w14:paraId="3E107D98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19AF0F3B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EA1DA8" w14:paraId="0B2CB9F4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3FDC101B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-day mortality, n (%)</w:t>
            </w:r>
          </w:p>
        </w:tc>
        <w:tc>
          <w:tcPr>
            <w:tcW w:w="2361" w:type="dxa"/>
            <w:shd w:val="clear" w:color="auto" w:fill="auto"/>
            <w:noWrap/>
            <w:vAlign w:val="center"/>
          </w:tcPr>
          <w:p w14:paraId="7862C408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2" w:type="dxa"/>
            <w:shd w:val="clear" w:color="auto" w:fill="auto"/>
            <w:noWrap/>
            <w:vAlign w:val="center"/>
          </w:tcPr>
          <w:p w14:paraId="00075A26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1" w:type="dxa"/>
            <w:shd w:val="clear" w:color="auto" w:fill="auto"/>
            <w:noWrap/>
            <w:vAlign w:val="center"/>
          </w:tcPr>
          <w:p w14:paraId="351A255E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2" w:type="dxa"/>
            <w:shd w:val="clear" w:color="auto" w:fill="auto"/>
            <w:noWrap/>
            <w:vAlign w:val="center"/>
          </w:tcPr>
          <w:p w14:paraId="47185E84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2" w:type="dxa"/>
            <w:shd w:val="clear" w:color="auto" w:fill="auto"/>
            <w:noWrap/>
            <w:vAlign w:val="center"/>
          </w:tcPr>
          <w:p w14:paraId="0CEECD7D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404DFE97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0.014</w:t>
            </w:r>
          </w:p>
        </w:tc>
      </w:tr>
      <w:tr w:rsidR="0006472B" w:rsidRPr="00EA1DA8" w14:paraId="32FF5A91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4DE689FA" w14:textId="77777777" w:rsidR="0006472B" w:rsidRPr="00EA1DA8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361" w:type="dxa"/>
            <w:shd w:val="clear" w:color="auto" w:fill="auto"/>
            <w:noWrap/>
            <w:vAlign w:val="center"/>
          </w:tcPr>
          <w:p w14:paraId="20480879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27 (80.89)</w:t>
            </w:r>
          </w:p>
        </w:tc>
        <w:tc>
          <w:tcPr>
            <w:tcW w:w="2362" w:type="dxa"/>
            <w:shd w:val="clear" w:color="auto" w:fill="auto"/>
            <w:noWrap/>
            <w:vAlign w:val="center"/>
          </w:tcPr>
          <w:p w14:paraId="0679DCD5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231 (82.50)</w:t>
            </w:r>
          </w:p>
        </w:tc>
        <w:tc>
          <w:tcPr>
            <w:tcW w:w="2361" w:type="dxa"/>
            <w:shd w:val="clear" w:color="auto" w:fill="auto"/>
            <w:noWrap/>
            <w:vAlign w:val="center"/>
          </w:tcPr>
          <w:p w14:paraId="0C1986D0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40 (72.92)</w:t>
            </w:r>
          </w:p>
        </w:tc>
        <w:tc>
          <w:tcPr>
            <w:tcW w:w="2362" w:type="dxa"/>
            <w:shd w:val="clear" w:color="auto" w:fill="auto"/>
            <w:noWrap/>
            <w:vAlign w:val="center"/>
          </w:tcPr>
          <w:p w14:paraId="4A558C37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152 (85.39)</w:t>
            </w:r>
          </w:p>
        </w:tc>
        <w:tc>
          <w:tcPr>
            <w:tcW w:w="2362" w:type="dxa"/>
            <w:shd w:val="clear" w:color="auto" w:fill="auto"/>
            <w:noWrap/>
            <w:vAlign w:val="center"/>
          </w:tcPr>
          <w:p w14:paraId="4EF0EBBA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98 (74.81)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0B901EEE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EA1DA8" w14:paraId="4DEE154E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094238CE" w14:textId="77777777" w:rsidR="0006472B" w:rsidRPr="00EA1DA8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361" w:type="dxa"/>
            <w:shd w:val="clear" w:color="auto" w:fill="auto"/>
            <w:noWrap/>
            <w:vAlign w:val="center"/>
          </w:tcPr>
          <w:p w14:paraId="4C89FF4B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30 (19.11)</w:t>
            </w:r>
          </w:p>
        </w:tc>
        <w:tc>
          <w:tcPr>
            <w:tcW w:w="2362" w:type="dxa"/>
            <w:shd w:val="clear" w:color="auto" w:fill="auto"/>
            <w:noWrap/>
            <w:vAlign w:val="center"/>
          </w:tcPr>
          <w:p w14:paraId="6513AC85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49 (17.50)</w:t>
            </w:r>
          </w:p>
        </w:tc>
        <w:tc>
          <w:tcPr>
            <w:tcW w:w="2361" w:type="dxa"/>
            <w:shd w:val="clear" w:color="auto" w:fill="auto"/>
            <w:noWrap/>
            <w:vAlign w:val="center"/>
          </w:tcPr>
          <w:p w14:paraId="3ECE6713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52 (27.08)</w:t>
            </w:r>
          </w:p>
        </w:tc>
        <w:tc>
          <w:tcPr>
            <w:tcW w:w="2362" w:type="dxa"/>
            <w:shd w:val="clear" w:color="auto" w:fill="auto"/>
            <w:noWrap/>
            <w:vAlign w:val="center"/>
          </w:tcPr>
          <w:p w14:paraId="0F5507F1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26 (14.61)</w:t>
            </w:r>
          </w:p>
        </w:tc>
        <w:tc>
          <w:tcPr>
            <w:tcW w:w="2362" w:type="dxa"/>
            <w:shd w:val="clear" w:color="auto" w:fill="auto"/>
            <w:noWrap/>
            <w:vAlign w:val="center"/>
          </w:tcPr>
          <w:p w14:paraId="4C1E5954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DA8">
              <w:rPr>
                <w:rFonts w:ascii="Times New Roman" w:eastAsia="等线" w:hAnsi="Times New Roman" w:cs="Times New Roman"/>
                <w:color w:val="000000"/>
                <w:sz w:val="22"/>
              </w:rPr>
              <w:t>33 (25.19)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4355CEDF" w14:textId="77777777" w:rsidR="0006472B" w:rsidRPr="00EA1DA8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41B43870" w14:textId="34A98F23" w:rsidR="0006472B" w:rsidRPr="000923D4" w:rsidRDefault="0006472B" w:rsidP="0006472B">
      <w:pPr>
        <w:spacing w:line="480" w:lineRule="auto"/>
        <w:rPr>
          <w:rFonts w:ascii="Times New Roman" w:hAnsi="Times New Roman" w:cs="Times New Roman"/>
          <w:sz w:val="22"/>
        </w:rPr>
      </w:pPr>
      <w:r w:rsidRPr="000923D4">
        <w:rPr>
          <w:rFonts w:ascii="Times New Roman" w:eastAsia="宋体" w:hAnsi="Times New Roman" w:cs="Times New Roman"/>
          <w:bCs/>
          <w:color w:val="2E3033"/>
          <w:sz w:val="22"/>
          <w:shd w:val="clear" w:color="auto" w:fill="FFFFFF"/>
        </w:rPr>
        <w:t>Data are presented using mean (standard deviation (SD)), median (lower quartile-upper quartile), or number (proportion, %). ICU: intensive care unit; SOFA: Sequential Organ Failure Assessment; APS-III: Acute Physiology Score III; GCS: Glasgow Coma Scale; WBC</w:t>
      </w:r>
      <w:r w:rsidR="00FE6148">
        <w:rPr>
          <w:rFonts w:ascii="Times New Roman" w:eastAsia="宋体" w:hAnsi="Times New Roman" w:cs="Times New Roman"/>
          <w:bCs/>
          <w:color w:val="2E3033"/>
          <w:sz w:val="22"/>
          <w:shd w:val="clear" w:color="auto" w:fill="FFFFFF"/>
        </w:rPr>
        <w:t>s</w:t>
      </w:r>
      <w:r w:rsidRPr="000923D4">
        <w:rPr>
          <w:rFonts w:ascii="Times New Roman" w:eastAsia="宋体" w:hAnsi="Times New Roman" w:cs="Times New Roman"/>
          <w:bCs/>
          <w:color w:val="2E3033"/>
          <w:sz w:val="22"/>
          <w:shd w:val="clear" w:color="auto" w:fill="FFFFFF"/>
        </w:rPr>
        <w:t>: white blood cell</w:t>
      </w:r>
      <w:r w:rsidR="00FE6148">
        <w:rPr>
          <w:rFonts w:ascii="Times New Roman" w:eastAsia="宋体" w:hAnsi="Times New Roman" w:cs="Times New Roman"/>
          <w:bCs/>
          <w:color w:val="2E3033"/>
          <w:sz w:val="22"/>
          <w:shd w:val="clear" w:color="auto" w:fill="FFFFFF"/>
        </w:rPr>
        <w:t>s</w:t>
      </w:r>
      <w:r w:rsidRPr="000923D4">
        <w:rPr>
          <w:rFonts w:ascii="Times New Roman" w:eastAsia="宋体" w:hAnsi="Times New Roman" w:cs="Times New Roman"/>
          <w:bCs/>
          <w:color w:val="2E3033"/>
          <w:sz w:val="22"/>
          <w:shd w:val="clear" w:color="auto" w:fill="FFFFFF"/>
        </w:rPr>
        <w:t>. INR: international normalized ratio; PTT: partial thromboplastin time; BUN: blood urea nitrogen</w:t>
      </w:r>
      <w:r>
        <w:rPr>
          <w:rFonts w:ascii="Times New Roman" w:hAnsi="Times New Roman" w:cs="Times New Roman"/>
          <w:color w:val="000000" w:themeColor="text1"/>
          <w:sz w:val="22"/>
        </w:rPr>
        <w:t>;</w:t>
      </w:r>
      <w:bookmarkStart w:id="4" w:name="_Hlk146637765"/>
      <w:r w:rsidRPr="009536C8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>
        <w:rPr>
          <w:rFonts w:ascii="Times New Roman" w:eastAsia="等线" w:hAnsi="Times New Roman" w:cs="Times New Roman"/>
          <w:color w:val="000000" w:themeColor="text1"/>
          <w:kern w:val="0"/>
          <w:sz w:val="22"/>
        </w:rPr>
        <w:t>RR: r</w:t>
      </w:r>
      <w:r w:rsidRPr="00A71731">
        <w:rPr>
          <w:rFonts w:ascii="Times New Roman" w:eastAsia="等线" w:hAnsi="Times New Roman" w:cs="Times New Roman"/>
          <w:color w:val="000000" w:themeColor="text1"/>
          <w:kern w:val="0"/>
          <w:sz w:val="22"/>
        </w:rPr>
        <w:t>espiratory rate</w:t>
      </w:r>
      <w:r>
        <w:rPr>
          <w:rFonts w:ascii="Times New Roman" w:eastAsia="等线" w:hAnsi="Times New Roman" w:cs="Times New Roman"/>
          <w:color w:val="000000" w:themeColor="text1"/>
          <w:kern w:val="0"/>
          <w:sz w:val="22"/>
        </w:rPr>
        <w:t>;</w:t>
      </w:r>
      <w:r w:rsidRPr="00FF2595">
        <w:rPr>
          <w:rFonts w:ascii="Times New Roman" w:eastAsia="等线" w:hAnsi="Times New Roman" w:cs="Times New Roman"/>
          <w:color w:val="000000" w:themeColor="text1"/>
          <w:kern w:val="0"/>
          <w:sz w:val="22"/>
        </w:rPr>
        <w:t xml:space="preserve"> </w:t>
      </w:r>
      <w:r w:rsidR="001139CD">
        <w:rPr>
          <w:rFonts w:ascii="Times New Roman" w:eastAsia="宋体" w:hAnsi="Times New Roman" w:cs="Times New Roman"/>
          <w:bCs/>
          <w:color w:val="000000" w:themeColor="text1"/>
          <w:sz w:val="22"/>
          <w:shd w:val="clear" w:color="auto" w:fill="FFFFFF"/>
        </w:rPr>
        <w:t xml:space="preserve">HR: heart rate; </w:t>
      </w:r>
      <w:r w:rsidRPr="00FF2595">
        <w:rPr>
          <w:rFonts w:ascii="Times New Roman" w:eastAsia="等线" w:hAnsi="Times New Roman" w:cs="Times New Roman"/>
          <w:color w:val="000000" w:themeColor="text1"/>
          <w:kern w:val="0"/>
          <w:sz w:val="22"/>
        </w:rPr>
        <w:t>ROX:</w:t>
      </w:r>
      <w:r>
        <w:rPr>
          <w:rFonts w:ascii="Times New Roman" w:eastAsia="等线" w:hAnsi="Times New Roman" w:cs="Times New Roman"/>
          <w:color w:val="000000" w:themeColor="text1"/>
          <w:kern w:val="0"/>
          <w:sz w:val="22"/>
        </w:rPr>
        <w:t xml:space="preserve"> r</w:t>
      </w:r>
      <w:r w:rsidRPr="00FF2595">
        <w:rPr>
          <w:rFonts w:ascii="Times New Roman" w:eastAsia="等线" w:hAnsi="Times New Roman" w:cs="Times New Roman"/>
          <w:color w:val="000000" w:themeColor="text1"/>
          <w:kern w:val="0"/>
          <w:sz w:val="22"/>
        </w:rPr>
        <w:t>espiratory rate-oxygenation.</w:t>
      </w:r>
      <w:bookmarkEnd w:id="4"/>
    </w:p>
    <w:p w14:paraId="39E5F821" w14:textId="77777777" w:rsidR="0006472B" w:rsidRPr="00142F89" w:rsidRDefault="0006472B" w:rsidP="0006472B">
      <w:pPr>
        <w:rPr>
          <w:rFonts w:ascii="Times New Roman" w:hAnsi="Times New Roman" w:cs="Times New Roman"/>
          <w:sz w:val="22"/>
        </w:rPr>
      </w:pPr>
    </w:p>
    <w:p w14:paraId="466CE2DA" w14:textId="77777777" w:rsidR="0006472B" w:rsidRPr="00142F89" w:rsidRDefault="0006472B" w:rsidP="0006472B">
      <w:pPr>
        <w:rPr>
          <w:rFonts w:ascii="Times New Roman" w:hAnsi="Times New Roman" w:cs="Times New Roman"/>
          <w:sz w:val="22"/>
        </w:rPr>
      </w:pPr>
    </w:p>
    <w:p w14:paraId="5A47AF5E" w14:textId="77777777" w:rsidR="0006472B" w:rsidRPr="00142F89" w:rsidRDefault="0006472B" w:rsidP="0006472B">
      <w:pPr>
        <w:rPr>
          <w:rFonts w:ascii="Times New Roman" w:hAnsi="Times New Roman" w:cs="Times New Roman"/>
          <w:sz w:val="22"/>
        </w:rPr>
      </w:pPr>
    </w:p>
    <w:p w14:paraId="0B1F91C0" w14:textId="77777777" w:rsidR="0006472B" w:rsidRPr="00142F89" w:rsidRDefault="0006472B" w:rsidP="0006472B">
      <w:pPr>
        <w:rPr>
          <w:rFonts w:ascii="Times New Roman" w:hAnsi="Times New Roman" w:cs="Times New Roman"/>
          <w:sz w:val="22"/>
        </w:rPr>
      </w:pPr>
    </w:p>
    <w:p w14:paraId="55273C1B" w14:textId="77777777" w:rsidR="0006472B" w:rsidRPr="00142F89" w:rsidRDefault="0006472B" w:rsidP="0006472B">
      <w:pPr>
        <w:rPr>
          <w:rFonts w:ascii="Times New Roman" w:hAnsi="Times New Roman" w:cs="Times New Roman"/>
          <w:sz w:val="22"/>
        </w:rPr>
      </w:pPr>
    </w:p>
    <w:p w14:paraId="5D39AAFA" w14:textId="77777777" w:rsidR="0006472B" w:rsidRPr="00142F89" w:rsidRDefault="0006472B" w:rsidP="0006472B">
      <w:pPr>
        <w:rPr>
          <w:rFonts w:ascii="Times New Roman" w:hAnsi="Times New Roman" w:cs="Times New Roman"/>
          <w:sz w:val="22"/>
        </w:rPr>
      </w:pPr>
    </w:p>
    <w:p w14:paraId="08612A7E" w14:textId="77777777" w:rsidR="0006472B" w:rsidRPr="00142F89" w:rsidRDefault="0006472B" w:rsidP="0006472B">
      <w:pPr>
        <w:rPr>
          <w:rFonts w:ascii="Times New Roman" w:hAnsi="Times New Roman" w:cs="Times New Roman"/>
          <w:sz w:val="22"/>
        </w:rPr>
      </w:pPr>
    </w:p>
    <w:p w14:paraId="12A7C5F2" w14:textId="77777777" w:rsidR="0006472B" w:rsidRPr="00142F89" w:rsidRDefault="0006472B" w:rsidP="0006472B">
      <w:pPr>
        <w:rPr>
          <w:rFonts w:ascii="Times New Roman" w:hAnsi="Times New Roman" w:cs="Times New Roman"/>
          <w:sz w:val="22"/>
        </w:rPr>
      </w:pPr>
    </w:p>
    <w:p w14:paraId="496181CC" w14:textId="77777777" w:rsidR="0006472B" w:rsidRPr="00142F89" w:rsidRDefault="0006472B" w:rsidP="0006472B">
      <w:pPr>
        <w:rPr>
          <w:rFonts w:ascii="Times New Roman" w:hAnsi="Times New Roman" w:cs="Times New Roman"/>
          <w:sz w:val="22"/>
        </w:rPr>
      </w:pPr>
    </w:p>
    <w:p w14:paraId="3CBD4162" w14:textId="77777777" w:rsidR="0006472B" w:rsidRPr="00142F89" w:rsidRDefault="0006472B" w:rsidP="0006472B">
      <w:pPr>
        <w:rPr>
          <w:rFonts w:ascii="Times New Roman" w:hAnsi="Times New Roman" w:cs="Times New Roman"/>
          <w:sz w:val="22"/>
        </w:rPr>
      </w:pPr>
    </w:p>
    <w:p w14:paraId="43821103" w14:textId="77777777" w:rsidR="0006472B" w:rsidRPr="00142F89" w:rsidRDefault="0006472B" w:rsidP="0006472B">
      <w:pPr>
        <w:rPr>
          <w:rFonts w:ascii="Times New Roman" w:hAnsi="Times New Roman" w:cs="Times New Roman"/>
          <w:sz w:val="22"/>
        </w:rPr>
      </w:pPr>
    </w:p>
    <w:p w14:paraId="6FD373B5" w14:textId="77777777" w:rsidR="0006472B" w:rsidRPr="00142F89" w:rsidRDefault="0006472B" w:rsidP="0006472B">
      <w:pPr>
        <w:rPr>
          <w:rFonts w:ascii="Times New Roman" w:hAnsi="Times New Roman" w:cs="Times New Roman"/>
          <w:sz w:val="22"/>
        </w:rPr>
      </w:pPr>
    </w:p>
    <w:p w14:paraId="1E0ADBDF" w14:textId="77777777" w:rsidR="0006472B" w:rsidRPr="00142F89" w:rsidRDefault="0006472B" w:rsidP="0006472B">
      <w:pPr>
        <w:rPr>
          <w:rFonts w:ascii="Times New Roman" w:hAnsi="Times New Roman" w:cs="Times New Roman"/>
          <w:sz w:val="22"/>
        </w:rPr>
      </w:pPr>
    </w:p>
    <w:p w14:paraId="21A1A9E5" w14:textId="77777777" w:rsidR="0006472B" w:rsidRPr="00142F89" w:rsidRDefault="0006472B" w:rsidP="0006472B">
      <w:pPr>
        <w:rPr>
          <w:rFonts w:ascii="Times New Roman" w:hAnsi="Times New Roman" w:cs="Times New Roman"/>
          <w:sz w:val="22"/>
        </w:rPr>
      </w:pPr>
    </w:p>
    <w:p w14:paraId="51FF6C4A" w14:textId="77777777" w:rsidR="0006472B" w:rsidRPr="00142F89" w:rsidRDefault="0006472B" w:rsidP="0006472B">
      <w:pPr>
        <w:rPr>
          <w:rFonts w:ascii="Times New Roman" w:hAnsi="Times New Roman" w:cs="Times New Roman"/>
          <w:sz w:val="22"/>
        </w:rPr>
      </w:pPr>
    </w:p>
    <w:p w14:paraId="4EEA3244" w14:textId="77777777" w:rsidR="0006472B" w:rsidRPr="00142F89" w:rsidRDefault="0006472B" w:rsidP="0006472B">
      <w:pPr>
        <w:rPr>
          <w:rFonts w:ascii="Times New Roman" w:hAnsi="Times New Roman" w:cs="Times New Roman"/>
          <w:sz w:val="22"/>
        </w:rPr>
      </w:pPr>
    </w:p>
    <w:p w14:paraId="09973D50" w14:textId="77777777" w:rsidR="0006472B" w:rsidRPr="00142F89" w:rsidRDefault="0006472B" w:rsidP="0006472B">
      <w:pPr>
        <w:rPr>
          <w:rFonts w:ascii="Times New Roman" w:hAnsi="Times New Roman" w:cs="Times New Roman"/>
          <w:sz w:val="22"/>
        </w:rPr>
      </w:pPr>
    </w:p>
    <w:p w14:paraId="0A17DB0A" w14:textId="77777777" w:rsidR="0006472B" w:rsidRPr="00142F89" w:rsidRDefault="0006472B" w:rsidP="0006472B">
      <w:pPr>
        <w:rPr>
          <w:rFonts w:ascii="Times New Roman" w:hAnsi="Times New Roman" w:cs="Times New Roman"/>
          <w:sz w:val="22"/>
        </w:rPr>
      </w:pPr>
    </w:p>
    <w:p w14:paraId="503AD238" w14:textId="77777777" w:rsidR="0006472B" w:rsidRPr="00142F89" w:rsidRDefault="0006472B" w:rsidP="0006472B">
      <w:pPr>
        <w:rPr>
          <w:rFonts w:ascii="Times New Roman" w:hAnsi="Times New Roman" w:cs="Times New Roman"/>
          <w:sz w:val="22"/>
        </w:rPr>
      </w:pPr>
    </w:p>
    <w:p w14:paraId="7B9F8209" w14:textId="77777777" w:rsidR="0006472B" w:rsidRPr="00142F89" w:rsidRDefault="0006472B" w:rsidP="0006472B">
      <w:pPr>
        <w:rPr>
          <w:rFonts w:ascii="Times New Roman" w:hAnsi="Times New Roman" w:cs="Times New Roman"/>
          <w:sz w:val="22"/>
        </w:rPr>
      </w:pPr>
    </w:p>
    <w:p w14:paraId="314C8F5A" w14:textId="77777777" w:rsidR="0006472B" w:rsidRPr="00142F89" w:rsidRDefault="0006472B" w:rsidP="0006472B">
      <w:pPr>
        <w:rPr>
          <w:rFonts w:ascii="Times New Roman" w:hAnsi="Times New Roman" w:cs="Times New Roman"/>
          <w:sz w:val="22"/>
        </w:rPr>
      </w:pPr>
    </w:p>
    <w:p w14:paraId="612441BD" w14:textId="77777777" w:rsidR="0006472B" w:rsidRPr="00142F89" w:rsidRDefault="0006472B" w:rsidP="0006472B">
      <w:pPr>
        <w:rPr>
          <w:rFonts w:ascii="Times New Roman" w:hAnsi="Times New Roman" w:cs="Times New Roman"/>
          <w:sz w:val="22"/>
        </w:rPr>
      </w:pPr>
    </w:p>
    <w:p w14:paraId="46FAEBE4" w14:textId="77777777" w:rsidR="0006472B" w:rsidRDefault="0006472B" w:rsidP="0006472B">
      <w:pPr>
        <w:rPr>
          <w:rFonts w:ascii="Times New Roman" w:hAnsi="Times New Roman" w:cs="Times New Roman"/>
          <w:sz w:val="22"/>
        </w:rPr>
      </w:pPr>
    </w:p>
    <w:p w14:paraId="233869D0" w14:textId="77777777" w:rsidR="0006472B" w:rsidRDefault="0006472B" w:rsidP="0006472B">
      <w:pPr>
        <w:rPr>
          <w:rFonts w:ascii="Times New Roman" w:hAnsi="Times New Roman" w:cs="Times New Roman"/>
          <w:sz w:val="22"/>
        </w:rPr>
      </w:pPr>
    </w:p>
    <w:p w14:paraId="46401E30" w14:textId="77777777" w:rsidR="0006472B" w:rsidRDefault="0006472B" w:rsidP="0006472B">
      <w:pPr>
        <w:rPr>
          <w:rFonts w:ascii="Times New Roman" w:hAnsi="Times New Roman" w:cs="Times New Roman"/>
          <w:sz w:val="22"/>
        </w:rPr>
      </w:pPr>
    </w:p>
    <w:p w14:paraId="24D2F82C" w14:textId="77777777" w:rsidR="0006472B" w:rsidRDefault="0006472B" w:rsidP="0006472B">
      <w:pPr>
        <w:rPr>
          <w:rFonts w:ascii="Times New Roman" w:hAnsi="Times New Roman" w:cs="Times New Roman"/>
          <w:sz w:val="22"/>
        </w:rPr>
      </w:pPr>
    </w:p>
    <w:p w14:paraId="4BCD8265" w14:textId="77777777" w:rsidR="0006472B" w:rsidRPr="00142F89" w:rsidRDefault="0006472B" w:rsidP="0006472B">
      <w:pPr>
        <w:rPr>
          <w:rFonts w:ascii="Times New Roman" w:hAnsi="Times New Roman" w:cs="Times New Roman"/>
          <w:sz w:val="22"/>
        </w:rPr>
      </w:pPr>
    </w:p>
    <w:p w14:paraId="26102AD8" w14:textId="5A03627B" w:rsidR="0006472B" w:rsidRPr="00142F89" w:rsidRDefault="0006472B" w:rsidP="0006472B">
      <w:pPr>
        <w:spacing w:line="480" w:lineRule="auto"/>
        <w:jc w:val="center"/>
        <w:rPr>
          <w:rFonts w:ascii="Times New Roman" w:eastAsia="宋体" w:hAnsi="Times New Roman" w:cs="Times New Roman"/>
          <w:b/>
          <w:color w:val="2E3033"/>
          <w:sz w:val="22"/>
          <w:shd w:val="clear" w:color="auto" w:fill="FFFFFF"/>
        </w:rPr>
      </w:pPr>
      <w:r w:rsidRPr="00142F89">
        <w:rPr>
          <w:rFonts w:ascii="Times New Roman" w:eastAsia="宋体" w:hAnsi="Times New Roman" w:cs="Times New Roman"/>
          <w:b/>
          <w:color w:val="2E3033"/>
          <w:sz w:val="22"/>
          <w:shd w:val="clear" w:color="auto" w:fill="FFFFFF"/>
        </w:rPr>
        <w:lastRenderedPageBreak/>
        <w:t>Table S</w:t>
      </w:r>
      <w:r>
        <w:rPr>
          <w:rFonts w:ascii="Times New Roman" w:eastAsia="宋体" w:hAnsi="Times New Roman" w:cs="Times New Roman"/>
          <w:b/>
          <w:color w:val="2E3033"/>
          <w:sz w:val="22"/>
          <w:shd w:val="clear" w:color="auto" w:fill="FFFFFF"/>
        </w:rPr>
        <w:t>3</w:t>
      </w:r>
      <w:r w:rsidRPr="00142F89">
        <w:rPr>
          <w:rFonts w:ascii="Times New Roman" w:eastAsia="宋体" w:hAnsi="Times New Roman" w:cs="Times New Roman"/>
          <w:b/>
          <w:color w:val="2E3033"/>
          <w:sz w:val="22"/>
          <w:shd w:val="clear" w:color="auto" w:fill="FFFFFF"/>
        </w:rPr>
        <w:t xml:space="preserve"> Description of baseline variables for ICU patients grouped by heart </w:t>
      </w:r>
      <w:r w:rsidRPr="00142F89">
        <w:rPr>
          <w:rFonts w:ascii="Times New Roman" w:eastAsia="等线" w:hAnsi="Times New Roman" w:cs="Times New Roman"/>
          <w:b/>
          <w:color w:val="000000"/>
          <w:kern w:val="0"/>
          <w:sz w:val="22"/>
        </w:rPr>
        <w:t xml:space="preserve">rate </w:t>
      </w:r>
      <w:r w:rsidRPr="00142F89">
        <w:rPr>
          <w:rFonts w:ascii="Times New Roman" w:eastAsia="宋体" w:hAnsi="Times New Roman" w:cs="Times New Roman"/>
          <w:b/>
          <w:color w:val="2E3033"/>
          <w:sz w:val="22"/>
          <w:shd w:val="clear" w:color="auto" w:fill="FFFFFF"/>
        </w:rPr>
        <w:t xml:space="preserve">trajectories. </w:t>
      </w:r>
    </w:p>
    <w:tbl>
      <w:tblPr>
        <w:tblW w:w="1587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2353"/>
        <w:gridCol w:w="2353"/>
        <w:gridCol w:w="2353"/>
        <w:gridCol w:w="2353"/>
        <w:gridCol w:w="2353"/>
        <w:gridCol w:w="992"/>
      </w:tblGrid>
      <w:tr w:rsidR="0006472B" w:rsidRPr="004B7D3B" w14:paraId="20EEA75E" w14:textId="77777777" w:rsidTr="001A46D3">
        <w:trPr>
          <w:trHeight w:val="285"/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86540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2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13EB6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oup 1 (n=157)</w:t>
            </w:r>
          </w:p>
        </w:tc>
        <w:tc>
          <w:tcPr>
            <w:tcW w:w="2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FACA1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oup 2 (n=316)</w:t>
            </w:r>
          </w:p>
        </w:tc>
        <w:tc>
          <w:tcPr>
            <w:tcW w:w="2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E4E2B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oup 3 (n=185)</w:t>
            </w:r>
          </w:p>
        </w:tc>
        <w:tc>
          <w:tcPr>
            <w:tcW w:w="2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98B81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oup 4 (n=155)</w:t>
            </w:r>
          </w:p>
        </w:tc>
        <w:tc>
          <w:tcPr>
            <w:tcW w:w="2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9C36E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oup 5 (n=125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B3EA2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06472B" w:rsidRPr="004B7D3B" w14:paraId="4F608BBC" w14:textId="77777777" w:rsidTr="001A46D3">
        <w:trPr>
          <w:trHeight w:val="300"/>
          <w:jc w:val="center"/>
        </w:trPr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E9784CE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emographic information</w:t>
            </w:r>
          </w:p>
        </w:tc>
        <w:tc>
          <w:tcPr>
            <w:tcW w:w="23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5CED3DE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AA29708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A88EE45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22970CF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AD98153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5433BF9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4B7D3B" w14:paraId="27797439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45DD81B0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, year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5DC52756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75.00 [69.00, 81.00]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6F82E562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75.00 [69.00, 80.00]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0BA6C3F6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74.00 [69.00, 80.00]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17B86273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74.00 [69.00, 81.00]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17A5A474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74.00 [68.00, 79.00]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8A2C557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0.648</w:t>
            </w:r>
          </w:p>
        </w:tc>
      </w:tr>
      <w:tr w:rsidR="0006472B" w:rsidRPr="004B7D3B" w14:paraId="4D05048A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96C6B78" w14:textId="1D6E8CBA" w:rsidR="0006472B" w:rsidRPr="004B7D3B" w:rsidRDefault="00FE6148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x</w:t>
            </w:r>
            <w:r w:rsidR="0006472B" w:rsidRPr="004B7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n (%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4F63E6B6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4696A15E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1BB97768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3526859B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21E06753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8E890BA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0.280</w:t>
            </w:r>
          </w:p>
        </w:tc>
      </w:tr>
      <w:tr w:rsidR="0006472B" w:rsidRPr="004B7D3B" w14:paraId="6B10EE99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548BFB39" w14:textId="77777777" w:rsidR="0006472B" w:rsidRPr="004B7D3B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1931926D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87 (55.41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1DCB1579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59 (50.32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13038D70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87 (47.03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0A55CA4C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83 (53.55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183E7976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55 (44.00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FC67205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4B7D3B" w14:paraId="7CA4A43F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039E5A0C" w14:textId="77777777" w:rsidR="0006472B" w:rsidRPr="004B7D3B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6CF13894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70 (44.59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7D1464C5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57 (49.68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126AE60F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98 (52.97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2A08971B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72 (46.45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2699AF7E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70 (56.00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0EE2F97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4B7D3B" w14:paraId="1A4702AC" w14:textId="77777777" w:rsidTr="001A46D3">
        <w:trPr>
          <w:trHeight w:val="285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33DF068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thnicity, n (%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0A3CB8CD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568A3CFB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10523EFB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3E46D5D6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3E86447D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FE4FC5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0.975</w:t>
            </w:r>
          </w:p>
        </w:tc>
      </w:tr>
      <w:tr w:rsidR="0006472B" w:rsidRPr="004B7D3B" w14:paraId="6E38966F" w14:textId="77777777" w:rsidTr="001A46D3">
        <w:trPr>
          <w:trHeight w:val="285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313E4C9D" w14:textId="77777777" w:rsidR="0006472B" w:rsidRPr="004B7D3B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ucasian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3E0DEB7E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23 (78.34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37100D0D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251 (79.43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7DD1821D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50 (81.08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69797CEE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27 (81.94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74BAB3F7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00 (80.00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996EE16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4B7D3B" w14:paraId="17365C40" w14:textId="77777777" w:rsidTr="001A46D3">
        <w:trPr>
          <w:trHeight w:val="285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BF0155E" w14:textId="77777777" w:rsidR="0006472B" w:rsidRPr="004B7D3B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frican American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14706023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7 (10.83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3624DFE7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24 (7.59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3FAE7BCE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2 (6.49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23D07457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4 (9.03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0F0BF3AB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1 (8.8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88F943A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4B7D3B" w14:paraId="73AC152C" w14:textId="77777777" w:rsidTr="001A46D3">
        <w:trPr>
          <w:trHeight w:val="285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B7DBB4D" w14:textId="77777777" w:rsidR="0006472B" w:rsidRPr="004B7D3B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ian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4187275A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2 (1.27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78FD923D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3 (0.95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32E0399A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2 (1.08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5F0EA422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2 (1.29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4FBB885D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 (0.8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6B33B8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4B7D3B" w14:paraId="0D78810D" w14:textId="77777777" w:rsidTr="001A46D3">
        <w:trPr>
          <w:trHeight w:val="285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BB53870" w14:textId="77777777" w:rsidR="0006472B" w:rsidRPr="004B7D3B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spanic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6242F97A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4 (2.55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3E69A087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8 (5.70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75402166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1 (5.95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384E3566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5 (3.23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2B6360E6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7 (5.6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E891F0A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4B7D3B" w14:paraId="632E9A63" w14:textId="77777777" w:rsidTr="001A46D3">
        <w:trPr>
          <w:trHeight w:val="285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2FB8EF6" w14:textId="77777777" w:rsidR="0006472B" w:rsidRPr="004B7D3B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tive American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67A858E5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2 (1.27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406727C0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4 (1.27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506CD36E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 (0.54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79F80543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0 (0.00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3AEEE788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0 (0.0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A35208C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4B7D3B" w14:paraId="349B0F27" w14:textId="77777777" w:rsidTr="001A46D3">
        <w:trPr>
          <w:trHeight w:val="285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0DE5A7CD" w14:textId="77777777" w:rsidR="0006472B" w:rsidRPr="004B7D3B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ther/Unknown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3E63232A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9 (5.73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7C48C4DE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6 (5.06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0EB564D9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9 (4.86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5FEA9765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7 (4.52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45BEF13B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6 (4.80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93941B8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4B7D3B" w14:paraId="550C0AB9" w14:textId="77777777" w:rsidTr="001A46D3">
        <w:trPr>
          <w:trHeight w:val="285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3BA126CE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rst ICU location, n (%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305A8C4C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1CC502D3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4D0A0981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151B8431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5BAAF59C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89D4926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0.013</w:t>
            </w:r>
          </w:p>
        </w:tc>
      </w:tr>
      <w:tr w:rsidR="0006472B" w:rsidRPr="004B7D3B" w14:paraId="585E8A3D" w14:textId="77777777" w:rsidTr="001A46D3">
        <w:trPr>
          <w:trHeight w:val="285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4A0445D4" w14:textId="77777777" w:rsidR="0006472B" w:rsidRPr="004B7D3B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CU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20F7C210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6 (10.19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5BDCB6CE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38 (12.03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3D5DD241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27 (14.59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5357E426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25 (16.13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6DD86C27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7 (13.60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2BA1905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4B7D3B" w14:paraId="35001A56" w14:textId="77777777" w:rsidTr="001A46D3">
        <w:trPr>
          <w:trHeight w:val="285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DEA338E" w14:textId="77777777" w:rsidR="0006472B" w:rsidRPr="004B7D3B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U-CTICU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5CC8AFEB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0 (6.37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1A11A257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24 (7.59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318DA086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8 (9.73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21540202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3 (8.39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2EDDCB96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8 (6.4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DD81090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4B7D3B" w14:paraId="5208FFCB" w14:textId="77777777" w:rsidTr="001A46D3">
        <w:trPr>
          <w:trHeight w:val="285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FFF2DA8" w14:textId="77777777" w:rsidR="0006472B" w:rsidRPr="004B7D3B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CU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5B876CC2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3 (8.28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75642970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9 (6.01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1E969B29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1 (5.95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12CB35E9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2 (1.29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18DFE019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 (0.8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A4D840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4B7D3B" w14:paraId="38DC610A" w14:textId="77777777" w:rsidTr="001A46D3">
        <w:trPr>
          <w:trHeight w:val="285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E49E1D8" w14:textId="77777777" w:rsidR="0006472B" w:rsidRPr="004B7D3B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d-Surg ICU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3369DFCE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85 (54.14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7FBBAE7C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80 (56.96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5E21C448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90 (48.65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5073D419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95 (61.29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069CAA0A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83 (66.4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333E4C6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4B7D3B" w14:paraId="78DA0985" w14:textId="77777777" w:rsidTr="001A46D3">
        <w:trPr>
          <w:trHeight w:val="285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9837FB1" w14:textId="77777777" w:rsidR="0006472B" w:rsidRPr="004B7D3B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rdiac ICU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44C698F2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9 (12.10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11E64845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22 (6.96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4A6F3610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4 (7.57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2779EA17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8 (5.16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0B164BE0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5 (4.0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6989D8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4B7D3B" w14:paraId="15FB765C" w14:textId="77777777" w:rsidTr="001A46D3">
        <w:trPr>
          <w:trHeight w:val="285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FAC1C70" w14:textId="77777777" w:rsidR="0006472B" w:rsidRPr="004B7D3B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ICU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68CBEEE5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2 (1.27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7298AAD8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4 (4.43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65DF10A2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5 (2.70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398E13E8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 (0.65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1A9E8B31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0 (0.0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F4E9D75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4B7D3B" w14:paraId="5AAB7B0C" w14:textId="77777777" w:rsidTr="001A46D3">
        <w:trPr>
          <w:trHeight w:val="285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6AF86DA1" w14:textId="77777777" w:rsidR="0006472B" w:rsidRPr="004B7D3B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CU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57929AE5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0 (6.37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2E4D2221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4 (4.43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602304C8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7 (9.19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3A7B60B9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9 (5.81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2A3A5A8C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8 (6.40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BB06F53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4B7D3B" w14:paraId="7A5A2DBF" w14:textId="77777777" w:rsidTr="001A46D3">
        <w:trPr>
          <w:trHeight w:val="285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7F9C6887" w14:textId="77777777" w:rsidR="0006472B" w:rsidRPr="004B7D3B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ICU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2E62F5D6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2 (1.27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257DD0B6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5 (1.58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66BC91E8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3 (1.62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6B366F88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2 (1.29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2261B715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3 (2.40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9B97214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4B7D3B" w14:paraId="46DFEF16" w14:textId="77777777" w:rsidTr="001A46D3">
        <w:trPr>
          <w:trHeight w:val="285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099F956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everity of illness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5DFF494F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25AC3949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5B1E7A56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3B4826C2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5A03C16F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D209ACF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6472B" w:rsidRPr="004B7D3B" w14:paraId="00F31681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7E3EA73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FA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1DA5EDE2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6.31 (2.59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01A3C21C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6.26 (2.69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025A58D5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6.24 (2.57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5F0EA0BF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6.37 (2.81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4F399BA8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6.32 (2.94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0156C92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0.993</w:t>
            </w:r>
          </w:p>
        </w:tc>
      </w:tr>
      <w:tr w:rsidR="0006472B" w:rsidRPr="004B7D3B" w14:paraId="69794F3F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8B2F0EA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5" w:name="OLE_LINK3"/>
            <w:r w:rsidRPr="004B7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S-III</w:t>
            </w:r>
            <w:bookmarkEnd w:id="5"/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53D0EE44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48.50 [38.25, 70.00]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115180F5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50.00 [34.00, 69.25]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7ECCF57E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54.00 [36.00, 67.50]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17F2CF59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56.50 [37.50, 72.00]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59094473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57.00 [41.00, 80.00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93D5AE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0.035</w:t>
            </w:r>
          </w:p>
        </w:tc>
      </w:tr>
      <w:tr w:rsidR="0006472B" w:rsidRPr="004B7D3B" w14:paraId="0F2FDC2A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DE21853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S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15CC0C56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2.50 [10.00, 15.00]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5001ED2C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3.00 [10.00, 15.00]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74F49815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3.00 [10.00, 15.00]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667B5B6E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3.00 [10.00, 15.00]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256F8A44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2.50 [10.00, 14.00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3181D7B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0.738</w:t>
            </w:r>
          </w:p>
        </w:tc>
      </w:tr>
      <w:tr w:rsidR="0006472B" w:rsidRPr="004B7D3B" w14:paraId="690410FD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3A1E00FD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upport within the first 24h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2C18B98F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4B938003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74A2BD7E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224C72C7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69DBF443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636A27B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4B7D3B" w14:paraId="79B60C9C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5C0C9E9D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6" w:name="_Hlk128983826"/>
            <w:r w:rsidRPr="004B7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sopressin</w:t>
            </w:r>
            <w:bookmarkEnd w:id="6"/>
            <w:r w:rsidRPr="004B7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n (%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6B2DCBAB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56EB48C5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1B538BE7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6F2AEAB1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5C7A76F8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132ECDF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0.408</w:t>
            </w:r>
          </w:p>
        </w:tc>
      </w:tr>
      <w:tr w:rsidR="0006472B" w:rsidRPr="004B7D3B" w14:paraId="2810EBF1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80EC890" w14:textId="77777777" w:rsidR="0006472B" w:rsidRPr="004B7D3B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4A311AF2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31 (83.44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58E39F90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265 (83.86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2F6D3580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50 (81.08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0BAA2F58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31 (84.52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1AE6ED28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96 (76.80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824D520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4B7D3B" w14:paraId="762058B3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C3842AF" w14:textId="77777777" w:rsidR="0006472B" w:rsidRPr="004B7D3B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05630E04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26 (16.56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441D6C25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51 (16.14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37CAA63A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35 (18.92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7457D04A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24 (15.48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67DEA330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29 (23.20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3274F76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4B7D3B" w14:paraId="2593299B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1F7CE60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ntilation, n (%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2AB522C0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0202EC7B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4536DE29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64F59C91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3D845712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90D12B3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</w:t>
            </w:r>
          </w:p>
        </w:tc>
      </w:tr>
      <w:tr w:rsidR="0006472B" w:rsidRPr="004B7D3B" w14:paraId="6977543B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9AFEB37" w14:textId="77777777" w:rsidR="0006472B" w:rsidRPr="004B7D3B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0CDF5089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41 (26.11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6E214A0B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92 (29.11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0E2283A2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62 (33.51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5D20863D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46 (29.68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43CAA854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53 (42.40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0A87402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4B7D3B" w14:paraId="69A4C9F8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21E73DAB" w14:textId="77777777" w:rsidR="0006472B" w:rsidRPr="004B7D3B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3F35819E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16 (73.89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02BA6298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224 (70.89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43650CAD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23 (66.49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16A4302E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09 (70.32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33D90B56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72 (57.60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894A5AE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4B7D3B" w14:paraId="0D60EB10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1E50D0D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alysis, n (%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7B32A361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60B2C396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45063B5E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1B2051E1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41F1D837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0087A6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5</w:t>
            </w:r>
          </w:p>
        </w:tc>
      </w:tr>
      <w:tr w:rsidR="0006472B" w:rsidRPr="004B7D3B" w14:paraId="75C8DB51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A266CBF" w14:textId="77777777" w:rsidR="0006472B" w:rsidRPr="004B7D3B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0F26D479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50 (95.54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5FB1EDD0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304 (96.20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47FD25D2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81 (97.84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55A0BA49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53 (98.71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121769EC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21 (96.8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7474FB0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4B7D3B" w14:paraId="41E62ED6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5929E19" w14:textId="77777777" w:rsidR="0006472B" w:rsidRPr="004B7D3B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54C7FFAB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7 (4.46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17A8341E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2 (3.80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2AE41314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4 (2.16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0ABCB83E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2 (1.29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04F4CB10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4 (3.20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E1EE28E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4B7D3B" w14:paraId="0434A9A6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369FABFF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aboratory information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269630D4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6ADBEAA9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11C657B3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011F1CB6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219D2BD0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5A69F29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4B7D3B" w14:paraId="4093C51C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35CF48B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moglobin, g/dL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501E79A2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0.76 (2.25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3C2D2B1F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0.63 (2.16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2BDC13FD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0.51 (2.06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34F78E94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0.71 (2.22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18258A0D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0.45 (2.32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2DD6BB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0.720</w:t>
            </w:r>
          </w:p>
        </w:tc>
      </w:tr>
      <w:tr w:rsidR="0006472B" w:rsidRPr="004B7D3B" w14:paraId="28FA1740" w14:textId="77777777" w:rsidTr="001A46D3">
        <w:trPr>
          <w:trHeight w:val="36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FFDA2B4" w14:textId="566F757C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telet</w:t>
            </w:r>
            <w:r w:rsidR="00FE61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 w:rsidRPr="004B7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10</w:t>
            </w:r>
            <w:r w:rsidRPr="004B7D3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  <w:r w:rsidRPr="004B7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L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4057C3EF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82.00 [144.00, 249.00]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02047B13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95.00 [149.00, 259.00]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00F233D1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214.50 [155.75, 273.25]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66BA76F9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99.00 [152.50, 252.00]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1A731914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209.00 [132.00, 280.00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C95C6D7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0.458</w:t>
            </w:r>
          </w:p>
        </w:tc>
      </w:tr>
      <w:tr w:rsidR="0006472B" w:rsidRPr="004B7D3B" w14:paraId="053616C0" w14:textId="77777777" w:rsidTr="001A46D3">
        <w:trPr>
          <w:trHeight w:val="36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D5AB05E" w14:textId="67E4FA9E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BC</w:t>
            </w:r>
            <w:r w:rsidR="00FE61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 w:rsidRPr="004B7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10</w:t>
            </w:r>
            <w:r w:rsidRPr="004B7D3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  <w:r w:rsidRPr="004B7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L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3B2CCFE1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0.67 [7.84, 14.80]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412FBA63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1.40 [8.10, 15.15]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5F0E4506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3.12 [ 8.88, 18.62]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417AE7F2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1.79 [8.55, 16.45]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232116EB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2.30 [7.40, 19.10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778ED58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0.047</w:t>
            </w:r>
          </w:p>
        </w:tc>
      </w:tr>
      <w:tr w:rsidR="0006472B" w:rsidRPr="004B7D3B" w14:paraId="3AFFCB28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71365B2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R, %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0E311C02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.20 [1.10, 1.40]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0D0C3100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.20 [1.10, 1.55]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27C0904A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.20 [1.10, 1.60]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216C1EB5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.30 [1.10, 1.65]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4BE2C598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.32 [1.16, 1.70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5C328C4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0.117</w:t>
            </w:r>
          </w:p>
        </w:tc>
      </w:tr>
      <w:tr w:rsidR="0006472B" w:rsidRPr="004B7D3B" w14:paraId="1179C948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221A337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T, s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5F7F14C0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31.40 [27.37, 39.05]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294BE431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32.10 [27.75, 40.20]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5F7DFF7E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33.90 [27.48, 42.12]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7FBF80DA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33.60 [28.90, 42.50]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70BF239A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35.00 [29.10, 41.85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FC5C740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0.221</w:t>
            </w:r>
          </w:p>
        </w:tc>
      </w:tr>
      <w:tr w:rsidR="0006472B" w:rsidRPr="004B7D3B" w14:paraId="5A3FDFF8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82B7958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UN, mg/dL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06DAE290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26.00 [19.00, 41.00]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16326DA1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26.00 [16.50, 40.00]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27A47F9F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29.00 [18.00, 45.00]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6CC0D133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25.00 [17.00, 40.50]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3C267495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25.00 [17.00, 49.00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535711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0.238</w:t>
            </w:r>
          </w:p>
        </w:tc>
      </w:tr>
      <w:tr w:rsidR="0006472B" w:rsidRPr="004B7D3B" w14:paraId="161B8B82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F802128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eatinine, mg/dL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5184E33B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.20 [0.81, 1.79]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720E3741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.08 [0.76, 1.68]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266ABD3D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.18 [0.78, 1.90]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67EA941D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0.97 [0.71, 1.42]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2D411D43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.23 [0.80, 2.04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0C6F6D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0.032</w:t>
            </w:r>
          </w:p>
        </w:tc>
      </w:tr>
      <w:tr w:rsidR="0006472B" w:rsidRPr="004B7D3B" w14:paraId="783EEA65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9C3A4B6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Sodium, mmol/L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2192B395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39.45 (5.97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14003053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38.86 (5.42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664AA7C8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38.20 (7.16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5913965F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38.93 (5.97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5F7C97DF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38.65 (6.36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9DB2C4A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0.522</w:t>
            </w:r>
          </w:p>
        </w:tc>
      </w:tr>
      <w:tr w:rsidR="0006472B" w:rsidRPr="004B7D3B" w14:paraId="607FC032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20B32AE4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tassium, mmol/L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14812C98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4.24 (0.71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3A988CCD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4.13 (0.74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095E5630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4.20 (0.77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031D2E62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4.16 (0.79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118908E5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4.10 (0.70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12701E0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0.384</w:t>
            </w:r>
          </w:p>
        </w:tc>
      </w:tr>
      <w:tr w:rsidR="0006472B" w:rsidRPr="004B7D3B" w14:paraId="04A10AA7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1FFD257E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lcium, mg/dL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4D9418C2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8.37 (0.73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458696FA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8.29 (0.89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575AE01E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8.27 (0.75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5454BCEF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8.17 (0.76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51E0F517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8.15 (1.30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E274C25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0.150</w:t>
            </w:r>
          </w:p>
        </w:tc>
      </w:tr>
      <w:tr w:rsidR="0006472B" w:rsidRPr="004B7D3B" w14:paraId="2E0BF154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12248AA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loride, mmol/L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0B4A6ABE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03.61 (7.17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40EDAB5A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03.53 (7.00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78D37B9A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02.86 (8.03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6439AFF7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04.06 (7.61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14207BA9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04.58 (7.56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34CF92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0.379</w:t>
            </w:r>
          </w:p>
        </w:tc>
      </w:tr>
      <w:tr w:rsidR="0006472B" w:rsidRPr="004B7D3B" w14:paraId="30FA0426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B35DC77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ucose, mg/dL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7C577680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44.00 [110.00, 176.00]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426A1252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37.00 [109.00, 179.00]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7A4DBD82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44.00 [113.00, 181.00]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136C2FBF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42.00 [118.50, 187.50]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38706E41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40.00 [110.00, 181.00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C429279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0.577</w:t>
            </w:r>
          </w:p>
        </w:tc>
      </w:tr>
      <w:tr w:rsidR="0006472B" w:rsidRPr="004B7D3B" w14:paraId="42FF1073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27DF7A1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carbonate, mmol/L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35919C74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26.17 (6.35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2E2BD421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25.47 (5.77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6275B321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25.13 (6.24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5865DB38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25.40 (6.64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5697D234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23.54 (6.27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967ED15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0.017</w:t>
            </w:r>
          </w:p>
        </w:tc>
      </w:tr>
      <w:tr w:rsidR="0006472B" w:rsidRPr="004B7D3B" w14:paraId="28025B87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4E26F31A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harlson comorbidity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474918CB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5A48F03F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3B358C2F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104FC51D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5F499B70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5DCF07B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4B7D3B" w14:paraId="0A3CC2D4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7D7E1066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7" w:name="_Hlk128984239"/>
            <w:r w:rsidRPr="004B7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ocardial infarct</w:t>
            </w:r>
            <w:bookmarkEnd w:id="7"/>
            <w:r w:rsidRPr="004B7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n (%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68480865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2E7707E6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2776CA0A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1331A00D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71D5D1F6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2E4AFE5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0.668</w:t>
            </w:r>
          </w:p>
        </w:tc>
      </w:tr>
      <w:tr w:rsidR="0006472B" w:rsidRPr="004B7D3B" w14:paraId="3E967A84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80B024D" w14:textId="77777777" w:rsidR="0006472B" w:rsidRPr="004B7D3B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39642229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52 (96.82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517F3EBC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309 (97.78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199682D9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78 (96.22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3E267C6C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49 (96.13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658020E9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23 (98.4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F7B7723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4B7D3B" w14:paraId="27359486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2DE6FD16" w14:textId="77777777" w:rsidR="0006472B" w:rsidRPr="004B7D3B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1187F462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5 (3.18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27B720B4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7 (2.22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376E6FB5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7 (3.78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22C05630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6 (3.87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47B72456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2 (1.60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7F9DA39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4B7D3B" w14:paraId="06A455EF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4D8FAE06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ipheral vascular disease, n (%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1C13F1C0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442E16DC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372FD408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40E61624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55EC37BF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2237DF7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6</w:t>
            </w:r>
          </w:p>
        </w:tc>
      </w:tr>
      <w:tr w:rsidR="0006472B" w:rsidRPr="004B7D3B" w14:paraId="700C5ACC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69816632" w14:textId="77777777" w:rsidR="0006472B" w:rsidRPr="004B7D3B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243A8B18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55 (98.73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74F6E604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313 (99.05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3EE3208A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84 (99.46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2A6415FE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54 (99.35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5CAC6C2A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24 (99.20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DBE7E9E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4B7D3B" w14:paraId="3C37598D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2504376D" w14:textId="77777777" w:rsidR="0006472B" w:rsidRPr="004B7D3B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2DCF190E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2 (1.27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7D00FA5C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3 (0.95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2991982E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 (0.54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5187E0D2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 (0.65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64C8B666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 (0.80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30A464B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4B7D3B" w14:paraId="62F2EE4A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327359CE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rebrovascular disease, n (%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0E490DAE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239E7786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115C02B6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11E0A7FB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729913EF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59EAA29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8</w:t>
            </w:r>
          </w:p>
        </w:tc>
      </w:tr>
      <w:tr w:rsidR="0006472B" w:rsidRPr="004B7D3B" w14:paraId="56AB566C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1CAC6F6A" w14:textId="77777777" w:rsidR="0006472B" w:rsidRPr="004B7D3B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1E3B09E1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45 (92.36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59F6C472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299 (94.62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6ADB1CBB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78 (96.22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72EA3189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52 (98.06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1D7B3B80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22 (97.60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BA6522D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4B7D3B" w14:paraId="1306CD98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061F516B" w14:textId="77777777" w:rsidR="0006472B" w:rsidRPr="004B7D3B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7A8323B9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2 (7.64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13FE76B5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7 (5.38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241CB308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7 (3.78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7C0CF300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3 (1.94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17D33094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3 (2.40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BFB4EB2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4B7D3B" w14:paraId="070AA7CA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70A0C46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mentia, n (%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27859AEB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4B94F9C5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2D3ED096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5DD4D20C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488B021B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7DCA74B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0</w:t>
            </w:r>
          </w:p>
        </w:tc>
      </w:tr>
      <w:tr w:rsidR="0006472B" w:rsidRPr="004B7D3B" w14:paraId="1A1EBB1E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ED3A50F" w14:textId="77777777" w:rsidR="0006472B" w:rsidRPr="004B7D3B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586FFE86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50 (95.54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5B843EDC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311 (98.42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7B6C5223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77 (95.68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05980F37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47 (94.84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358C6641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18 (94.4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63BAB12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4B7D3B" w14:paraId="0BDBE620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7FD1EC1" w14:textId="77777777" w:rsidR="0006472B" w:rsidRPr="004B7D3B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34919613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7 (4.46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50372713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5 (1.58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6EE2EB60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8 (4.32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126CBC29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8 (5.16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707B3527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7 (5.6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1B30537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4B7D3B" w14:paraId="61BB0FC5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0E18169F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8" w:name="_Hlk128984254"/>
            <w:r w:rsidRPr="004B7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onic pulmonary disease</w:t>
            </w:r>
            <w:bookmarkEnd w:id="8"/>
            <w:r w:rsidRPr="004B7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n (%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4D287FB1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25B79067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0E2B96DD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39474ECA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7FA65F30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C9EC367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8</w:t>
            </w:r>
          </w:p>
        </w:tc>
      </w:tr>
      <w:tr w:rsidR="0006472B" w:rsidRPr="004B7D3B" w14:paraId="0D0E426A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6058F219" w14:textId="77777777" w:rsidR="0006472B" w:rsidRPr="004B7D3B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4F4C9ABF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32 (84.08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48D98048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252 (79.75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5B1B1D66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44 (77.84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3A43CAB1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20 (77.42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55C3ACB6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99 (79.20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EC595BD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4B7D3B" w14:paraId="599EEAC0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77168C4F" w14:textId="77777777" w:rsidR="0006472B" w:rsidRPr="004B7D3B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3711AE8E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25 (15.92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3C62612B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64 (20.25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25367176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41 (22.16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34AB703E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35 (22.58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2FFDD317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26 (20.80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797E7A8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4B7D3B" w14:paraId="7AC39A3E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40A0B5F8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heumatic disease, n (%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7071CC59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58B969B1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5C1892C6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35C3B037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2F4BF23E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F98FA36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6</w:t>
            </w:r>
          </w:p>
        </w:tc>
      </w:tr>
      <w:tr w:rsidR="0006472B" w:rsidRPr="004B7D3B" w14:paraId="26242F3A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3D01384E" w14:textId="77777777" w:rsidR="0006472B" w:rsidRPr="004B7D3B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72D9E4DF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57 (100.00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2C2E255E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315 (99.68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015C3F6C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85 (100.00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4AF9D585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54 (99.35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6D812D80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23 (98.4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FBB792B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4B7D3B" w14:paraId="50CA6922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55349E48" w14:textId="77777777" w:rsidR="0006472B" w:rsidRPr="004B7D3B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5EA924AB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0 (0.00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19F09F45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 (0.32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3F1AEA2A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0 (0.00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06962DC5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 (0.65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4A66903E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2 (1.60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BB884C5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4B7D3B" w14:paraId="1CAED10D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003028F4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ptic ulcer disease, n (%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529FC5D2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5674F76F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604545FF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5C9B3E52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4AB2C534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7442791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5</w:t>
            </w:r>
          </w:p>
        </w:tc>
      </w:tr>
      <w:tr w:rsidR="0006472B" w:rsidRPr="004B7D3B" w14:paraId="7C9BF055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9969E5C" w14:textId="77777777" w:rsidR="0006472B" w:rsidRPr="004B7D3B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224629EF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57 (100.00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78C368B3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312 (98.73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7B9481AD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84 (99.46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0B3FC45C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54 (99.35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285CB04D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25 (100.0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6E43A44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4B7D3B" w14:paraId="1F876320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55FDE79" w14:textId="77777777" w:rsidR="0006472B" w:rsidRPr="004B7D3B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49E68985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0 (0.00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2C368AAF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4 (1.27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43732D79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 (0.54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34A442E4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 (0.65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1CA6E6B1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0 (0.0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9ECE12D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4B7D3B" w14:paraId="1336CE03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27F28C0E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ld liver disease, n (%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1EF3CF3A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0A61AB41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5FF3A584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2121AF0B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2444F6AA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4B79E0B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1</w:t>
            </w:r>
          </w:p>
        </w:tc>
      </w:tr>
      <w:tr w:rsidR="0006472B" w:rsidRPr="004B7D3B" w14:paraId="66CABC80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889FD8A" w14:textId="77777777" w:rsidR="0006472B" w:rsidRPr="004B7D3B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20D076AB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55 (98.73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7865484C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309 (97.78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60938511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81 (97.84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1664C7F4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53 (98.71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335788E6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19 (95.2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2BAE4E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4B7D3B" w14:paraId="3E909CA2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0AAE765C" w14:textId="77777777" w:rsidR="0006472B" w:rsidRPr="004B7D3B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61FF6490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2 (1.27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1DC1CA8C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7 (2.22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2E84155B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4 (2.16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1C341C40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2 (1.29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162C9513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6 (4.80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75FBADD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4B7D3B" w14:paraId="60AF570B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4CD5BF5A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vere liver disease, n (%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3F1ACAFE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01EA5050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1517BEF8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4B05E286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3BD00286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5FDB256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7</w:t>
            </w:r>
          </w:p>
        </w:tc>
      </w:tr>
      <w:tr w:rsidR="0006472B" w:rsidRPr="004B7D3B" w14:paraId="308BF1FE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41AB3DFA" w14:textId="77777777" w:rsidR="0006472B" w:rsidRPr="004B7D3B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617578C2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57 (100.00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72A69B9E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314 (99.37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7CACE0E0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84 (99.46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0F3BE18C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55 (100.00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07486831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25 (100.00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FD1D958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4B7D3B" w14:paraId="28F2C585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3CF5BD8" w14:textId="77777777" w:rsidR="0006472B" w:rsidRPr="004B7D3B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45031448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0 (0.00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222DEB72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2 (0.63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56AE2D5C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 (0.54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730EFE0E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0 (0.00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213564E9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0 (0.00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86D0202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4B7D3B" w14:paraId="62AD4A99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4903B0A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abetes, n (%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2C359932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1F42CD3C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60C847DE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7E79FE04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2912CEA6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18E7F0F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0</w:t>
            </w:r>
          </w:p>
        </w:tc>
      </w:tr>
      <w:tr w:rsidR="0006472B" w:rsidRPr="004B7D3B" w14:paraId="2F2BFC3E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D13BBDB" w14:textId="77777777" w:rsidR="0006472B" w:rsidRPr="004B7D3B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691A8617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36 (86.62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39970FC6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274 (86.71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7344FC96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67 (90.27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389B08A5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38 (89.03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2EA7690D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11 (88.8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75D9A8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4B7D3B" w14:paraId="2871DC34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457893D1" w14:textId="77777777" w:rsidR="0006472B" w:rsidRPr="004B7D3B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3DCB82BB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21 (13.38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4363168D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42 (13.29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4B64F82A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8 (9.73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7B912E08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7 (10.97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0B9FF3C0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4 (11.20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256D68F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4B7D3B" w14:paraId="41177E0A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3198FD5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raplegia, n (%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76AFA928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4BF94802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354C64E5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4EC77BCF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55E58D23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6468DB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9</w:t>
            </w:r>
          </w:p>
        </w:tc>
      </w:tr>
      <w:tr w:rsidR="0006472B" w:rsidRPr="004B7D3B" w14:paraId="2325DEDE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D4B0F5D" w14:textId="77777777" w:rsidR="0006472B" w:rsidRPr="004B7D3B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03993270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56 (99.36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2730A963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316 (100.00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10DF055F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85 (100.00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56DDCF26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55 (100.00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1660C324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25 (100.0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92B09DB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4B7D3B" w14:paraId="03501229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EE3A8FC" w14:textId="77777777" w:rsidR="0006472B" w:rsidRPr="004B7D3B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7ED6D08B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 (0.64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120B4E39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0 (0.00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56C49F92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0 (0.00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502A8D16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0 (0.00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0B737829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0 (0.0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D57756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4B7D3B" w14:paraId="37DF1F8E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1D5624C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nal disease, n (%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6228C850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51999993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0CA5878E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454DFC52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5BD5B64C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0BF59A7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0</w:t>
            </w:r>
          </w:p>
        </w:tc>
      </w:tr>
      <w:tr w:rsidR="0006472B" w:rsidRPr="004B7D3B" w14:paraId="5C70186B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5CA53CB" w14:textId="77777777" w:rsidR="0006472B" w:rsidRPr="004B7D3B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3DFD57FB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41 (89.81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3B250BBB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278 (87.97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173FCCB8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61 (87.03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059D62C6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42 (91.61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01E2F4B0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11 (88.8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AD1C499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4B7D3B" w14:paraId="33134ACB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5365B4EF" w14:textId="77777777" w:rsidR="0006472B" w:rsidRPr="004B7D3B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7FDB1C85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6 (10.19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13E22982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38 (12.03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665F1832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24 (12.97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69302A4D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3 (8.39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77D3BAA3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4 (11.20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0AC0A49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4B7D3B" w14:paraId="1E1964DC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06291109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ignant cancer, n (%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707F3E17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5C7DDE8E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63CFE47F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397DC017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283F1809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789D768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9</w:t>
            </w:r>
          </w:p>
        </w:tc>
      </w:tr>
      <w:tr w:rsidR="0006472B" w:rsidRPr="004B7D3B" w14:paraId="41008419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F3F089D" w14:textId="77777777" w:rsidR="0006472B" w:rsidRPr="004B7D3B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No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403A4DD2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50 (95.54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17C84284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292 (92.41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78AC7188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68 (90.81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0A8C555C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40 (90.32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44B37414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14 (91.2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378EBF2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4B7D3B" w14:paraId="4A4509FD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4BD87D1C" w14:textId="77777777" w:rsidR="0006472B" w:rsidRPr="004B7D3B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4B4486B2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7 (4.46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1EF0273E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24 (7.59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7E1E416C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7 (9.19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69C0CC82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5 (9.68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2472963B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1 (8.80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AFA2AB3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4B7D3B" w14:paraId="2D7B4102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559D1D81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astatic solid tumor, n (%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0781BB9A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1706BF57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78E72F83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5816BCA9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7B5073D6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878CDC7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9</w:t>
            </w:r>
          </w:p>
        </w:tc>
      </w:tr>
      <w:tr w:rsidR="0006472B" w:rsidRPr="004B7D3B" w14:paraId="2607FE95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C79AAE9" w14:textId="77777777" w:rsidR="0006472B" w:rsidRPr="004B7D3B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129EADE6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56 (99.36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6C8210C4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316 (100.00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54CA2297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82 (98.38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699DF091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55 (100.00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6B22D239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22 (97.6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1E7D5F6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4B7D3B" w14:paraId="076EB5D8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BBE6728" w14:textId="77777777" w:rsidR="0006472B" w:rsidRPr="004B7D3B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728838E1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 (0.64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6EFAF749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0 (0.00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2CEDACEC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3 (1.62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350FA7E3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0 (0.00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34A87440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3 (2.40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D808B59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4B7D3B" w14:paraId="3111B2D8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3D42D126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ids, n (%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475E62B1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0AFCE982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2396E576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6EEDB369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3008B14A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8863E52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8</w:t>
            </w:r>
          </w:p>
        </w:tc>
      </w:tr>
      <w:tr w:rsidR="0006472B" w:rsidRPr="004B7D3B" w14:paraId="5DE1B3CF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0F06E742" w14:textId="77777777" w:rsidR="0006472B" w:rsidRPr="004B7D3B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16E279D7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57 (100.00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0968DCB0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315 (99.68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16E70C87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85 (100.00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38D8608C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55 (100.00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5FFCBBF7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24 (99.20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DC3DC27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4B7D3B" w14:paraId="4AAB64B2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36BBFEEA" w14:textId="77777777" w:rsidR="0006472B" w:rsidRPr="004B7D3B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652F345E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0 (0.00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5EF8E06D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 (0.32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0CC68D1E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0 (0.00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3820715F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0 (0.00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4FAA0933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 (0.80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92FD280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4B7D3B" w14:paraId="59B04B7F" w14:textId="77777777" w:rsidTr="001A46D3">
        <w:trPr>
          <w:trHeight w:val="285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C42E598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Vital signs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1D6EC566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3D9790FA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7AA1A620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266F1BA1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0F83A8A9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8EA2593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6472B" w:rsidRPr="004B7D3B" w14:paraId="2438039D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B4D31D5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  <w:r w:rsidRPr="004B7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/min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3B7DAB65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23.36 (8.09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5F25148F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23.50 (7.52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2C92AE1B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25.42 (8.47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122E1AD4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26.75 (7.45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0DC7E267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27.14 (8.5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845436A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&lt; 0.001</w:t>
            </w:r>
          </w:p>
        </w:tc>
      </w:tr>
      <w:tr w:rsidR="0006472B" w:rsidRPr="004B7D3B" w14:paraId="0A6165BA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3EF6A2A" w14:textId="4AD95075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  <w:r w:rsidR="001139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  <w:r w:rsidRPr="004B7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/min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62C895B6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74.73 (16.80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442459C2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89.03 (16.20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41943DDE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97.26 (16.13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6F16580B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15.39 (18.80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473C9B80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15.18 (19.11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2660ED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&lt; 0.001</w:t>
            </w:r>
          </w:p>
        </w:tc>
      </w:tr>
      <w:tr w:rsidR="0006472B" w:rsidRPr="004B7D3B" w14:paraId="77263549" w14:textId="77777777" w:rsidTr="001A46D3">
        <w:trPr>
          <w:trHeight w:val="33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55884D56" w14:textId="77777777" w:rsidR="0006472B" w:rsidRPr="001B54A0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54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OX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690BC1FE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5.85 [4.17, 9.56]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031E20BE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6.79 [4.55, 10.10]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35DAC8FA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6.79 [4.26, 9.57]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255D0241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4.80 [3.55, 8.39]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7C2C4383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4.26 [3.49, 6.90]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926F8DE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0.069</w:t>
            </w:r>
          </w:p>
        </w:tc>
      </w:tr>
      <w:tr w:rsidR="0006472B" w:rsidRPr="004B7D3B" w14:paraId="1FDCBB96" w14:textId="77777777" w:rsidTr="001A46D3">
        <w:trPr>
          <w:trHeight w:val="33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0FD72D28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ortality outcome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4CEBFFEB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14C5B08B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7F12739F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01EAA4A2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21BA96B9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E34EFB5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4B7D3B" w14:paraId="43CC71CD" w14:textId="77777777" w:rsidTr="001A46D3">
        <w:trPr>
          <w:trHeight w:val="33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7215323F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-day mortality, n (%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3235830A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49F0DCB1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384F45C6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54347DBE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7CC8C06E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C8B3712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0.006</w:t>
            </w:r>
          </w:p>
        </w:tc>
      </w:tr>
      <w:tr w:rsidR="0006472B" w:rsidRPr="004B7D3B" w14:paraId="0B1C3AA8" w14:textId="77777777" w:rsidTr="001A46D3">
        <w:trPr>
          <w:trHeight w:val="33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15368B29" w14:textId="77777777" w:rsidR="0006472B" w:rsidRPr="004B7D3B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68855485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38 (87.90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5E086E19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248 (78.48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0474919F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37 (74.05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070340C1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31 (84.52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22D7E43D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94 (75.20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F5BAD82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4B7D3B" w14:paraId="44D3F318" w14:textId="77777777" w:rsidTr="001A46D3">
        <w:trPr>
          <w:trHeight w:val="33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5502FE1F" w14:textId="77777777" w:rsidR="0006472B" w:rsidRPr="004B7D3B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6EDBC2DA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19 (12.10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7FCF0BFE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68 (21.52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450C1791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48 (25.95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7BF0FF19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24 (15.48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677751B9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7D3B">
              <w:rPr>
                <w:rFonts w:ascii="Times New Roman" w:eastAsia="等线" w:hAnsi="Times New Roman" w:cs="Times New Roman"/>
                <w:color w:val="000000"/>
                <w:sz w:val="22"/>
              </w:rPr>
              <w:t>31 (24.80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78718EC" w14:textId="77777777" w:rsidR="0006472B" w:rsidRPr="004B7D3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1221C600" w14:textId="1358978D" w:rsidR="0006472B" w:rsidRPr="000923D4" w:rsidRDefault="0006472B" w:rsidP="0006472B"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0923D4">
        <w:rPr>
          <w:rFonts w:ascii="Times New Roman" w:eastAsia="宋体" w:hAnsi="Times New Roman" w:cs="Times New Roman"/>
          <w:bCs/>
          <w:color w:val="2E3033"/>
          <w:sz w:val="22"/>
          <w:shd w:val="clear" w:color="auto" w:fill="FFFFFF"/>
        </w:rPr>
        <w:t>Data are presented using mean (standard deviation (SD)), median (lower quartile-upper quartile), or number (proportion, %). ICU: intensive care unit; SOFA: Sequential Organ Failure Assessment; APS-III: Acute Physiology Score III; GCS: Glasgow Coma Scale; WBC</w:t>
      </w:r>
      <w:r w:rsidR="00FE6148">
        <w:rPr>
          <w:rFonts w:ascii="Times New Roman" w:eastAsia="宋体" w:hAnsi="Times New Roman" w:cs="Times New Roman"/>
          <w:bCs/>
          <w:color w:val="2E3033"/>
          <w:sz w:val="22"/>
          <w:shd w:val="clear" w:color="auto" w:fill="FFFFFF"/>
        </w:rPr>
        <w:t>s</w:t>
      </w:r>
      <w:r w:rsidRPr="000923D4">
        <w:rPr>
          <w:rFonts w:ascii="Times New Roman" w:eastAsia="宋体" w:hAnsi="Times New Roman" w:cs="Times New Roman"/>
          <w:bCs/>
          <w:color w:val="2E3033"/>
          <w:sz w:val="22"/>
          <w:shd w:val="clear" w:color="auto" w:fill="FFFFFF"/>
        </w:rPr>
        <w:t>: white blood cell</w:t>
      </w:r>
      <w:r w:rsidR="00FE6148">
        <w:rPr>
          <w:rFonts w:ascii="Times New Roman" w:eastAsia="宋体" w:hAnsi="Times New Roman" w:cs="Times New Roman"/>
          <w:bCs/>
          <w:color w:val="2E3033"/>
          <w:sz w:val="22"/>
          <w:shd w:val="clear" w:color="auto" w:fill="FFFFFF"/>
        </w:rPr>
        <w:t>s</w:t>
      </w:r>
      <w:r w:rsidRPr="000923D4">
        <w:rPr>
          <w:rFonts w:ascii="Times New Roman" w:eastAsia="宋体" w:hAnsi="Times New Roman" w:cs="Times New Roman"/>
          <w:bCs/>
          <w:color w:val="2E3033"/>
          <w:sz w:val="22"/>
          <w:shd w:val="clear" w:color="auto" w:fill="FFFFFF"/>
        </w:rPr>
        <w:t>. INR: international normalized ratio; PTT: partial thromboplastin time; BUN: blood urea nitrogen</w:t>
      </w:r>
      <w:r>
        <w:rPr>
          <w:rFonts w:ascii="Times New Roman" w:hAnsi="Times New Roman" w:cs="Times New Roman"/>
          <w:color w:val="000000" w:themeColor="text1"/>
          <w:sz w:val="22"/>
        </w:rPr>
        <w:t>;</w:t>
      </w:r>
      <w:r w:rsidRPr="00FF2595">
        <w:rPr>
          <w:rFonts w:ascii="Times New Roman" w:eastAsia="等线" w:hAnsi="Times New Roman" w:cs="Times New Roman"/>
          <w:color w:val="000000" w:themeColor="text1"/>
          <w:kern w:val="0"/>
          <w:sz w:val="22"/>
        </w:rPr>
        <w:t xml:space="preserve"> </w:t>
      </w:r>
      <w:r>
        <w:rPr>
          <w:rFonts w:ascii="Times New Roman" w:eastAsia="等线" w:hAnsi="Times New Roman" w:cs="Times New Roman"/>
          <w:color w:val="000000" w:themeColor="text1"/>
          <w:kern w:val="0"/>
          <w:sz w:val="22"/>
        </w:rPr>
        <w:t>RR: r</w:t>
      </w:r>
      <w:r w:rsidRPr="00A71731">
        <w:rPr>
          <w:rFonts w:ascii="Times New Roman" w:eastAsia="等线" w:hAnsi="Times New Roman" w:cs="Times New Roman"/>
          <w:color w:val="000000" w:themeColor="text1"/>
          <w:kern w:val="0"/>
          <w:sz w:val="22"/>
        </w:rPr>
        <w:t>espiratory rate</w:t>
      </w:r>
      <w:r>
        <w:rPr>
          <w:rFonts w:ascii="Times New Roman" w:eastAsia="等线" w:hAnsi="Times New Roman" w:cs="Times New Roman"/>
          <w:color w:val="000000" w:themeColor="text1"/>
          <w:kern w:val="0"/>
          <w:sz w:val="22"/>
        </w:rPr>
        <w:t>;</w:t>
      </w:r>
      <w:r w:rsidRPr="00FF2595">
        <w:rPr>
          <w:rFonts w:ascii="Times New Roman" w:eastAsia="等线" w:hAnsi="Times New Roman" w:cs="Times New Roman"/>
          <w:color w:val="000000" w:themeColor="text1"/>
          <w:kern w:val="0"/>
          <w:sz w:val="22"/>
        </w:rPr>
        <w:t xml:space="preserve"> </w:t>
      </w:r>
      <w:r w:rsidR="001139CD">
        <w:rPr>
          <w:rFonts w:ascii="Times New Roman" w:eastAsia="宋体" w:hAnsi="Times New Roman" w:cs="Times New Roman"/>
          <w:bCs/>
          <w:color w:val="000000" w:themeColor="text1"/>
          <w:sz w:val="22"/>
          <w:shd w:val="clear" w:color="auto" w:fill="FFFFFF"/>
        </w:rPr>
        <w:t xml:space="preserve">HR: heart rate; </w:t>
      </w:r>
      <w:r w:rsidRPr="00FF2595">
        <w:rPr>
          <w:rFonts w:ascii="Times New Roman" w:eastAsia="等线" w:hAnsi="Times New Roman" w:cs="Times New Roman"/>
          <w:color w:val="000000" w:themeColor="text1"/>
          <w:kern w:val="0"/>
          <w:sz w:val="22"/>
        </w:rPr>
        <w:t>ROX:</w:t>
      </w:r>
      <w:r>
        <w:rPr>
          <w:rFonts w:ascii="Times New Roman" w:eastAsia="等线" w:hAnsi="Times New Roman" w:cs="Times New Roman"/>
          <w:color w:val="000000" w:themeColor="text1"/>
          <w:kern w:val="0"/>
          <w:sz w:val="22"/>
        </w:rPr>
        <w:t xml:space="preserve"> r</w:t>
      </w:r>
      <w:r w:rsidRPr="00FF2595">
        <w:rPr>
          <w:rFonts w:ascii="Times New Roman" w:eastAsia="等线" w:hAnsi="Times New Roman" w:cs="Times New Roman"/>
          <w:color w:val="000000" w:themeColor="text1"/>
          <w:kern w:val="0"/>
          <w:sz w:val="22"/>
        </w:rPr>
        <w:t>espiratory rate-oxygenation.</w:t>
      </w:r>
    </w:p>
    <w:p w14:paraId="34B59F27" w14:textId="77777777" w:rsidR="0006472B" w:rsidRPr="00142F89" w:rsidRDefault="0006472B" w:rsidP="0006472B">
      <w:pPr>
        <w:jc w:val="left"/>
        <w:rPr>
          <w:rFonts w:ascii="Times New Roman" w:hAnsi="Times New Roman" w:cs="Times New Roman"/>
          <w:sz w:val="22"/>
        </w:rPr>
      </w:pPr>
    </w:p>
    <w:p w14:paraId="36A77B01" w14:textId="77777777" w:rsidR="0006472B" w:rsidRPr="00142F89" w:rsidRDefault="0006472B" w:rsidP="0006472B">
      <w:pPr>
        <w:jc w:val="left"/>
        <w:rPr>
          <w:rFonts w:ascii="Times New Roman" w:hAnsi="Times New Roman" w:cs="Times New Roman"/>
          <w:sz w:val="22"/>
        </w:rPr>
      </w:pPr>
    </w:p>
    <w:p w14:paraId="5226950D" w14:textId="77777777" w:rsidR="0006472B" w:rsidRPr="00142F89" w:rsidRDefault="0006472B" w:rsidP="0006472B">
      <w:pPr>
        <w:jc w:val="left"/>
        <w:rPr>
          <w:rFonts w:ascii="Times New Roman" w:hAnsi="Times New Roman" w:cs="Times New Roman"/>
          <w:sz w:val="22"/>
        </w:rPr>
      </w:pPr>
    </w:p>
    <w:p w14:paraId="2D30FCB3" w14:textId="77777777" w:rsidR="0006472B" w:rsidRPr="00142F89" w:rsidRDefault="0006472B" w:rsidP="0006472B">
      <w:pPr>
        <w:jc w:val="left"/>
        <w:rPr>
          <w:rFonts w:ascii="Times New Roman" w:hAnsi="Times New Roman" w:cs="Times New Roman"/>
          <w:sz w:val="22"/>
        </w:rPr>
      </w:pPr>
    </w:p>
    <w:p w14:paraId="4B5B24DC" w14:textId="77777777" w:rsidR="0006472B" w:rsidRPr="00142F89" w:rsidRDefault="0006472B" w:rsidP="0006472B">
      <w:pPr>
        <w:jc w:val="left"/>
        <w:rPr>
          <w:rFonts w:ascii="Times New Roman" w:hAnsi="Times New Roman" w:cs="Times New Roman"/>
          <w:sz w:val="22"/>
        </w:rPr>
      </w:pPr>
    </w:p>
    <w:p w14:paraId="02A1F0DB" w14:textId="77777777" w:rsidR="0006472B" w:rsidRPr="00142F89" w:rsidRDefault="0006472B" w:rsidP="0006472B">
      <w:pPr>
        <w:jc w:val="left"/>
        <w:rPr>
          <w:rFonts w:ascii="Times New Roman" w:hAnsi="Times New Roman" w:cs="Times New Roman"/>
          <w:sz w:val="22"/>
        </w:rPr>
      </w:pPr>
    </w:p>
    <w:p w14:paraId="19A1A860" w14:textId="77777777" w:rsidR="0006472B" w:rsidRDefault="0006472B" w:rsidP="0006472B">
      <w:pPr>
        <w:jc w:val="left"/>
        <w:rPr>
          <w:rFonts w:ascii="Times New Roman" w:hAnsi="Times New Roman" w:cs="Times New Roman"/>
          <w:sz w:val="22"/>
        </w:rPr>
      </w:pPr>
    </w:p>
    <w:p w14:paraId="69C521CC" w14:textId="77777777" w:rsidR="0006472B" w:rsidRDefault="0006472B" w:rsidP="0006472B">
      <w:pPr>
        <w:jc w:val="left"/>
        <w:rPr>
          <w:rFonts w:ascii="Times New Roman" w:hAnsi="Times New Roman" w:cs="Times New Roman"/>
          <w:sz w:val="22"/>
        </w:rPr>
      </w:pPr>
    </w:p>
    <w:p w14:paraId="4AAE856C" w14:textId="77777777" w:rsidR="0006472B" w:rsidRDefault="0006472B" w:rsidP="0006472B">
      <w:pPr>
        <w:jc w:val="left"/>
        <w:rPr>
          <w:rFonts w:ascii="Times New Roman" w:hAnsi="Times New Roman" w:cs="Times New Roman"/>
          <w:sz w:val="22"/>
        </w:rPr>
      </w:pPr>
    </w:p>
    <w:p w14:paraId="244152CF" w14:textId="77777777" w:rsidR="0006472B" w:rsidRDefault="0006472B" w:rsidP="0006472B">
      <w:pPr>
        <w:jc w:val="left"/>
        <w:rPr>
          <w:rFonts w:ascii="Times New Roman" w:hAnsi="Times New Roman" w:cs="Times New Roman"/>
          <w:sz w:val="22"/>
        </w:rPr>
      </w:pPr>
    </w:p>
    <w:p w14:paraId="7912891E" w14:textId="77777777" w:rsidR="0006472B" w:rsidRDefault="0006472B" w:rsidP="0006472B">
      <w:pPr>
        <w:jc w:val="left"/>
        <w:rPr>
          <w:rFonts w:ascii="Times New Roman" w:hAnsi="Times New Roman" w:cs="Times New Roman"/>
          <w:sz w:val="22"/>
        </w:rPr>
      </w:pPr>
    </w:p>
    <w:p w14:paraId="57232D65" w14:textId="77777777" w:rsidR="0006472B" w:rsidRDefault="0006472B" w:rsidP="0006472B">
      <w:pPr>
        <w:jc w:val="left"/>
        <w:rPr>
          <w:rFonts w:ascii="Times New Roman" w:hAnsi="Times New Roman" w:cs="Times New Roman"/>
          <w:sz w:val="22"/>
        </w:rPr>
      </w:pPr>
    </w:p>
    <w:p w14:paraId="7B91724D" w14:textId="77777777" w:rsidR="0006472B" w:rsidRDefault="0006472B" w:rsidP="0006472B">
      <w:pPr>
        <w:jc w:val="left"/>
        <w:rPr>
          <w:rFonts w:ascii="Times New Roman" w:hAnsi="Times New Roman" w:cs="Times New Roman"/>
          <w:sz w:val="22"/>
        </w:rPr>
      </w:pPr>
    </w:p>
    <w:p w14:paraId="15DAE26B" w14:textId="77777777" w:rsidR="0006472B" w:rsidRDefault="0006472B" w:rsidP="0006472B">
      <w:pPr>
        <w:jc w:val="left"/>
        <w:rPr>
          <w:rFonts w:ascii="Times New Roman" w:hAnsi="Times New Roman" w:cs="Times New Roman"/>
          <w:sz w:val="22"/>
        </w:rPr>
      </w:pPr>
    </w:p>
    <w:p w14:paraId="092CF2D3" w14:textId="77777777" w:rsidR="0006472B" w:rsidRDefault="0006472B" w:rsidP="0006472B">
      <w:pPr>
        <w:jc w:val="left"/>
        <w:rPr>
          <w:rFonts w:ascii="Times New Roman" w:hAnsi="Times New Roman" w:cs="Times New Roman"/>
          <w:sz w:val="22"/>
        </w:rPr>
      </w:pPr>
    </w:p>
    <w:p w14:paraId="1C6C34DD" w14:textId="77777777" w:rsidR="0006472B" w:rsidRDefault="0006472B" w:rsidP="0006472B">
      <w:pPr>
        <w:jc w:val="left"/>
        <w:rPr>
          <w:rFonts w:ascii="Times New Roman" w:hAnsi="Times New Roman" w:cs="Times New Roman"/>
          <w:sz w:val="22"/>
        </w:rPr>
      </w:pPr>
    </w:p>
    <w:p w14:paraId="7E34BC34" w14:textId="77777777" w:rsidR="0006472B" w:rsidRDefault="0006472B" w:rsidP="0006472B">
      <w:pPr>
        <w:jc w:val="left"/>
        <w:rPr>
          <w:rFonts w:ascii="Times New Roman" w:hAnsi="Times New Roman" w:cs="Times New Roman"/>
          <w:sz w:val="22"/>
        </w:rPr>
      </w:pPr>
    </w:p>
    <w:p w14:paraId="48250064" w14:textId="77777777" w:rsidR="0006472B" w:rsidRDefault="0006472B" w:rsidP="0006472B">
      <w:pPr>
        <w:jc w:val="left"/>
        <w:rPr>
          <w:rFonts w:ascii="Times New Roman" w:hAnsi="Times New Roman" w:cs="Times New Roman"/>
          <w:sz w:val="22"/>
        </w:rPr>
      </w:pPr>
    </w:p>
    <w:p w14:paraId="4E8CCC93" w14:textId="77777777" w:rsidR="0006472B" w:rsidRDefault="0006472B" w:rsidP="0006472B">
      <w:pPr>
        <w:jc w:val="left"/>
        <w:rPr>
          <w:rFonts w:ascii="Times New Roman" w:hAnsi="Times New Roman" w:cs="Times New Roman"/>
          <w:sz w:val="22"/>
        </w:rPr>
      </w:pPr>
    </w:p>
    <w:p w14:paraId="0A9111DA" w14:textId="77777777" w:rsidR="0006472B" w:rsidRDefault="0006472B" w:rsidP="0006472B">
      <w:pPr>
        <w:jc w:val="left"/>
        <w:rPr>
          <w:rFonts w:ascii="Times New Roman" w:hAnsi="Times New Roman" w:cs="Times New Roman"/>
          <w:sz w:val="22"/>
        </w:rPr>
      </w:pPr>
    </w:p>
    <w:p w14:paraId="7A6681A1" w14:textId="77777777" w:rsidR="0006472B" w:rsidRDefault="0006472B" w:rsidP="0006472B">
      <w:pPr>
        <w:jc w:val="left"/>
        <w:rPr>
          <w:rFonts w:ascii="Times New Roman" w:hAnsi="Times New Roman" w:cs="Times New Roman"/>
          <w:sz w:val="22"/>
        </w:rPr>
      </w:pPr>
    </w:p>
    <w:p w14:paraId="4987E87C" w14:textId="77777777" w:rsidR="0006472B" w:rsidRDefault="0006472B" w:rsidP="0006472B">
      <w:pPr>
        <w:jc w:val="left"/>
        <w:rPr>
          <w:rFonts w:ascii="Times New Roman" w:hAnsi="Times New Roman" w:cs="Times New Roman"/>
          <w:sz w:val="22"/>
        </w:rPr>
      </w:pPr>
    </w:p>
    <w:p w14:paraId="7DEEC592" w14:textId="77777777" w:rsidR="0006472B" w:rsidRDefault="0006472B" w:rsidP="0006472B">
      <w:pPr>
        <w:jc w:val="left"/>
        <w:rPr>
          <w:rFonts w:ascii="Times New Roman" w:hAnsi="Times New Roman" w:cs="Times New Roman"/>
          <w:sz w:val="22"/>
        </w:rPr>
      </w:pPr>
    </w:p>
    <w:p w14:paraId="4C1E5ACA" w14:textId="77777777" w:rsidR="0006472B" w:rsidRDefault="0006472B" w:rsidP="0006472B">
      <w:pPr>
        <w:jc w:val="left"/>
        <w:rPr>
          <w:rFonts w:ascii="Times New Roman" w:hAnsi="Times New Roman" w:cs="Times New Roman"/>
          <w:sz w:val="22"/>
        </w:rPr>
      </w:pPr>
    </w:p>
    <w:p w14:paraId="438DCED3" w14:textId="77777777" w:rsidR="0006472B" w:rsidRDefault="0006472B" w:rsidP="0006472B">
      <w:pPr>
        <w:jc w:val="left"/>
        <w:rPr>
          <w:rFonts w:ascii="Times New Roman" w:hAnsi="Times New Roman" w:cs="Times New Roman"/>
          <w:sz w:val="22"/>
        </w:rPr>
      </w:pPr>
    </w:p>
    <w:p w14:paraId="32444D85" w14:textId="77777777" w:rsidR="0006472B" w:rsidRDefault="0006472B" w:rsidP="0006472B">
      <w:pPr>
        <w:jc w:val="left"/>
        <w:rPr>
          <w:rFonts w:ascii="Times New Roman" w:hAnsi="Times New Roman" w:cs="Times New Roman"/>
          <w:sz w:val="22"/>
        </w:rPr>
      </w:pPr>
    </w:p>
    <w:p w14:paraId="7401FF36" w14:textId="77777777" w:rsidR="0006472B" w:rsidRDefault="0006472B" w:rsidP="0006472B">
      <w:pPr>
        <w:jc w:val="left"/>
        <w:rPr>
          <w:rFonts w:ascii="Times New Roman" w:hAnsi="Times New Roman" w:cs="Times New Roman"/>
          <w:sz w:val="22"/>
        </w:rPr>
      </w:pPr>
    </w:p>
    <w:p w14:paraId="0BA8A10C" w14:textId="4EE5F7BA" w:rsidR="0006472B" w:rsidRPr="00142F89" w:rsidRDefault="0006472B" w:rsidP="0006472B">
      <w:pPr>
        <w:spacing w:line="480" w:lineRule="auto"/>
        <w:jc w:val="center"/>
        <w:rPr>
          <w:rFonts w:ascii="Times New Roman" w:eastAsia="宋体" w:hAnsi="Times New Roman" w:cs="Times New Roman"/>
          <w:b/>
          <w:color w:val="2E3033"/>
          <w:sz w:val="22"/>
          <w:shd w:val="clear" w:color="auto" w:fill="FFFFFF"/>
        </w:rPr>
      </w:pPr>
      <w:r w:rsidRPr="00142F89">
        <w:rPr>
          <w:rFonts w:ascii="Times New Roman" w:eastAsia="宋体" w:hAnsi="Times New Roman" w:cs="Times New Roman"/>
          <w:b/>
          <w:color w:val="2E3033"/>
          <w:sz w:val="22"/>
          <w:shd w:val="clear" w:color="auto" w:fill="FFFFFF"/>
        </w:rPr>
        <w:lastRenderedPageBreak/>
        <w:t>Table S</w:t>
      </w:r>
      <w:r>
        <w:rPr>
          <w:rFonts w:ascii="Times New Roman" w:eastAsia="宋体" w:hAnsi="Times New Roman" w:cs="Times New Roman"/>
          <w:b/>
          <w:color w:val="2E3033"/>
          <w:sz w:val="22"/>
          <w:shd w:val="clear" w:color="auto" w:fill="FFFFFF"/>
        </w:rPr>
        <w:t>4</w:t>
      </w:r>
      <w:r w:rsidRPr="00142F89">
        <w:rPr>
          <w:rFonts w:ascii="Times New Roman" w:eastAsia="宋体" w:hAnsi="Times New Roman" w:cs="Times New Roman"/>
          <w:b/>
          <w:color w:val="2E3033"/>
          <w:sz w:val="22"/>
          <w:shd w:val="clear" w:color="auto" w:fill="FFFFFF"/>
        </w:rPr>
        <w:t xml:space="preserve"> Description of baseline variables for ICU patients grouped by </w:t>
      </w:r>
      <w:r>
        <w:rPr>
          <w:rFonts w:ascii="Times New Roman" w:eastAsia="宋体" w:hAnsi="Times New Roman" w:cs="Times New Roman"/>
          <w:b/>
          <w:color w:val="2E3033"/>
          <w:sz w:val="22"/>
          <w:shd w:val="clear" w:color="auto" w:fill="FFFFFF"/>
        </w:rPr>
        <w:t>r</w:t>
      </w:r>
      <w:r w:rsidRPr="004B7D3B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espiratory rate-oxygenation</w:t>
      </w:r>
      <w:r w:rsidRPr="00142F89">
        <w:rPr>
          <w:rFonts w:ascii="Times New Roman" w:eastAsia="等线" w:hAnsi="Times New Roman" w:cs="Times New Roman"/>
          <w:b/>
          <w:color w:val="000000"/>
          <w:kern w:val="0"/>
          <w:sz w:val="22"/>
        </w:rPr>
        <w:t xml:space="preserve"> </w:t>
      </w:r>
      <w:r w:rsidRPr="00142F89">
        <w:rPr>
          <w:rFonts w:ascii="Times New Roman" w:eastAsia="宋体" w:hAnsi="Times New Roman" w:cs="Times New Roman"/>
          <w:b/>
          <w:color w:val="2E3033"/>
          <w:sz w:val="22"/>
          <w:shd w:val="clear" w:color="auto" w:fill="FFFFFF"/>
        </w:rPr>
        <w:t xml:space="preserve">trajectories. </w:t>
      </w:r>
    </w:p>
    <w:tbl>
      <w:tblPr>
        <w:tblW w:w="1352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2353"/>
        <w:gridCol w:w="2353"/>
        <w:gridCol w:w="2353"/>
        <w:gridCol w:w="2353"/>
        <w:gridCol w:w="992"/>
      </w:tblGrid>
      <w:tr w:rsidR="0006472B" w:rsidRPr="004F4557" w14:paraId="0972B13E" w14:textId="77777777" w:rsidTr="001A46D3">
        <w:trPr>
          <w:trHeight w:val="285"/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70886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2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EDB3D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oup 1 (n=80)</w:t>
            </w:r>
          </w:p>
        </w:tc>
        <w:tc>
          <w:tcPr>
            <w:tcW w:w="2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D95D7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oup 2 (n=78)</w:t>
            </w:r>
          </w:p>
        </w:tc>
        <w:tc>
          <w:tcPr>
            <w:tcW w:w="2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A3B6A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oup 3 (n=19)</w:t>
            </w:r>
          </w:p>
        </w:tc>
        <w:tc>
          <w:tcPr>
            <w:tcW w:w="2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610FA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oup 4 (n=27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5F487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06472B" w:rsidRPr="004F4557" w14:paraId="42282FCA" w14:textId="77777777" w:rsidTr="001A46D3">
        <w:trPr>
          <w:trHeight w:val="300"/>
          <w:jc w:val="center"/>
        </w:trPr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00654F8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emographic information</w:t>
            </w:r>
          </w:p>
        </w:tc>
        <w:tc>
          <w:tcPr>
            <w:tcW w:w="23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DF65F78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FB97355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88A5D92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F346DC7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964268F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4F4557" w14:paraId="2332B14C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1ABE2B2E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, year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0C8B528A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73.00 [69.00, 79.00]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57EA2EE7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74.00 [68.25, 79.75]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4E164BA7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71.00 [67.00, 78.50]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4861298C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71.00 [69.00, 79.50]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283BE91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0.910</w:t>
            </w:r>
          </w:p>
        </w:tc>
      </w:tr>
      <w:tr w:rsidR="0006472B" w:rsidRPr="004F4557" w14:paraId="6A03C639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AC8644F" w14:textId="74E6F81F" w:rsidR="0006472B" w:rsidRPr="004F4557" w:rsidRDefault="00FE6148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x</w:t>
            </w:r>
            <w:r w:rsidR="0006472B" w:rsidRPr="004F45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n (%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24BD1147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044C9DE6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0A523083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0E1BCEA9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BD3DE4B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0.005</w:t>
            </w:r>
          </w:p>
        </w:tc>
      </w:tr>
      <w:tr w:rsidR="0006472B" w:rsidRPr="004F4557" w14:paraId="0A10E2D5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2DD876E3" w14:textId="77777777" w:rsidR="0006472B" w:rsidRPr="004F4557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6455B7CE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40 (50.00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477955C4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43 (55.13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14DC2AAE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2 (10.53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5D5E0CF5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15 (55.56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C23F23C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4F4557" w14:paraId="1FDB1A06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44DAC2BF" w14:textId="77777777" w:rsidR="0006472B" w:rsidRPr="004F4557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176DEA2A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40 (50.00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6EBCF963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35 (44.87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62B84AA4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17 (89.47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53146333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12 (44.44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02E6B66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4F4557" w14:paraId="176C4DA5" w14:textId="77777777" w:rsidTr="001A46D3">
        <w:trPr>
          <w:trHeight w:val="285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3821639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thnicity, n (%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209B4B78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00AB0E5E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3D52E279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2FC709E3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D304D0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0.438</w:t>
            </w:r>
          </w:p>
        </w:tc>
      </w:tr>
      <w:tr w:rsidR="0006472B" w:rsidRPr="004F4557" w14:paraId="653980D2" w14:textId="77777777" w:rsidTr="001A46D3">
        <w:trPr>
          <w:trHeight w:val="285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30EB819F" w14:textId="77777777" w:rsidR="0006472B" w:rsidRPr="004F4557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ucasian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55D8709A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57 (71.25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6B64947E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55 (70.51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0CA189BB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10 (52.63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2C2D8A66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22 (81.48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A233F1F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4F4557" w14:paraId="53569EC7" w14:textId="77777777" w:rsidTr="001A46D3">
        <w:trPr>
          <w:trHeight w:val="285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A0FDC17" w14:textId="77777777" w:rsidR="0006472B" w:rsidRPr="004F4557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frican American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7D7B5C75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9 (11.25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0096E93F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9 (11.54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387EC95D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3 (15.79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72FFC675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3 (11.11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96D5B5B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4F4557" w14:paraId="11A3F0E7" w14:textId="77777777" w:rsidTr="001A46D3">
        <w:trPr>
          <w:trHeight w:val="285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D1627A3" w14:textId="77777777" w:rsidR="0006472B" w:rsidRPr="004F4557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ian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15FB6EE9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1 (1.25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69DA9A30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0 (0.00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025A1076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0 (0.00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54363D5B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0 (0.0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DCB8A2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4F4557" w14:paraId="1943F2ED" w14:textId="77777777" w:rsidTr="001A46D3">
        <w:trPr>
          <w:trHeight w:val="285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95D7D6C" w14:textId="77777777" w:rsidR="0006472B" w:rsidRPr="004F4557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spanic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72A17837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11 (13.75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378DC9F8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8 (10.26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558A0FD3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4 (21.05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2C8DFE99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1 (3.7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E6D1177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4F4557" w14:paraId="37D10A9E" w14:textId="77777777" w:rsidTr="001A46D3">
        <w:trPr>
          <w:trHeight w:val="285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ECB28C4" w14:textId="77777777" w:rsidR="0006472B" w:rsidRPr="004F4557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tive American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32E7C9A9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1 (1.25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013025CD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4 (5.13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2F26CEF0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0 (0.00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7EDDA021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1 (3.7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755209E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4F4557" w14:paraId="61E8D030" w14:textId="77777777" w:rsidTr="001A46D3">
        <w:trPr>
          <w:trHeight w:val="285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6991123B" w14:textId="77777777" w:rsidR="0006472B" w:rsidRPr="004F4557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ther/Unknown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7D756288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1 (1.25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1B51FA56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2 (2.56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32FD83B1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2 (10.53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42B1FDF5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0 (0.00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16885FB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4F4557" w14:paraId="266F1085" w14:textId="77777777" w:rsidTr="001A46D3">
        <w:trPr>
          <w:trHeight w:val="285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3B87B1C1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rst ICU location, n (%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5FBB1DAA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286DF9D2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1E15B8D2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4260075D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90741AA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&lt; 0.001</w:t>
            </w:r>
          </w:p>
        </w:tc>
      </w:tr>
      <w:tr w:rsidR="0006472B" w:rsidRPr="004F4557" w14:paraId="713FF28E" w14:textId="77777777" w:rsidTr="001A46D3">
        <w:trPr>
          <w:trHeight w:val="285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0DD9783D" w14:textId="77777777" w:rsidR="0006472B" w:rsidRPr="004F4557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CU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6AE67F4B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10 (12.50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27AE56DC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13 (16.67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6646FE13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2 (10.53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4C8E1C08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3 (11.11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2D645C9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4F4557" w14:paraId="33D309A5" w14:textId="77777777" w:rsidTr="001A46D3">
        <w:trPr>
          <w:trHeight w:val="285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D4916D1" w14:textId="77777777" w:rsidR="0006472B" w:rsidRPr="004F4557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U-CTICU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37FD299E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6 (7.50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06325623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1 (1.28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541F37FB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1 (5.26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4CB38C06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5 (18.52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0F94FA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4F4557" w14:paraId="0920BA94" w14:textId="77777777" w:rsidTr="001A46D3">
        <w:trPr>
          <w:trHeight w:val="285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225DC14" w14:textId="77777777" w:rsidR="0006472B" w:rsidRPr="004F4557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CU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4178BCA3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3 (3.75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4FE99D18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1 (1.28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503C806D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5 (26.32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3C17C637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8 (29.63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71C060B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4F4557" w14:paraId="104DE2D4" w14:textId="77777777" w:rsidTr="001A46D3">
        <w:trPr>
          <w:trHeight w:val="285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7A26681" w14:textId="77777777" w:rsidR="0006472B" w:rsidRPr="004F4557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d-Surg ICU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3C43392E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46 (57.50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79F57D23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54 (69.23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59CEA957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8 (42.11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684351BC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3 (11.11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9A37F0C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4F4557" w14:paraId="2980E98A" w14:textId="77777777" w:rsidTr="001A46D3">
        <w:trPr>
          <w:trHeight w:val="285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7038F0C" w14:textId="77777777" w:rsidR="0006472B" w:rsidRPr="004F4557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rdiac ICU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7E938364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5 (6.25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7C2490D4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4 (5.13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21D51ED0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2 (10.53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080BC68A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1 (3.7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6CC5FB8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4F4557" w14:paraId="5EF57411" w14:textId="77777777" w:rsidTr="001A46D3">
        <w:trPr>
          <w:trHeight w:val="285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18C28DA" w14:textId="77777777" w:rsidR="0006472B" w:rsidRPr="004F4557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ICU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0908053F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2 (2.50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13BDF165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3 (3.85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78E2694F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0 (0.00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20EEEFB1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2 (7.41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96E13AC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4F4557" w14:paraId="029A4AFB" w14:textId="77777777" w:rsidTr="001A46D3">
        <w:trPr>
          <w:trHeight w:val="285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09728E11" w14:textId="77777777" w:rsidR="0006472B" w:rsidRPr="004F4557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CU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0AC0C625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3 (3.75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207E341D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1 (1.28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24A1F8A1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1 (5.26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74CC05E3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2 (7.41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20AC7A8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4F4557" w14:paraId="4F9CD70E" w14:textId="77777777" w:rsidTr="001A46D3">
        <w:trPr>
          <w:trHeight w:val="285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743B3594" w14:textId="77777777" w:rsidR="0006472B" w:rsidRPr="004F4557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ICU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1E836A07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5 (6.25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3287514E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1 (1.28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0C46F11C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0 (0.00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189C757F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3 (11.11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5545710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4F4557" w14:paraId="48D739CC" w14:textId="77777777" w:rsidTr="001A46D3">
        <w:trPr>
          <w:trHeight w:val="285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EF3108C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everity of illness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5DCEAA3E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5C65EF21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4D93A053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337A7A1A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CAB0B23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6472B" w:rsidRPr="004F4557" w14:paraId="37D5AE48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3D11929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FA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07BEE967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8.55 (2.08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420CCE0A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7.9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2.46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00492343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6.95 (2.27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10DA7BB6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7.44 (2.61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8C8BBB4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0.020</w:t>
            </w:r>
          </w:p>
        </w:tc>
      </w:tr>
      <w:tr w:rsidR="0006472B" w:rsidRPr="004F4557" w14:paraId="23A0E883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B8BCD8F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S-III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5D59B2C6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69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00</w:t>
            </w: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[58.75, 91.00]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552C4F3D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65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00</w:t>
            </w: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[52.25, 81.25]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1FE8B3EC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63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00</w:t>
            </w: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[49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00</w:t>
            </w: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, 8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00</w:t>
            </w: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]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3D4B39A1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59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00</w:t>
            </w: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[39</w:t>
            </w:r>
            <w:bookmarkStart w:id="9" w:name="OLE_LINK2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00</w:t>
            </w:r>
            <w:bookmarkEnd w:id="9"/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, 7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00</w:t>
            </w: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9EEA79D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0.151</w:t>
            </w:r>
          </w:p>
        </w:tc>
      </w:tr>
      <w:tr w:rsidR="0006472B" w:rsidRPr="004F4557" w14:paraId="6A8A4A72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F049F16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S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1F58035C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1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00</w:t>
            </w: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[1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00</w:t>
            </w: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, 14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00</w:t>
            </w: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]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0E859759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1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00</w:t>
            </w: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[1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00</w:t>
            </w: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, 14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00</w:t>
            </w: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]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360BEA47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1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00</w:t>
            </w: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[10.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, 12.5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]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0227816F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1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00</w:t>
            </w: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[1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00</w:t>
            </w: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, 1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00</w:t>
            </w: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9D386B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0.266</w:t>
            </w:r>
          </w:p>
        </w:tc>
      </w:tr>
      <w:tr w:rsidR="0006472B" w:rsidRPr="004F4557" w14:paraId="6D2371C1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5656E5A2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upport within the first 24h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5EB4591B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47CB582B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5F025105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76EB2021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53C80BC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4F4557" w14:paraId="40E3C602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03CFE191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sopressin, n (%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590D333E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6A73BADF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74D4E5AF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267C6143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CAC1665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0.568</w:t>
            </w:r>
          </w:p>
        </w:tc>
      </w:tr>
      <w:tr w:rsidR="0006472B" w:rsidRPr="004F4557" w14:paraId="0907468C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D2FFFBB" w14:textId="77777777" w:rsidR="0006472B" w:rsidRPr="004F4557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3572B44D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56 (70.00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0C7BC21F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58 (74.36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02D2D211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11 (57.89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6CD18F7E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19 (70.37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E7AD341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4F4557" w14:paraId="530BE422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72A2BD8" w14:textId="77777777" w:rsidR="0006472B" w:rsidRPr="004F4557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27E0E625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24 (30.00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79E9E9D6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20 (25.64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1DBCB320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8 (42.11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6B309A2E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8 (29.63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297C275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4F4557" w14:paraId="1546A8B5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A3BE032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ntilation, n (%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36148A99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4D15DE68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5B0218EA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7A82C0BD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5291CE8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0.073</w:t>
            </w:r>
          </w:p>
        </w:tc>
      </w:tr>
      <w:tr w:rsidR="0006472B" w:rsidRPr="004F4557" w14:paraId="324F0F3F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2C2D29D" w14:textId="77777777" w:rsidR="0006472B" w:rsidRPr="004F4557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1716A6FB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17 (21.25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5B10ABC5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12 (15.38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299A9470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0 (0.00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2A3D476F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2 (7.41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BEA3063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4F4557" w14:paraId="7DB61ED5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1E08B017" w14:textId="77777777" w:rsidR="0006472B" w:rsidRPr="004F4557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4E5831C7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63 (78.75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287A8DD0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66 (84.62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009F3B55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19 (100.00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77B3EC64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25 (92.59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C80A13A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4F4557" w14:paraId="548C6CFD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EC9DFBE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alysis, n (%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31995A5C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632C4932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3500F1D6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004A5D16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E1CD43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0.373</w:t>
            </w:r>
          </w:p>
        </w:tc>
      </w:tr>
      <w:tr w:rsidR="0006472B" w:rsidRPr="004F4557" w14:paraId="3CB0A89C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A3E127C" w14:textId="77777777" w:rsidR="0006472B" w:rsidRPr="004F4557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2A57DA18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77 (96.25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0756834B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74 (94.87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1CF78D0B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19 (100.00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5FEAACB2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24 (88.89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8F0105D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4F4557" w14:paraId="6819FFE4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04146EE" w14:textId="77777777" w:rsidR="0006472B" w:rsidRPr="004F4557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434B05A2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3 (3.75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3023E448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4 (5.13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6BF95C1F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0 (0.00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584FF36B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3 (11.11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E3A27EA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4F4557" w14:paraId="356104BD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487ABD65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aboratory information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27C0B74A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2744656E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05F3F4BF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7B00F74F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F1C8D2E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4F4557" w14:paraId="18A4A198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5FF9735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moglobin, g/dL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1958B036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10.79 (2.26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7A6CC6EE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10.68 (2.5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3A1884F5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10.34 (2.43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59B18571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10.69 (1.88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A59231C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0.905</w:t>
            </w:r>
          </w:p>
        </w:tc>
      </w:tr>
      <w:tr w:rsidR="0006472B" w:rsidRPr="004F4557" w14:paraId="7573AD50" w14:textId="77777777" w:rsidTr="001A46D3">
        <w:trPr>
          <w:trHeight w:val="36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ED81570" w14:textId="3F20DE9C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telet</w:t>
            </w:r>
            <w:r w:rsidR="00FE61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 w:rsidRPr="004F45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10</w:t>
            </w:r>
            <w:r w:rsidRPr="004F455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  <w:r w:rsidRPr="004F45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L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42BB65FE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19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00</w:t>
            </w: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[130.50, 259.75]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2A44A84D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180.5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[144.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, 232.5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]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26F96273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193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00</w:t>
            </w: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[137.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0, 345.5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]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48428C66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189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00</w:t>
            </w: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[149.5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, 255.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0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C110EDB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0.909</w:t>
            </w:r>
          </w:p>
        </w:tc>
      </w:tr>
      <w:tr w:rsidR="0006472B" w:rsidRPr="004F4557" w14:paraId="4124BA6F" w14:textId="77777777" w:rsidTr="001A46D3">
        <w:trPr>
          <w:trHeight w:val="36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1CCDA62" w14:textId="48BABE3C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BC</w:t>
            </w:r>
            <w:r w:rsidR="00FE61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 w:rsidRPr="004F45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10</w:t>
            </w:r>
            <w:r w:rsidRPr="004F455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  <w:r w:rsidRPr="004F45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L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5AE2D969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12.55 [8.70, 19.33]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4BBB7C11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1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00</w:t>
            </w: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[8.64, 15.97]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729379BB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10.5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[7.95, 15.97]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1EB1E7CF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10.5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[6.40, 14.55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16A0D4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0.564</w:t>
            </w:r>
          </w:p>
        </w:tc>
      </w:tr>
      <w:tr w:rsidR="0006472B" w:rsidRPr="004F4557" w14:paraId="3CBC8FE8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91110DD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R, %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5EC0AE46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1.2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[1.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, 1.5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]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20EA91EB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1.2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[1.07, 1.63]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61EC99B8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1.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[1.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, 1.3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]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4CD20E45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1.3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[1.07, 1.57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17A5285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0.534</w:t>
            </w:r>
          </w:p>
        </w:tc>
      </w:tr>
      <w:tr w:rsidR="0006472B" w:rsidRPr="004F4557" w14:paraId="36AC3EFF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8E99E16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T, s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25626D90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32.3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[28.9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, 39.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]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4C11F04C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32.8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[29.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, 43.2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]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673C7C48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32.6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[28.55, 40.10]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1678CCD8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33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00</w:t>
            </w: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[27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00</w:t>
            </w: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, 48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00</w:t>
            </w: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3574985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0.930</w:t>
            </w:r>
          </w:p>
        </w:tc>
      </w:tr>
      <w:tr w:rsidR="0006472B" w:rsidRPr="004F4557" w14:paraId="134F2F39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8F981A6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UN, mg/dL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66EF7BF1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25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00</w:t>
            </w: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[18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00</w:t>
            </w: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, 42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00</w:t>
            </w: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]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0C72C710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27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00</w:t>
            </w: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[20.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, 41.5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]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2A4B639E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22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00</w:t>
            </w: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[16.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0, 26.5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]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29395DB8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32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00</w:t>
            </w: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[18.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0, 51.5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CD33F6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0.169</w:t>
            </w:r>
          </w:p>
        </w:tc>
      </w:tr>
      <w:tr w:rsidR="0006472B" w:rsidRPr="004F4557" w14:paraId="56E949E0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FD362CA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eatinine, mg/dL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4B81CB5B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1.13 [0.79, 1.82]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4D633215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1.18 [0.80, 1.86]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7185292A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0.84 [0.75, 1.17]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1C8932C9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1.22 [0.83, 2.16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66E0CAE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0.247</w:t>
            </w:r>
          </w:p>
        </w:tc>
      </w:tr>
      <w:tr w:rsidR="0006472B" w:rsidRPr="004F4557" w14:paraId="4DCA9CA0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EC3E7F9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Sodium, mmol/L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4CA70DE1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139.3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5.73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3FCC4316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139.39 (6.05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1A366E5F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139.47 (6.02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35350203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138.63 (7.4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9AFC37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0.969</w:t>
            </w:r>
          </w:p>
        </w:tc>
      </w:tr>
      <w:tr w:rsidR="0006472B" w:rsidRPr="004F4557" w14:paraId="3329BA96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70E78D60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tassium, mmol/L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7E278140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4.06 (0.67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4C966B50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4.29 (0.9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419FA7AA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3.98 (0.81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24F0092A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4.52 (0.7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79C5305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0.018</w:t>
            </w:r>
          </w:p>
        </w:tc>
      </w:tr>
      <w:tr w:rsidR="0006472B" w:rsidRPr="004F4557" w14:paraId="6E276C9E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62E7E92D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lcium, mg/dL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75E957A2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8.05 (0.79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13D3DE76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8.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0.85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420A0B0A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7.85 (0.61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165664FD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8.02 (0.84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B6CF609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0.543</w:t>
            </w:r>
          </w:p>
        </w:tc>
      </w:tr>
      <w:tr w:rsidR="0006472B" w:rsidRPr="004F4557" w14:paraId="272BDD6E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97ECFD2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loride, mmol/L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10F7B72F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104.89 (7.53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0A3B3E59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104.59 (8.22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1DD39F9F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104.37 (6.19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5A9F4E95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102.26 (7.44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969055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0.472</w:t>
            </w:r>
          </w:p>
        </w:tc>
      </w:tr>
      <w:tr w:rsidR="0006472B" w:rsidRPr="004F4557" w14:paraId="1525370A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8DA828D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ucose, mg/dL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51CF40E6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14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00</w:t>
            </w: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[106.00, 180.25]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16F9A40E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149.5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[119.50, 174.25]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0217612A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15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00</w:t>
            </w: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[110.5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, 179.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0]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55F744F3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133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00</w:t>
            </w: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[105.5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, 160.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A1CFD11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0.574</w:t>
            </w:r>
          </w:p>
        </w:tc>
      </w:tr>
      <w:tr w:rsidR="0006472B" w:rsidRPr="004F4557" w14:paraId="6BC9BD57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FBD4782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carbonate, mmol/L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2B6D2E01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24.56 (6.52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168AA5CC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24.4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6.61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600736E2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24.26 (6.62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0FD169A6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24.78 (8.11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FCECE35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0.994</w:t>
            </w:r>
          </w:p>
        </w:tc>
      </w:tr>
      <w:tr w:rsidR="0006472B" w:rsidRPr="004F4557" w14:paraId="20ACB75E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357196A3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harlson comorbidity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61ACB192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39251D62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5FE50F4B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71889027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F0F1531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4F4557" w14:paraId="38D9F097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1D035E54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ocardial infarct, n (%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25467371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1AC76F00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6FFA0845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661C44E3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58BA230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0.700</w:t>
            </w:r>
          </w:p>
        </w:tc>
      </w:tr>
      <w:tr w:rsidR="0006472B" w:rsidRPr="004F4557" w14:paraId="66DCB866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BEFB2F0" w14:textId="77777777" w:rsidR="0006472B" w:rsidRPr="004F4557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55B0721C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75 (93.75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6D167C9A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74 (94.87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12B71762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19 (100.00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1508D2C3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25 (92.59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8A333F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4F4557" w14:paraId="7B1377BA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3C9B09F4" w14:textId="77777777" w:rsidR="0006472B" w:rsidRPr="004F4557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22D9BADF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5 (6.25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15E2BFB3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4 (5.13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36E102D4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0 (0.00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71365FD2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2 (7.41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E06EF34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4F4557" w14:paraId="55C83AA2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34E5129B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ipheral vascular disease, n (%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53079DD9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663F69FE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29D21F26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7D01C187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76A583F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0.608</w:t>
            </w:r>
          </w:p>
        </w:tc>
      </w:tr>
      <w:tr w:rsidR="0006472B" w:rsidRPr="004F4557" w14:paraId="3645408B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7D7E3935" w14:textId="77777777" w:rsidR="0006472B" w:rsidRPr="004F4557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6E6596B8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80 (100.00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4A540369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77 (98.72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1413A2A5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19 (100.00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50536311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27 (100.00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A0C55D3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4F4557" w14:paraId="6F70114F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19C9D383" w14:textId="77777777" w:rsidR="0006472B" w:rsidRPr="004F4557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6EC41936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0 (0.00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74081789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1 (1.28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757BEAC3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0 (0.00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2DEA2EC1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0 (0.00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C107BF5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4F4557" w14:paraId="477F45AD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39550374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rebrovascular disease, n (%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0D724772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742B8CC5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45C44FC9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1735B35B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22E5BAA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0.004</w:t>
            </w:r>
          </w:p>
        </w:tc>
      </w:tr>
      <w:tr w:rsidR="0006472B" w:rsidRPr="004F4557" w14:paraId="06948987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78A0CB2C" w14:textId="77777777" w:rsidR="0006472B" w:rsidRPr="004F4557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4B9F5936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78 (97.50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3B2E3AC5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77 (98.72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77915C59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15 (78.95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1E90B8CC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25 (92.59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10E2454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4F4557" w14:paraId="34B0B991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0B6CBFCF" w14:textId="77777777" w:rsidR="0006472B" w:rsidRPr="004F4557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660731C7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2 (2.50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3D0D875E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1 (1.28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4B0F0673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4 (21.05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1A7759CC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2 (7.41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FBCAFCA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4F4557" w14:paraId="2B4FA5E8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ACBB9C7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mentia, n (%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74A2F9C8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2B555C7A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04C980AD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415A23D8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A1DFBBF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0.688</w:t>
            </w:r>
          </w:p>
        </w:tc>
      </w:tr>
      <w:tr w:rsidR="0006472B" w:rsidRPr="004F4557" w14:paraId="4FC93FC0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99C6EC1" w14:textId="77777777" w:rsidR="0006472B" w:rsidRPr="004F4557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7151A1CD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77 (96.25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63B91E72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76 (97.44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4FD1E7AF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18 (94.74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42B21079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27 (100.0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2EBB03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4F4557" w14:paraId="080FFD03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69F8489" w14:textId="77777777" w:rsidR="0006472B" w:rsidRPr="004F4557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60AC692A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3 (3.75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514B5197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2 (2.56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5185E5D2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1 (5.26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18CE8C92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0 (0.00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6F38A5D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4F4557" w14:paraId="632997B0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686A0CCB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onic pulmonary disease, n (%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4779A422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209A84C5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62E439EE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688F3A6C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9C12EB4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0.370</w:t>
            </w:r>
          </w:p>
        </w:tc>
      </w:tr>
      <w:tr w:rsidR="0006472B" w:rsidRPr="004F4557" w14:paraId="75030267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4DAD3525" w14:textId="77777777" w:rsidR="0006472B" w:rsidRPr="004F4557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08DCB01A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63 (78.75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155C78E4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60 (76.92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17967316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18 (94.74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01C9C593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22 (81.48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4AD3CD2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4F4557" w14:paraId="289E99E4" w14:textId="77777777" w:rsidTr="001A46D3">
        <w:trPr>
          <w:trHeight w:val="496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0F803084" w14:textId="77777777" w:rsidR="0006472B" w:rsidRPr="004F4557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43D1FE9C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17 (21.25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6A218B86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18 (23.08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23F28041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1 (5.26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292EF8A9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5 (18.52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A0623F8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4F4557" w14:paraId="1B2740CC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67828D87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heumatic disease, n (%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167C5BBF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3BD870D9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796E1317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0EDF4688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6A1758C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&gt; 0.999</w:t>
            </w:r>
          </w:p>
        </w:tc>
      </w:tr>
      <w:tr w:rsidR="0006472B" w:rsidRPr="004F4557" w14:paraId="71534CBE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4BED89C8" w14:textId="77777777" w:rsidR="0006472B" w:rsidRPr="004F4557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72CB95EB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79 (98.75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07435787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77 (98.72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3D8192F6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19 (100.00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2EEFB4B2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27 (100.0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CF3D586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4F4557" w14:paraId="48386CF5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23B417C6" w14:textId="77777777" w:rsidR="0006472B" w:rsidRPr="004F4557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4F00DF6B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1 (1.25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6F87F990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1 (1.28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4E7E0684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0 (0.00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53CCE3DF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0 (0.00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64ECDC1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4F4557" w14:paraId="32A8225D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37B8D8FB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ptic ulcer disease, n (%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4968F731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5ADFDCC1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5924BCAA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7166BCD1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D668FD2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0.608</w:t>
            </w:r>
          </w:p>
        </w:tc>
      </w:tr>
      <w:tr w:rsidR="0006472B" w:rsidRPr="004F4557" w14:paraId="42CD5308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73B10AA" w14:textId="77777777" w:rsidR="0006472B" w:rsidRPr="004F4557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2FFB4385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80 (100.00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5559FF3C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77 (98.72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78A18A4B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19 (100.00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684355DB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27 (100.0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A41A113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4F4557" w14:paraId="06CDB14A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9F740EE" w14:textId="77777777" w:rsidR="0006472B" w:rsidRPr="004F4557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7D82E14B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0 (0.00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2109FD99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1 (1.28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17529A18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0 (0.00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56EE5772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0 (0.0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09D8A42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4F4557" w14:paraId="3D5E8F4E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1C1716E9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ld liver disease, n (%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3CD6B6DF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143254C4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69EAAF2E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6B4F5897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E0693BD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0.199</w:t>
            </w:r>
          </w:p>
        </w:tc>
      </w:tr>
      <w:tr w:rsidR="0006472B" w:rsidRPr="004F4557" w14:paraId="6D69CABA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FAC6E69" w14:textId="77777777" w:rsidR="0006472B" w:rsidRPr="004F4557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4514B27F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74 (92.50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461091D2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77 (98.72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04B6FD69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19 (100.00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7B2449A2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26 (96.3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A29B74D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4F4557" w14:paraId="33C522E4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0E9345E6" w14:textId="77777777" w:rsidR="0006472B" w:rsidRPr="004F4557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42ED33A3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6 (7.50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20E2DF11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1 (1.28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3A944367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0 (0.00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64EA910B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1 (3.70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5CB4FE8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4F4557" w14:paraId="59519CD4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2CD853BB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vere liver disease, n (%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0210EAAE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5E07BC19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69C7EF56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3635A86F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38B7D45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&gt; 0.999</w:t>
            </w:r>
          </w:p>
        </w:tc>
      </w:tr>
      <w:tr w:rsidR="0006472B" w:rsidRPr="004F4557" w14:paraId="6783BD70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2AFA45E9" w14:textId="77777777" w:rsidR="0006472B" w:rsidRPr="004F4557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5E58CDC4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79 (98.75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0FDAB50B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77 (98.72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54601C7E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19 (100.00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06320224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27 (100.00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788D5ED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4F4557" w14:paraId="0A772461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4075172" w14:textId="77777777" w:rsidR="0006472B" w:rsidRPr="004F4557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67CC617F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1 (1.25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26C5323C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1 (1.28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7624ED41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0 (0.00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01AEBF11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0 (0.00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7E4AABF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4F4557" w14:paraId="1434590A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7BB5031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abetes, n (%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08002F10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0A1A2254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27A395C2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49B4F184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A23E14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0.518</w:t>
            </w:r>
          </w:p>
        </w:tc>
      </w:tr>
      <w:tr w:rsidR="0006472B" w:rsidRPr="004F4557" w14:paraId="4F6BE90D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7488AF5" w14:textId="77777777" w:rsidR="0006472B" w:rsidRPr="004F4557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7507A6ED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71 (88.75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419BCEB4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66 (84.62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1155ABEE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18 (94.74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1EB18974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25 (92.59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BF2DF44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4F4557" w14:paraId="2024D626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79D87E25" w14:textId="77777777" w:rsidR="0006472B" w:rsidRPr="004F4557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016C5D43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9 (11.25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354284B8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12 (15.38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53EA5538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1 (5.26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5FD42A88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2 (7.41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9709C30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4F4557" w14:paraId="213C828E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0383B2F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raplegia, n (%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48434993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586A5B87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03461CB1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33C77331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59ADDD2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—</w:t>
            </w:r>
          </w:p>
        </w:tc>
      </w:tr>
      <w:tr w:rsidR="0006472B" w:rsidRPr="004F4557" w14:paraId="75328755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9693D15" w14:textId="77777777" w:rsidR="0006472B" w:rsidRPr="004F4557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45590AA5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80 (100.00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03FA48BE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78 (100.00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33C54A9C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19 (100.00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32CC153E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27 (100.0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A57CBCE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4F4557" w14:paraId="13FE1B32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E7EBE7E" w14:textId="77777777" w:rsidR="0006472B" w:rsidRPr="004F4557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353" w:type="dxa"/>
            <w:shd w:val="clear" w:color="auto" w:fill="auto"/>
            <w:noWrap/>
            <w:hideMark/>
          </w:tcPr>
          <w:p w14:paraId="4F5EAFEE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2353" w:type="dxa"/>
            <w:shd w:val="clear" w:color="auto" w:fill="auto"/>
            <w:noWrap/>
            <w:hideMark/>
          </w:tcPr>
          <w:p w14:paraId="7E901439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2353" w:type="dxa"/>
            <w:shd w:val="clear" w:color="auto" w:fill="auto"/>
            <w:noWrap/>
            <w:hideMark/>
          </w:tcPr>
          <w:p w14:paraId="7864DBF2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2353" w:type="dxa"/>
            <w:shd w:val="clear" w:color="auto" w:fill="auto"/>
            <w:noWrap/>
            <w:hideMark/>
          </w:tcPr>
          <w:p w14:paraId="5056BBE3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72DFBD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4F4557" w14:paraId="38DA84BF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6661639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nal disease, n (%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656F4001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77F74226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63B19933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2F4F1ADC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8C641E4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0.949</w:t>
            </w:r>
          </w:p>
        </w:tc>
      </w:tr>
      <w:tr w:rsidR="0006472B" w:rsidRPr="004F4557" w14:paraId="06A0791E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22360B7" w14:textId="77777777" w:rsidR="0006472B" w:rsidRPr="004F4557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12421158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68 (85.00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0BA00DAD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68 (87.18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16395BE0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17 (89.47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3186526E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23 (85.19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9150654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4F4557" w14:paraId="0058D94C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55533B01" w14:textId="77777777" w:rsidR="0006472B" w:rsidRPr="004F4557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750B7DA9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12 (15.00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54E0B69A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10 (12.82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4BCA15AD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2 (10.53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22AE5E9F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4 (14.81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670CC43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4F4557" w14:paraId="192556F0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6B94D980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ignant cancer, n (%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4868F9BD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7E41A1A5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36E33CEA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46A4AE28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6BA0382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0.046</w:t>
            </w:r>
          </w:p>
        </w:tc>
      </w:tr>
      <w:tr w:rsidR="0006472B" w:rsidRPr="004F4557" w14:paraId="0896CD7D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884FE51" w14:textId="77777777" w:rsidR="0006472B" w:rsidRPr="004F4557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No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311D4E0E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69 (86.25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4C4846C0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73 (93.59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0BCF2186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19 (100.00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2445C921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27 (100.0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441BA5A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4F4557" w14:paraId="7C78AE67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1C55F021" w14:textId="77777777" w:rsidR="0006472B" w:rsidRPr="004F4557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27E9F2EA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11 (13.75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5518B514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5 (6.41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2FE79157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0 (0.00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61BF7E9C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0 (0.00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A6915DE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4F4557" w14:paraId="4D45F901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3CC78D92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astatic solid tumor, n (%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4E8EE019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5A37F28D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2F60F266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35401177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5EAD6F9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0.608</w:t>
            </w:r>
          </w:p>
        </w:tc>
      </w:tr>
      <w:tr w:rsidR="0006472B" w:rsidRPr="004F4557" w14:paraId="71792200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06E8098" w14:textId="77777777" w:rsidR="0006472B" w:rsidRPr="004F4557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7A4809E7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80 (100.00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38B0D615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77 (98.72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7311C482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19 (100.00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0BACAA1D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27 (100.0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A06C9D0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4F4557" w14:paraId="3EB3C4BD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F1A5A80" w14:textId="77777777" w:rsidR="0006472B" w:rsidRPr="004F4557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410ECE1F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0 (0.00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70064B22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1 (1.28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3C7D4951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0 (0.00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2D728CE8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0 (0.00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E946A03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4F4557" w14:paraId="1E7E2548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118F63B9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ids, n (%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44F17A9C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7EF99AAB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48AF96D2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1339C425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A26685B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0.226</w:t>
            </w:r>
          </w:p>
        </w:tc>
      </w:tr>
      <w:tr w:rsidR="0006472B" w:rsidRPr="004F4557" w14:paraId="5EB7C0B9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6868F3CD" w14:textId="77777777" w:rsidR="0006472B" w:rsidRPr="004F4557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1D5DE59A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80 (100.00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363E0E87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78 (100.00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05C012C2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19 (100.00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349C5B6B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26 (96.30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D6BE186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4F4557" w14:paraId="4CECF3DD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4A695A8A" w14:textId="77777777" w:rsidR="0006472B" w:rsidRPr="004F4557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46C33819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0 (0.00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4A4BFA5D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0 (0.00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5FD08F1C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0 (0.00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5F0F1065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1 (3.70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FF4C9C2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4F4557" w14:paraId="68058FD7" w14:textId="77777777" w:rsidTr="001A46D3">
        <w:trPr>
          <w:trHeight w:val="285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9543DB4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Vital signs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6FCFE2C0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153AE114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0ED98387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49977B8E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6BC230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6472B" w:rsidRPr="004F4557" w14:paraId="70A74363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86C143B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  <w:r w:rsidRPr="004F45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/min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2550EF35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29.23 (8.74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2CF57A94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24.36 (7.74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606C4DB0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23.74 (9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00</w:t>
            </w: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35ED558B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18.85 (5.38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CF791F5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&lt; 0.001</w:t>
            </w:r>
          </w:p>
        </w:tc>
      </w:tr>
      <w:tr w:rsidR="0006472B" w:rsidRPr="004F4557" w14:paraId="2DC0E77F" w14:textId="77777777" w:rsidTr="001A46D3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BD10FA5" w14:textId="5B3E1C43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  <w:r w:rsidR="001139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  <w:r w:rsidRPr="004F45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/min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7E520F52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104.2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22.96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2D22A996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95.63 (22.23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25D0AF71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95.16 (25.69)</w:t>
            </w: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51E7549F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82.37 (16.33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2A6380C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&lt; 0.001</w:t>
            </w:r>
          </w:p>
        </w:tc>
      </w:tr>
      <w:tr w:rsidR="0006472B" w:rsidRPr="004F4557" w14:paraId="199B9144" w14:textId="77777777" w:rsidTr="001A46D3">
        <w:trPr>
          <w:trHeight w:val="33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5C7DC362" w14:textId="77777777" w:rsidR="0006472B" w:rsidRPr="00145E6B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E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OX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5FBD750B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4.11 [2.99, 5.50]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02401D29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4.85 [3.50, 6.36]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70AB7287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4.18 [3.13, 4.66]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7C558D91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11.9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[9.79, 14.98]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924F36D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&lt; 0.001</w:t>
            </w:r>
          </w:p>
        </w:tc>
      </w:tr>
      <w:tr w:rsidR="0006472B" w:rsidRPr="004F4557" w14:paraId="04C67E6E" w14:textId="77777777" w:rsidTr="001A46D3">
        <w:trPr>
          <w:trHeight w:val="33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00208A24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ortality outcome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7B602F89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340C9E45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63209CE6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7530099B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EED6848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4F4557" w14:paraId="711AE568" w14:textId="77777777" w:rsidTr="001A46D3">
        <w:trPr>
          <w:trHeight w:val="33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4DED077E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-day mortality, n (%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19455C32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14EEA177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21B507A8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38F37F10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05E6A24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0.137</w:t>
            </w:r>
          </w:p>
        </w:tc>
      </w:tr>
      <w:tr w:rsidR="0006472B" w:rsidRPr="004F4557" w14:paraId="048C3E74" w14:textId="77777777" w:rsidTr="001A46D3">
        <w:trPr>
          <w:trHeight w:val="33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2FDFAA36" w14:textId="77777777" w:rsidR="0006472B" w:rsidRPr="004F4557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3291B4F5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52 (65.00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1AD7DE98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58 (74.36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66831A8C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17 (89.47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4E9E68F1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21 (77.78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E2CB799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72B" w:rsidRPr="004F4557" w14:paraId="79B22756" w14:textId="77777777" w:rsidTr="001A46D3">
        <w:trPr>
          <w:trHeight w:val="33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1344A1C3" w14:textId="77777777" w:rsidR="0006472B" w:rsidRPr="004F4557" w:rsidRDefault="0006472B" w:rsidP="001A46D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4AFE8377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28 (35.00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21064CF7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20 (25.64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09C36651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2 (10.53)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2838E8F3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4557">
              <w:rPr>
                <w:rFonts w:ascii="Times New Roman" w:eastAsia="等线" w:hAnsi="Times New Roman" w:cs="Times New Roman"/>
                <w:color w:val="000000"/>
                <w:sz w:val="22"/>
              </w:rPr>
              <w:t>6 (22.22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A4D7C9C" w14:textId="77777777" w:rsidR="0006472B" w:rsidRPr="004F4557" w:rsidRDefault="0006472B" w:rsidP="001A46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429C1710" w14:textId="4F74496F" w:rsidR="0006472B" w:rsidRPr="000923D4" w:rsidRDefault="0006472B" w:rsidP="0006472B"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0923D4">
        <w:rPr>
          <w:rFonts w:ascii="Times New Roman" w:eastAsia="宋体" w:hAnsi="Times New Roman" w:cs="Times New Roman"/>
          <w:bCs/>
          <w:color w:val="2E3033"/>
          <w:sz w:val="22"/>
          <w:shd w:val="clear" w:color="auto" w:fill="FFFFFF"/>
        </w:rPr>
        <w:t>Data are presented using mean (standard deviation (SD)), median (lower quartile-upper quartile), or number (proportion, %). ICU: intensive care unit; SOFA: Sequential Organ Failure Assessment; APS-III: Acute Physiology Score III; GCS: Glasgow Coma Scale; WBC</w:t>
      </w:r>
      <w:r w:rsidR="00FE6148">
        <w:rPr>
          <w:rFonts w:ascii="Times New Roman" w:eastAsia="宋体" w:hAnsi="Times New Roman" w:cs="Times New Roman"/>
          <w:bCs/>
          <w:color w:val="2E3033"/>
          <w:sz w:val="22"/>
          <w:shd w:val="clear" w:color="auto" w:fill="FFFFFF"/>
        </w:rPr>
        <w:t>s</w:t>
      </w:r>
      <w:r w:rsidRPr="000923D4">
        <w:rPr>
          <w:rFonts w:ascii="Times New Roman" w:eastAsia="宋体" w:hAnsi="Times New Roman" w:cs="Times New Roman"/>
          <w:bCs/>
          <w:color w:val="2E3033"/>
          <w:sz w:val="22"/>
          <w:shd w:val="clear" w:color="auto" w:fill="FFFFFF"/>
        </w:rPr>
        <w:t>: white blood cell</w:t>
      </w:r>
      <w:r w:rsidR="00FE6148">
        <w:rPr>
          <w:rFonts w:ascii="Times New Roman" w:eastAsia="宋体" w:hAnsi="Times New Roman" w:cs="Times New Roman"/>
          <w:bCs/>
          <w:color w:val="2E3033"/>
          <w:sz w:val="22"/>
          <w:shd w:val="clear" w:color="auto" w:fill="FFFFFF"/>
        </w:rPr>
        <w:t>s</w:t>
      </w:r>
      <w:r w:rsidRPr="000923D4">
        <w:rPr>
          <w:rFonts w:ascii="Times New Roman" w:eastAsia="宋体" w:hAnsi="Times New Roman" w:cs="Times New Roman"/>
          <w:bCs/>
          <w:color w:val="2E3033"/>
          <w:sz w:val="22"/>
          <w:shd w:val="clear" w:color="auto" w:fill="FFFFFF"/>
        </w:rPr>
        <w:t>. INR: international normalized ratio; PTT: partial thromboplastin time; BUN: blood urea nitrogen</w:t>
      </w:r>
      <w:r>
        <w:rPr>
          <w:rFonts w:ascii="Times New Roman" w:hAnsi="Times New Roman" w:cs="Times New Roman"/>
          <w:color w:val="000000" w:themeColor="text1"/>
          <w:sz w:val="22"/>
        </w:rPr>
        <w:t>;</w:t>
      </w:r>
      <w:r w:rsidRPr="00FF2595">
        <w:rPr>
          <w:rFonts w:ascii="Times New Roman" w:eastAsia="等线" w:hAnsi="Times New Roman" w:cs="Times New Roman"/>
          <w:color w:val="000000" w:themeColor="text1"/>
          <w:kern w:val="0"/>
          <w:sz w:val="22"/>
        </w:rPr>
        <w:t xml:space="preserve"> </w:t>
      </w:r>
      <w:r>
        <w:rPr>
          <w:rFonts w:ascii="Times New Roman" w:eastAsia="等线" w:hAnsi="Times New Roman" w:cs="Times New Roman"/>
          <w:color w:val="000000" w:themeColor="text1"/>
          <w:kern w:val="0"/>
          <w:sz w:val="22"/>
        </w:rPr>
        <w:t>RR: r</w:t>
      </w:r>
      <w:r w:rsidRPr="00A71731">
        <w:rPr>
          <w:rFonts w:ascii="Times New Roman" w:eastAsia="等线" w:hAnsi="Times New Roman" w:cs="Times New Roman"/>
          <w:color w:val="000000" w:themeColor="text1"/>
          <w:kern w:val="0"/>
          <w:sz w:val="22"/>
        </w:rPr>
        <w:t>espiratory rate</w:t>
      </w:r>
      <w:r>
        <w:rPr>
          <w:rFonts w:ascii="Times New Roman" w:eastAsia="等线" w:hAnsi="Times New Roman" w:cs="Times New Roman"/>
          <w:color w:val="000000" w:themeColor="text1"/>
          <w:kern w:val="0"/>
          <w:sz w:val="22"/>
        </w:rPr>
        <w:t>;</w:t>
      </w:r>
      <w:r w:rsidRPr="00FF2595">
        <w:rPr>
          <w:rFonts w:ascii="Times New Roman" w:eastAsia="等线" w:hAnsi="Times New Roman" w:cs="Times New Roman"/>
          <w:color w:val="000000" w:themeColor="text1"/>
          <w:kern w:val="0"/>
          <w:sz w:val="22"/>
        </w:rPr>
        <w:t xml:space="preserve"> </w:t>
      </w:r>
      <w:r w:rsidR="001139CD">
        <w:rPr>
          <w:rFonts w:ascii="Times New Roman" w:eastAsia="宋体" w:hAnsi="Times New Roman" w:cs="Times New Roman"/>
          <w:bCs/>
          <w:color w:val="000000" w:themeColor="text1"/>
          <w:sz w:val="22"/>
          <w:shd w:val="clear" w:color="auto" w:fill="FFFFFF"/>
        </w:rPr>
        <w:t xml:space="preserve">HR: heart rate; </w:t>
      </w:r>
      <w:r w:rsidRPr="00FF2595">
        <w:rPr>
          <w:rFonts w:ascii="Times New Roman" w:eastAsia="等线" w:hAnsi="Times New Roman" w:cs="Times New Roman"/>
          <w:color w:val="000000" w:themeColor="text1"/>
          <w:kern w:val="0"/>
          <w:sz w:val="22"/>
        </w:rPr>
        <w:t>ROX:</w:t>
      </w:r>
      <w:r>
        <w:rPr>
          <w:rFonts w:ascii="Times New Roman" w:eastAsia="等线" w:hAnsi="Times New Roman" w:cs="Times New Roman"/>
          <w:color w:val="000000" w:themeColor="text1"/>
          <w:kern w:val="0"/>
          <w:sz w:val="22"/>
        </w:rPr>
        <w:t xml:space="preserve"> r</w:t>
      </w:r>
      <w:r w:rsidRPr="00FF2595">
        <w:rPr>
          <w:rFonts w:ascii="Times New Roman" w:eastAsia="等线" w:hAnsi="Times New Roman" w:cs="Times New Roman"/>
          <w:color w:val="000000" w:themeColor="text1"/>
          <w:kern w:val="0"/>
          <w:sz w:val="22"/>
        </w:rPr>
        <w:t>espiratory rate-oxygenation.</w:t>
      </w:r>
    </w:p>
    <w:p w14:paraId="792D8E5C" w14:textId="77777777" w:rsidR="0006472B" w:rsidRPr="00142F89" w:rsidRDefault="0006472B" w:rsidP="0006472B">
      <w:pPr>
        <w:jc w:val="left"/>
        <w:rPr>
          <w:rFonts w:ascii="Times New Roman" w:hAnsi="Times New Roman" w:cs="Times New Roman"/>
          <w:sz w:val="22"/>
        </w:rPr>
      </w:pPr>
    </w:p>
    <w:p w14:paraId="4AFBBC42" w14:textId="77777777" w:rsidR="004B7D3B" w:rsidRPr="0006472B" w:rsidRDefault="004B7D3B" w:rsidP="004B7D3B">
      <w:pPr>
        <w:jc w:val="left"/>
        <w:rPr>
          <w:rFonts w:ascii="Times New Roman" w:hAnsi="Times New Roman" w:cs="Times New Roman"/>
          <w:sz w:val="22"/>
        </w:rPr>
      </w:pPr>
    </w:p>
    <w:p w14:paraId="7609D9B5" w14:textId="77777777" w:rsidR="004B7D3B" w:rsidRPr="00142F89" w:rsidRDefault="004B7D3B" w:rsidP="00BC0CAF">
      <w:pPr>
        <w:jc w:val="left"/>
        <w:rPr>
          <w:rFonts w:ascii="Times New Roman" w:hAnsi="Times New Roman" w:cs="Times New Roman"/>
          <w:sz w:val="22"/>
        </w:rPr>
      </w:pPr>
    </w:p>
    <w:p w14:paraId="0D054A98" w14:textId="1F0B6F5B" w:rsidR="009353A2" w:rsidRPr="00142F89" w:rsidRDefault="009353A2" w:rsidP="00BC0CAF">
      <w:pPr>
        <w:jc w:val="left"/>
        <w:rPr>
          <w:rFonts w:ascii="Times New Roman" w:hAnsi="Times New Roman" w:cs="Times New Roman"/>
          <w:sz w:val="22"/>
        </w:rPr>
      </w:pPr>
    </w:p>
    <w:p w14:paraId="14BBAA23" w14:textId="7E7ABD67" w:rsidR="009353A2" w:rsidRPr="00142F89" w:rsidRDefault="009353A2" w:rsidP="00BC0CAF">
      <w:pPr>
        <w:jc w:val="left"/>
        <w:rPr>
          <w:rFonts w:ascii="Times New Roman" w:hAnsi="Times New Roman" w:cs="Times New Roman"/>
          <w:sz w:val="22"/>
        </w:rPr>
      </w:pPr>
    </w:p>
    <w:p w14:paraId="45C11D91" w14:textId="1C9814FA" w:rsidR="009353A2" w:rsidRPr="00142F89" w:rsidRDefault="009353A2" w:rsidP="00BC0CAF">
      <w:pPr>
        <w:jc w:val="left"/>
        <w:rPr>
          <w:rFonts w:ascii="Times New Roman" w:hAnsi="Times New Roman" w:cs="Times New Roman"/>
          <w:sz w:val="22"/>
        </w:rPr>
      </w:pPr>
    </w:p>
    <w:p w14:paraId="1169715F" w14:textId="152F05FB" w:rsidR="009353A2" w:rsidRPr="00142F89" w:rsidRDefault="009353A2" w:rsidP="00BC0CAF">
      <w:pPr>
        <w:jc w:val="left"/>
        <w:rPr>
          <w:rFonts w:ascii="Times New Roman" w:hAnsi="Times New Roman" w:cs="Times New Roman"/>
          <w:sz w:val="22"/>
        </w:rPr>
      </w:pPr>
    </w:p>
    <w:p w14:paraId="48053810" w14:textId="0B449B67" w:rsidR="009353A2" w:rsidRPr="00142F89" w:rsidRDefault="009353A2" w:rsidP="00BC0CAF">
      <w:pPr>
        <w:jc w:val="left"/>
        <w:rPr>
          <w:rFonts w:ascii="Times New Roman" w:hAnsi="Times New Roman" w:cs="Times New Roman"/>
          <w:sz w:val="22"/>
        </w:rPr>
      </w:pPr>
    </w:p>
    <w:p w14:paraId="620A6CDF" w14:textId="44FF9887" w:rsidR="009353A2" w:rsidRPr="00142F89" w:rsidRDefault="009353A2" w:rsidP="00BC0CAF">
      <w:pPr>
        <w:jc w:val="left"/>
        <w:rPr>
          <w:rFonts w:ascii="Times New Roman" w:hAnsi="Times New Roman" w:cs="Times New Roman"/>
          <w:sz w:val="22"/>
        </w:rPr>
      </w:pPr>
    </w:p>
    <w:p w14:paraId="395925EF" w14:textId="2551EA86" w:rsidR="00CD2017" w:rsidRPr="00D36B85" w:rsidRDefault="00CD2017" w:rsidP="00BC0CAF">
      <w:pPr>
        <w:jc w:val="left"/>
        <w:rPr>
          <w:rFonts w:ascii="Times New Roman" w:hAnsi="Times New Roman" w:cs="Times New Roman"/>
          <w:sz w:val="22"/>
        </w:rPr>
      </w:pPr>
    </w:p>
    <w:sectPr w:rsidR="00CD2017" w:rsidRPr="00D36B85" w:rsidSect="00240EA4">
      <w:pgSz w:w="17010" w:h="16976" w:code="1"/>
      <w:pgMar w:top="1440" w:right="2625" w:bottom="1440" w:left="2625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AE7F79" w14:textId="77777777" w:rsidR="00E36F89" w:rsidRDefault="00E36F89" w:rsidP="009349CD">
      <w:r>
        <w:separator/>
      </w:r>
    </w:p>
  </w:endnote>
  <w:endnote w:type="continuationSeparator" w:id="0">
    <w:p w14:paraId="59BAA404" w14:textId="77777777" w:rsidR="00E36F89" w:rsidRDefault="00E36F89" w:rsidP="009349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Uni">
    <w:panose1 w:val="02020603050405020304"/>
    <w:charset w:val="86"/>
    <w:family w:val="roman"/>
    <w:pitch w:val="variable"/>
    <w:sig w:usb0="B334AAFF" w:usb1="F9DFFFFF" w:usb2="0000003E" w:usb3="00000000" w:csb0="001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2447DE" w14:textId="77777777" w:rsidR="000D5BC1" w:rsidRPr="00577C4C" w:rsidRDefault="000D5BC1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8346F36" wp14:editId="5E9B1B8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BF29717" w14:textId="77777777" w:rsidR="000D5BC1" w:rsidRPr="00577C4C" w:rsidRDefault="000D5BC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8346F36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left:0;text-align:left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6BF29717" w14:textId="77777777" w:rsidR="000D5BC1" w:rsidRPr="00577C4C" w:rsidRDefault="000D5BC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 Uni" w:eastAsia="Times New Roman Uni" w:hAnsi="Times New Roman Uni" w:cs="Times New Roman Uni"/>
      </w:rPr>
      <w:id w:val="472337617"/>
      <w:docPartObj>
        <w:docPartGallery w:val="Page Numbers (Bottom of Page)"/>
        <w:docPartUnique/>
      </w:docPartObj>
    </w:sdtPr>
    <w:sdtContent>
      <w:p w14:paraId="6B68E908" w14:textId="0F930388" w:rsidR="00E96D0C" w:rsidRPr="002D37F6" w:rsidRDefault="00E96D0C">
        <w:pPr>
          <w:pStyle w:val="Footer"/>
          <w:jc w:val="right"/>
          <w:rPr>
            <w:rFonts w:ascii="Times New Roman Uni" w:eastAsia="Times New Roman Uni" w:hAnsi="Times New Roman Uni" w:cs="Times New Roman Uni"/>
          </w:rPr>
        </w:pPr>
        <w:r w:rsidRPr="002D37F6">
          <w:rPr>
            <w:rFonts w:ascii="Times New Roman Uni" w:eastAsia="Times New Roman Uni" w:hAnsi="Times New Roman Uni" w:cs="Times New Roman Uni"/>
          </w:rPr>
          <w:fldChar w:fldCharType="begin"/>
        </w:r>
        <w:r w:rsidRPr="002D37F6">
          <w:rPr>
            <w:rFonts w:ascii="Times New Roman Uni" w:eastAsia="Times New Roman Uni" w:hAnsi="Times New Roman Uni" w:cs="Times New Roman Uni"/>
          </w:rPr>
          <w:instrText>PAGE   \* MERGEFORMAT</w:instrText>
        </w:r>
        <w:r w:rsidRPr="002D37F6">
          <w:rPr>
            <w:rFonts w:ascii="Times New Roman Uni" w:eastAsia="Times New Roman Uni" w:hAnsi="Times New Roman Uni" w:cs="Times New Roman Uni"/>
          </w:rPr>
          <w:fldChar w:fldCharType="separate"/>
        </w:r>
        <w:r w:rsidRPr="002D37F6">
          <w:rPr>
            <w:rFonts w:ascii="Times New Roman Uni" w:eastAsia="Times New Roman Uni" w:hAnsi="Times New Roman Uni" w:cs="Times New Roman Uni"/>
            <w:lang w:val="zh-CN"/>
          </w:rPr>
          <w:t>2</w:t>
        </w:r>
        <w:r w:rsidRPr="002D37F6">
          <w:rPr>
            <w:rFonts w:ascii="Times New Roman Uni" w:eastAsia="Times New Roman Uni" w:hAnsi="Times New Roman Uni" w:cs="Times New Roman Uni"/>
          </w:rPr>
          <w:fldChar w:fldCharType="end"/>
        </w:r>
      </w:p>
    </w:sdtContent>
  </w:sdt>
  <w:p w14:paraId="171E47DE" w14:textId="7BEDC343" w:rsidR="000D5BC1" w:rsidRPr="00577C4C" w:rsidRDefault="000D5BC1">
    <w:pPr>
      <w:rPr>
        <w:b/>
        <w:sz w:val="20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75930A" w14:textId="77777777" w:rsidR="00E36F89" w:rsidRDefault="00E36F89" w:rsidP="009349CD">
      <w:r>
        <w:separator/>
      </w:r>
    </w:p>
  </w:footnote>
  <w:footnote w:type="continuationSeparator" w:id="0">
    <w:p w14:paraId="5F06B7C4" w14:textId="77777777" w:rsidR="00E36F89" w:rsidRDefault="00E36F89" w:rsidP="009349C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BDE136" w14:textId="77777777" w:rsidR="000D5BC1" w:rsidRDefault="000D5BC1" w:rsidP="00BC01B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B2E731" w14:textId="77777777" w:rsidR="000D5BC1" w:rsidRDefault="000D5BC1" w:rsidP="00BC01BB">
    <w:pPr>
      <w:jc w:val="right"/>
      <w:rPr>
        <w:rFonts w:cs="Times New Roman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A8330F" w14:textId="77777777" w:rsidR="000D5BC1" w:rsidRDefault="000D5BC1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36A2008"/>
    <w:multiLevelType w:val="multilevel"/>
    <w:tmpl w:val="13C6D1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73357762"/>
    <w:multiLevelType w:val="hybridMultilevel"/>
    <w:tmpl w:val="A712F93C"/>
    <w:lvl w:ilvl="0" w:tplc="27AEC290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690376163">
    <w:abstractNumId w:val="0"/>
  </w:num>
  <w:num w:numId="2" w16cid:durableId="1855342596">
    <w:abstractNumId w:val="5"/>
  </w:num>
  <w:num w:numId="3" w16cid:durableId="853961789">
    <w:abstractNumId w:val="2"/>
  </w:num>
  <w:num w:numId="4" w16cid:durableId="1065493953">
    <w:abstractNumId w:val="6"/>
  </w:num>
  <w:num w:numId="5" w16cid:durableId="166651546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907348750">
    <w:abstractNumId w:val="4"/>
  </w:num>
  <w:num w:numId="7" w16cid:durableId="297683734">
    <w:abstractNumId w:val="7"/>
  </w:num>
  <w:num w:numId="8" w16cid:durableId="1132021589">
    <w:abstractNumId w:val="3"/>
  </w:num>
  <w:num w:numId="9" w16cid:durableId="756945488">
    <w:abstractNumId w:val="1"/>
  </w:num>
  <w:num w:numId="10" w16cid:durableId="8453629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Critical Care 复制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tx0w99bxawpfefp5ype52hvrxtsttwrwv2&quot;&gt;My EndNote Library&lt;record-ids&gt;&lt;item&gt;442&lt;/item&gt;&lt;/record-ids&gt;&lt;/item&gt;&lt;/Libraries&gt;"/>
  </w:docVars>
  <w:rsids>
    <w:rsidRoot w:val="00DA075B"/>
    <w:rsid w:val="00001B85"/>
    <w:rsid w:val="0000518C"/>
    <w:rsid w:val="00005B46"/>
    <w:rsid w:val="00006427"/>
    <w:rsid w:val="00006D4D"/>
    <w:rsid w:val="00010FC1"/>
    <w:rsid w:val="0001243F"/>
    <w:rsid w:val="00014FD8"/>
    <w:rsid w:val="00015126"/>
    <w:rsid w:val="00016242"/>
    <w:rsid w:val="0001734C"/>
    <w:rsid w:val="00017857"/>
    <w:rsid w:val="00027132"/>
    <w:rsid w:val="00027CB3"/>
    <w:rsid w:val="0003123C"/>
    <w:rsid w:val="00040A8C"/>
    <w:rsid w:val="000432A0"/>
    <w:rsid w:val="000459D5"/>
    <w:rsid w:val="00053D48"/>
    <w:rsid w:val="00053D82"/>
    <w:rsid w:val="00063E5A"/>
    <w:rsid w:val="0006472B"/>
    <w:rsid w:val="00064D9A"/>
    <w:rsid w:val="000669F2"/>
    <w:rsid w:val="00072487"/>
    <w:rsid w:val="00074A83"/>
    <w:rsid w:val="000813F8"/>
    <w:rsid w:val="0008216B"/>
    <w:rsid w:val="000850D2"/>
    <w:rsid w:val="0008544B"/>
    <w:rsid w:val="000878CC"/>
    <w:rsid w:val="000923D4"/>
    <w:rsid w:val="00092EAA"/>
    <w:rsid w:val="0009323B"/>
    <w:rsid w:val="00094E0D"/>
    <w:rsid w:val="00097B82"/>
    <w:rsid w:val="000A05FF"/>
    <w:rsid w:val="000A1189"/>
    <w:rsid w:val="000A3C39"/>
    <w:rsid w:val="000A5407"/>
    <w:rsid w:val="000A6652"/>
    <w:rsid w:val="000A6D43"/>
    <w:rsid w:val="000A6D92"/>
    <w:rsid w:val="000B098D"/>
    <w:rsid w:val="000B4325"/>
    <w:rsid w:val="000B64CE"/>
    <w:rsid w:val="000B7540"/>
    <w:rsid w:val="000C0AD8"/>
    <w:rsid w:val="000D24FF"/>
    <w:rsid w:val="000D5BC1"/>
    <w:rsid w:val="000E2A5E"/>
    <w:rsid w:val="000E5B4E"/>
    <w:rsid w:val="000E5D02"/>
    <w:rsid w:val="000E7211"/>
    <w:rsid w:val="000E7343"/>
    <w:rsid w:val="000F0C7D"/>
    <w:rsid w:val="000F3055"/>
    <w:rsid w:val="00101B36"/>
    <w:rsid w:val="0010412B"/>
    <w:rsid w:val="00105192"/>
    <w:rsid w:val="00111212"/>
    <w:rsid w:val="001124EC"/>
    <w:rsid w:val="00113463"/>
    <w:rsid w:val="001139CD"/>
    <w:rsid w:val="0011518E"/>
    <w:rsid w:val="00115FCD"/>
    <w:rsid w:val="00121A2F"/>
    <w:rsid w:val="00124A1F"/>
    <w:rsid w:val="00132364"/>
    <w:rsid w:val="00134E4B"/>
    <w:rsid w:val="00135702"/>
    <w:rsid w:val="001413FC"/>
    <w:rsid w:val="00141F8F"/>
    <w:rsid w:val="00142F89"/>
    <w:rsid w:val="00145E6B"/>
    <w:rsid w:val="001528F5"/>
    <w:rsid w:val="00154D87"/>
    <w:rsid w:val="00156749"/>
    <w:rsid w:val="00157821"/>
    <w:rsid w:val="00161197"/>
    <w:rsid w:val="00161717"/>
    <w:rsid w:val="00163E9C"/>
    <w:rsid w:val="0016759E"/>
    <w:rsid w:val="0017110A"/>
    <w:rsid w:val="00176011"/>
    <w:rsid w:val="00176ADE"/>
    <w:rsid w:val="00182424"/>
    <w:rsid w:val="00183F66"/>
    <w:rsid w:val="00184598"/>
    <w:rsid w:val="0018600A"/>
    <w:rsid w:val="001900AD"/>
    <w:rsid w:val="00193463"/>
    <w:rsid w:val="0019468E"/>
    <w:rsid w:val="00196710"/>
    <w:rsid w:val="001968EE"/>
    <w:rsid w:val="001A1A42"/>
    <w:rsid w:val="001A2549"/>
    <w:rsid w:val="001A2EEE"/>
    <w:rsid w:val="001A4C0C"/>
    <w:rsid w:val="001B1ADF"/>
    <w:rsid w:val="001B54A0"/>
    <w:rsid w:val="001B7987"/>
    <w:rsid w:val="001C1FFD"/>
    <w:rsid w:val="001C417F"/>
    <w:rsid w:val="001C5812"/>
    <w:rsid w:val="001D61EF"/>
    <w:rsid w:val="001D7FD4"/>
    <w:rsid w:val="001E2666"/>
    <w:rsid w:val="001E437F"/>
    <w:rsid w:val="001E67BF"/>
    <w:rsid w:val="001E69DC"/>
    <w:rsid w:val="001E710A"/>
    <w:rsid w:val="001E71EC"/>
    <w:rsid w:val="001E798D"/>
    <w:rsid w:val="001E79BB"/>
    <w:rsid w:val="001F22C4"/>
    <w:rsid w:val="001F405F"/>
    <w:rsid w:val="001F47A6"/>
    <w:rsid w:val="00201DEC"/>
    <w:rsid w:val="002020A6"/>
    <w:rsid w:val="00203313"/>
    <w:rsid w:val="00204372"/>
    <w:rsid w:val="0020724C"/>
    <w:rsid w:val="00210745"/>
    <w:rsid w:val="00210A8E"/>
    <w:rsid w:val="002115F4"/>
    <w:rsid w:val="00220039"/>
    <w:rsid w:val="00221CE5"/>
    <w:rsid w:val="00221E35"/>
    <w:rsid w:val="00221FB8"/>
    <w:rsid w:val="0022293E"/>
    <w:rsid w:val="00226140"/>
    <w:rsid w:val="002264E2"/>
    <w:rsid w:val="002306F5"/>
    <w:rsid w:val="00234E2F"/>
    <w:rsid w:val="00235A00"/>
    <w:rsid w:val="00235A09"/>
    <w:rsid w:val="00236C73"/>
    <w:rsid w:val="00240EA4"/>
    <w:rsid w:val="0024421C"/>
    <w:rsid w:val="00251AE6"/>
    <w:rsid w:val="00251B25"/>
    <w:rsid w:val="00251BD3"/>
    <w:rsid w:val="00251C8C"/>
    <w:rsid w:val="002542C8"/>
    <w:rsid w:val="0025698B"/>
    <w:rsid w:val="00262439"/>
    <w:rsid w:val="00264681"/>
    <w:rsid w:val="002743DB"/>
    <w:rsid w:val="00277AF2"/>
    <w:rsid w:val="00285791"/>
    <w:rsid w:val="0028708A"/>
    <w:rsid w:val="00287A1D"/>
    <w:rsid w:val="00290BF3"/>
    <w:rsid w:val="00292825"/>
    <w:rsid w:val="00292E9D"/>
    <w:rsid w:val="0029553B"/>
    <w:rsid w:val="00296B88"/>
    <w:rsid w:val="00297D8D"/>
    <w:rsid w:val="002A01A8"/>
    <w:rsid w:val="002A3E3A"/>
    <w:rsid w:val="002B08C1"/>
    <w:rsid w:val="002B0FFF"/>
    <w:rsid w:val="002B17BC"/>
    <w:rsid w:val="002B2B0A"/>
    <w:rsid w:val="002B38E9"/>
    <w:rsid w:val="002C2D43"/>
    <w:rsid w:val="002C4D83"/>
    <w:rsid w:val="002C57DE"/>
    <w:rsid w:val="002C74EB"/>
    <w:rsid w:val="002D0620"/>
    <w:rsid w:val="002D0864"/>
    <w:rsid w:val="002D0B36"/>
    <w:rsid w:val="002D37F6"/>
    <w:rsid w:val="002D39BA"/>
    <w:rsid w:val="002E1E43"/>
    <w:rsid w:val="002E4326"/>
    <w:rsid w:val="002E7EE6"/>
    <w:rsid w:val="002F21A5"/>
    <w:rsid w:val="002F5E6A"/>
    <w:rsid w:val="003037AC"/>
    <w:rsid w:val="00303B00"/>
    <w:rsid w:val="00311A28"/>
    <w:rsid w:val="00314B86"/>
    <w:rsid w:val="003174CC"/>
    <w:rsid w:val="0031754C"/>
    <w:rsid w:val="00317D8E"/>
    <w:rsid w:val="00322404"/>
    <w:rsid w:val="0032277C"/>
    <w:rsid w:val="00322A56"/>
    <w:rsid w:val="00322C52"/>
    <w:rsid w:val="0032391A"/>
    <w:rsid w:val="003372B4"/>
    <w:rsid w:val="003414FA"/>
    <w:rsid w:val="003423CD"/>
    <w:rsid w:val="003430A5"/>
    <w:rsid w:val="00344033"/>
    <w:rsid w:val="00352884"/>
    <w:rsid w:val="00353B5C"/>
    <w:rsid w:val="00355A8F"/>
    <w:rsid w:val="00355FDC"/>
    <w:rsid w:val="00361596"/>
    <w:rsid w:val="00361717"/>
    <w:rsid w:val="00362DAE"/>
    <w:rsid w:val="00362F2C"/>
    <w:rsid w:val="00363F93"/>
    <w:rsid w:val="003642E9"/>
    <w:rsid w:val="00371438"/>
    <w:rsid w:val="00372503"/>
    <w:rsid w:val="00373AD9"/>
    <w:rsid w:val="003765EC"/>
    <w:rsid w:val="003774B0"/>
    <w:rsid w:val="00382479"/>
    <w:rsid w:val="00382E61"/>
    <w:rsid w:val="00384D9D"/>
    <w:rsid w:val="00392C05"/>
    <w:rsid w:val="0039579E"/>
    <w:rsid w:val="003973BC"/>
    <w:rsid w:val="003A283C"/>
    <w:rsid w:val="003A6C46"/>
    <w:rsid w:val="003B2DAF"/>
    <w:rsid w:val="003C171D"/>
    <w:rsid w:val="003C17BA"/>
    <w:rsid w:val="003C593E"/>
    <w:rsid w:val="003C7540"/>
    <w:rsid w:val="003C767B"/>
    <w:rsid w:val="003C7D97"/>
    <w:rsid w:val="003D0B9E"/>
    <w:rsid w:val="003D56F9"/>
    <w:rsid w:val="003E3453"/>
    <w:rsid w:val="003E76A7"/>
    <w:rsid w:val="003F2188"/>
    <w:rsid w:val="003F230B"/>
    <w:rsid w:val="003F6482"/>
    <w:rsid w:val="003F7466"/>
    <w:rsid w:val="00401872"/>
    <w:rsid w:val="00403F35"/>
    <w:rsid w:val="00404A5F"/>
    <w:rsid w:val="00405993"/>
    <w:rsid w:val="00406E7D"/>
    <w:rsid w:val="00412AC2"/>
    <w:rsid w:val="00412CDA"/>
    <w:rsid w:val="00417E3B"/>
    <w:rsid w:val="004208ED"/>
    <w:rsid w:val="004225A7"/>
    <w:rsid w:val="00430386"/>
    <w:rsid w:val="00430919"/>
    <w:rsid w:val="00431027"/>
    <w:rsid w:val="0043106B"/>
    <w:rsid w:val="00431467"/>
    <w:rsid w:val="004319A2"/>
    <w:rsid w:val="00436E3D"/>
    <w:rsid w:val="00440706"/>
    <w:rsid w:val="00442236"/>
    <w:rsid w:val="00443E0E"/>
    <w:rsid w:val="00455608"/>
    <w:rsid w:val="00455F7D"/>
    <w:rsid w:val="00456356"/>
    <w:rsid w:val="00457B0E"/>
    <w:rsid w:val="00470821"/>
    <w:rsid w:val="004713B0"/>
    <w:rsid w:val="00472326"/>
    <w:rsid w:val="00473292"/>
    <w:rsid w:val="00474048"/>
    <w:rsid w:val="004756BA"/>
    <w:rsid w:val="00476409"/>
    <w:rsid w:val="00476F15"/>
    <w:rsid w:val="00480C40"/>
    <w:rsid w:val="00483CD8"/>
    <w:rsid w:val="00483D01"/>
    <w:rsid w:val="00492378"/>
    <w:rsid w:val="004A313A"/>
    <w:rsid w:val="004A5E1C"/>
    <w:rsid w:val="004B22A6"/>
    <w:rsid w:val="004B6775"/>
    <w:rsid w:val="004B77E1"/>
    <w:rsid w:val="004B7D3B"/>
    <w:rsid w:val="004C21F3"/>
    <w:rsid w:val="004C5721"/>
    <w:rsid w:val="004C6705"/>
    <w:rsid w:val="004D271A"/>
    <w:rsid w:val="004D43F6"/>
    <w:rsid w:val="004D4C81"/>
    <w:rsid w:val="004D4DC4"/>
    <w:rsid w:val="004D55EE"/>
    <w:rsid w:val="004D77B9"/>
    <w:rsid w:val="004E0632"/>
    <w:rsid w:val="004E0B8F"/>
    <w:rsid w:val="004E5A54"/>
    <w:rsid w:val="004E7750"/>
    <w:rsid w:val="004F0628"/>
    <w:rsid w:val="004F395A"/>
    <w:rsid w:val="004F4557"/>
    <w:rsid w:val="004F480C"/>
    <w:rsid w:val="004F6505"/>
    <w:rsid w:val="005052DE"/>
    <w:rsid w:val="00511F63"/>
    <w:rsid w:val="005132B4"/>
    <w:rsid w:val="00522AC2"/>
    <w:rsid w:val="005341A6"/>
    <w:rsid w:val="00541609"/>
    <w:rsid w:val="005443C6"/>
    <w:rsid w:val="00550081"/>
    <w:rsid w:val="00551206"/>
    <w:rsid w:val="00557285"/>
    <w:rsid w:val="00561494"/>
    <w:rsid w:val="00562853"/>
    <w:rsid w:val="0056306D"/>
    <w:rsid w:val="005677C3"/>
    <w:rsid w:val="00570D87"/>
    <w:rsid w:val="0057213F"/>
    <w:rsid w:val="00574245"/>
    <w:rsid w:val="005805CC"/>
    <w:rsid w:val="00582A83"/>
    <w:rsid w:val="00585172"/>
    <w:rsid w:val="00585D3D"/>
    <w:rsid w:val="00594A1F"/>
    <w:rsid w:val="00597356"/>
    <w:rsid w:val="00597683"/>
    <w:rsid w:val="005A00FF"/>
    <w:rsid w:val="005A0642"/>
    <w:rsid w:val="005A110E"/>
    <w:rsid w:val="005A122A"/>
    <w:rsid w:val="005A14E6"/>
    <w:rsid w:val="005A293D"/>
    <w:rsid w:val="005A303D"/>
    <w:rsid w:val="005A3235"/>
    <w:rsid w:val="005B0ACB"/>
    <w:rsid w:val="005B3530"/>
    <w:rsid w:val="005B5C7E"/>
    <w:rsid w:val="005B6372"/>
    <w:rsid w:val="005B7546"/>
    <w:rsid w:val="005B7CC5"/>
    <w:rsid w:val="005B7E94"/>
    <w:rsid w:val="005C1CA3"/>
    <w:rsid w:val="005C1FEE"/>
    <w:rsid w:val="005C2B3B"/>
    <w:rsid w:val="005C44E8"/>
    <w:rsid w:val="005C4E1A"/>
    <w:rsid w:val="005C522A"/>
    <w:rsid w:val="005C5D59"/>
    <w:rsid w:val="005C666C"/>
    <w:rsid w:val="005C6F86"/>
    <w:rsid w:val="005C712D"/>
    <w:rsid w:val="005C759D"/>
    <w:rsid w:val="005D03D3"/>
    <w:rsid w:val="005D1698"/>
    <w:rsid w:val="005D1EF7"/>
    <w:rsid w:val="005D2D1D"/>
    <w:rsid w:val="005D6B28"/>
    <w:rsid w:val="005D77C5"/>
    <w:rsid w:val="005E0819"/>
    <w:rsid w:val="005E157A"/>
    <w:rsid w:val="005E163A"/>
    <w:rsid w:val="005E338D"/>
    <w:rsid w:val="005E508C"/>
    <w:rsid w:val="005E5A66"/>
    <w:rsid w:val="005F102B"/>
    <w:rsid w:val="005F27F8"/>
    <w:rsid w:val="005F4C90"/>
    <w:rsid w:val="00600AB2"/>
    <w:rsid w:val="00603AA7"/>
    <w:rsid w:val="00607071"/>
    <w:rsid w:val="006144C6"/>
    <w:rsid w:val="00620719"/>
    <w:rsid w:val="006214F3"/>
    <w:rsid w:val="00621705"/>
    <w:rsid w:val="00625554"/>
    <w:rsid w:val="00630910"/>
    <w:rsid w:val="006318F1"/>
    <w:rsid w:val="00632BF6"/>
    <w:rsid w:val="00640FD9"/>
    <w:rsid w:val="0064234C"/>
    <w:rsid w:val="006442F1"/>
    <w:rsid w:val="00644DF4"/>
    <w:rsid w:val="00646994"/>
    <w:rsid w:val="00647B1B"/>
    <w:rsid w:val="006500D9"/>
    <w:rsid w:val="00653BDA"/>
    <w:rsid w:val="0065468A"/>
    <w:rsid w:val="00656C6F"/>
    <w:rsid w:val="006611E5"/>
    <w:rsid w:val="00661F97"/>
    <w:rsid w:val="006620EE"/>
    <w:rsid w:val="006634E5"/>
    <w:rsid w:val="00666324"/>
    <w:rsid w:val="006673F9"/>
    <w:rsid w:val="00671C29"/>
    <w:rsid w:val="006760AA"/>
    <w:rsid w:val="00676FF8"/>
    <w:rsid w:val="00681794"/>
    <w:rsid w:val="0068297E"/>
    <w:rsid w:val="006844E0"/>
    <w:rsid w:val="00684686"/>
    <w:rsid w:val="00690066"/>
    <w:rsid w:val="00692C1B"/>
    <w:rsid w:val="00695A92"/>
    <w:rsid w:val="006A198F"/>
    <w:rsid w:val="006B1517"/>
    <w:rsid w:val="006B359B"/>
    <w:rsid w:val="006B6AF9"/>
    <w:rsid w:val="006B71D8"/>
    <w:rsid w:val="006B7208"/>
    <w:rsid w:val="006C3D8D"/>
    <w:rsid w:val="006C4004"/>
    <w:rsid w:val="006C4D37"/>
    <w:rsid w:val="006D0C2E"/>
    <w:rsid w:val="006D3A56"/>
    <w:rsid w:val="006D5A33"/>
    <w:rsid w:val="006E175E"/>
    <w:rsid w:val="006E2801"/>
    <w:rsid w:val="006E7B65"/>
    <w:rsid w:val="006E7DCF"/>
    <w:rsid w:val="006F276F"/>
    <w:rsid w:val="006F7803"/>
    <w:rsid w:val="00701F96"/>
    <w:rsid w:val="00710101"/>
    <w:rsid w:val="007116AD"/>
    <w:rsid w:val="00712521"/>
    <w:rsid w:val="00713276"/>
    <w:rsid w:val="0071387C"/>
    <w:rsid w:val="00716A20"/>
    <w:rsid w:val="007173F5"/>
    <w:rsid w:val="00723F77"/>
    <w:rsid w:val="00727CC7"/>
    <w:rsid w:val="00732C5D"/>
    <w:rsid w:val="00734116"/>
    <w:rsid w:val="00735B1E"/>
    <w:rsid w:val="007371C4"/>
    <w:rsid w:val="0074042F"/>
    <w:rsid w:val="00742B19"/>
    <w:rsid w:val="007435B5"/>
    <w:rsid w:val="00744881"/>
    <w:rsid w:val="00744BA3"/>
    <w:rsid w:val="00746184"/>
    <w:rsid w:val="00750C05"/>
    <w:rsid w:val="0075102D"/>
    <w:rsid w:val="00751D48"/>
    <w:rsid w:val="00752BD9"/>
    <w:rsid w:val="007653BF"/>
    <w:rsid w:val="00771833"/>
    <w:rsid w:val="00771B0E"/>
    <w:rsid w:val="0077372B"/>
    <w:rsid w:val="00773E58"/>
    <w:rsid w:val="00774CC3"/>
    <w:rsid w:val="00775480"/>
    <w:rsid w:val="00776483"/>
    <w:rsid w:val="007801A0"/>
    <w:rsid w:val="007801A5"/>
    <w:rsid w:val="00781A94"/>
    <w:rsid w:val="00782367"/>
    <w:rsid w:val="0078247B"/>
    <w:rsid w:val="00782DBA"/>
    <w:rsid w:val="007906C9"/>
    <w:rsid w:val="00792777"/>
    <w:rsid w:val="007A0D51"/>
    <w:rsid w:val="007A33E6"/>
    <w:rsid w:val="007A3E82"/>
    <w:rsid w:val="007A4DE3"/>
    <w:rsid w:val="007A57FB"/>
    <w:rsid w:val="007A72A8"/>
    <w:rsid w:val="007A730B"/>
    <w:rsid w:val="007B250A"/>
    <w:rsid w:val="007B4127"/>
    <w:rsid w:val="007B7BA8"/>
    <w:rsid w:val="007C210E"/>
    <w:rsid w:val="007D2117"/>
    <w:rsid w:val="007D5D84"/>
    <w:rsid w:val="007E77C6"/>
    <w:rsid w:val="008026D2"/>
    <w:rsid w:val="008048F3"/>
    <w:rsid w:val="00806389"/>
    <w:rsid w:val="00806813"/>
    <w:rsid w:val="00807EAC"/>
    <w:rsid w:val="0081314C"/>
    <w:rsid w:val="00817618"/>
    <w:rsid w:val="00820F71"/>
    <w:rsid w:val="00823100"/>
    <w:rsid w:val="00824AE2"/>
    <w:rsid w:val="00824D80"/>
    <w:rsid w:val="008320D7"/>
    <w:rsid w:val="0083417E"/>
    <w:rsid w:val="00837D4B"/>
    <w:rsid w:val="008409F7"/>
    <w:rsid w:val="008422F5"/>
    <w:rsid w:val="00842A11"/>
    <w:rsid w:val="0084564D"/>
    <w:rsid w:val="00846F02"/>
    <w:rsid w:val="00850109"/>
    <w:rsid w:val="00850398"/>
    <w:rsid w:val="00852248"/>
    <w:rsid w:val="008538E7"/>
    <w:rsid w:val="00856D02"/>
    <w:rsid w:val="00857325"/>
    <w:rsid w:val="008573B0"/>
    <w:rsid w:val="0086669C"/>
    <w:rsid w:val="00870618"/>
    <w:rsid w:val="00871A75"/>
    <w:rsid w:val="0087362A"/>
    <w:rsid w:val="00875C88"/>
    <w:rsid w:val="00875CD1"/>
    <w:rsid w:val="00877EAA"/>
    <w:rsid w:val="008802F4"/>
    <w:rsid w:val="00880C5F"/>
    <w:rsid w:val="00881F64"/>
    <w:rsid w:val="0089315F"/>
    <w:rsid w:val="008958CA"/>
    <w:rsid w:val="008A4533"/>
    <w:rsid w:val="008A51EA"/>
    <w:rsid w:val="008A6C29"/>
    <w:rsid w:val="008A71A7"/>
    <w:rsid w:val="008B0C26"/>
    <w:rsid w:val="008B1D10"/>
    <w:rsid w:val="008B1E10"/>
    <w:rsid w:val="008B3295"/>
    <w:rsid w:val="008B42E0"/>
    <w:rsid w:val="008C6A36"/>
    <w:rsid w:val="008D12DB"/>
    <w:rsid w:val="008E6D0B"/>
    <w:rsid w:val="008E7696"/>
    <w:rsid w:val="008E791E"/>
    <w:rsid w:val="008F191F"/>
    <w:rsid w:val="008F19F2"/>
    <w:rsid w:val="009005B1"/>
    <w:rsid w:val="0090120C"/>
    <w:rsid w:val="0090351F"/>
    <w:rsid w:val="00903623"/>
    <w:rsid w:val="00905730"/>
    <w:rsid w:val="00910659"/>
    <w:rsid w:val="00912724"/>
    <w:rsid w:val="00917DAA"/>
    <w:rsid w:val="00925AB5"/>
    <w:rsid w:val="00926241"/>
    <w:rsid w:val="00927CCB"/>
    <w:rsid w:val="009323B2"/>
    <w:rsid w:val="009349CD"/>
    <w:rsid w:val="009353A2"/>
    <w:rsid w:val="00936AAC"/>
    <w:rsid w:val="00936CB4"/>
    <w:rsid w:val="009373F0"/>
    <w:rsid w:val="009400F4"/>
    <w:rsid w:val="00940190"/>
    <w:rsid w:val="00945139"/>
    <w:rsid w:val="009513CA"/>
    <w:rsid w:val="009513FC"/>
    <w:rsid w:val="009536C8"/>
    <w:rsid w:val="009558FD"/>
    <w:rsid w:val="009566DD"/>
    <w:rsid w:val="00960BB5"/>
    <w:rsid w:val="00961768"/>
    <w:rsid w:val="00963F2A"/>
    <w:rsid w:val="00965A06"/>
    <w:rsid w:val="00967DED"/>
    <w:rsid w:val="0097059B"/>
    <w:rsid w:val="00970ADF"/>
    <w:rsid w:val="009713BF"/>
    <w:rsid w:val="00975C47"/>
    <w:rsid w:val="00976A84"/>
    <w:rsid w:val="009847BC"/>
    <w:rsid w:val="0098721B"/>
    <w:rsid w:val="00993A96"/>
    <w:rsid w:val="009A28D5"/>
    <w:rsid w:val="009A4BB0"/>
    <w:rsid w:val="009A5C40"/>
    <w:rsid w:val="009B30C0"/>
    <w:rsid w:val="009B4569"/>
    <w:rsid w:val="009B5252"/>
    <w:rsid w:val="009B58FB"/>
    <w:rsid w:val="009B6BFA"/>
    <w:rsid w:val="009C0097"/>
    <w:rsid w:val="009C07A6"/>
    <w:rsid w:val="009C682D"/>
    <w:rsid w:val="009C7F78"/>
    <w:rsid w:val="009C7F98"/>
    <w:rsid w:val="009D0917"/>
    <w:rsid w:val="009D1CF1"/>
    <w:rsid w:val="009D2653"/>
    <w:rsid w:val="009D5EF9"/>
    <w:rsid w:val="009E0D38"/>
    <w:rsid w:val="00A065D3"/>
    <w:rsid w:val="00A1010A"/>
    <w:rsid w:val="00A11AA3"/>
    <w:rsid w:val="00A16652"/>
    <w:rsid w:val="00A204D0"/>
    <w:rsid w:val="00A20B38"/>
    <w:rsid w:val="00A20CF3"/>
    <w:rsid w:val="00A2530D"/>
    <w:rsid w:val="00A26F59"/>
    <w:rsid w:val="00A271CB"/>
    <w:rsid w:val="00A3004A"/>
    <w:rsid w:val="00A31BB2"/>
    <w:rsid w:val="00A35C28"/>
    <w:rsid w:val="00A4025C"/>
    <w:rsid w:val="00A4369E"/>
    <w:rsid w:val="00A43AF9"/>
    <w:rsid w:val="00A45D43"/>
    <w:rsid w:val="00A46717"/>
    <w:rsid w:val="00A53AFE"/>
    <w:rsid w:val="00A549ED"/>
    <w:rsid w:val="00A54CE5"/>
    <w:rsid w:val="00A62320"/>
    <w:rsid w:val="00A62A48"/>
    <w:rsid w:val="00A65F3A"/>
    <w:rsid w:val="00A67C7F"/>
    <w:rsid w:val="00A70170"/>
    <w:rsid w:val="00A71482"/>
    <w:rsid w:val="00A747A2"/>
    <w:rsid w:val="00A75416"/>
    <w:rsid w:val="00A77C76"/>
    <w:rsid w:val="00A829C8"/>
    <w:rsid w:val="00A82BB9"/>
    <w:rsid w:val="00A85397"/>
    <w:rsid w:val="00A86803"/>
    <w:rsid w:val="00A911F1"/>
    <w:rsid w:val="00A927D3"/>
    <w:rsid w:val="00A93D12"/>
    <w:rsid w:val="00A9518A"/>
    <w:rsid w:val="00A9759A"/>
    <w:rsid w:val="00AA065A"/>
    <w:rsid w:val="00AA33BC"/>
    <w:rsid w:val="00AA5596"/>
    <w:rsid w:val="00AA608F"/>
    <w:rsid w:val="00AB3609"/>
    <w:rsid w:val="00AB5258"/>
    <w:rsid w:val="00AB5B64"/>
    <w:rsid w:val="00AC02BA"/>
    <w:rsid w:val="00AC0C33"/>
    <w:rsid w:val="00AC1F0C"/>
    <w:rsid w:val="00AC5789"/>
    <w:rsid w:val="00AD01F1"/>
    <w:rsid w:val="00AD2EF2"/>
    <w:rsid w:val="00AD3845"/>
    <w:rsid w:val="00AD50CC"/>
    <w:rsid w:val="00AF07F5"/>
    <w:rsid w:val="00AF7E1C"/>
    <w:rsid w:val="00B00FEC"/>
    <w:rsid w:val="00B0119A"/>
    <w:rsid w:val="00B01509"/>
    <w:rsid w:val="00B103AD"/>
    <w:rsid w:val="00B20AE3"/>
    <w:rsid w:val="00B214E4"/>
    <w:rsid w:val="00B227F8"/>
    <w:rsid w:val="00B238AF"/>
    <w:rsid w:val="00B23FA2"/>
    <w:rsid w:val="00B276D0"/>
    <w:rsid w:val="00B33C81"/>
    <w:rsid w:val="00B34979"/>
    <w:rsid w:val="00B3589E"/>
    <w:rsid w:val="00B413E3"/>
    <w:rsid w:val="00B41E22"/>
    <w:rsid w:val="00B43699"/>
    <w:rsid w:val="00B44E1B"/>
    <w:rsid w:val="00B46C9B"/>
    <w:rsid w:val="00B50A4A"/>
    <w:rsid w:val="00B52018"/>
    <w:rsid w:val="00B55318"/>
    <w:rsid w:val="00B559D9"/>
    <w:rsid w:val="00B628DB"/>
    <w:rsid w:val="00B63D48"/>
    <w:rsid w:val="00B7005E"/>
    <w:rsid w:val="00B71F4B"/>
    <w:rsid w:val="00B764C2"/>
    <w:rsid w:val="00B81353"/>
    <w:rsid w:val="00B84EC6"/>
    <w:rsid w:val="00B87FAC"/>
    <w:rsid w:val="00B9400B"/>
    <w:rsid w:val="00B94526"/>
    <w:rsid w:val="00B9658C"/>
    <w:rsid w:val="00BA5F34"/>
    <w:rsid w:val="00BB6434"/>
    <w:rsid w:val="00BB6A90"/>
    <w:rsid w:val="00BB76FC"/>
    <w:rsid w:val="00BC04CC"/>
    <w:rsid w:val="00BC0CAF"/>
    <w:rsid w:val="00BC26C9"/>
    <w:rsid w:val="00BC3659"/>
    <w:rsid w:val="00BC7921"/>
    <w:rsid w:val="00BC7AA4"/>
    <w:rsid w:val="00BD043E"/>
    <w:rsid w:val="00BD458B"/>
    <w:rsid w:val="00BD4CB1"/>
    <w:rsid w:val="00BD5D84"/>
    <w:rsid w:val="00BD6C31"/>
    <w:rsid w:val="00BE146D"/>
    <w:rsid w:val="00BE14CB"/>
    <w:rsid w:val="00BE1711"/>
    <w:rsid w:val="00BE62A0"/>
    <w:rsid w:val="00BF0C2E"/>
    <w:rsid w:val="00BF5047"/>
    <w:rsid w:val="00BF5372"/>
    <w:rsid w:val="00BF660C"/>
    <w:rsid w:val="00BF6E20"/>
    <w:rsid w:val="00BF76FF"/>
    <w:rsid w:val="00C00875"/>
    <w:rsid w:val="00C00B2B"/>
    <w:rsid w:val="00C014A7"/>
    <w:rsid w:val="00C014E8"/>
    <w:rsid w:val="00C01705"/>
    <w:rsid w:val="00C017C3"/>
    <w:rsid w:val="00C034AE"/>
    <w:rsid w:val="00C0413C"/>
    <w:rsid w:val="00C04877"/>
    <w:rsid w:val="00C0530C"/>
    <w:rsid w:val="00C13491"/>
    <w:rsid w:val="00C13CC9"/>
    <w:rsid w:val="00C143DA"/>
    <w:rsid w:val="00C1677A"/>
    <w:rsid w:val="00C20E41"/>
    <w:rsid w:val="00C25501"/>
    <w:rsid w:val="00C25739"/>
    <w:rsid w:val="00C2625C"/>
    <w:rsid w:val="00C344C4"/>
    <w:rsid w:val="00C36218"/>
    <w:rsid w:val="00C41328"/>
    <w:rsid w:val="00C42A3E"/>
    <w:rsid w:val="00C44131"/>
    <w:rsid w:val="00C44361"/>
    <w:rsid w:val="00C475CB"/>
    <w:rsid w:val="00C539C3"/>
    <w:rsid w:val="00C54272"/>
    <w:rsid w:val="00C542CE"/>
    <w:rsid w:val="00C55AD8"/>
    <w:rsid w:val="00C66B08"/>
    <w:rsid w:val="00C7068D"/>
    <w:rsid w:val="00C717DE"/>
    <w:rsid w:val="00C72868"/>
    <w:rsid w:val="00C755E4"/>
    <w:rsid w:val="00C75627"/>
    <w:rsid w:val="00C76CC1"/>
    <w:rsid w:val="00C77499"/>
    <w:rsid w:val="00C80DFC"/>
    <w:rsid w:val="00C810F5"/>
    <w:rsid w:val="00C82898"/>
    <w:rsid w:val="00C834BE"/>
    <w:rsid w:val="00C868DC"/>
    <w:rsid w:val="00C86E66"/>
    <w:rsid w:val="00C957E3"/>
    <w:rsid w:val="00C970C3"/>
    <w:rsid w:val="00C97662"/>
    <w:rsid w:val="00CA5165"/>
    <w:rsid w:val="00CA539A"/>
    <w:rsid w:val="00CA6FB8"/>
    <w:rsid w:val="00CA7218"/>
    <w:rsid w:val="00CB1223"/>
    <w:rsid w:val="00CB155B"/>
    <w:rsid w:val="00CB353C"/>
    <w:rsid w:val="00CB428A"/>
    <w:rsid w:val="00CB64A0"/>
    <w:rsid w:val="00CB76E7"/>
    <w:rsid w:val="00CB7D64"/>
    <w:rsid w:val="00CC1655"/>
    <w:rsid w:val="00CC25F7"/>
    <w:rsid w:val="00CC436B"/>
    <w:rsid w:val="00CD0207"/>
    <w:rsid w:val="00CD17C3"/>
    <w:rsid w:val="00CD2017"/>
    <w:rsid w:val="00CD5321"/>
    <w:rsid w:val="00CD7CB2"/>
    <w:rsid w:val="00CE0202"/>
    <w:rsid w:val="00CE2360"/>
    <w:rsid w:val="00CE3AA0"/>
    <w:rsid w:val="00CE5270"/>
    <w:rsid w:val="00CF3513"/>
    <w:rsid w:val="00CF48BD"/>
    <w:rsid w:val="00CF4D25"/>
    <w:rsid w:val="00CF7150"/>
    <w:rsid w:val="00D018B7"/>
    <w:rsid w:val="00D04304"/>
    <w:rsid w:val="00D05D5B"/>
    <w:rsid w:val="00D106FB"/>
    <w:rsid w:val="00D16817"/>
    <w:rsid w:val="00D20488"/>
    <w:rsid w:val="00D20996"/>
    <w:rsid w:val="00D20A63"/>
    <w:rsid w:val="00D21CF8"/>
    <w:rsid w:val="00D3016B"/>
    <w:rsid w:val="00D3196B"/>
    <w:rsid w:val="00D3503F"/>
    <w:rsid w:val="00D3617E"/>
    <w:rsid w:val="00D36B85"/>
    <w:rsid w:val="00D3785F"/>
    <w:rsid w:val="00D44E1C"/>
    <w:rsid w:val="00D46530"/>
    <w:rsid w:val="00D46DBA"/>
    <w:rsid w:val="00D471C5"/>
    <w:rsid w:val="00D57F29"/>
    <w:rsid w:val="00D619F9"/>
    <w:rsid w:val="00D62072"/>
    <w:rsid w:val="00D64F3E"/>
    <w:rsid w:val="00D664A3"/>
    <w:rsid w:val="00D74BFD"/>
    <w:rsid w:val="00D76550"/>
    <w:rsid w:val="00D80D71"/>
    <w:rsid w:val="00D8228C"/>
    <w:rsid w:val="00D8583F"/>
    <w:rsid w:val="00D8619B"/>
    <w:rsid w:val="00D86270"/>
    <w:rsid w:val="00D91704"/>
    <w:rsid w:val="00D9216C"/>
    <w:rsid w:val="00D93E29"/>
    <w:rsid w:val="00D940DA"/>
    <w:rsid w:val="00D9714C"/>
    <w:rsid w:val="00D97F2B"/>
    <w:rsid w:val="00DA075B"/>
    <w:rsid w:val="00DA34FA"/>
    <w:rsid w:val="00DA60B3"/>
    <w:rsid w:val="00DB2CDC"/>
    <w:rsid w:val="00DB56E5"/>
    <w:rsid w:val="00DB5F08"/>
    <w:rsid w:val="00DB789D"/>
    <w:rsid w:val="00DC08FC"/>
    <w:rsid w:val="00DC200C"/>
    <w:rsid w:val="00DC229A"/>
    <w:rsid w:val="00DD07FE"/>
    <w:rsid w:val="00DD1429"/>
    <w:rsid w:val="00DD17A6"/>
    <w:rsid w:val="00DD190B"/>
    <w:rsid w:val="00DD2F82"/>
    <w:rsid w:val="00DD39ED"/>
    <w:rsid w:val="00DD48D8"/>
    <w:rsid w:val="00DE2DC2"/>
    <w:rsid w:val="00DE66BA"/>
    <w:rsid w:val="00DE6FD9"/>
    <w:rsid w:val="00DF2EC8"/>
    <w:rsid w:val="00DF4A73"/>
    <w:rsid w:val="00DF4B67"/>
    <w:rsid w:val="00DF5CB7"/>
    <w:rsid w:val="00E00256"/>
    <w:rsid w:val="00E027F6"/>
    <w:rsid w:val="00E060C4"/>
    <w:rsid w:val="00E066E1"/>
    <w:rsid w:val="00E06E54"/>
    <w:rsid w:val="00E06FF3"/>
    <w:rsid w:val="00E12193"/>
    <w:rsid w:val="00E145D9"/>
    <w:rsid w:val="00E1479D"/>
    <w:rsid w:val="00E16734"/>
    <w:rsid w:val="00E16955"/>
    <w:rsid w:val="00E16A79"/>
    <w:rsid w:val="00E1761B"/>
    <w:rsid w:val="00E24BF4"/>
    <w:rsid w:val="00E24C02"/>
    <w:rsid w:val="00E24F5A"/>
    <w:rsid w:val="00E2543C"/>
    <w:rsid w:val="00E2715B"/>
    <w:rsid w:val="00E2717E"/>
    <w:rsid w:val="00E34373"/>
    <w:rsid w:val="00E34B8B"/>
    <w:rsid w:val="00E34F0B"/>
    <w:rsid w:val="00E36F89"/>
    <w:rsid w:val="00E3732A"/>
    <w:rsid w:val="00E40ADD"/>
    <w:rsid w:val="00E40ED5"/>
    <w:rsid w:val="00E41033"/>
    <w:rsid w:val="00E41608"/>
    <w:rsid w:val="00E427F2"/>
    <w:rsid w:val="00E43B71"/>
    <w:rsid w:val="00E43B79"/>
    <w:rsid w:val="00E43FEB"/>
    <w:rsid w:val="00E51D66"/>
    <w:rsid w:val="00E5205E"/>
    <w:rsid w:val="00E54883"/>
    <w:rsid w:val="00E54F08"/>
    <w:rsid w:val="00E601C0"/>
    <w:rsid w:val="00E606C7"/>
    <w:rsid w:val="00E646FD"/>
    <w:rsid w:val="00E67AAC"/>
    <w:rsid w:val="00E70589"/>
    <w:rsid w:val="00E734F2"/>
    <w:rsid w:val="00E74B5F"/>
    <w:rsid w:val="00E7633A"/>
    <w:rsid w:val="00E835B0"/>
    <w:rsid w:val="00E8749A"/>
    <w:rsid w:val="00E87974"/>
    <w:rsid w:val="00E92E1C"/>
    <w:rsid w:val="00E943F8"/>
    <w:rsid w:val="00E96003"/>
    <w:rsid w:val="00E96D0C"/>
    <w:rsid w:val="00E96F90"/>
    <w:rsid w:val="00E97FAC"/>
    <w:rsid w:val="00EA05AE"/>
    <w:rsid w:val="00EA1DA8"/>
    <w:rsid w:val="00EA2637"/>
    <w:rsid w:val="00EA67AE"/>
    <w:rsid w:val="00EA7190"/>
    <w:rsid w:val="00EB19F4"/>
    <w:rsid w:val="00EB3A2E"/>
    <w:rsid w:val="00EB3DCA"/>
    <w:rsid w:val="00EC0CC5"/>
    <w:rsid w:val="00EC48FC"/>
    <w:rsid w:val="00EC7EFC"/>
    <w:rsid w:val="00ED6C06"/>
    <w:rsid w:val="00ED6F14"/>
    <w:rsid w:val="00ED7AE0"/>
    <w:rsid w:val="00EE2DC6"/>
    <w:rsid w:val="00EE435F"/>
    <w:rsid w:val="00EE613D"/>
    <w:rsid w:val="00EE77C4"/>
    <w:rsid w:val="00EF1A02"/>
    <w:rsid w:val="00EF2A5B"/>
    <w:rsid w:val="00EF2C88"/>
    <w:rsid w:val="00EF3928"/>
    <w:rsid w:val="00EF746C"/>
    <w:rsid w:val="00F01666"/>
    <w:rsid w:val="00F0586C"/>
    <w:rsid w:val="00F072D6"/>
    <w:rsid w:val="00F11CAD"/>
    <w:rsid w:val="00F16F71"/>
    <w:rsid w:val="00F17D0F"/>
    <w:rsid w:val="00F20762"/>
    <w:rsid w:val="00F20C10"/>
    <w:rsid w:val="00F2490F"/>
    <w:rsid w:val="00F24933"/>
    <w:rsid w:val="00F31AC8"/>
    <w:rsid w:val="00F326DE"/>
    <w:rsid w:val="00F329B2"/>
    <w:rsid w:val="00F37202"/>
    <w:rsid w:val="00F37DA7"/>
    <w:rsid w:val="00F4304F"/>
    <w:rsid w:val="00F454DF"/>
    <w:rsid w:val="00F463C9"/>
    <w:rsid w:val="00F50533"/>
    <w:rsid w:val="00F528EC"/>
    <w:rsid w:val="00F53E2D"/>
    <w:rsid w:val="00F550F3"/>
    <w:rsid w:val="00F5655C"/>
    <w:rsid w:val="00F61DBF"/>
    <w:rsid w:val="00F627B1"/>
    <w:rsid w:val="00F64226"/>
    <w:rsid w:val="00F74F71"/>
    <w:rsid w:val="00F7582A"/>
    <w:rsid w:val="00F76A5A"/>
    <w:rsid w:val="00F85772"/>
    <w:rsid w:val="00F90BBD"/>
    <w:rsid w:val="00F9524C"/>
    <w:rsid w:val="00F95FE7"/>
    <w:rsid w:val="00F97F1A"/>
    <w:rsid w:val="00FA1F79"/>
    <w:rsid w:val="00FA4A2C"/>
    <w:rsid w:val="00FA7ED1"/>
    <w:rsid w:val="00FB7147"/>
    <w:rsid w:val="00FC0446"/>
    <w:rsid w:val="00FC119F"/>
    <w:rsid w:val="00FC24E6"/>
    <w:rsid w:val="00FC3869"/>
    <w:rsid w:val="00FC3980"/>
    <w:rsid w:val="00FC4FF5"/>
    <w:rsid w:val="00FC5655"/>
    <w:rsid w:val="00FC702D"/>
    <w:rsid w:val="00FC7B82"/>
    <w:rsid w:val="00FD1342"/>
    <w:rsid w:val="00FD3D39"/>
    <w:rsid w:val="00FD4098"/>
    <w:rsid w:val="00FD5455"/>
    <w:rsid w:val="00FE0F70"/>
    <w:rsid w:val="00FE18AE"/>
    <w:rsid w:val="00FE6148"/>
    <w:rsid w:val="00FE6A84"/>
    <w:rsid w:val="00FE7196"/>
    <w:rsid w:val="00FF0403"/>
    <w:rsid w:val="00FF11BD"/>
    <w:rsid w:val="00FF23B1"/>
    <w:rsid w:val="00FF391C"/>
    <w:rsid w:val="00FF4490"/>
    <w:rsid w:val="00FF535D"/>
    <w:rsid w:val="00FF5875"/>
    <w:rsid w:val="00FF6372"/>
    <w:rsid w:val="00FF644D"/>
    <w:rsid w:val="00FF6BEB"/>
    <w:rsid w:val="00FF7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C28187"/>
  <w15:chartTrackingRefBased/>
  <w15:docId w15:val="{0F3EFF79-86D7-4F91-BA6C-05514FE9E2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ListParagraph"/>
    <w:next w:val="Normal"/>
    <w:link w:val="Heading1Char"/>
    <w:uiPriority w:val="2"/>
    <w:qFormat/>
    <w:rsid w:val="000D5BC1"/>
    <w:pPr>
      <w:numPr>
        <w:numId w:val="8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0D5BC1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0D5BC1"/>
    <w:pPr>
      <w:keepNext/>
      <w:keepLines/>
      <w:widowControl/>
      <w:numPr>
        <w:ilvl w:val="2"/>
        <w:numId w:val="8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0D5BC1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0D5BC1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349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349C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349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349CD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2"/>
    <w:rsid w:val="000D5BC1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0D5BC1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0D5BC1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0D5BC1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0D5BC1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0D5BC1"/>
    <w:pPr>
      <w:widowControl/>
      <w:spacing w:before="240" w:after="240"/>
      <w:jc w:val="left"/>
    </w:pPr>
    <w:rPr>
      <w:rFonts w:ascii="Times New Roman" w:hAnsi="Times New Roman" w:cs="Times New Roman"/>
      <w:b/>
      <w:kern w:val="0"/>
      <w:sz w:val="24"/>
      <w:szCs w:val="24"/>
      <w:lang w:eastAsia="en-US"/>
    </w:rPr>
  </w:style>
  <w:style w:type="character" w:customStyle="1" w:styleId="SubtitleChar">
    <w:name w:val="Subtitle Char"/>
    <w:basedOn w:val="DefaultParagraphFont"/>
    <w:link w:val="Subtitle"/>
    <w:uiPriority w:val="99"/>
    <w:rsid w:val="000D5BC1"/>
    <w:rPr>
      <w:rFonts w:ascii="Times New Roman" w:hAnsi="Times New Roman" w:cs="Times New Roman"/>
      <w:b/>
      <w:kern w:val="0"/>
      <w:sz w:val="24"/>
      <w:szCs w:val="24"/>
      <w:lang w:eastAsia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0D5BC1"/>
  </w:style>
  <w:style w:type="paragraph" w:styleId="BalloonText">
    <w:name w:val="Balloon Text"/>
    <w:basedOn w:val="Normal"/>
    <w:link w:val="BalloonTextChar"/>
    <w:uiPriority w:val="99"/>
    <w:semiHidden/>
    <w:unhideWhenUsed/>
    <w:rsid w:val="000D5BC1"/>
    <w:pPr>
      <w:widowControl/>
      <w:spacing w:before="120"/>
      <w:jc w:val="left"/>
    </w:pPr>
    <w:rPr>
      <w:rFonts w:ascii="Tahoma" w:hAnsi="Tahoma" w:cs="Tahoma"/>
      <w:kern w:val="0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5BC1"/>
    <w:rPr>
      <w:rFonts w:ascii="Tahoma" w:hAnsi="Tahoma" w:cs="Tahoma"/>
      <w:kern w:val="0"/>
      <w:sz w:val="16"/>
      <w:szCs w:val="16"/>
      <w:lang w:eastAsia="en-US"/>
    </w:rPr>
  </w:style>
  <w:style w:type="character" w:styleId="BookTitle">
    <w:name w:val="Book Title"/>
    <w:basedOn w:val="DefaultParagraphFont"/>
    <w:uiPriority w:val="33"/>
    <w:qFormat/>
    <w:rsid w:val="000D5BC1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0D5BC1"/>
    <w:pPr>
      <w:keepNext/>
      <w:widowControl/>
      <w:spacing w:before="120" w:after="240"/>
      <w:jc w:val="left"/>
    </w:pPr>
    <w:rPr>
      <w:rFonts w:ascii="Times New Roman" w:hAnsi="Times New Roman" w:cs="Times New Roman"/>
      <w:b/>
      <w:bCs/>
      <w:kern w:val="0"/>
      <w:sz w:val="24"/>
      <w:szCs w:val="24"/>
      <w:lang w:eastAsia="en-US"/>
    </w:rPr>
  </w:style>
  <w:style w:type="paragraph" w:styleId="NoSpacing">
    <w:name w:val="No Spacing"/>
    <w:uiPriority w:val="99"/>
    <w:unhideWhenUsed/>
    <w:qFormat/>
    <w:rsid w:val="000D5BC1"/>
    <w:rPr>
      <w:rFonts w:ascii="Times New Roman" w:hAnsi="Times New Roman"/>
      <w:kern w:val="0"/>
      <w:sz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D5B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5BC1"/>
    <w:pPr>
      <w:widowControl/>
      <w:spacing w:before="120" w:after="240"/>
      <w:jc w:val="left"/>
    </w:pPr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5BC1"/>
    <w:rPr>
      <w:rFonts w:ascii="Times New Roman" w:hAnsi="Times New Roman"/>
      <w:kern w:val="0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5B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5BC1"/>
    <w:rPr>
      <w:rFonts w:ascii="Times New Roman" w:hAnsi="Times New Roman"/>
      <w:b/>
      <w:bCs/>
      <w:kern w:val="0"/>
      <w:sz w:val="20"/>
      <w:szCs w:val="20"/>
      <w:lang w:eastAsia="en-US"/>
    </w:rPr>
  </w:style>
  <w:style w:type="character" w:styleId="Emphasis">
    <w:name w:val="Emphasis"/>
    <w:basedOn w:val="DefaultParagraphFont"/>
    <w:uiPriority w:val="20"/>
    <w:qFormat/>
    <w:rsid w:val="000D5BC1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0D5BC1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D5BC1"/>
    <w:pPr>
      <w:widowControl/>
      <w:spacing w:before="120"/>
      <w:jc w:val="left"/>
    </w:pPr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D5BC1"/>
    <w:rPr>
      <w:rFonts w:ascii="Times New Roman" w:hAnsi="Times New Roman"/>
      <w:kern w:val="0"/>
      <w:sz w:val="20"/>
      <w:szCs w:val="20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0D5BC1"/>
    <w:rPr>
      <w:color w:val="954F72" w:themeColor="followed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0D5BC1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D5BC1"/>
    <w:pPr>
      <w:widowControl/>
      <w:spacing w:before="120"/>
      <w:jc w:val="left"/>
    </w:pPr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D5BC1"/>
    <w:rPr>
      <w:rFonts w:ascii="Times New Roman" w:hAnsi="Times New Roman"/>
      <w:kern w:val="0"/>
      <w:sz w:val="20"/>
      <w:szCs w:val="20"/>
      <w:lang w:eastAsia="en-US"/>
    </w:rPr>
  </w:style>
  <w:style w:type="paragraph" w:styleId="ListParagraph">
    <w:name w:val="List Paragraph"/>
    <w:basedOn w:val="Normal"/>
    <w:uiPriority w:val="3"/>
    <w:qFormat/>
    <w:rsid w:val="000D5BC1"/>
    <w:pPr>
      <w:widowControl/>
      <w:numPr>
        <w:numId w:val="6"/>
      </w:numPr>
      <w:spacing w:before="120" w:after="240"/>
      <w:contextualSpacing/>
      <w:jc w:val="left"/>
    </w:pPr>
    <w:rPr>
      <w:rFonts w:ascii="Times New Roman" w:eastAsia="Cambria" w:hAnsi="Times New Roman" w:cs="Times New Roman"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0D5BC1"/>
    <w:pPr>
      <w:numPr>
        <w:numId w:val="8"/>
      </w:numPr>
    </w:pPr>
  </w:style>
  <w:style w:type="character" w:styleId="Hyperlink">
    <w:name w:val="Hyperlink"/>
    <w:basedOn w:val="DefaultParagraphFont"/>
    <w:uiPriority w:val="99"/>
    <w:unhideWhenUsed/>
    <w:rsid w:val="000D5BC1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0D5BC1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0D5BC1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0D5BC1"/>
  </w:style>
  <w:style w:type="paragraph" w:styleId="NormalWeb">
    <w:name w:val="Normal (Web)"/>
    <w:basedOn w:val="Normal"/>
    <w:uiPriority w:val="99"/>
    <w:unhideWhenUsed/>
    <w:rsid w:val="000D5BC1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0D5BC1"/>
    <w:pPr>
      <w:widowControl/>
      <w:spacing w:before="200" w:after="160"/>
      <w:ind w:left="864" w:right="864"/>
      <w:jc w:val="center"/>
    </w:pPr>
    <w:rPr>
      <w:rFonts w:ascii="Times New Roman" w:hAnsi="Times New Roman"/>
      <w:i/>
      <w:iCs/>
      <w:color w:val="404040" w:themeColor="text1" w:themeTint="BF"/>
      <w:kern w:val="0"/>
      <w:sz w:val="24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0D5BC1"/>
    <w:rPr>
      <w:rFonts w:ascii="Times New Roman" w:hAnsi="Times New Roman"/>
      <w:i/>
      <w:iCs/>
      <w:color w:val="404040" w:themeColor="text1" w:themeTint="BF"/>
      <w:kern w:val="0"/>
      <w:sz w:val="24"/>
      <w:lang w:eastAsia="en-US"/>
    </w:rPr>
  </w:style>
  <w:style w:type="character" w:styleId="Strong">
    <w:name w:val="Strong"/>
    <w:basedOn w:val="DefaultParagraphFont"/>
    <w:uiPriority w:val="22"/>
    <w:qFormat/>
    <w:rsid w:val="000D5BC1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0D5BC1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0D5BC1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0D5BC1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rsid w:val="000D5BC1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Title"/>
    <w:next w:val="Title"/>
    <w:qFormat/>
    <w:rsid w:val="000D5BC1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0D5BC1"/>
    <w:rPr>
      <w:rFonts w:ascii="宋体" w:eastAsia="宋体" w:hAnsi="宋体" w:cs="宋体"/>
      <w:kern w:val="0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D5BC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D5BC1"/>
    <w:rPr>
      <w:rFonts w:ascii="宋体" w:eastAsia="宋体" w:hAnsi="宋体" w:cs="宋体"/>
      <w:kern w:val="0"/>
      <w:sz w:val="24"/>
      <w:szCs w:val="24"/>
    </w:rPr>
  </w:style>
  <w:style w:type="character" w:customStyle="1" w:styleId="gnkrckgcgsb">
    <w:name w:val="gnkrckgcgsb"/>
    <w:rsid w:val="000D5BC1"/>
  </w:style>
  <w:style w:type="paragraph" w:customStyle="1" w:styleId="EndNoteBibliographyTitle">
    <w:name w:val="EndNote Bibliography Title"/>
    <w:basedOn w:val="Normal"/>
    <w:link w:val="EndNoteBibliographyTitle0"/>
    <w:rsid w:val="000D5BC1"/>
    <w:pPr>
      <w:widowControl/>
      <w:jc w:val="center"/>
    </w:pPr>
    <w:rPr>
      <w:rFonts w:ascii="等线" w:eastAsia="等线" w:hAnsi="等线" w:cs="宋体"/>
      <w:noProof/>
      <w:kern w:val="0"/>
      <w:sz w:val="20"/>
      <w:szCs w:val="24"/>
    </w:rPr>
  </w:style>
  <w:style w:type="character" w:customStyle="1" w:styleId="EndNoteBibliographyTitle0">
    <w:name w:val="EndNote Bibliography Title 字符"/>
    <w:link w:val="EndNoteBibliographyTitle"/>
    <w:rsid w:val="000D5BC1"/>
    <w:rPr>
      <w:rFonts w:ascii="等线" w:eastAsia="等线" w:hAnsi="等线" w:cs="宋体"/>
      <w:noProof/>
      <w:kern w:val="0"/>
      <w:sz w:val="20"/>
      <w:szCs w:val="24"/>
    </w:rPr>
  </w:style>
  <w:style w:type="paragraph" w:customStyle="1" w:styleId="EndNoteBibliography">
    <w:name w:val="EndNote Bibliography"/>
    <w:basedOn w:val="Normal"/>
    <w:link w:val="EndNoteBibliography0"/>
    <w:rsid w:val="000D5BC1"/>
    <w:pPr>
      <w:widowControl/>
      <w:jc w:val="center"/>
    </w:pPr>
    <w:rPr>
      <w:rFonts w:ascii="等线" w:eastAsia="等线" w:hAnsi="等线" w:cs="宋体"/>
      <w:noProof/>
      <w:kern w:val="0"/>
      <w:sz w:val="20"/>
      <w:szCs w:val="24"/>
    </w:rPr>
  </w:style>
  <w:style w:type="character" w:customStyle="1" w:styleId="EndNoteBibliography0">
    <w:name w:val="EndNote Bibliography 字符"/>
    <w:link w:val="EndNoteBibliography"/>
    <w:rsid w:val="000D5BC1"/>
    <w:rPr>
      <w:rFonts w:ascii="等线" w:eastAsia="等线" w:hAnsi="等线" w:cs="宋体"/>
      <w:noProof/>
      <w:kern w:val="0"/>
      <w:sz w:val="20"/>
      <w:szCs w:val="24"/>
    </w:rPr>
  </w:style>
  <w:style w:type="numbering" w:customStyle="1" w:styleId="1">
    <w:name w:val="无列表1"/>
    <w:next w:val="NoList"/>
    <w:uiPriority w:val="99"/>
    <w:semiHidden/>
    <w:unhideWhenUsed/>
    <w:rsid w:val="006611E5"/>
  </w:style>
  <w:style w:type="numbering" w:customStyle="1" w:styleId="Headings1">
    <w:name w:val="Headings1"/>
    <w:uiPriority w:val="99"/>
    <w:rsid w:val="006611E5"/>
  </w:style>
  <w:style w:type="paragraph" w:customStyle="1" w:styleId="msonormal0">
    <w:name w:val="msonormal"/>
    <w:basedOn w:val="Normal"/>
    <w:rsid w:val="00773E5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Normal"/>
    <w:rsid w:val="00773E58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Normal"/>
    <w:rsid w:val="00773E58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font7">
    <w:name w:val="font7"/>
    <w:basedOn w:val="Normal"/>
    <w:rsid w:val="00773E58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font8">
    <w:name w:val="font8"/>
    <w:basedOn w:val="Normal"/>
    <w:rsid w:val="00773E58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xl65">
    <w:name w:val="xl65"/>
    <w:basedOn w:val="Normal"/>
    <w:rsid w:val="00773E58"/>
    <w:pPr>
      <w:widowControl/>
      <w:spacing w:before="100" w:beforeAutospacing="1" w:after="100" w:afterAutospacing="1"/>
      <w:ind w:firstLineChars="200" w:firstLine="200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66">
    <w:name w:val="xl66"/>
    <w:basedOn w:val="Normal"/>
    <w:rsid w:val="00773E58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67">
    <w:name w:val="xl67"/>
    <w:basedOn w:val="Normal"/>
    <w:rsid w:val="00773E58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68">
    <w:name w:val="xl68"/>
    <w:basedOn w:val="Normal"/>
    <w:rsid w:val="00773E58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24"/>
      <w:szCs w:val="24"/>
    </w:rPr>
  </w:style>
  <w:style w:type="paragraph" w:customStyle="1" w:styleId="xl69">
    <w:name w:val="xl69"/>
    <w:basedOn w:val="Normal"/>
    <w:rsid w:val="00773E58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24"/>
      <w:szCs w:val="24"/>
    </w:rPr>
  </w:style>
  <w:style w:type="paragraph" w:customStyle="1" w:styleId="xl70">
    <w:name w:val="xl70"/>
    <w:basedOn w:val="Normal"/>
    <w:rsid w:val="00FC7B8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24"/>
      <w:szCs w:val="24"/>
    </w:rPr>
  </w:style>
  <w:style w:type="paragraph" w:customStyle="1" w:styleId="xl63">
    <w:name w:val="xl63"/>
    <w:basedOn w:val="Normal"/>
    <w:rsid w:val="00B0119A"/>
    <w:pPr>
      <w:widowControl/>
      <w:spacing w:before="100" w:beforeAutospacing="1" w:after="100" w:afterAutospacing="1"/>
      <w:ind w:firstLineChars="200" w:firstLine="200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64">
    <w:name w:val="xl64"/>
    <w:basedOn w:val="Normal"/>
    <w:rsid w:val="00B0119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character" w:customStyle="1" w:styleId="gnd-iwgdn2b">
    <w:name w:val="gnd-iwgdn2b"/>
    <w:basedOn w:val="DefaultParagraphFont"/>
    <w:rsid w:val="000459D5"/>
  </w:style>
  <w:style w:type="character" w:customStyle="1" w:styleId="gnd-iwgdh3b">
    <w:name w:val="gnd-iwgdh3b"/>
    <w:basedOn w:val="DefaultParagraphFont"/>
    <w:rsid w:val="000459D5"/>
  </w:style>
  <w:style w:type="character" w:customStyle="1" w:styleId="gnd-iwgdo3b">
    <w:name w:val="gnd-iwgdo3b"/>
    <w:basedOn w:val="DefaultParagraphFont"/>
    <w:rsid w:val="000459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2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8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6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8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0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9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3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9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8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2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02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35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2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90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95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2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82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05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87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93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9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8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2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51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23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0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87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22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9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5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64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50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0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15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0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55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1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44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42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1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8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5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9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23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8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70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52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59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7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42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87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35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28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43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3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8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72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87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44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0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7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73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64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95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8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36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5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72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51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35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46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7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1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66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03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1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1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59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56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35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6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065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437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0302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7619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741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6583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9078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0193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1514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382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0608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0572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4125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2109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8963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0864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7524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9466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5183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6509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7156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062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1854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7117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3162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0125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0665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6296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7233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9019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0242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8432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4895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7064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807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2205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2844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5604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3274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8931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9472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6308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7538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6403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8757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2626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4134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8226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4230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5406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4265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4767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1648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5303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010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4782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0947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929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929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7410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7587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923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7282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8459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0359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3359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3149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1954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1866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3947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3945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6877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9491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7687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4650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8458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9458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7995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9309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383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4799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6292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490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7723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573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8121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2465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1702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8286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1050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6016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0832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0362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7765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3205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6589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8453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5490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103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5671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5471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5645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9332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8618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1369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8382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0681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9648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3300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2577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8804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8931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6966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628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5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8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94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1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8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0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2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54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56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8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0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25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55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5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2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97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2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9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8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8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9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8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4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93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8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86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25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74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0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7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1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8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4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2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9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3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14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56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05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6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2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1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6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1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8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75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1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5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13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0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29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9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65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7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6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9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1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19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58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6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2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38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1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0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0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9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96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1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9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2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1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94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4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93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7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4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73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3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8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6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0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75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0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6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5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02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84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2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7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77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75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34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05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02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0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4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1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95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09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1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0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95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74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9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5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89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56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56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07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4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3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2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3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52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0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4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5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0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3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36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33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8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7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64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1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5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2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1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4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9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13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9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5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67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5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8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0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187108-8AC9-412E-80FC-0FCD0654D6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21</TotalTime>
  <Pages>12</Pages>
  <Words>3251</Words>
  <Characters>18534</Characters>
  <Application>Microsoft Office Word</Application>
  <DocSecurity>0</DocSecurity>
  <Lines>154</Lines>
  <Paragraphs>43</Paragraphs>
  <ScaleCrop>false</ScaleCrop>
  <Company/>
  <LinksUpToDate>false</LinksUpToDate>
  <CharactersWithSpaces>21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mz</dc:creator>
  <cp:keywords/>
  <dc:description/>
  <cp:lastModifiedBy>user</cp:lastModifiedBy>
  <cp:revision>974</cp:revision>
  <cp:lastPrinted>2023-10-26T07:36:00Z</cp:lastPrinted>
  <dcterms:created xsi:type="dcterms:W3CDTF">2022-12-14T02:49:00Z</dcterms:created>
  <dcterms:modified xsi:type="dcterms:W3CDTF">2023-12-12T07:00:00Z</dcterms:modified>
</cp:coreProperties>
</file>